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A5D50F" w14:textId="0D2E313C" w:rsidR="00503069" w:rsidRPr="00C80772" w:rsidRDefault="000130E9">
      <w:r w:rsidRPr="00ED4310">
        <w:rPr>
          <w:b/>
          <w:bCs/>
        </w:rPr>
        <w:t xml:space="preserve">Table </w:t>
      </w:r>
      <w:r w:rsidR="00BD178C" w:rsidRPr="00ED4310">
        <w:rPr>
          <w:b/>
          <w:bCs/>
        </w:rPr>
        <w:t>S</w:t>
      </w:r>
      <w:r w:rsidR="005A1222" w:rsidRPr="00ED4310">
        <w:rPr>
          <w:b/>
          <w:bCs/>
        </w:rPr>
        <w:t>1</w:t>
      </w:r>
      <w:r w:rsidRPr="00C80772">
        <w:t xml:space="preserve">. </w:t>
      </w:r>
      <w:r w:rsidR="00886DA8">
        <w:t>O</w:t>
      </w:r>
      <w:r w:rsidR="00C955A8">
        <w:t xml:space="preserve">verall </w:t>
      </w:r>
      <w:r w:rsidR="00D875E3">
        <w:t xml:space="preserve">within-subject </w:t>
      </w:r>
      <w:r w:rsidR="00C955A8">
        <w:t>c</w:t>
      </w:r>
      <w:r w:rsidRPr="00C80772">
        <w:t xml:space="preserve">oefficients of variation </w:t>
      </w:r>
      <w:r w:rsidR="00C414E6" w:rsidRPr="00C80772">
        <w:t>(</w:t>
      </w:r>
      <w:r w:rsidR="00C955A8">
        <w:t>%</w:t>
      </w:r>
      <w:r w:rsidR="00C414E6" w:rsidRPr="00C80772">
        <w:t>CV</w:t>
      </w:r>
      <w:r w:rsidRPr="00C80772">
        <w:t xml:space="preserve">) for </w:t>
      </w:r>
      <w:r w:rsidR="005F6E72" w:rsidRPr="00142264">
        <w:t xml:space="preserve">urinary organophosphate ester </w:t>
      </w:r>
      <w:r w:rsidR="00142264">
        <w:t xml:space="preserve">metabolite </w:t>
      </w:r>
      <w:r w:rsidR="004A7AF1" w:rsidRPr="00C80772">
        <w:t>concentration (ng/mL)</w:t>
      </w:r>
      <w:r w:rsidRPr="00C80772">
        <w:t xml:space="preserve"> duplicate</w:t>
      </w:r>
      <w:r w:rsidR="005F6E72" w:rsidRPr="00C80772">
        <w:t xml:space="preserve"> sample</w:t>
      </w:r>
      <w:r w:rsidRPr="00C80772">
        <w:t>s</w:t>
      </w:r>
      <w:r w:rsidR="00D875E3">
        <w:t>, median %CV, and range of %CVs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1345"/>
        <w:gridCol w:w="1530"/>
        <w:gridCol w:w="2610"/>
        <w:gridCol w:w="1800"/>
        <w:gridCol w:w="2340"/>
      </w:tblGrid>
      <w:tr w:rsidR="00AC2BB7" w:rsidRPr="0043656B" w14:paraId="7E41A868" w14:textId="77777777" w:rsidTr="004A7AF1">
        <w:tc>
          <w:tcPr>
            <w:tcW w:w="1345" w:type="dxa"/>
            <w:vMerge w:val="restart"/>
            <w:vAlign w:val="bottom"/>
          </w:tcPr>
          <w:p w14:paraId="5FEB9616" w14:textId="4A402ABC" w:rsidR="00AC2BB7" w:rsidRPr="00BA4008" w:rsidRDefault="00AC2BB7" w:rsidP="004A7C12">
            <w:pPr>
              <w:rPr>
                <w:b/>
                <w:bCs/>
                <w:sz w:val="20"/>
                <w:szCs w:val="20"/>
              </w:rPr>
            </w:pPr>
            <w:r w:rsidRPr="00BA4008">
              <w:rPr>
                <w:b/>
                <w:bCs/>
                <w:sz w:val="20"/>
                <w:szCs w:val="20"/>
              </w:rPr>
              <w:t>Analyte</w:t>
            </w:r>
          </w:p>
        </w:tc>
        <w:tc>
          <w:tcPr>
            <w:tcW w:w="4140" w:type="dxa"/>
            <w:gridSpan w:val="2"/>
            <w:vAlign w:val="center"/>
          </w:tcPr>
          <w:p w14:paraId="0EF46BFA" w14:textId="28C6F703" w:rsidR="00AC2BB7" w:rsidRPr="00BA4008" w:rsidRDefault="00AC2BB7" w:rsidP="004A7C12">
            <w:pPr>
              <w:jc w:val="center"/>
              <w:rPr>
                <w:b/>
                <w:bCs/>
                <w:sz w:val="20"/>
                <w:szCs w:val="20"/>
              </w:rPr>
            </w:pPr>
            <w:r w:rsidRPr="00BA4008">
              <w:rPr>
                <w:b/>
                <w:bCs/>
                <w:sz w:val="20"/>
                <w:szCs w:val="20"/>
              </w:rPr>
              <w:t>Unimputed</w:t>
            </w:r>
          </w:p>
        </w:tc>
        <w:tc>
          <w:tcPr>
            <w:tcW w:w="4140" w:type="dxa"/>
            <w:gridSpan w:val="2"/>
            <w:vAlign w:val="center"/>
          </w:tcPr>
          <w:p w14:paraId="6BE9AA93" w14:textId="26291D7C" w:rsidR="00AC2BB7" w:rsidRPr="00BA4008" w:rsidRDefault="00AC2BB7" w:rsidP="004A7C12">
            <w:pPr>
              <w:jc w:val="center"/>
              <w:rPr>
                <w:b/>
                <w:bCs/>
                <w:sz w:val="20"/>
                <w:szCs w:val="20"/>
                <w:vertAlign w:val="superscript"/>
              </w:rPr>
            </w:pPr>
            <w:proofErr w:type="spellStart"/>
            <w:r w:rsidRPr="00BA4008">
              <w:rPr>
                <w:b/>
                <w:bCs/>
                <w:sz w:val="20"/>
                <w:szCs w:val="20"/>
              </w:rPr>
              <w:t>Imputed</w:t>
            </w:r>
            <w:r w:rsidR="00C414E6" w:rsidRPr="00BA4008">
              <w:rPr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AC2BB7" w:rsidRPr="0043656B" w14:paraId="3F4FDB33" w14:textId="77777777" w:rsidTr="00DA4078">
        <w:tc>
          <w:tcPr>
            <w:tcW w:w="1345" w:type="dxa"/>
            <w:vMerge/>
          </w:tcPr>
          <w:p w14:paraId="37E6AA46" w14:textId="77777777" w:rsidR="00AC2BB7" w:rsidRPr="0043656B" w:rsidRDefault="00AC2BB7" w:rsidP="00AC2BB7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4272FDCF" w14:textId="3F2CF84C" w:rsidR="00AC2BB7" w:rsidRPr="0043656B" w:rsidRDefault="00AC2BB7" w:rsidP="00AC2BB7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n (%)</w:t>
            </w:r>
          </w:p>
        </w:tc>
        <w:tc>
          <w:tcPr>
            <w:tcW w:w="2610" w:type="dxa"/>
            <w:vAlign w:val="center"/>
          </w:tcPr>
          <w:p w14:paraId="6CAC59AC" w14:textId="2ED7FC46" w:rsidR="00AC2BB7" w:rsidRPr="0078090B" w:rsidRDefault="0078090B" w:rsidP="00AC2BB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</w:t>
            </w:r>
            <w:proofErr w:type="spellStart"/>
            <w:r w:rsidR="00AC2BB7" w:rsidRPr="0043656B">
              <w:rPr>
                <w:sz w:val="20"/>
                <w:szCs w:val="20"/>
              </w:rPr>
              <w:t>CV</w:t>
            </w:r>
            <w:r w:rsidR="00174190">
              <w:rPr>
                <w:sz w:val="20"/>
                <w:szCs w:val="20"/>
                <w:vertAlign w:val="superscript"/>
              </w:rPr>
              <w:t>b</w:t>
            </w:r>
            <w:proofErr w:type="spellEnd"/>
            <w:r w:rsidR="00AC2BB7" w:rsidRPr="0043656B">
              <w:rPr>
                <w:sz w:val="20"/>
                <w:szCs w:val="20"/>
              </w:rPr>
              <w:t xml:space="preserve"> (</w:t>
            </w:r>
            <w:r w:rsidR="00260FAF">
              <w:rPr>
                <w:sz w:val="20"/>
                <w:szCs w:val="20"/>
              </w:rPr>
              <w:t>median, range</w:t>
            </w:r>
            <w:r w:rsidR="00AC2BB7" w:rsidRPr="0043656B">
              <w:rPr>
                <w:sz w:val="20"/>
                <w:szCs w:val="20"/>
              </w:rPr>
              <w:t>)</w:t>
            </w:r>
            <w:r w:rsidR="00174190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00" w:type="dxa"/>
            <w:vAlign w:val="center"/>
          </w:tcPr>
          <w:p w14:paraId="3A4A3EF7" w14:textId="0E3FBE6A" w:rsidR="00AC2BB7" w:rsidRPr="0043656B" w:rsidRDefault="00AC2BB7" w:rsidP="00AC2BB7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n (%)</w:t>
            </w:r>
          </w:p>
        </w:tc>
        <w:tc>
          <w:tcPr>
            <w:tcW w:w="2340" w:type="dxa"/>
            <w:vAlign w:val="center"/>
          </w:tcPr>
          <w:p w14:paraId="2D01F63A" w14:textId="2EF5CAD8" w:rsidR="00AC2BB7" w:rsidRPr="0043656B" w:rsidRDefault="00260FAF" w:rsidP="00AC2BB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</w:t>
            </w:r>
            <w:r w:rsidR="00AC2BB7" w:rsidRPr="0043656B">
              <w:rPr>
                <w:sz w:val="20"/>
                <w:szCs w:val="20"/>
              </w:rPr>
              <w:t>CV (</w:t>
            </w:r>
            <w:r>
              <w:rPr>
                <w:sz w:val="20"/>
                <w:szCs w:val="20"/>
              </w:rPr>
              <w:t>median, range</w:t>
            </w:r>
            <w:r w:rsidR="00AC2BB7" w:rsidRPr="0043656B">
              <w:rPr>
                <w:sz w:val="20"/>
                <w:szCs w:val="20"/>
              </w:rPr>
              <w:t>)</w:t>
            </w:r>
          </w:p>
        </w:tc>
      </w:tr>
      <w:tr w:rsidR="004A7C12" w:rsidRPr="0043656B" w14:paraId="7FAE5B23" w14:textId="77777777" w:rsidTr="00DA4078">
        <w:tc>
          <w:tcPr>
            <w:tcW w:w="1345" w:type="dxa"/>
          </w:tcPr>
          <w:p w14:paraId="7598FBFB" w14:textId="36CBA76D" w:rsidR="004A7C12" w:rsidRPr="0043656B" w:rsidRDefault="00157D64">
            <w:pPr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BDC</w:t>
            </w:r>
            <w:r w:rsidR="00537376" w:rsidRPr="0043656B">
              <w:rPr>
                <w:sz w:val="20"/>
                <w:szCs w:val="20"/>
              </w:rPr>
              <w:t>I</w:t>
            </w:r>
            <w:r w:rsidRPr="0043656B">
              <w:rPr>
                <w:sz w:val="20"/>
                <w:szCs w:val="20"/>
              </w:rPr>
              <w:t>PP</w:t>
            </w:r>
          </w:p>
        </w:tc>
        <w:tc>
          <w:tcPr>
            <w:tcW w:w="1530" w:type="dxa"/>
            <w:vAlign w:val="center"/>
          </w:tcPr>
          <w:p w14:paraId="0907BED4" w14:textId="44230B49" w:rsidR="004A7C12" w:rsidRPr="0043656B" w:rsidRDefault="00AC2BB7" w:rsidP="004A7C12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13 (92.9)</w:t>
            </w:r>
          </w:p>
        </w:tc>
        <w:tc>
          <w:tcPr>
            <w:tcW w:w="2610" w:type="dxa"/>
            <w:vAlign w:val="center"/>
          </w:tcPr>
          <w:p w14:paraId="09307B33" w14:textId="6DC49257" w:rsidR="004A7C12" w:rsidRPr="0043656B" w:rsidRDefault="007F5BBD" w:rsidP="004A7C12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24.0</w:t>
            </w:r>
            <w:r w:rsidR="0090207F">
              <w:rPr>
                <w:sz w:val="20"/>
                <w:szCs w:val="20"/>
              </w:rPr>
              <w:t xml:space="preserve"> (</w:t>
            </w:r>
            <w:r w:rsidR="00B95501">
              <w:rPr>
                <w:sz w:val="20"/>
                <w:szCs w:val="20"/>
              </w:rPr>
              <w:t xml:space="preserve">7.00, </w:t>
            </w:r>
            <w:r w:rsidR="0090207F">
              <w:rPr>
                <w:sz w:val="20"/>
                <w:szCs w:val="20"/>
              </w:rPr>
              <w:t>2.72–</w:t>
            </w:r>
            <w:r w:rsidR="00D905F3">
              <w:rPr>
                <w:sz w:val="20"/>
                <w:szCs w:val="20"/>
              </w:rPr>
              <w:t>41.8)</w:t>
            </w:r>
          </w:p>
        </w:tc>
        <w:tc>
          <w:tcPr>
            <w:tcW w:w="1800" w:type="dxa"/>
            <w:vAlign w:val="center"/>
          </w:tcPr>
          <w:p w14:paraId="23F2FF23" w14:textId="6D9788E4" w:rsidR="004A7C12" w:rsidRPr="0043656B" w:rsidRDefault="00AC2BB7" w:rsidP="004A7C12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14 (100)</w:t>
            </w:r>
          </w:p>
        </w:tc>
        <w:tc>
          <w:tcPr>
            <w:tcW w:w="2340" w:type="dxa"/>
            <w:vAlign w:val="center"/>
          </w:tcPr>
          <w:p w14:paraId="3C32B09D" w14:textId="3DE312B6" w:rsidR="004A7C12" w:rsidRPr="0043656B" w:rsidRDefault="00AC336D" w:rsidP="004A7C12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24.8</w:t>
            </w:r>
            <w:r w:rsidR="0013557F">
              <w:rPr>
                <w:sz w:val="20"/>
                <w:szCs w:val="20"/>
              </w:rPr>
              <w:t xml:space="preserve"> (</w:t>
            </w:r>
            <w:r w:rsidR="006249E5">
              <w:rPr>
                <w:sz w:val="20"/>
                <w:szCs w:val="20"/>
              </w:rPr>
              <w:t>9.77, 2.72–70.0</w:t>
            </w:r>
            <w:r w:rsidR="0013557F">
              <w:rPr>
                <w:sz w:val="20"/>
                <w:szCs w:val="20"/>
              </w:rPr>
              <w:t>)</w:t>
            </w:r>
          </w:p>
        </w:tc>
      </w:tr>
      <w:tr w:rsidR="004A7C12" w:rsidRPr="0043656B" w14:paraId="321D12F3" w14:textId="77777777" w:rsidTr="00DA4078">
        <w:tc>
          <w:tcPr>
            <w:tcW w:w="1345" w:type="dxa"/>
          </w:tcPr>
          <w:p w14:paraId="5EEB4154" w14:textId="6ADFBDFE" w:rsidR="004A7C12" w:rsidRPr="0043656B" w:rsidRDefault="00C2512A">
            <w:pPr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DPHP</w:t>
            </w:r>
          </w:p>
        </w:tc>
        <w:tc>
          <w:tcPr>
            <w:tcW w:w="1530" w:type="dxa"/>
            <w:vAlign w:val="center"/>
          </w:tcPr>
          <w:p w14:paraId="023617D9" w14:textId="0FD04BE8" w:rsidR="004A7C12" w:rsidRPr="0043656B" w:rsidRDefault="007F5BBD" w:rsidP="004A7C12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11 (78.6)</w:t>
            </w:r>
          </w:p>
        </w:tc>
        <w:tc>
          <w:tcPr>
            <w:tcW w:w="2610" w:type="dxa"/>
            <w:vAlign w:val="center"/>
          </w:tcPr>
          <w:p w14:paraId="703D9B9F" w14:textId="3C557CAF" w:rsidR="004A7C12" w:rsidRPr="0043656B" w:rsidRDefault="007F5BBD" w:rsidP="004A7C12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21.7</w:t>
            </w:r>
            <w:r w:rsidR="00D8364B">
              <w:rPr>
                <w:sz w:val="20"/>
                <w:szCs w:val="20"/>
              </w:rPr>
              <w:t xml:space="preserve"> (12.1, </w:t>
            </w:r>
            <w:r w:rsidR="00687C23">
              <w:rPr>
                <w:sz w:val="20"/>
                <w:szCs w:val="20"/>
              </w:rPr>
              <w:t>2.74–25.0</w:t>
            </w:r>
            <w:r w:rsidR="00D8364B">
              <w:rPr>
                <w:sz w:val="20"/>
                <w:szCs w:val="20"/>
              </w:rPr>
              <w:t>)</w:t>
            </w:r>
          </w:p>
        </w:tc>
        <w:tc>
          <w:tcPr>
            <w:tcW w:w="1800" w:type="dxa"/>
            <w:vAlign w:val="center"/>
          </w:tcPr>
          <w:p w14:paraId="06882106" w14:textId="51206365" w:rsidR="004A7C12" w:rsidRPr="0043656B" w:rsidRDefault="00AC2BB7" w:rsidP="004A7C12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14 (100)</w:t>
            </w:r>
          </w:p>
        </w:tc>
        <w:tc>
          <w:tcPr>
            <w:tcW w:w="2340" w:type="dxa"/>
            <w:vAlign w:val="center"/>
          </w:tcPr>
          <w:p w14:paraId="2F6789C5" w14:textId="0A287AA2" w:rsidR="004A7C12" w:rsidRPr="0043656B" w:rsidRDefault="00AC336D" w:rsidP="004A7C12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24.1</w:t>
            </w:r>
            <w:r w:rsidR="00631EAA">
              <w:rPr>
                <w:sz w:val="20"/>
                <w:szCs w:val="20"/>
              </w:rPr>
              <w:t xml:space="preserve"> (12.2, 0.00–49.8)</w:t>
            </w:r>
          </w:p>
        </w:tc>
      </w:tr>
      <w:tr w:rsidR="004A7C12" w:rsidRPr="0043656B" w14:paraId="026AF229" w14:textId="77777777" w:rsidTr="00DA4078">
        <w:tc>
          <w:tcPr>
            <w:tcW w:w="1345" w:type="dxa"/>
          </w:tcPr>
          <w:p w14:paraId="206CB997" w14:textId="715F65DC" w:rsidR="004A7C12" w:rsidRPr="0043656B" w:rsidRDefault="00F1142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p</w:t>
            </w:r>
            <w:proofErr w:type="spellEnd"/>
            <w:r>
              <w:rPr>
                <w:sz w:val="20"/>
                <w:szCs w:val="20"/>
              </w:rPr>
              <w:t>-PPP</w:t>
            </w:r>
          </w:p>
        </w:tc>
        <w:tc>
          <w:tcPr>
            <w:tcW w:w="1530" w:type="dxa"/>
            <w:vAlign w:val="center"/>
          </w:tcPr>
          <w:p w14:paraId="06188A02" w14:textId="08F79841" w:rsidR="004A7C12" w:rsidRPr="0043656B" w:rsidRDefault="007F5BBD" w:rsidP="004A7C12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14 (100)</w:t>
            </w:r>
          </w:p>
        </w:tc>
        <w:tc>
          <w:tcPr>
            <w:tcW w:w="2610" w:type="dxa"/>
            <w:vAlign w:val="center"/>
          </w:tcPr>
          <w:p w14:paraId="76733262" w14:textId="797C899A" w:rsidR="004A7C12" w:rsidRPr="0043656B" w:rsidRDefault="00C414E6" w:rsidP="004A7C12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11.6</w:t>
            </w:r>
            <w:r w:rsidR="00284508">
              <w:rPr>
                <w:sz w:val="20"/>
                <w:szCs w:val="20"/>
              </w:rPr>
              <w:t xml:space="preserve"> (7.85, 0.00–82.4)</w:t>
            </w:r>
          </w:p>
        </w:tc>
        <w:tc>
          <w:tcPr>
            <w:tcW w:w="1800" w:type="dxa"/>
            <w:vAlign w:val="center"/>
          </w:tcPr>
          <w:p w14:paraId="3C60DAA1" w14:textId="127AEE20" w:rsidR="004A7C12" w:rsidRPr="0043656B" w:rsidRDefault="00AC2BB7" w:rsidP="004A7C12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14 (100)</w:t>
            </w:r>
          </w:p>
        </w:tc>
        <w:tc>
          <w:tcPr>
            <w:tcW w:w="2340" w:type="dxa"/>
            <w:vAlign w:val="center"/>
          </w:tcPr>
          <w:p w14:paraId="6AB0243C" w14:textId="51DC5189" w:rsidR="004A7C12" w:rsidRPr="0043656B" w:rsidRDefault="00AC336D" w:rsidP="004A7C12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11.</w:t>
            </w:r>
            <w:r w:rsidR="00C414E6" w:rsidRPr="0043656B">
              <w:rPr>
                <w:sz w:val="20"/>
                <w:szCs w:val="20"/>
              </w:rPr>
              <w:t>6</w:t>
            </w:r>
            <w:r w:rsidR="00B4478B">
              <w:rPr>
                <w:sz w:val="20"/>
                <w:szCs w:val="20"/>
              </w:rPr>
              <w:t xml:space="preserve"> (7.85, 0.00–82.4)</w:t>
            </w:r>
          </w:p>
        </w:tc>
      </w:tr>
      <w:tr w:rsidR="004A7C12" w:rsidRPr="0043656B" w14:paraId="5FF8F6D9" w14:textId="77777777" w:rsidTr="00DA4078">
        <w:tc>
          <w:tcPr>
            <w:tcW w:w="1345" w:type="dxa"/>
          </w:tcPr>
          <w:p w14:paraId="5BD8B2A2" w14:textId="15451F61" w:rsidR="004A7C12" w:rsidRPr="0043656B" w:rsidRDefault="00092D42">
            <w:pPr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tb-</w:t>
            </w:r>
            <w:r w:rsidR="00157D64" w:rsidRPr="0043656B">
              <w:rPr>
                <w:sz w:val="20"/>
                <w:szCs w:val="20"/>
              </w:rPr>
              <w:t>PPP</w:t>
            </w:r>
          </w:p>
        </w:tc>
        <w:tc>
          <w:tcPr>
            <w:tcW w:w="1530" w:type="dxa"/>
            <w:vAlign w:val="center"/>
          </w:tcPr>
          <w:p w14:paraId="2349E359" w14:textId="0A7E1FF9" w:rsidR="004A7C12" w:rsidRPr="0043656B" w:rsidRDefault="00C414E6" w:rsidP="004A7C12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10 (71.4)</w:t>
            </w:r>
          </w:p>
        </w:tc>
        <w:tc>
          <w:tcPr>
            <w:tcW w:w="2610" w:type="dxa"/>
            <w:vAlign w:val="center"/>
          </w:tcPr>
          <w:p w14:paraId="64A3866D" w14:textId="0801AA0A" w:rsidR="004A7C12" w:rsidRPr="0043656B" w:rsidRDefault="00C414E6" w:rsidP="004A7C12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36.6</w:t>
            </w:r>
            <w:r w:rsidR="00C94299">
              <w:rPr>
                <w:sz w:val="20"/>
                <w:szCs w:val="20"/>
              </w:rPr>
              <w:t xml:space="preserve"> (</w:t>
            </w:r>
            <w:r w:rsidR="00137668">
              <w:rPr>
                <w:sz w:val="20"/>
                <w:szCs w:val="20"/>
              </w:rPr>
              <w:t>16.5, 0.00–54.5</w:t>
            </w:r>
            <w:r w:rsidR="00C94299">
              <w:rPr>
                <w:sz w:val="20"/>
                <w:szCs w:val="20"/>
              </w:rPr>
              <w:t>)</w:t>
            </w:r>
          </w:p>
        </w:tc>
        <w:tc>
          <w:tcPr>
            <w:tcW w:w="1800" w:type="dxa"/>
            <w:vAlign w:val="center"/>
          </w:tcPr>
          <w:p w14:paraId="7068ED2B" w14:textId="632CADD3" w:rsidR="004A7C12" w:rsidRPr="0043656B" w:rsidRDefault="00AC2BB7" w:rsidP="004A7C12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14 (100)</w:t>
            </w:r>
          </w:p>
        </w:tc>
        <w:tc>
          <w:tcPr>
            <w:tcW w:w="2340" w:type="dxa"/>
            <w:vAlign w:val="center"/>
          </w:tcPr>
          <w:p w14:paraId="045F8834" w14:textId="79FE28E9" w:rsidR="004A7C12" w:rsidRPr="0043656B" w:rsidRDefault="00AC336D" w:rsidP="004A7C12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49.6</w:t>
            </w:r>
            <w:r w:rsidR="00874C72">
              <w:rPr>
                <w:sz w:val="20"/>
                <w:szCs w:val="20"/>
              </w:rPr>
              <w:t xml:space="preserve"> (</w:t>
            </w:r>
            <w:r w:rsidR="00DB7A14">
              <w:rPr>
                <w:sz w:val="20"/>
                <w:szCs w:val="20"/>
              </w:rPr>
              <w:t>21.4, 0.00–90.4</w:t>
            </w:r>
            <w:r w:rsidR="00874C72">
              <w:rPr>
                <w:sz w:val="20"/>
                <w:szCs w:val="20"/>
              </w:rPr>
              <w:t>)</w:t>
            </w:r>
          </w:p>
        </w:tc>
      </w:tr>
      <w:tr w:rsidR="008F4097" w:rsidRPr="0043656B" w14:paraId="7EF02F24" w14:textId="77777777" w:rsidTr="008F4097">
        <w:tc>
          <w:tcPr>
            <w:tcW w:w="9625" w:type="dxa"/>
            <w:gridSpan w:val="5"/>
          </w:tcPr>
          <w:p w14:paraId="655EDAE3" w14:textId="1814F8EE" w:rsidR="00092D42" w:rsidRPr="0043656B" w:rsidRDefault="00092D42" w:rsidP="008F4097">
            <w:pPr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 xml:space="preserve">Abbreviations: BCIPP = </w:t>
            </w:r>
            <w:r w:rsidRPr="0043656B">
              <w:rPr>
                <w:color w:val="000000"/>
                <w:sz w:val="20"/>
                <w:szCs w:val="20"/>
                <w:shd w:val="clear" w:color="auto" w:fill="FFFFFF"/>
              </w:rPr>
              <w:t>bis(1-chloro-2-propyl) phosphate</w:t>
            </w:r>
            <w:r w:rsidRPr="0043656B">
              <w:rPr>
                <w:color w:val="2E2E2E"/>
                <w:sz w:val="20"/>
                <w:szCs w:val="20"/>
                <w:shd w:val="clear" w:color="auto" w:fill="FFFFFF"/>
              </w:rPr>
              <w:t xml:space="preserve">; BDCIPP = </w:t>
            </w:r>
            <w:r w:rsidRPr="0043656B">
              <w:rPr>
                <w:color w:val="131413"/>
                <w:sz w:val="20"/>
                <w:szCs w:val="20"/>
              </w:rPr>
              <w:t xml:space="preserve">bis(1,3-dichloro-2-propyl) phosphate; DPHP = diphenyl phosphate; </w:t>
            </w:r>
            <w:proofErr w:type="spellStart"/>
            <w:r w:rsidR="00F1142F">
              <w:rPr>
                <w:color w:val="131413"/>
                <w:sz w:val="20"/>
                <w:szCs w:val="20"/>
              </w:rPr>
              <w:t>ip</w:t>
            </w:r>
            <w:proofErr w:type="spellEnd"/>
            <w:r w:rsidR="00F1142F">
              <w:rPr>
                <w:color w:val="131413"/>
                <w:sz w:val="20"/>
                <w:szCs w:val="20"/>
              </w:rPr>
              <w:t>-PPP</w:t>
            </w:r>
            <w:r w:rsidRPr="0043656B">
              <w:rPr>
                <w:color w:val="131413"/>
                <w:sz w:val="20"/>
                <w:szCs w:val="20"/>
              </w:rPr>
              <w:t xml:space="preserve"> = isopropyl phenyl </w:t>
            </w:r>
            <w:proofErr w:type="spellStart"/>
            <w:r w:rsidRPr="0043656B">
              <w:rPr>
                <w:color w:val="131413"/>
                <w:sz w:val="20"/>
                <w:szCs w:val="20"/>
              </w:rPr>
              <w:t>phenyl</w:t>
            </w:r>
            <w:proofErr w:type="spellEnd"/>
            <w:r w:rsidRPr="0043656B">
              <w:rPr>
                <w:color w:val="131413"/>
                <w:sz w:val="20"/>
                <w:szCs w:val="20"/>
              </w:rPr>
              <w:t xml:space="preserve"> phosphate;</w:t>
            </w:r>
            <w:r w:rsidRPr="0043656B">
              <w:rPr>
                <w:color w:val="2E2E2E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43656B">
              <w:rPr>
                <w:color w:val="131413"/>
                <w:sz w:val="20"/>
                <w:szCs w:val="20"/>
              </w:rPr>
              <w:t>tb</w:t>
            </w:r>
            <w:proofErr w:type="spellEnd"/>
            <w:r w:rsidRPr="0043656B">
              <w:rPr>
                <w:color w:val="131413"/>
                <w:sz w:val="20"/>
                <w:szCs w:val="20"/>
              </w:rPr>
              <w:t>-PPP = tert-butyl-phenyl phenyl phosphate</w:t>
            </w:r>
          </w:p>
          <w:p w14:paraId="4909C408" w14:textId="69878462" w:rsidR="00C414E6" w:rsidRPr="0043656B" w:rsidRDefault="00C414E6" w:rsidP="008F4097">
            <w:pPr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  <w:vertAlign w:val="superscript"/>
              </w:rPr>
              <w:t>a</w:t>
            </w:r>
            <w:r w:rsidRPr="0043656B">
              <w:rPr>
                <w:sz w:val="20"/>
                <w:szCs w:val="20"/>
              </w:rPr>
              <w:t xml:space="preserve"> </w:t>
            </w:r>
            <w:r w:rsidR="00507391">
              <w:rPr>
                <w:sz w:val="20"/>
                <w:szCs w:val="20"/>
              </w:rPr>
              <w:t xml:space="preserve">Values below the </w:t>
            </w:r>
            <w:r w:rsidRPr="0043656B">
              <w:rPr>
                <w:sz w:val="20"/>
                <w:szCs w:val="20"/>
              </w:rPr>
              <w:t xml:space="preserve">minimum detection limit </w:t>
            </w:r>
            <w:r w:rsidR="00507391">
              <w:rPr>
                <w:sz w:val="20"/>
                <w:szCs w:val="20"/>
              </w:rPr>
              <w:t xml:space="preserve">(LOD) imputed as </w:t>
            </w:r>
            <w:r w:rsidRPr="0043656B">
              <w:rPr>
                <w:sz w:val="20"/>
                <w:szCs w:val="20"/>
              </w:rPr>
              <w:t>(</w:t>
            </w:r>
            <w:r w:rsidR="000F4802" w:rsidRPr="0043656B">
              <w:rPr>
                <w:sz w:val="20"/>
                <w:szCs w:val="20"/>
              </w:rPr>
              <w:t>LOD</w:t>
            </w:r>
            <w:r w:rsidRPr="0043656B">
              <w:rPr>
                <w:sz w:val="20"/>
                <w:szCs w:val="20"/>
              </w:rPr>
              <w:t xml:space="preserve">) / </w:t>
            </w:r>
            <m:oMath>
              <m:rad>
                <m:radPr>
                  <m:degHide m:val="1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radPr>
                <m:deg/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e>
              </m:rad>
            </m:oMath>
          </w:p>
          <w:p w14:paraId="6CD701A9" w14:textId="267389E6" w:rsidR="000B6ED0" w:rsidRDefault="00C414E6" w:rsidP="008F4097">
            <w:pPr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  <w:vertAlign w:val="superscript"/>
              </w:rPr>
              <w:t>b</w:t>
            </w:r>
            <w:r w:rsidR="008F4097" w:rsidRPr="0043656B">
              <w:rPr>
                <w:sz w:val="20"/>
                <w:szCs w:val="20"/>
              </w:rPr>
              <w:t xml:space="preserve"> </w:t>
            </w:r>
            <w:r w:rsidR="006B587A">
              <w:rPr>
                <w:sz w:val="20"/>
                <w:szCs w:val="20"/>
              </w:rPr>
              <w:t>Overall %CV e</w:t>
            </w:r>
            <w:r w:rsidR="008F4097" w:rsidRPr="0043656B">
              <w:rPr>
                <w:sz w:val="20"/>
                <w:szCs w:val="20"/>
              </w:rPr>
              <w:t>stimated using within-subject standard deviation for the entire sample, derived from mixed effect linear regression</w:t>
            </w:r>
            <w:r w:rsidR="00D43419" w:rsidRPr="0043656B">
              <w:rPr>
                <w:sz w:val="20"/>
                <w:szCs w:val="20"/>
              </w:rPr>
              <w:t>, and overall sample mean</w:t>
            </w:r>
          </w:p>
          <w:p w14:paraId="12D13523" w14:textId="4943FB1A" w:rsidR="008F4097" w:rsidRPr="00233C7E" w:rsidRDefault="000B6ED0" w:rsidP="008F40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c</w:t>
            </w:r>
            <w:r w:rsidR="00D34533">
              <w:rPr>
                <w:sz w:val="20"/>
                <w:szCs w:val="20"/>
                <w:vertAlign w:val="superscript"/>
              </w:rPr>
              <w:t xml:space="preserve"> </w:t>
            </w:r>
            <w:r w:rsidR="00233C7E">
              <w:rPr>
                <w:sz w:val="20"/>
                <w:szCs w:val="20"/>
              </w:rPr>
              <w:t>Based on calculation of %CV within each set of replicate samples</w:t>
            </w:r>
          </w:p>
        </w:tc>
      </w:tr>
    </w:tbl>
    <w:p w14:paraId="7B45AA3D" w14:textId="77777777" w:rsidR="009F52AF" w:rsidRPr="0043656B" w:rsidRDefault="009F52AF">
      <w:pPr>
        <w:rPr>
          <w:sz w:val="20"/>
          <w:szCs w:val="20"/>
        </w:rPr>
      </w:pPr>
    </w:p>
    <w:p w14:paraId="7F2CDDF5" w14:textId="77777777" w:rsidR="003C106D" w:rsidRDefault="009F52AF">
      <w:pPr>
        <w:rPr>
          <w:sz w:val="20"/>
          <w:szCs w:val="20"/>
        </w:rPr>
        <w:sectPr w:rsidR="003C106D" w:rsidSect="00F7019F">
          <w:pgSz w:w="12240" w:h="15840"/>
          <w:pgMar w:top="720" w:right="720" w:bottom="720" w:left="720" w:header="720" w:footer="720" w:gutter="0"/>
          <w:cols w:space="720"/>
          <w:docGrid w:linePitch="360"/>
        </w:sectPr>
      </w:pPr>
      <w:r w:rsidRPr="0043656B">
        <w:rPr>
          <w:sz w:val="20"/>
          <w:szCs w:val="20"/>
        </w:rPr>
        <w:br w:type="page"/>
      </w:r>
    </w:p>
    <w:p w14:paraId="367C568E" w14:textId="01F81DE5" w:rsidR="002C717B" w:rsidRDefault="002C717B" w:rsidP="002C717B">
      <w:r w:rsidRPr="00ED4310">
        <w:rPr>
          <w:b/>
          <w:bCs/>
        </w:rPr>
        <w:lastRenderedPageBreak/>
        <w:t xml:space="preserve">Table </w:t>
      </w:r>
      <w:r w:rsidR="003C106D" w:rsidRPr="00ED4310">
        <w:rPr>
          <w:b/>
          <w:bCs/>
        </w:rPr>
        <w:t>S</w:t>
      </w:r>
      <w:r w:rsidRPr="00ED4310">
        <w:rPr>
          <w:b/>
          <w:bCs/>
        </w:rPr>
        <w:t>2</w:t>
      </w:r>
      <w:r>
        <w:t xml:space="preserve">. Specific gravity-corrected urinary organophosphate ester </w:t>
      </w:r>
      <w:r w:rsidR="00142264">
        <w:t xml:space="preserve">metabolite </w:t>
      </w:r>
      <w:r>
        <w:t>concentrations (ng/mL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7"/>
        <w:gridCol w:w="1146"/>
        <w:gridCol w:w="1332"/>
        <w:gridCol w:w="2812"/>
        <w:gridCol w:w="1382"/>
        <w:gridCol w:w="2762"/>
        <w:gridCol w:w="1413"/>
        <w:gridCol w:w="2732"/>
      </w:tblGrid>
      <w:tr w:rsidR="003C106D" w14:paraId="3FB9D980" w14:textId="77777777" w:rsidTr="003C106D">
        <w:tc>
          <w:tcPr>
            <w:tcW w:w="0" w:type="auto"/>
            <w:vMerge w:val="restart"/>
            <w:vAlign w:val="bottom"/>
          </w:tcPr>
          <w:p w14:paraId="5B114EF0" w14:textId="77777777" w:rsidR="002C717B" w:rsidRPr="0024617F" w:rsidRDefault="002C717B" w:rsidP="00591FD9">
            <w:r>
              <w:t>Analyte</w:t>
            </w:r>
          </w:p>
        </w:tc>
        <w:tc>
          <w:tcPr>
            <w:tcW w:w="0" w:type="auto"/>
          </w:tcPr>
          <w:p w14:paraId="420E46B9" w14:textId="77777777" w:rsidR="002C717B" w:rsidRDefault="002C717B" w:rsidP="00591FD9">
            <w:pPr>
              <w:jc w:val="center"/>
            </w:pPr>
          </w:p>
        </w:tc>
        <w:tc>
          <w:tcPr>
            <w:tcW w:w="4069" w:type="dxa"/>
            <w:gridSpan w:val="2"/>
          </w:tcPr>
          <w:p w14:paraId="38BBF283" w14:textId="475A0C47" w:rsidR="002C717B" w:rsidRDefault="00B27788" w:rsidP="00591FD9">
            <w:pPr>
              <w:jc w:val="center"/>
            </w:pPr>
            <w:r>
              <w:t xml:space="preserve">Visit 1 </w:t>
            </w:r>
            <w:r w:rsidR="002C717B">
              <w:t>(n = 90)</w:t>
            </w:r>
          </w:p>
        </w:tc>
        <w:tc>
          <w:tcPr>
            <w:tcW w:w="4069" w:type="dxa"/>
            <w:gridSpan w:val="2"/>
          </w:tcPr>
          <w:p w14:paraId="1D53541F" w14:textId="77777777" w:rsidR="002C717B" w:rsidRDefault="002C717B" w:rsidP="00591FD9">
            <w:pPr>
              <w:jc w:val="center"/>
            </w:pPr>
            <w:r>
              <w:t>Visit 2 (n = 69)</w:t>
            </w:r>
          </w:p>
        </w:tc>
        <w:tc>
          <w:tcPr>
            <w:tcW w:w="4070" w:type="dxa"/>
            <w:gridSpan w:val="2"/>
          </w:tcPr>
          <w:p w14:paraId="20CEFC82" w14:textId="77777777" w:rsidR="002C717B" w:rsidRDefault="002C717B" w:rsidP="00591FD9">
            <w:pPr>
              <w:jc w:val="center"/>
            </w:pPr>
            <w:r>
              <w:t>Visit 3 (n = 53)</w:t>
            </w:r>
          </w:p>
        </w:tc>
      </w:tr>
      <w:tr w:rsidR="003C106D" w14:paraId="4546A5F6" w14:textId="77777777" w:rsidTr="003C106D">
        <w:tc>
          <w:tcPr>
            <w:tcW w:w="0" w:type="auto"/>
            <w:vMerge/>
            <w:vAlign w:val="bottom"/>
          </w:tcPr>
          <w:p w14:paraId="57D9C7E9" w14:textId="77777777" w:rsidR="002C717B" w:rsidRDefault="002C717B" w:rsidP="00591FD9"/>
        </w:tc>
        <w:tc>
          <w:tcPr>
            <w:tcW w:w="0" w:type="auto"/>
          </w:tcPr>
          <w:p w14:paraId="58D70943" w14:textId="77777777" w:rsidR="002C717B" w:rsidRDefault="002C717B" w:rsidP="00591FD9">
            <w:pPr>
              <w:jc w:val="center"/>
            </w:pPr>
            <w:r>
              <w:t>Detection limit</w:t>
            </w:r>
          </w:p>
        </w:tc>
        <w:tc>
          <w:tcPr>
            <w:tcW w:w="1270" w:type="dxa"/>
            <w:vAlign w:val="bottom"/>
          </w:tcPr>
          <w:p w14:paraId="4C8B4474" w14:textId="77777777" w:rsidR="002C717B" w:rsidRDefault="002C717B" w:rsidP="00591FD9">
            <w:pPr>
              <w:jc w:val="center"/>
            </w:pPr>
            <w:r>
              <w:t>% &gt; LOD</w:t>
            </w:r>
          </w:p>
        </w:tc>
        <w:tc>
          <w:tcPr>
            <w:tcW w:w="2799" w:type="dxa"/>
          </w:tcPr>
          <w:p w14:paraId="15CDEC50" w14:textId="77777777" w:rsidR="002C717B" w:rsidRDefault="002C717B" w:rsidP="00591FD9">
            <w:pPr>
              <w:jc w:val="center"/>
            </w:pPr>
            <w:r>
              <w:t xml:space="preserve">Median </w:t>
            </w:r>
            <w:r>
              <w:br/>
              <w:t>(25</w:t>
            </w:r>
            <w:r w:rsidRPr="00DB4D63">
              <w:rPr>
                <w:vertAlign w:val="superscript"/>
              </w:rPr>
              <w:t>th</w:t>
            </w:r>
            <w:r>
              <w:t>, 75</w:t>
            </w:r>
            <w:r w:rsidRPr="00DB4D63">
              <w:rPr>
                <w:vertAlign w:val="superscript"/>
              </w:rPr>
              <w:t>th</w:t>
            </w:r>
            <w:r>
              <w:t xml:space="preserve"> percentile)</w:t>
            </w:r>
          </w:p>
        </w:tc>
        <w:tc>
          <w:tcPr>
            <w:tcW w:w="1335" w:type="dxa"/>
            <w:vAlign w:val="bottom"/>
          </w:tcPr>
          <w:p w14:paraId="17EF6832" w14:textId="77777777" w:rsidR="002C717B" w:rsidRDefault="002C717B" w:rsidP="00591FD9">
            <w:pPr>
              <w:jc w:val="center"/>
            </w:pPr>
            <w:r>
              <w:t>% &gt; LOD</w:t>
            </w:r>
          </w:p>
        </w:tc>
        <w:tc>
          <w:tcPr>
            <w:tcW w:w="2734" w:type="dxa"/>
          </w:tcPr>
          <w:p w14:paraId="567D034E" w14:textId="77777777" w:rsidR="002C717B" w:rsidRDefault="002C717B" w:rsidP="00591FD9">
            <w:pPr>
              <w:jc w:val="center"/>
            </w:pPr>
            <w:r>
              <w:t xml:space="preserve">Median </w:t>
            </w:r>
            <w:r>
              <w:br/>
              <w:t>(25</w:t>
            </w:r>
            <w:r w:rsidRPr="00DB4D63">
              <w:rPr>
                <w:vertAlign w:val="superscript"/>
              </w:rPr>
              <w:t>th</w:t>
            </w:r>
            <w:r>
              <w:t>, 75</w:t>
            </w:r>
            <w:r w:rsidRPr="00DB4D63">
              <w:rPr>
                <w:vertAlign w:val="superscript"/>
              </w:rPr>
              <w:t>th</w:t>
            </w:r>
            <w:r>
              <w:t xml:space="preserve"> percentile)</w:t>
            </w:r>
          </w:p>
        </w:tc>
        <w:tc>
          <w:tcPr>
            <w:tcW w:w="1375" w:type="dxa"/>
            <w:vAlign w:val="bottom"/>
          </w:tcPr>
          <w:p w14:paraId="14F4A992" w14:textId="77777777" w:rsidR="002C717B" w:rsidRDefault="002C717B" w:rsidP="00591FD9">
            <w:pPr>
              <w:jc w:val="center"/>
            </w:pPr>
            <w:r>
              <w:t>% &gt; LOD</w:t>
            </w:r>
          </w:p>
        </w:tc>
        <w:tc>
          <w:tcPr>
            <w:tcW w:w="2695" w:type="dxa"/>
          </w:tcPr>
          <w:p w14:paraId="0919FE8A" w14:textId="77777777" w:rsidR="002C717B" w:rsidRDefault="002C717B" w:rsidP="00591FD9">
            <w:pPr>
              <w:jc w:val="center"/>
            </w:pPr>
            <w:r>
              <w:t xml:space="preserve">Median </w:t>
            </w:r>
            <w:r>
              <w:br/>
              <w:t>(25</w:t>
            </w:r>
            <w:r w:rsidRPr="00DB4D63">
              <w:rPr>
                <w:vertAlign w:val="superscript"/>
              </w:rPr>
              <w:t>th</w:t>
            </w:r>
            <w:r>
              <w:t>, 75</w:t>
            </w:r>
            <w:r w:rsidRPr="00DB4D63">
              <w:rPr>
                <w:vertAlign w:val="superscript"/>
              </w:rPr>
              <w:t>th</w:t>
            </w:r>
            <w:r>
              <w:t xml:space="preserve"> percentile)</w:t>
            </w:r>
          </w:p>
        </w:tc>
      </w:tr>
      <w:tr w:rsidR="003C106D" w14:paraId="04F33965" w14:textId="77777777" w:rsidTr="003C106D">
        <w:tc>
          <w:tcPr>
            <w:tcW w:w="0" w:type="auto"/>
          </w:tcPr>
          <w:p w14:paraId="4259A030" w14:textId="77777777" w:rsidR="002C717B" w:rsidRDefault="002C717B" w:rsidP="00591FD9">
            <w:r>
              <w:t>BCIPP</w:t>
            </w:r>
          </w:p>
        </w:tc>
        <w:tc>
          <w:tcPr>
            <w:tcW w:w="0" w:type="auto"/>
          </w:tcPr>
          <w:p w14:paraId="036338C5" w14:textId="77777777" w:rsidR="002C717B" w:rsidRDefault="002C717B" w:rsidP="00591FD9">
            <w:pPr>
              <w:jc w:val="center"/>
            </w:pPr>
            <w:r>
              <w:t>0.01</w:t>
            </w:r>
          </w:p>
        </w:tc>
        <w:tc>
          <w:tcPr>
            <w:tcW w:w="1270" w:type="dxa"/>
            <w:vAlign w:val="center"/>
          </w:tcPr>
          <w:p w14:paraId="10857D30" w14:textId="77777777" w:rsidR="002C717B" w:rsidRDefault="002C717B" w:rsidP="00591FD9">
            <w:pPr>
              <w:jc w:val="center"/>
            </w:pPr>
            <w:r>
              <w:t>33.3</w:t>
            </w:r>
          </w:p>
        </w:tc>
        <w:tc>
          <w:tcPr>
            <w:tcW w:w="2799" w:type="dxa"/>
            <w:vAlign w:val="center"/>
          </w:tcPr>
          <w:p w14:paraId="6C2066F0" w14:textId="68F50C5C" w:rsidR="002C717B" w:rsidRDefault="002C717B" w:rsidP="00591FD9">
            <w:pPr>
              <w:jc w:val="center"/>
            </w:pPr>
            <w:r>
              <w:t>&lt; LOD (&lt; LOD, 0.0</w:t>
            </w:r>
            <w:r w:rsidR="003A09C9">
              <w:t>6</w:t>
            </w:r>
            <w:r>
              <w:t>)</w:t>
            </w:r>
          </w:p>
        </w:tc>
        <w:tc>
          <w:tcPr>
            <w:tcW w:w="1335" w:type="dxa"/>
            <w:vAlign w:val="center"/>
          </w:tcPr>
          <w:p w14:paraId="3219F07C" w14:textId="509854AF" w:rsidR="002C717B" w:rsidRDefault="002C717B" w:rsidP="00591FD9">
            <w:pPr>
              <w:jc w:val="center"/>
            </w:pPr>
            <w:r>
              <w:t>3</w:t>
            </w:r>
            <w:r w:rsidR="00883768">
              <w:t>4.8</w:t>
            </w:r>
          </w:p>
        </w:tc>
        <w:tc>
          <w:tcPr>
            <w:tcW w:w="2734" w:type="dxa"/>
          </w:tcPr>
          <w:p w14:paraId="282BA315" w14:textId="76DD9945" w:rsidR="002C717B" w:rsidRDefault="002C717B" w:rsidP="00591FD9">
            <w:pPr>
              <w:jc w:val="center"/>
            </w:pPr>
            <w:r>
              <w:t>&lt; LOD (&lt; LOD, 0.0</w:t>
            </w:r>
            <w:r w:rsidR="00363EC9">
              <w:t>5</w:t>
            </w:r>
            <w:r>
              <w:t>)</w:t>
            </w:r>
          </w:p>
        </w:tc>
        <w:tc>
          <w:tcPr>
            <w:tcW w:w="1375" w:type="dxa"/>
          </w:tcPr>
          <w:p w14:paraId="2D1C34E5" w14:textId="77777777" w:rsidR="002C717B" w:rsidRDefault="002C717B" w:rsidP="00591FD9">
            <w:pPr>
              <w:jc w:val="center"/>
            </w:pPr>
            <w:r>
              <w:t>20.8</w:t>
            </w:r>
          </w:p>
        </w:tc>
        <w:tc>
          <w:tcPr>
            <w:tcW w:w="2695" w:type="dxa"/>
          </w:tcPr>
          <w:p w14:paraId="2E260DFC" w14:textId="77777777" w:rsidR="002C717B" w:rsidRDefault="002C717B" w:rsidP="00591FD9">
            <w:pPr>
              <w:jc w:val="center"/>
            </w:pPr>
            <w:r>
              <w:t>&lt; LOD (&lt; LOD, &lt; LOD)</w:t>
            </w:r>
          </w:p>
        </w:tc>
      </w:tr>
      <w:tr w:rsidR="003C106D" w14:paraId="3D176B4F" w14:textId="77777777" w:rsidTr="003C106D">
        <w:tc>
          <w:tcPr>
            <w:tcW w:w="0" w:type="auto"/>
          </w:tcPr>
          <w:p w14:paraId="01ED77B1" w14:textId="77777777" w:rsidR="002C717B" w:rsidRDefault="002C717B" w:rsidP="00591FD9">
            <w:r>
              <w:t>BDCIPP</w:t>
            </w:r>
          </w:p>
        </w:tc>
        <w:tc>
          <w:tcPr>
            <w:tcW w:w="0" w:type="auto"/>
          </w:tcPr>
          <w:p w14:paraId="0E1563EC" w14:textId="77777777" w:rsidR="002C717B" w:rsidRDefault="002C717B" w:rsidP="00591FD9">
            <w:pPr>
              <w:jc w:val="center"/>
            </w:pPr>
            <w:r>
              <w:t>0.01</w:t>
            </w:r>
          </w:p>
        </w:tc>
        <w:tc>
          <w:tcPr>
            <w:tcW w:w="1270" w:type="dxa"/>
            <w:vAlign w:val="center"/>
          </w:tcPr>
          <w:p w14:paraId="65A70510" w14:textId="77777777" w:rsidR="002C717B" w:rsidRDefault="002C717B" w:rsidP="00591FD9">
            <w:pPr>
              <w:jc w:val="center"/>
            </w:pPr>
            <w:r>
              <w:t>100</w:t>
            </w:r>
          </w:p>
        </w:tc>
        <w:tc>
          <w:tcPr>
            <w:tcW w:w="2799" w:type="dxa"/>
            <w:vAlign w:val="center"/>
          </w:tcPr>
          <w:p w14:paraId="537A2DB9" w14:textId="77777777" w:rsidR="002C717B" w:rsidRDefault="002C717B" w:rsidP="00591FD9">
            <w:pPr>
              <w:jc w:val="center"/>
            </w:pPr>
            <w:r>
              <w:t xml:space="preserve"> 0.61 (0.30, 1.22)</w:t>
            </w:r>
          </w:p>
        </w:tc>
        <w:tc>
          <w:tcPr>
            <w:tcW w:w="1335" w:type="dxa"/>
            <w:vAlign w:val="center"/>
          </w:tcPr>
          <w:p w14:paraId="1138F62A" w14:textId="77777777" w:rsidR="002C717B" w:rsidRDefault="002C717B" w:rsidP="00591FD9">
            <w:pPr>
              <w:jc w:val="center"/>
            </w:pPr>
            <w:r>
              <w:t>97.1</w:t>
            </w:r>
          </w:p>
        </w:tc>
        <w:tc>
          <w:tcPr>
            <w:tcW w:w="2734" w:type="dxa"/>
          </w:tcPr>
          <w:p w14:paraId="51486892" w14:textId="6D9C6761" w:rsidR="002C717B" w:rsidRDefault="002C717B" w:rsidP="00591FD9">
            <w:pPr>
              <w:jc w:val="center"/>
            </w:pPr>
            <w:r>
              <w:t xml:space="preserve"> 0.8</w:t>
            </w:r>
            <w:r w:rsidR="0083489C">
              <w:t>3</w:t>
            </w:r>
            <w:r>
              <w:t xml:space="preserve"> (0.4</w:t>
            </w:r>
            <w:r w:rsidR="0083489C">
              <w:t>1</w:t>
            </w:r>
            <w:r>
              <w:t>, 1.5</w:t>
            </w:r>
            <w:r w:rsidR="0083489C">
              <w:t>9</w:t>
            </w:r>
            <w:r>
              <w:t>)</w:t>
            </w:r>
          </w:p>
        </w:tc>
        <w:tc>
          <w:tcPr>
            <w:tcW w:w="1375" w:type="dxa"/>
          </w:tcPr>
          <w:p w14:paraId="61E09589" w14:textId="77777777" w:rsidR="002C717B" w:rsidRDefault="002C717B" w:rsidP="00591FD9">
            <w:pPr>
              <w:jc w:val="center"/>
            </w:pPr>
            <w:r>
              <w:t>100</w:t>
            </w:r>
          </w:p>
        </w:tc>
        <w:tc>
          <w:tcPr>
            <w:tcW w:w="2695" w:type="dxa"/>
          </w:tcPr>
          <w:p w14:paraId="7FD58334" w14:textId="2174D9D3" w:rsidR="002C717B" w:rsidRDefault="002C717B" w:rsidP="00591FD9">
            <w:pPr>
              <w:jc w:val="center"/>
            </w:pPr>
            <w:r>
              <w:t xml:space="preserve"> 0.5</w:t>
            </w:r>
            <w:r w:rsidR="00B9640C">
              <w:t>1</w:t>
            </w:r>
            <w:r>
              <w:t xml:space="preserve"> (0.</w:t>
            </w:r>
            <w:r w:rsidR="00B9640C">
              <w:t>29</w:t>
            </w:r>
            <w:r>
              <w:t>, 1.</w:t>
            </w:r>
            <w:r w:rsidR="00B9640C">
              <w:t>19</w:t>
            </w:r>
            <w:r>
              <w:t>)</w:t>
            </w:r>
          </w:p>
        </w:tc>
      </w:tr>
      <w:tr w:rsidR="003C106D" w14:paraId="71276469" w14:textId="77777777" w:rsidTr="003C106D">
        <w:tc>
          <w:tcPr>
            <w:tcW w:w="0" w:type="auto"/>
          </w:tcPr>
          <w:p w14:paraId="467C94A2" w14:textId="77777777" w:rsidR="002C717B" w:rsidRDefault="002C717B" w:rsidP="00591FD9">
            <w:r>
              <w:t>DPHP</w:t>
            </w:r>
          </w:p>
        </w:tc>
        <w:tc>
          <w:tcPr>
            <w:tcW w:w="0" w:type="auto"/>
          </w:tcPr>
          <w:p w14:paraId="345EEA03" w14:textId="77777777" w:rsidR="002C717B" w:rsidRDefault="002C717B" w:rsidP="00591FD9">
            <w:pPr>
              <w:jc w:val="center"/>
            </w:pPr>
            <w:r>
              <w:t>0.09</w:t>
            </w:r>
          </w:p>
        </w:tc>
        <w:tc>
          <w:tcPr>
            <w:tcW w:w="1270" w:type="dxa"/>
            <w:vAlign w:val="center"/>
          </w:tcPr>
          <w:p w14:paraId="384442CB" w14:textId="77777777" w:rsidR="002C717B" w:rsidRDefault="002C717B" w:rsidP="00591FD9">
            <w:pPr>
              <w:jc w:val="center"/>
            </w:pPr>
            <w:r>
              <w:t>95.6</w:t>
            </w:r>
          </w:p>
        </w:tc>
        <w:tc>
          <w:tcPr>
            <w:tcW w:w="2799" w:type="dxa"/>
            <w:vAlign w:val="center"/>
          </w:tcPr>
          <w:p w14:paraId="2DC32716" w14:textId="5C60A453" w:rsidR="002C717B" w:rsidRDefault="002C717B" w:rsidP="00591FD9">
            <w:pPr>
              <w:jc w:val="center"/>
            </w:pPr>
            <w:r>
              <w:t>0.7</w:t>
            </w:r>
            <w:r w:rsidR="00AB7D8F">
              <w:t>1</w:t>
            </w:r>
            <w:r>
              <w:t xml:space="preserve"> (0.44, 1.27)</w:t>
            </w:r>
          </w:p>
        </w:tc>
        <w:tc>
          <w:tcPr>
            <w:tcW w:w="1335" w:type="dxa"/>
            <w:vAlign w:val="center"/>
          </w:tcPr>
          <w:p w14:paraId="32BF3974" w14:textId="77777777" w:rsidR="002C717B" w:rsidRDefault="002C717B" w:rsidP="00591FD9">
            <w:pPr>
              <w:jc w:val="center"/>
            </w:pPr>
            <w:r>
              <w:t>91.3</w:t>
            </w:r>
          </w:p>
        </w:tc>
        <w:tc>
          <w:tcPr>
            <w:tcW w:w="2734" w:type="dxa"/>
          </w:tcPr>
          <w:p w14:paraId="6D0BF566" w14:textId="6D10FC6D" w:rsidR="002C717B" w:rsidRDefault="002C717B" w:rsidP="00591FD9">
            <w:pPr>
              <w:jc w:val="center"/>
            </w:pPr>
            <w:r>
              <w:t>1.0</w:t>
            </w:r>
            <w:r w:rsidR="00C9798F">
              <w:t>0</w:t>
            </w:r>
            <w:r>
              <w:t xml:space="preserve"> (0.6</w:t>
            </w:r>
            <w:r w:rsidR="00C9798F">
              <w:t>1</w:t>
            </w:r>
            <w:r>
              <w:t xml:space="preserve">, </w:t>
            </w:r>
            <w:r w:rsidR="00C9798F">
              <w:t>2.12</w:t>
            </w:r>
            <w:r>
              <w:t>)</w:t>
            </w:r>
          </w:p>
        </w:tc>
        <w:tc>
          <w:tcPr>
            <w:tcW w:w="1375" w:type="dxa"/>
          </w:tcPr>
          <w:p w14:paraId="7ED23739" w14:textId="77777777" w:rsidR="002C717B" w:rsidRDefault="002C717B" w:rsidP="00591FD9">
            <w:pPr>
              <w:jc w:val="center"/>
            </w:pPr>
            <w:r>
              <w:t>94.3</w:t>
            </w:r>
          </w:p>
        </w:tc>
        <w:tc>
          <w:tcPr>
            <w:tcW w:w="2695" w:type="dxa"/>
          </w:tcPr>
          <w:p w14:paraId="619D7892" w14:textId="0F07E7A1" w:rsidR="002C717B" w:rsidRDefault="002C717B" w:rsidP="00591FD9">
            <w:pPr>
              <w:jc w:val="center"/>
            </w:pPr>
            <w:r>
              <w:t>1.1</w:t>
            </w:r>
            <w:r w:rsidR="001428D5">
              <w:t>2</w:t>
            </w:r>
            <w:r>
              <w:t xml:space="preserve"> (0.7</w:t>
            </w:r>
            <w:r w:rsidR="001428D5">
              <w:t>2</w:t>
            </w:r>
            <w:r>
              <w:t xml:space="preserve">, </w:t>
            </w:r>
            <w:r w:rsidR="001428D5">
              <w:t>1.99</w:t>
            </w:r>
            <w:r>
              <w:t>)</w:t>
            </w:r>
          </w:p>
        </w:tc>
      </w:tr>
      <w:tr w:rsidR="003C106D" w14:paraId="5FDB4BC9" w14:textId="77777777" w:rsidTr="003C106D">
        <w:tc>
          <w:tcPr>
            <w:tcW w:w="0" w:type="auto"/>
          </w:tcPr>
          <w:p w14:paraId="0F43F527" w14:textId="77777777" w:rsidR="002C717B" w:rsidRDefault="002C717B" w:rsidP="00591FD9">
            <w:proofErr w:type="spellStart"/>
            <w:r>
              <w:t>ip</w:t>
            </w:r>
            <w:proofErr w:type="spellEnd"/>
            <w:r>
              <w:t>-PPP</w:t>
            </w:r>
          </w:p>
        </w:tc>
        <w:tc>
          <w:tcPr>
            <w:tcW w:w="0" w:type="auto"/>
          </w:tcPr>
          <w:p w14:paraId="3D2086F3" w14:textId="77777777" w:rsidR="002C717B" w:rsidRDefault="002C717B" w:rsidP="00591FD9">
            <w:pPr>
              <w:jc w:val="center"/>
            </w:pPr>
            <w:r>
              <w:t>0.01</w:t>
            </w:r>
          </w:p>
        </w:tc>
        <w:tc>
          <w:tcPr>
            <w:tcW w:w="1270" w:type="dxa"/>
            <w:vAlign w:val="center"/>
          </w:tcPr>
          <w:p w14:paraId="23E5F172" w14:textId="77777777" w:rsidR="002C717B" w:rsidRDefault="002C717B" w:rsidP="00591FD9">
            <w:pPr>
              <w:jc w:val="center"/>
            </w:pPr>
            <w:r>
              <w:t>100</w:t>
            </w:r>
          </w:p>
        </w:tc>
        <w:tc>
          <w:tcPr>
            <w:tcW w:w="2799" w:type="dxa"/>
            <w:vAlign w:val="center"/>
          </w:tcPr>
          <w:p w14:paraId="476C5BBC" w14:textId="13084520" w:rsidR="002C717B" w:rsidRDefault="002C717B" w:rsidP="00591FD9">
            <w:pPr>
              <w:jc w:val="center"/>
            </w:pPr>
            <w:r>
              <w:t>0.7</w:t>
            </w:r>
            <w:r w:rsidR="00FD3EBF">
              <w:t>6</w:t>
            </w:r>
            <w:r>
              <w:t xml:space="preserve"> (0.42, 1.44)</w:t>
            </w:r>
          </w:p>
        </w:tc>
        <w:tc>
          <w:tcPr>
            <w:tcW w:w="1335" w:type="dxa"/>
            <w:vAlign w:val="center"/>
          </w:tcPr>
          <w:p w14:paraId="2308136A" w14:textId="77777777" w:rsidR="002C717B" w:rsidRDefault="002C717B" w:rsidP="00591FD9">
            <w:pPr>
              <w:jc w:val="center"/>
            </w:pPr>
            <w:r>
              <w:t>100</w:t>
            </w:r>
          </w:p>
        </w:tc>
        <w:tc>
          <w:tcPr>
            <w:tcW w:w="2734" w:type="dxa"/>
          </w:tcPr>
          <w:p w14:paraId="07DD945D" w14:textId="2D91F5A1" w:rsidR="002C717B" w:rsidRDefault="002C717B" w:rsidP="00591FD9">
            <w:pPr>
              <w:jc w:val="center"/>
            </w:pPr>
            <w:r>
              <w:t>1.0</w:t>
            </w:r>
            <w:r w:rsidR="00CA056C">
              <w:t>7</w:t>
            </w:r>
            <w:r>
              <w:t xml:space="preserve"> (0.4</w:t>
            </w:r>
            <w:r w:rsidR="00CA056C">
              <w:t>8</w:t>
            </w:r>
            <w:r>
              <w:t>, 1.</w:t>
            </w:r>
            <w:r w:rsidR="00CA056C">
              <w:t>84</w:t>
            </w:r>
            <w:r>
              <w:t>)</w:t>
            </w:r>
          </w:p>
        </w:tc>
        <w:tc>
          <w:tcPr>
            <w:tcW w:w="1375" w:type="dxa"/>
          </w:tcPr>
          <w:p w14:paraId="5A9178DE" w14:textId="77777777" w:rsidR="002C717B" w:rsidRDefault="002C717B" w:rsidP="00591FD9">
            <w:pPr>
              <w:jc w:val="center"/>
            </w:pPr>
            <w:r>
              <w:t>100</w:t>
            </w:r>
          </w:p>
        </w:tc>
        <w:tc>
          <w:tcPr>
            <w:tcW w:w="2695" w:type="dxa"/>
          </w:tcPr>
          <w:p w14:paraId="19D6C89F" w14:textId="636794FA" w:rsidR="002C717B" w:rsidRDefault="00CA056C" w:rsidP="00591FD9">
            <w:pPr>
              <w:jc w:val="center"/>
            </w:pPr>
            <w:r>
              <w:t>0.97</w:t>
            </w:r>
            <w:r w:rsidR="002C717B">
              <w:t xml:space="preserve"> (0.5</w:t>
            </w:r>
            <w:r w:rsidR="00D16269">
              <w:t>2</w:t>
            </w:r>
            <w:r w:rsidR="002C717B">
              <w:t>, 1.</w:t>
            </w:r>
            <w:r w:rsidR="00DD1039">
              <w:t>54</w:t>
            </w:r>
            <w:r w:rsidR="002C717B">
              <w:t>)</w:t>
            </w:r>
          </w:p>
        </w:tc>
      </w:tr>
      <w:tr w:rsidR="003C106D" w14:paraId="473EB1CF" w14:textId="77777777" w:rsidTr="003C106D">
        <w:tc>
          <w:tcPr>
            <w:tcW w:w="0" w:type="auto"/>
          </w:tcPr>
          <w:p w14:paraId="7AF7378E" w14:textId="77777777" w:rsidR="002C717B" w:rsidRDefault="002C717B" w:rsidP="00591FD9">
            <w:r>
              <w:t>tb-PPP</w:t>
            </w:r>
          </w:p>
        </w:tc>
        <w:tc>
          <w:tcPr>
            <w:tcW w:w="0" w:type="auto"/>
          </w:tcPr>
          <w:p w14:paraId="791B451C" w14:textId="77777777" w:rsidR="002C717B" w:rsidRDefault="002C717B" w:rsidP="00591FD9">
            <w:pPr>
              <w:jc w:val="center"/>
            </w:pPr>
            <w:r>
              <w:t>0.01</w:t>
            </w:r>
          </w:p>
        </w:tc>
        <w:tc>
          <w:tcPr>
            <w:tcW w:w="1270" w:type="dxa"/>
            <w:vAlign w:val="center"/>
          </w:tcPr>
          <w:p w14:paraId="26372D33" w14:textId="77777777" w:rsidR="002C717B" w:rsidRDefault="002C717B" w:rsidP="00591FD9">
            <w:pPr>
              <w:jc w:val="center"/>
            </w:pPr>
            <w:r>
              <w:t>72.2</w:t>
            </w:r>
          </w:p>
        </w:tc>
        <w:tc>
          <w:tcPr>
            <w:tcW w:w="2799" w:type="dxa"/>
            <w:vAlign w:val="center"/>
          </w:tcPr>
          <w:p w14:paraId="2DCDB1E7" w14:textId="77777777" w:rsidR="002C717B" w:rsidRDefault="002C717B" w:rsidP="00591FD9">
            <w:pPr>
              <w:jc w:val="center"/>
            </w:pPr>
            <w:r>
              <w:t>0.05 (&lt; LOD, 0.11)</w:t>
            </w:r>
          </w:p>
        </w:tc>
        <w:tc>
          <w:tcPr>
            <w:tcW w:w="1335" w:type="dxa"/>
            <w:vAlign w:val="center"/>
          </w:tcPr>
          <w:p w14:paraId="472EC37C" w14:textId="77777777" w:rsidR="002C717B" w:rsidRDefault="002C717B" w:rsidP="00591FD9">
            <w:pPr>
              <w:jc w:val="center"/>
            </w:pPr>
            <w:r>
              <w:t>58.0</w:t>
            </w:r>
          </w:p>
        </w:tc>
        <w:tc>
          <w:tcPr>
            <w:tcW w:w="2734" w:type="dxa"/>
          </w:tcPr>
          <w:p w14:paraId="680E3A58" w14:textId="344F63FC" w:rsidR="002C717B" w:rsidRDefault="002C717B" w:rsidP="00591FD9">
            <w:pPr>
              <w:jc w:val="center"/>
            </w:pPr>
            <w:r>
              <w:t>0.0</w:t>
            </w:r>
            <w:r w:rsidR="00C7561A">
              <w:t>4</w:t>
            </w:r>
            <w:r>
              <w:t xml:space="preserve"> (&lt; LOD, 0.13)</w:t>
            </w:r>
          </w:p>
        </w:tc>
        <w:tc>
          <w:tcPr>
            <w:tcW w:w="1375" w:type="dxa"/>
          </w:tcPr>
          <w:p w14:paraId="04E13B0F" w14:textId="77777777" w:rsidR="002C717B" w:rsidRDefault="002C717B" w:rsidP="00591FD9">
            <w:pPr>
              <w:jc w:val="center"/>
            </w:pPr>
            <w:r>
              <w:t>77.4</w:t>
            </w:r>
          </w:p>
        </w:tc>
        <w:tc>
          <w:tcPr>
            <w:tcW w:w="2695" w:type="dxa"/>
          </w:tcPr>
          <w:p w14:paraId="4FA34FF1" w14:textId="2652DC72" w:rsidR="002C717B" w:rsidRDefault="002C717B" w:rsidP="00591FD9">
            <w:pPr>
              <w:jc w:val="center"/>
            </w:pPr>
            <w:r>
              <w:t>0.09 (0.02, 0.</w:t>
            </w:r>
            <w:r w:rsidR="00763422">
              <w:t>19</w:t>
            </w:r>
            <w:r>
              <w:t>)</w:t>
            </w:r>
          </w:p>
        </w:tc>
      </w:tr>
      <w:tr w:rsidR="002C717B" w14:paraId="43AB1C91" w14:textId="77777777" w:rsidTr="002C717B">
        <w:tc>
          <w:tcPr>
            <w:tcW w:w="0" w:type="auto"/>
            <w:gridSpan w:val="8"/>
          </w:tcPr>
          <w:p w14:paraId="4B382332" w14:textId="77777777" w:rsidR="002C717B" w:rsidRPr="007E4244" w:rsidRDefault="002C717B" w:rsidP="00591FD9">
            <w:pPr>
              <w:rPr>
                <w:sz w:val="24"/>
                <w:szCs w:val="24"/>
              </w:rPr>
            </w:pPr>
            <w:r>
              <w:t xml:space="preserve">Abbreviations: BCIPP = </w:t>
            </w:r>
            <w:r w:rsidRPr="009941D9">
              <w:rPr>
                <w:color w:val="000000"/>
                <w:shd w:val="clear" w:color="auto" w:fill="FFFFFF"/>
              </w:rPr>
              <w:t>bis(1-chloro-2-propyl) phosphate</w:t>
            </w:r>
            <w:r>
              <w:rPr>
                <w:color w:val="2E2E2E"/>
                <w:shd w:val="clear" w:color="auto" w:fill="FFFFFF"/>
              </w:rPr>
              <w:t xml:space="preserve">; BDCIPP = </w:t>
            </w:r>
            <w:r w:rsidRPr="009941D9">
              <w:rPr>
                <w:color w:val="131413"/>
              </w:rPr>
              <w:t>bis(1,3-dichloro-2-propyl) phosphate</w:t>
            </w:r>
            <w:r>
              <w:rPr>
                <w:color w:val="131413"/>
              </w:rPr>
              <w:t xml:space="preserve">; DPHP = diphenyl phosphate; </w:t>
            </w:r>
            <w:proofErr w:type="spellStart"/>
            <w:r>
              <w:rPr>
                <w:color w:val="131413"/>
              </w:rPr>
              <w:t>ip</w:t>
            </w:r>
            <w:proofErr w:type="spellEnd"/>
            <w:r>
              <w:rPr>
                <w:color w:val="131413"/>
              </w:rPr>
              <w:t xml:space="preserve">-PPP = isopropyl phenyl </w:t>
            </w:r>
            <w:proofErr w:type="spellStart"/>
            <w:r>
              <w:rPr>
                <w:color w:val="131413"/>
              </w:rPr>
              <w:t>phenyl</w:t>
            </w:r>
            <w:proofErr w:type="spellEnd"/>
            <w:r>
              <w:rPr>
                <w:color w:val="131413"/>
              </w:rPr>
              <w:t xml:space="preserve"> phosphate; LOD = limit of detection; tb-PPP = </w:t>
            </w:r>
            <w:proofErr w:type="spellStart"/>
            <w:r>
              <w:rPr>
                <w:color w:val="131413"/>
              </w:rPr>
              <w:t>tert</w:t>
            </w:r>
            <w:proofErr w:type="spellEnd"/>
            <w:r>
              <w:rPr>
                <w:color w:val="131413"/>
              </w:rPr>
              <w:t xml:space="preserve">-butyl phenyl </w:t>
            </w:r>
            <w:proofErr w:type="spellStart"/>
            <w:r>
              <w:rPr>
                <w:color w:val="131413"/>
              </w:rPr>
              <w:t>phenyl</w:t>
            </w:r>
            <w:proofErr w:type="spellEnd"/>
            <w:r>
              <w:rPr>
                <w:color w:val="131413"/>
              </w:rPr>
              <w:t xml:space="preserve"> phosphate</w:t>
            </w:r>
          </w:p>
        </w:tc>
      </w:tr>
    </w:tbl>
    <w:p w14:paraId="0E45E7B8" w14:textId="77777777" w:rsidR="003C106D" w:rsidRDefault="002C717B">
      <w:pPr>
        <w:rPr>
          <w:sz w:val="20"/>
          <w:szCs w:val="20"/>
        </w:rPr>
        <w:sectPr w:rsidR="003C106D" w:rsidSect="003C106D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  <w:r>
        <w:rPr>
          <w:sz w:val="20"/>
          <w:szCs w:val="20"/>
        </w:rPr>
        <w:br w:type="page"/>
      </w:r>
    </w:p>
    <w:p w14:paraId="2CD6B7D6" w14:textId="13A5EC72" w:rsidR="009A316F" w:rsidRDefault="009A316F" w:rsidP="009A316F">
      <w:r w:rsidRPr="00327632">
        <w:rPr>
          <w:b/>
          <w:bCs/>
        </w:rPr>
        <w:lastRenderedPageBreak/>
        <w:t xml:space="preserve">Table </w:t>
      </w:r>
      <w:r>
        <w:rPr>
          <w:b/>
          <w:bCs/>
        </w:rPr>
        <w:t>S</w:t>
      </w:r>
      <w:r w:rsidRPr="00327632">
        <w:rPr>
          <w:b/>
          <w:bCs/>
        </w:rPr>
        <w:t>3</w:t>
      </w:r>
      <w:r>
        <w:t>. Intraclass correlation coefficients (ICCs)</w:t>
      </w:r>
      <w:r>
        <w:rPr>
          <w:vertAlign w:val="superscript"/>
        </w:rPr>
        <w:t>a</w:t>
      </w:r>
      <w:r>
        <w:t xml:space="preserve"> of urinary organophosphate ester metabolite concentrations measured up to three times during pregnancy</w:t>
      </w:r>
      <w:r w:rsidR="008D6E2C">
        <w:t xml:space="preserve"> and incorporating assay </w:t>
      </w:r>
      <w:proofErr w:type="spellStart"/>
      <w:r w:rsidR="008D6E2C">
        <w:t>variability</w:t>
      </w:r>
      <w:r w:rsidR="00105C81">
        <w:rPr>
          <w:vertAlign w:val="superscript"/>
        </w:rPr>
        <w:t>b</w:t>
      </w:r>
      <w:proofErr w:type="spellEnd"/>
      <w:r w:rsidR="008D6E2C"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5"/>
        <w:gridCol w:w="1980"/>
        <w:gridCol w:w="2160"/>
      </w:tblGrid>
      <w:tr w:rsidR="009A316F" w14:paraId="4F9FEAE8" w14:textId="77777777" w:rsidTr="0066667E">
        <w:tc>
          <w:tcPr>
            <w:tcW w:w="1885" w:type="dxa"/>
          </w:tcPr>
          <w:p w14:paraId="44574B62" w14:textId="77777777" w:rsidR="009A316F" w:rsidRPr="00BB7959" w:rsidRDefault="009A316F" w:rsidP="0066667E">
            <w:pPr>
              <w:rPr>
                <w:b/>
              </w:rPr>
            </w:pPr>
            <w:r w:rsidRPr="00BB7959">
              <w:rPr>
                <w:b/>
              </w:rPr>
              <w:t>Analyte (n = 76)</w:t>
            </w:r>
          </w:p>
        </w:tc>
        <w:tc>
          <w:tcPr>
            <w:tcW w:w="1980" w:type="dxa"/>
            <w:vAlign w:val="center"/>
          </w:tcPr>
          <w:p w14:paraId="63F3C2BF" w14:textId="77777777" w:rsidR="009A316F" w:rsidRPr="00BB7959" w:rsidRDefault="009A316F" w:rsidP="0066667E">
            <w:pPr>
              <w:jc w:val="center"/>
              <w:rPr>
                <w:b/>
              </w:rPr>
            </w:pPr>
            <w:r w:rsidRPr="00BB7959">
              <w:rPr>
                <w:b/>
              </w:rPr>
              <w:t>Uncorrected</w:t>
            </w:r>
          </w:p>
        </w:tc>
        <w:tc>
          <w:tcPr>
            <w:tcW w:w="2160" w:type="dxa"/>
            <w:vAlign w:val="center"/>
          </w:tcPr>
          <w:p w14:paraId="1982F28E" w14:textId="6038DBC0" w:rsidR="009A316F" w:rsidRPr="00BB7959" w:rsidRDefault="009A316F" w:rsidP="0066667E">
            <w:pPr>
              <w:jc w:val="center"/>
              <w:rPr>
                <w:b/>
                <w:vertAlign w:val="superscript"/>
              </w:rPr>
            </w:pPr>
            <w:proofErr w:type="spellStart"/>
            <w:r w:rsidRPr="00BB7959">
              <w:rPr>
                <w:b/>
              </w:rPr>
              <w:t>Corrected</w:t>
            </w:r>
            <w:r w:rsidR="00105C81">
              <w:rPr>
                <w:b/>
                <w:vertAlign w:val="superscript"/>
              </w:rPr>
              <w:t>c</w:t>
            </w:r>
            <w:proofErr w:type="spellEnd"/>
          </w:p>
        </w:tc>
      </w:tr>
      <w:tr w:rsidR="009A316F" w14:paraId="26095F8B" w14:textId="77777777" w:rsidTr="0066667E">
        <w:tc>
          <w:tcPr>
            <w:tcW w:w="1885" w:type="dxa"/>
          </w:tcPr>
          <w:p w14:paraId="45039E66" w14:textId="77777777" w:rsidR="009A316F" w:rsidRDefault="009A316F" w:rsidP="0066667E">
            <w:r>
              <w:t>BDCIPP</w:t>
            </w:r>
          </w:p>
        </w:tc>
        <w:tc>
          <w:tcPr>
            <w:tcW w:w="1980" w:type="dxa"/>
            <w:vAlign w:val="center"/>
          </w:tcPr>
          <w:p w14:paraId="36E079E9" w14:textId="5CD79F72" w:rsidR="009A316F" w:rsidRDefault="009A316F" w:rsidP="0066667E">
            <w:pPr>
              <w:jc w:val="center"/>
            </w:pPr>
            <w:r>
              <w:t>0.6</w:t>
            </w:r>
            <w:r w:rsidR="00F40761">
              <w:t>6</w:t>
            </w:r>
            <w:r>
              <w:t xml:space="preserve"> (0.5</w:t>
            </w:r>
            <w:r w:rsidR="00F40761">
              <w:t>1</w:t>
            </w:r>
            <w:r>
              <w:t>, 0.</w:t>
            </w:r>
            <w:r w:rsidR="00F40761">
              <w:t>78</w:t>
            </w:r>
            <w:r>
              <w:t>)</w:t>
            </w:r>
          </w:p>
        </w:tc>
        <w:tc>
          <w:tcPr>
            <w:tcW w:w="2160" w:type="dxa"/>
            <w:vAlign w:val="center"/>
          </w:tcPr>
          <w:p w14:paraId="5CB1A4BA" w14:textId="40628151" w:rsidR="009A316F" w:rsidRDefault="009A316F" w:rsidP="0066667E">
            <w:pPr>
              <w:jc w:val="center"/>
            </w:pPr>
            <w:r>
              <w:t>0.5</w:t>
            </w:r>
            <w:r w:rsidR="00BE2434">
              <w:t>6</w:t>
            </w:r>
            <w:r>
              <w:t xml:space="preserve"> (0.4</w:t>
            </w:r>
            <w:r w:rsidR="00BE2434">
              <w:t>2</w:t>
            </w:r>
            <w:r>
              <w:t>, 0.</w:t>
            </w:r>
            <w:r w:rsidR="00BE2434">
              <w:t>69</w:t>
            </w:r>
            <w:r>
              <w:t>)</w:t>
            </w:r>
          </w:p>
        </w:tc>
      </w:tr>
      <w:tr w:rsidR="009A316F" w14:paraId="69BD57B7" w14:textId="77777777" w:rsidTr="0066667E">
        <w:tc>
          <w:tcPr>
            <w:tcW w:w="1885" w:type="dxa"/>
          </w:tcPr>
          <w:p w14:paraId="50A32785" w14:textId="77777777" w:rsidR="009A316F" w:rsidRDefault="009A316F" w:rsidP="0066667E">
            <w:r>
              <w:t>DPHP</w:t>
            </w:r>
          </w:p>
        </w:tc>
        <w:tc>
          <w:tcPr>
            <w:tcW w:w="1980" w:type="dxa"/>
            <w:vAlign w:val="center"/>
          </w:tcPr>
          <w:p w14:paraId="1E2FF2DC" w14:textId="0D43BE35" w:rsidR="009A316F" w:rsidRDefault="009A316F" w:rsidP="0066667E">
            <w:pPr>
              <w:jc w:val="center"/>
            </w:pPr>
            <w:r>
              <w:t>0.33 (0.2</w:t>
            </w:r>
            <w:r w:rsidR="004E30B9">
              <w:t>0</w:t>
            </w:r>
            <w:r>
              <w:t>, 0.4</w:t>
            </w:r>
            <w:r w:rsidR="004E30B9">
              <w:t>8</w:t>
            </w:r>
            <w:r>
              <w:t>)</w:t>
            </w:r>
          </w:p>
        </w:tc>
        <w:tc>
          <w:tcPr>
            <w:tcW w:w="2160" w:type="dxa"/>
            <w:vAlign w:val="center"/>
          </w:tcPr>
          <w:p w14:paraId="308497B9" w14:textId="5F1D091A" w:rsidR="009A316F" w:rsidRDefault="009A316F" w:rsidP="0066667E">
            <w:pPr>
              <w:jc w:val="center"/>
            </w:pPr>
            <w:r>
              <w:t>0.2</w:t>
            </w:r>
            <w:r w:rsidR="00401C4B">
              <w:t>6</w:t>
            </w:r>
            <w:r>
              <w:t xml:space="preserve"> (0.1</w:t>
            </w:r>
            <w:r w:rsidR="00401C4B">
              <w:t>4</w:t>
            </w:r>
            <w:r>
              <w:t>, 0.43)</w:t>
            </w:r>
          </w:p>
        </w:tc>
      </w:tr>
      <w:tr w:rsidR="009A316F" w14:paraId="5B874688" w14:textId="77777777" w:rsidTr="0066667E">
        <w:tc>
          <w:tcPr>
            <w:tcW w:w="1885" w:type="dxa"/>
          </w:tcPr>
          <w:p w14:paraId="1FDAFA93" w14:textId="77777777" w:rsidR="009A316F" w:rsidRDefault="009A316F" w:rsidP="0066667E">
            <w:proofErr w:type="spellStart"/>
            <w:r>
              <w:t>ip</w:t>
            </w:r>
            <w:proofErr w:type="spellEnd"/>
            <w:r>
              <w:t>-PPP</w:t>
            </w:r>
          </w:p>
        </w:tc>
        <w:tc>
          <w:tcPr>
            <w:tcW w:w="1980" w:type="dxa"/>
            <w:vAlign w:val="center"/>
          </w:tcPr>
          <w:p w14:paraId="2ECB8CE1" w14:textId="59988359" w:rsidR="009A316F" w:rsidRDefault="009A316F" w:rsidP="0066667E">
            <w:pPr>
              <w:jc w:val="center"/>
            </w:pPr>
            <w:r>
              <w:t>0.</w:t>
            </w:r>
            <w:r w:rsidR="002429EF">
              <w:t>19</w:t>
            </w:r>
            <w:r>
              <w:t xml:space="preserve"> (0.</w:t>
            </w:r>
            <w:r w:rsidR="002429EF">
              <w:t>09</w:t>
            </w:r>
            <w:r>
              <w:t>, 0.</w:t>
            </w:r>
            <w:r w:rsidR="002429EF">
              <w:t>38</w:t>
            </w:r>
            <w:r>
              <w:t>)</w:t>
            </w:r>
          </w:p>
        </w:tc>
        <w:tc>
          <w:tcPr>
            <w:tcW w:w="2160" w:type="dxa"/>
            <w:vAlign w:val="center"/>
          </w:tcPr>
          <w:p w14:paraId="51E86569" w14:textId="03FC7902" w:rsidR="009A316F" w:rsidRDefault="009A316F" w:rsidP="0066667E">
            <w:pPr>
              <w:jc w:val="center"/>
            </w:pPr>
            <w:r>
              <w:t>0.</w:t>
            </w:r>
            <w:r w:rsidR="0018170A">
              <w:t>08</w:t>
            </w:r>
            <w:r>
              <w:t xml:space="preserve"> (0.01, 0.</w:t>
            </w:r>
            <w:r w:rsidR="0018170A">
              <w:t>49</w:t>
            </w:r>
            <w:r>
              <w:t>)</w:t>
            </w:r>
          </w:p>
        </w:tc>
      </w:tr>
      <w:tr w:rsidR="009A316F" w14:paraId="1D127A17" w14:textId="77777777" w:rsidTr="0066667E">
        <w:tc>
          <w:tcPr>
            <w:tcW w:w="1885" w:type="dxa"/>
          </w:tcPr>
          <w:p w14:paraId="6FA9C3FE" w14:textId="77777777" w:rsidR="009A316F" w:rsidRDefault="009A316F" w:rsidP="0066667E">
            <w:r>
              <w:t>tb-PPP</w:t>
            </w:r>
          </w:p>
        </w:tc>
        <w:tc>
          <w:tcPr>
            <w:tcW w:w="1980" w:type="dxa"/>
            <w:vAlign w:val="center"/>
          </w:tcPr>
          <w:p w14:paraId="5ED0D963" w14:textId="2D278544" w:rsidR="009A316F" w:rsidRDefault="009A316F" w:rsidP="0066667E">
            <w:pPr>
              <w:jc w:val="center"/>
            </w:pPr>
            <w:r>
              <w:t>0.</w:t>
            </w:r>
            <w:r w:rsidR="00A77C79">
              <w:t>19</w:t>
            </w:r>
            <w:r>
              <w:t xml:space="preserve"> (0.09, 0.3</w:t>
            </w:r>
            <w:r w:rsidR="004D67D9">
              <w:t>8)</w:t>
            </w:r>
          </w:p>
        </w:tc>
        <w:tc>
          <w:tcPr>
            <w:tcW w:w="2160" w:type="dxa"/>
            <w:vAlign w:val="center"/>
          </w:tcPr>
          <w:p w14:paraId="0D309D62" w14:textId="75E75923" w:rsidR="009A316F" w:rsidRDefault="009A316F" w:rsidP="0066667E">
            <w:pPr>
              <w:jc w:val="center"/>
            </w:pPr>
            <w:r>
              <w:t>0.1</w:t>
            </w:r>
            <w:r w:rsidR="00280638">
              <w:t>8</w:t>
            </w:r>
            <w:r>
              <w:t xml:space="preserve"> (0.0</w:t>
            </w:r>
            <w:r w:rsidR="00280638">
              <w:t>7</w:t>
            </w:r>
            <w:r>
              <w:t>, 0.38)</w:t>
            </w:r>
          </w:p>
        </w:tc>
      </w:tr>
      <w:tr w:rsidR="009A316F" w14:paraId="09D7E908" w14:textId="77777777" w:rsidTr="0066667E">
        <w:tc>
          <w:tcPr>
            <w:tcW w:w="1885" w:type="dxa"/>
          </w:tcPr>
          <w:p w14:paraId="68E294C0" w14:textId="141AB26A" w:rsidR="009A316F" w:rsidRPr="00E641C0" w:rsidRDefault="009A316F" w:rsidP="0066667E">
            <w:proofErr w:type="spellStart"/>
            <w:r>
              <w:t>BCIPP</w:t>
            </w:r>
            <w:r w:rsidR="00105C81">
              <w:rPr>
                <w:vertAlign w:val="superscript"/>
              </w:rPr>
              <w:t>d</w:t>
            </w:r>
            <w:proofErr w:type="spellEnd"/>
          </w:p>
        </w:tc>
        <w:tc>
          <w:tcPr>
            <w:tcW w:w="1980" w:type="dxa"/>
            <w:vAlign w:val="center"/>
          </w:tcPr>
          <w:p w14:paraId="57718621" w14:textId="77777777" w:rsidR="009A316F" w:rsidRDefault="009A316F" w:rsidP="0066667E">
            <w:pPr>
              <w:jc w:val="center"/>
            </w:pPr>
            <w:r>
              <w:t>0.18 (0.07, 0.41)</w:t>
            </w:r>
          </w:p>
        </w:tc>
        <w:tc>
          <w:tcPr>
            <w:tcW w:w="2160" w:type="dxa"/>
            <w:vAlign w:val="center"/>
          </w:tcPr>
          <w:p w14:paraId="39338DE9" w14:textId="77777777" w:rsidR="009A316F" w:rsidRDefault="009A316F" w:rsidP="0066667E">
            <w:pPr>
              <w:jc w:val="center"/>
            </w:pPr>
          </w:p>
        </w:tc>
      </w:tr>
      <w:tr w:rsidR="009A316F" w14:paraId="0CA17946" w14:textId="77777777" w:rsidTr="0066667E">
        <w:tc>
          <w:tcPr>
            <w:tcW w:w="6025" w:type="dxa"/>
            <w:gridSpan w:val="3"/>
          </w:tcPr>
          <w:p w14:paraId="3B139306" w14:textId="0DE8C87B" w:rsidR="009A316F" w:rsidRDefault="009A316F" w:rsidP="0066667E">
            <w:r>
              <w:rPr>
                <w:vertAlign w:val="superscript"/>
              </w:rPr>
              <w:t>a</w:t>
            </w:r>
            <w:r>
              <w:t xml:space="preserve"> ICCs estimated using linear mixed effects regression with random intercepts for individual, identity covariance, Huber-White robust sandwich standard errors, and restricted maximum likelihood</w:t>
            </w:r>
          </w:p>
          <w:p w14:paraId="365FDE2B" w14:textId="0C813855" w:rsidR="00105C81" w:rsidRPr="00105C81" w:rsidRDefault="0005615F" w:rsidP="0066667E">
            <w:r>
              <w:rPr>
                <w:vertAlign w:val="superscript"/>
              </w:rPr>
              <w:t>b</w:t>
            </w:r>
            <w:r w:rsidR="00105C81">
              <w:t xml:space="preserve"> </w:t>
            </w:r>
            <w:r>
              <w:t xml:space="preserve">Average within-subject variability from duplicate samples used as additional source of variability in denominator of ICC formula </w:t>
            </w:r>
          </w:p>
          <w:p w14:paraId="78FC3314" w14:textId="055AF800" w:rsidR="009A316F" w:rsidRDefault="00105C81" w:rsidP="0066667E">
            <w:r>
              <w:rPr>
                <w:vertAlign w:val="superscript"/>
              </w:rPr>
              <w:t>c</w:t>
            </w:r>
            <w:r w:rsidR="009A316F">
              <w:rPr>
                <w:vertAlign w:val="superscript"/>
              </w:rPr>
              <w:t xml:space="preserve"> </w:t>
            </w:r>
            <w:r w:rsidR="009A316F">
              <w:t>Corrected for specific gravity of urine sample</w:t>
            </w:r>
          </w:p>
          <w:p w14:paraId="7E4087AA" w14:textId="02A1BD98" w:rsidR="009A316F" w:rsidRPr="00F51386" w:rsidRDefault="00105C81" w:rsidP="0066667E">
            <w:r>
              <w:rPr>
                <w:vertAlign w:val="superscript"/>
              </w:rPr>
              <w:t>d</w:t>
            </w:r>
            <w:r w:rsidR="009A316F">
              <w:t xml:space="preserve"> Dichotomized as &lt; LOD vs. ≥ LOD</w:t>
            </w:r>
          </w:p>
        </w:tc>
      </w:tr>
    </w:tbl>
    <w:p w14:paraId="29B6374A" w14:textId="77777777" w:rsidR="009A316F" w:rsidRDefault="009A316F" w:rsidP="009A316F">
      <w:pPr>
        <w:sectPr w:rsidR="009A316F" w:rsidSect="006D2B08">
          <w:pgSz w:w="12240" w:h="15840"/>
          <w:pgMar w:top="720" w:right="720" w:bottom="720" w:left="720" w:header="720" w:footer="720" w:gutter="0"/>
          <w:cols w:space="720"/>
          <w:docGrid w:linePitch="360"/>
        </w:sectPr>
      </w:pPr>
      <w:r>
        <w:br w:type="page"/>
      </w:r>
    </w:p>
    <w:p w14:paraId="02D07C61" w14:textId="397E16B2" w:rsidR="003D16B9" w:rsidRPr="00591FD9" w:rsidRDefault="003D16B9" w:rsidP="003D16B9">
      <w:r w:rsidRPr="00ED4310">
        <w:rPr>
          <w:b/>
          <w:bCs/>
        </w:rPr>
        <w:lastRenderedPageBreak/>
        <w:t xml:space="preserve">Table </w:t>
      </w:r>
      <w:r w:rsidR="00BD178C" w:rsidRPr="00ED4310">
        <w:rPr>
          <w:b/>
          <w:bCs/>
        </w:rPr>
        <w:t>S</w:t>
      </w:r>
      <w:r w:rsidR="00A732CD">
        <w:rPr>
          <w:b/>
          <w:bCs/>
        </w:rPr>
        <w:t>4</w:t>
      </w:r>
      <w:r w:rsidR="00F234D5" w:rsidRPr="00591FD9">
        <w:t xml:space="preserve">. </w:t>
      </w:r>
      <w:r w:rsidR="00D75A50" w:rsidRPr="00591FD9">
        <w:t>Repeated measures</w:t>
      </w:r>
      <w:r w:rsidR="00B155FF" w:rsidRPr="00591FD9">
        <w:t xml:space="preserve"> </w:t>
      </w:r>
      <w:r w:rsidR="00C80772">
        <w:t xml:space="preserve">Pearson </w:t>
      </w:r>
      <w:r w:rsidR="00B155FF" w:rsidRPr="00591FD9">
        <w:t xml:space="preserve">correlations between </w:t>
      </w:r>
      <w:r w:rsidR="00750F85">
        <w:t>log</w:t>
      </w:r>
      <w:r w:rsidR="00750F85">
        <w:rPr>
          <w:vertAlign w:val="subscript"/>
        </w:rPr>
        <w:t>2</w:t>
      </w:r>
      <w:r w:rsidR="00750F85">
        <w:t xml:space="preserve">-transformed </w:t>
      </w:r>
      <w:r w:rsidR="005F6E72" w:rsidRPr="00591FD9">
        <w:t>specific gravity-corrected urinary organophosphate ester</w:t>
      </w:r>
      <w:r w:rsidR="005F6E72" w:rsidRPr="00591FD9" w:rsidDel="005F6E72">
        <w:t xml:space="preserve"> </w:t>
      </w:r>
      <w:r w:rsidR="00142264">
        <w:t xml:space="preserve">metabolite </w:t>
      </w:r>
      <w:r w:rsidR="00804768" w:rsidRPr="00591FD9">
        <w:t>concentr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1755"/>
        <w:gridCol w:w="1755"/>
        <w:gridCol w:w="1755"/>
        <w:gridCol w:w="1755"/>
      </w:tblGrid>
      <w:tr w:rsidR="00785C8A" w:rsidRPr="0043656B" w14:paraId="5280BDCD" w14:textId="77777777" w:rsidTr="0040578D">
        <w:tc>
          <w:tcPr>
            <w:tcW w:w="2335" w:type="dxa"/>
            <w:tcBorders>
              <w:bottom w:val="single" w:sz="4" w:space="0" w:color="auto"/>
            </w:tcBorders>
          </w:tcPr>
          <w:p w14:paraId="770D89ED" w14:textId="28027967" w:rsidR="00785C8A" w:rsidRPr="0043656B" w:rsidRDefault="00142264" w:rsidP="001E35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alyte</w:t>
            </w:r>
          </w:p>
        </w:tc>
        <w:tc>
          <w:tcPr>
            <w:tcW w:w="1755" w:type="dxa"/>
            <w:tcBorders>
              <w:bottom w:val="single" w:sz="4" w:space="0" w:color="auto"/>
            </w:tcBorders>
            <w:vAlign w:val="center"/>
          </w:tcPr>
          <w:p w14:paraId="5D7132F8" w14:textId="416D1D2C" w:rsidR="00785C8A" w:rsidRPr="00BA4008" w:rsidRDefault="00785C8A" w:rsidP="001E35E1">
            <w:pPr>
              <w:jc w:val="center"/>
              <w:rPr>
                <w:b/>
                <w:bCs/>
                <w:sz w:val="20"/>
                <w:szCs w:val="20"/>
              </w:rPr>
            </w:pPr>
            <w:r w:rsidRPr="00BA4008">
              <w:rPr>
                <w:b/>
                <w:bCs/>
                <w:sz w:val="20"/>
                <w:szCs w:val="20"/>
              </w:rPr>
              <w:t>BDC</w:t>
            </w:r>
            <w:r w:rsidR="00537376" w:rsidRPr="00BA4008">
              <w:rPr>
                <w:b/>
                <w:bCs/>
                <w:sz w:val="20"/>
                <w:szCs w:val="20"/>
              </w:rPr>
              <w:t>I</w:t>
            </w:r>
            <w:r w:rsidRPr="00BA4008">
              <w:rPr>
                <w:b/>
                <w:bCs/>
                <w:sz w:val="20"/>
                <w:szCs w:val="20"/>
              </w:rPr>
              <w:t>PP</w:t>
            </w:r>
          </w:p>
        </w:tc>
        <w:tc>
          <w:tcPr>
            <w:tcW w:w="1755" w:type="dxa"/>
            <w:tcBorders>
              <w:bottom w:val="single" w:sz="4" w:space="0" w:color="auto"/>
            </w:tcBorders>
            <w:vAlign w:val="center"/>
          </w:tcPr>
          <w:p w14:paraId="5ABD4742" w14:textId="2707AB48" w:rsidR="00785C8A" w:rsidRPr="00BA4008" w:rsidRDefault="00C2512A" w:rsidP="001E35E1">
            <w:pPr>
              <w:jc w:val="center"/>
              <w:rPr>
                <w:b/>
                <w:bCs/>
                <w:sz w:val="20"/>
                <w:szCs w:val="20"/>
              </w:rPr>
            </w:pPr>
            <w:r w:rsidRPr="00BA4008">
              <w:rPr>
                <w:b/>
                <w:bCs/>
                <w:sz w:val="20"/>
                <w:szCs w:val="20"/>
              </w:rPr>
              <w:t>DPHP</w:t>
            </w:r>
          </w:p>
        </w:tc>
        <w:tc>
          <w:tcPr>
            <w:tcW w:w="1755" w:type="dxa"/>
            <w:tcBorders>
              <w:bottom w:val="single" w:sz="4" w:space="0" w:color="auto"/>
            </w:tcBorders>
            <w:vAlign w:val="center"/>
          </w:tcPr>
          <w:p w14:paraId="2A638FC9" w14:textId="6B3E6C23" w:rsidR="00785C8A" w:rsidRPr="00BA4008" w:rsidRDefault="00F1142F" w:rsidP="001E35E1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ip</w:t>
            </w:r>
            <w:proofErr w:type="spellEnd"/>
            <w:r>
              <w:rPr>
                <w:b/>
                <w:bCs/>
                <w:sz w:val="20"/>
                <w:szCs w:val="20"/>
              </w:rPr>
              <w:t>-PPP</w:t>
            </w:r>
          </w:p>
        </w:tc>
        <w:tc>
          <w:tcPr>
            <w:tcW w:w="1755" w:type="dxa"/>
            <w:tcBorders>
              <w:bottom w:val="single" w:sz="4" w:space="0" w:color="auto"/>
            </w:tcBorders>
            <w:vAlign w:val="center"/>
          </w:tcPr>
          <w:p w14:paraId="488FDF92" w14:textId="5626ECCB" w:rsidR="00785C8A" w:rsidRPr="00BA4008" w:rsidRDefault="00092D42" w:rsidP="001E35E1">
            <w:pPr>
              <w:jc w:val="center"/>
              <w:rPr>
                <w:b/>
                <w:bCs/>
                <w:sz w:val="20"/>
                <w:szCs w:val="20"/>
              </w:rPr>
            </w:pPr>
            <w:r w:rsidRPr="00BA4008">
              <w:rPr>
                <w:b/>
                <w:bCs/>
                <w:sz w:val="20"/>
                <w:szCs w:val="20"/>
              </w:rPr>
              <w:t>tb-PPP</w:t>
            </w:r>
          </w:p>
        </w:tc>
      </w:tr>
      <w:tr w:rsidR="00785C8A" w:rsidRPr="0043656B" w14:paraId="7BD94E43" w14:textId="77777777" w:rsidTr="0040578D">
        <w:tc>
          <w:tcPr>
            <w:tcW w:w="2335" w:type="dxa"/>
          </w:tcPr>
          <w:p w14:paraId="078882F2" w14:textId="3DE2D0B2" w:rsidR="00785C8A" w:rsidRPr="0043656B" w:rsidRDefault="00785C8A" w:rsidP="001E35E1">
            <w:pPr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BDC</w:t>
            </w:r>
            <w:r w:rsidR="00537376" w:rsidRPr="0043656B">
              <w:rPr>
                <w:sz w:val="20"/>
                <w:szCs w:val="20"/>
              </w:rPr>
              <w:t>I</w:t>
            </w:r>
            <w:r w:rsidRPr="0043656B">
              <w:rPr>
                <w:sz w:val="20"/>
                <w:szCs w:val="20"/>
              </w:rPr>
              <w:t>PP</w:t>
            </w:r>
          </w:p>
        </w:tc>
        <w:tc>
          <w:tcPr>
            <w:tcW w:w="1755" w:type="dxa"/>
            <w:tcBorders>
              <w:top w:val="nil"/>
              <w:bottom w:val="nil"/>
            </w:tcBorders>
            <w:vAlign w:val="center"/>
          </w:tcPr>
          <w:p w14:paraId="1B142122" w14:textId="77777777" w:rsidR="00785C8A" w:rsidRPr="0043656B" w:rsidRDefault="00785C8A" w:rsidP="001E35E1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1</w:t>
            </w:r>
          </w:p>
        </w:tc>
        <w:tc>
          <w:tcPr>
            <w:tcW w:w="1755" w:type="dxa"/>
            <w:tcBorders>
              <w:top w:val="nil"/>
              <w:bottom w:val="nil"/>
            </w:tcBorders>
            <w:vAlign w:val="center"/>
          </w:tcPr>
          <w:p w14:paraId="6E47D710" w14:textId="77777777" w:rsidR="00785C8A" w:rsidRPr="0043656B" w:rsidRDefault="00785C8A" w:rsidP="001E35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55" w:type="dxa"/>
            <w:tcBorders>
              <w:top w:val="nil"/>
              <w:bottom w:val="nil"/>
            </w:tcBorders>
            <w:vAlign w:val="center"/>
          </w:tcPr>
          <w:p w14:paraId="5512661D" w14:textId="77777777" w:rsidR="00785C8A" w:rsidRPr="0043656B" w:rsidRDefault="00785C8A" w:rsidP="001E35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55" w:type="dxa"/>
            <w:tcBorders>
              <w:top w:val="nil"/>
              <w:bottom w:val="nil"/>
            </w:tcBorders>
            <w:vAlign w:val="center"/>
          </w:tcPr>
          <w:p w14:paraId="3DE4568E" w14:textId="77777777" w:rsidR="00785C8A" w:rsidRPr="0043656B" w:rsidRDefault="00785C8A" w:rsidP="001E35E1">
            <w:pPr>
              <w:jc w:val="center"/>
              <w:rPr>
                <w:sz w:val="20"/>
                <w:szCs w:val="20"/>
              </w:rPr>
            </w:pPr>
          </w:p>
        </w:tc>
      </w:tr>
      <w:tr w:rsidR="00785C8A" w:rsidRPr="0043656B" w14:paraId="3E47DDE4" w14:textId="77777777" w:rsidTr="0040578D">
        <w:tc>
          <w:tcPr>
            <w:tcW w:w="2335" w:type="dxa"/>
          </w:tcPr>
          <w:p w14:paraId="5A9C67E2" w14:textId="543D507A" w:rsidR="00785C8A" w:rsidRPr="0043656B" w:rsidRDefault="00C2512A" w:rsidP="001E35E1">
            <w:pPr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DPHP</w:t>
            </w:r>
          </w:p>
        </w:tc>
        <w:tc>
          <w:tcPr>
            <w:tcW w:w="1755" w:type="dxa"/>
            <w:tcBorders>
              <w:top w:val="nil"/>
              <w:bottom w:val="nil"/>
            </w:tcBorders>
            <w:vAlign w:val="center"/>
          </w:tcPr>
          <w:p w14:paraId="3D4A3992" w14:textId="0571CBE8" w:rsidR="00785C8A" w:rsidRPr="0043656B" w:rsidRDefault="00963221" w:rsidP="001E35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 (0.13, 0.35)</w:t>
            </w:r>
          </w:p>
        </w:tc>
        <w:tc>
          <w:tcPr>
            <w:tcW w:w="1755" w:type="dxa"/>
            <w:tcBorders>
              <w:top w:val="nil"/>
              <w:bottom w:val="nil"/>
            </w:tcBorders>
            <w:vAlign w:val="center"/>
          </w:tcPr>
          <w:p w14:paraId="638F622A" w14:textId="77777777" w:rsidR="00785C8A" w:rsidRPr="0043656B" w:rsidRDefault="00785C8A" w:rsidP="001E35E1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1</w:t>
            </w:r>
          </w:p>
        </w:tc>
        <w:tc>
          <w:tcPr>
            <w:tcW w:w="1755" w:type="dxa"/>
            <w:tcBorders>
              <w:top w:val="nil"/>
              <w:bottom w:val="nil"/>
            </w:tcBorders>
            <w:vAlign w:val="center"/>
          </w:tcPr>
          <w:p w14:paraId="0EB5D415" w14:textId="77777777" w:rsidR="00785C8A" w:rsidRPr="0043656B" w:rsidRDefault="00785C8A" w:rsidP="001E35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55" w:type="dxa"/>
            <w:tcBorders>
              <w:top w:val="nil"/>
              <w:bottom w:val="nil"/>
            </w:tcBorders>
            <w:vAlign w:val="center"/>
          </w:tcPr>
          <w:p w14:paraId="7095CF8A" w14:textId="77777777" w:rsidR="00785C8A" w:rsidRPr="0043656B" w:rsidRDefault="00785C8A" w:rsidP="001E35E1">
            <w:pPr>
              <w:jc w:val="center"/>
              <w:rPr>
                <w:sz w:val="20"/>
                <w:szCs w:val="20"/>
              </w:rPr>
            </w:pPr>
          </w:p>
        </w:tc>
      </w:tr>
      <w:tr w:rsidR="00785C8A" w:rsidRPr="0043656B" w14:paraId="6C47A571" w14:textId="77777777" w:rsidTr="0040578D">
        <w:tc>
          <w:tcPr>
            <w:tcW w:w="2335" w:type="dxa"/>
            <w:tcBorders>
              <w:bottom w:val="single" w:sz="4" w:space="0" w:color="auto"/>
            </w:tcBorders>
          </w:tcPr>
          <w:p w14:paraId="661837F0" w14:textId="6C891862" w:rsidR="00785C8A" w:rsidRPr="0043656B" w:rsidRDefault="00F1142F" w:rsidP="001E35E1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p</w:t>
            </w:r>
            <w:proofErr w:type="spellEnd"/>
            <w:r>
              <w:rPr>
                <w:sz w:val="20"/>
                <w:szCs w:val="20"/>
              </w:rPr>
              <w:t>-PPP</w:t>
            </w:r>
          </w:p>
        </w:tc>
        <w:tc>
          <w:tcPr>
            <w:tcW w:w="1755" w:type="dxa"/>
            <w:tcBorders>
              <w:top w:val="nil"/>
              <w:bottom w:val="nil"/>
            </w:tcBorders>
            <w:vAlign w:val="center"/>
          </w:tcPr>
          <w:p w14:paraId="4A26D04C" w14:textId="2BAD5D79" w:rsidR="00785C8A" w:rsidRPr="0043656B" w:rsidRDefault="005546E7" w:rsidP="001E35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 (0.22, 0.41)</w:t>
            </w:r>
          </w:p>
        </w:tc>
        <w:tc>
          <w:tcPr>
            <w:tcW w:w="1755" w:type="dxa"/>
            <w:tcBorders>
              <w:top w:val="nil"/>
              <w:bottom w:val="nil"/>
            </w:tcBorders>
            <w:vAlign w:val="center"/>
          </w:tcPr>
          <w:p w14:paraId="4E11D2D8" w14:textId="5673E5EE" w:rsidR="00785C8A" w:rsidRPr="0043656B" w:rsidRDefault="00A007B9" w:rsidP="001E35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 (0.10, 0.35)</w:t>
            </w:r>
          </w:p>
        </w:tc>
        <w:tc>
          <w:tcPr>
            <w:tcW w:w="1755" w:type="dxa"/>
            <w:tcBorders>
              <w:top w:val="nil"/>
              <w:bottom w:val="nil"/>
            </w:tcBorders>
            <w:vAlign w:val="center"/>
          </w:tcPr>
          <w:p w14:paraId="1CD27D24" w14:textId="77777777" w:rsidR="00785C8A" w:rsidRPr="0043656B" w:rsidRDefault="00785C8A" w:rsidP="001E35E1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1</w:t>
            </w:r>
          </w:p>
        </w:tc>
        <w:tc>
          <w:tcPr>
            <w:tcW w:w="1755" w:type="dxa"/>
            <w:tcBorders>
              <w:top w:val="nil"/>
              <w:bottom w:val="nil"/>
            </w:tcBorders>
            <w:vAlign w:val="center"/>
          </w:tcPr>
          <w:p w14:paraId="52178B4B" w14:textId="77777777" w:rsidR="00785C8A" w:rsidRPr="0043656B" w:rsidRDefault="00785C8A" w:rsidP="001E35E1">
            <w:pPr>
              <w:jc w:val="center"/>
              <w:rPr>
                <w:sz w:val="20"/>
                <w:szCs w:val="20"/>
              </w:rPr>
            </w:pPr>
          </w:p>
        </w:tc>
      </w:tr>
      <w:tr w:rsidR="00785C8A" w:rsidRPr="0043656B" w14:paraId="006F476E" w14:textId="77777777" w:rsidTr="0040578D">
        <w:tc>
          <w:tcPr>
            <w:tcW w:w="2335" w:type="dxa"/>
            <w:tcBorders>
              <w:bottom w:val="single" w:sz="4" w:space="0" w:color="auto"/>
            </w:tcBorders>
          </w:tcPr>
          <w:p w14:paraId="13A2E128" w14:textId="5CD8D2A9" w:rsidR="00785C8A" w:rsidRPr="0043656B" w:rsidRDefault="00092D42" w:rsidP="001E35E1">
            <w:pPr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tb-PPP</w:t>
            </w:r>
          </w:p>
        </w:tc>
        <w:tc>
          <w:tcPr>
            <w:tcW w:w="1755" w:type="dxa"/>
            <w:tcBorders>
              <w:top w:val="nil"/>
              <w:bottom w:val="single" w:sz="4" w:space="0" w:color="auto"/>
            </w:tcBorders>
            <w:vAlign w:val="center"/>
          </w:tcPr>
          <w:p w14:paraId="6AA46DCE" w14:textId="082B1A4D" w:rsidR="00785C8A" w:rsidRPr="0043656B" w:rsidRDefault="008B0FAF" w:rsidP="001E35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 (0.04, 0.26)</w:t>
            </w:r>
          </w:p>
        </w:tc>
        <w:tc>
          <w:tcPr>
            <w:tcW w:w="1755" w:type="dxa"/>
            <w:tcBorders>
              <w:top w:val="nil"/>
              <w:bottom w:val="single" w:sz="4" w:space="0" w:color="auto"/>
            </w:tcBorders>
            <w:vAlign w:val="center"/>
          </w:tcPr>
          <w:p w14:paraId="41157378" w14:textId="5B282364" w:rsidR="00785C8A" w:rsidRPr="0043656B" w:rsidRDefault="00A007B9" w:rsidP="001E35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 (0.05, 0.3</w:t>
            </w:r>
            <w:r w:rsidR="00DA3961">
              <w:rPr>
                <w:sz w:val="20"/>
                <w:szCs w:val="20"/>
              </w:rPr>
              <w:t>3)</w:t>
            </w:r>
          </w:p>
        </w:tc>
        <w:tc>
          <w:tcPr>
            <w:tcW w:w="1755" w:type="dxa"/>
            <w:tcBorders>
              <w:top w:val="nil"/>
              <w:bottom w:val="single" w:sz="4" w:space="0" w:color="auto"/>
            </w:tcBorders>
            <w:vAlign w:val="center"/>
          </w:tcPr>
          <w:p w14:paraId="6EFB9131" w14:textId="68CE7CAD" w:rsidR="00785C8A" w:rsidRPr="0043656B" w:rsidRDefault="00DA3961" w:rsidP="001E35E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 (-0.04, 0.24)</w:t>
            </w:r>
          </w:p>
        </w:tc>
        <w:tc>
          <w:tcPr>
            <w:tcW w:w="1755" w:type="dxa"/>
            <w:tcBorders>
              <w:top w:val="nil"/>
              <w:bottom w:val="single" w:sz="4" w:space="0" w:color="auto"/>
            </w:tcBorders>
            <w:vAlign w:val="center"/>
          </w:tcPr>
          <w:p w14:paraId="43FDF365" w14:textId="77777777" w:rsidR="00785C8A" w:rsidRPr="0043656B" w:rsidRDefault="00785C8A" w:rsidP="001E35E1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1</w:t>
            </w:r>
          </w:p>
        </w:tc>
      </w:tr>
      <w:tr w:rsidR="00092D42" w:rsidRPr="0043656B" w14:paraId="151B603F" w14:textId="77777777" w:rsidTr="0040578D">
        <w:tc>
          <w:tcPr>
            <w:tcW w:w="9355" w:type="dxa"/>
            <w:gridSpan w:val="5"/>
          </w:tcPr>
          <w:p w14:paraId="2553A631" w14:textId="5097385D" w:rsidR="00092D42" w:rsidRPr="0043656B" w:rsidRDefault="00092D42" w:rsidP="00092D42">
            <w:pPr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Abbreviations:</w:t>
            </w:r>
            <w:r w:rsidRPr="0043656B">
              <w:rPr>
                <w:color w:val="2E2E2E"/>
                <w:sz w:val="20"/>
                <w:szCs w:val="20"/>
                <w:shd w:val="clear" w:color="auto" w:fill="FFFFFF"/>
              </w:rPr>
              <w:t xml:space="preserve"> BDCIPP = </w:t>
            </w:r>
            <w:r w:rsidRPr="0043656B">
              <w:rPr>
                <w:color w:val="131413"/>
                <w:sz w:val="20"/>
                <w:szCs w:val="20"/>
              </w:rPr>
              <w:t xml:space="preserve">bis(1,3-dichloro-2-propyl) phosphate; DPHP = diphenyl phosphate; </w:t>
            </w:r>
            <w:proofErr w:type="spellStart"/>
            <w:r w:rsidR="00F1142F">
              <w:rPr>
                <w:color w:val="131413"/>
                <w:sz w:val="20"/>
                <w:szCs w:val="20"/>
              </w:rPr>
              <w:t>ip</w:t>
            </w:r>
            <w:proofErr w:type="spellEnd"/>
            <w:r w:rsidR="00F1142F">
              <w:rPr>
                <w:color w:val="131413"/>
                <w:sz w:val="20"/>
                <w:szCs w:val="20"/>
              </w:rPr>
              <w:t>-PPP</w:t>
            </w:r>
            <w:r w:rsidRPr="0043656B">
              <w:rPr>
                <w:color w:val="131413"/>
                <w:sz w:val="20"/>
                <w:szCs w:val="20"/>
              </w:rPr>
              <w:t xml:space="preserve"> = isopropyl phenyl </w:t>
            </w:r>
            <w:proofErr w:type="spellStart"/>
            <w:r w:rsidRPr="0043656B">
              <w:rPr>
                <w:color w:val="131413"/>
                <w:sz w:val="20"/>
                <w:szCs w:val="20"/>
              </w:rPr>
              <w:t>phenyl</w:t>
            </w:r>
            <w:proofErr w:type="spellEnd"/>
            <w:r w:rsidRPr="0043656B">
              <w:rPr>
                <w:color w:val="131413"/>
                <w:sz w:val="20"/>
                <w:szCs w:val="20"/>
              </w:rPr>
              <w:t xml:space="preserve"> phosphate;</w:t>
            </w:r>
            <w:r w:rsidRPr="0043656B">
              <w:rPr>
                <w:color w:val="2E2E2E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43656B">
              <w:rPr>
                <w:color w:val="131413"/>
                <w:sz w:val="20"/>
                <w:szCs w:val="20"/>
              </w:rPr>
              <w:t>tb</w:t>
            </w:r>
            <w:proofErr w:type="spellEnd"/>
            <w:r w:rsidRPr="0043656B">
              <w:rPr>
                <w:color w:val="131413"/>
                <w:sz w:val="20"/>
                <w:szCs w:val="20"/>
              </w:rPr>
              <w:t>-PPP = tert-butyl-phenyl phenyl phosphate</w:t>
            </w:r>
          </w:p>
        </w:tc>
      </w:tr>
    </w:tbl>
    <w:p w14:paraId="6B966CBA" w14:textId="77777777" w:rsidR="00AC0041" w:rsidRPr="0043656B" w:rsidRDefault="00AC0041">
      <w:pPr>
        <w:rPr>
          <w:sz w:val="20"/>
          <w:szCs w:val="20"/>
        </w:rPr>
        <w:sectPr w:rsidR="00AC0041" w:rsidRPr="0043656B" w:rsidSect="00F7019F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3305D69A" w14:textId="353971D9" w:rsidR="001E35E1" w:rsidRPr="0043656B" w:rsidRDefault="001E35E1">
      <w:pPr>
        <w:rPr>
          <w:sz w:val="20"/>
          <w:szCs w:val="20"/>
        </w:rPr>
      </w:pPr>
      <w:r w:rsidRPr="00E54DAB">
        <w:rPr>
          <w:b/>
          <w:bCs/>
          <w:sz w:val="20"/>
          <w:szCs w:val="20"/>
        </w:rPr>
        <w:lastRenderedPageBreak/>
        <w:t>Table S</w:t>
      </w:r>
      <w:r w:rsidR="00A732CD">
        <w:rPr>
          <w:b/>
          <w:bCs/>
          <w:sz w:val="20"/>
          <w:szCs w:val="20"/>
        </w:rPr>
        <w:t>5</w:t>
      </w:r>
      <w:r w:rsidRPr="0043656B">
        <w:rPr>
          <w:sz w:val="20"/>
          <w:szCs w:val="20"/>
        </w:rPr>
        <w:t xml:space="preserve">. Unadjusted </w:t>
      </w:r>
      <w:r w:rsidR="005F315E" w:rsidRPr="0043656B">
        <w:rPr>
          <w:sz w:val="20"/>
          <w:szCs w:val="20"/>
        </w:rPr>
        <w:t xml:space="preserve">odds ratios </w:t>
      </w:r>
      <w:r w:rsidR="005F315E">
        <w:rPr>
          <w:sz w:val="20"/>
          <w:szCs w:val="20"/>
        </w:rPr>
        <w:t xml:space="preserve">or </w:t>
      </w:r>
      <w:r w:rsidRPr="0043656B">
        <w:rPr>
          <w:sz w:val="20"/>
          <w:szCs w:val="20"/>
        </w:rPr>
        <w:t xml:space="preserve">percent differences of </w:t>
      </w:r>
      <w:r w:rsidR="005F315E">
        <w:rPr>
          <w:sz w:val="20"/>
          <w:szCs w:val="20"/>
        </w:rPr>
        <w:t xml:space="preserve">specific gravity-corrected </w:t>
      </w:r>
      <w:r w:rsidRPr="0043656B">
        <w:rPr>
          <w:sz w:val="20"/>
          <w:szCs w:val="20"/>
        </w:rPr>
        <w:t>urinary organophosphate ester metabolite concentrations</w:t>
      </w:r>
    </w:p>
    <w:tbl>
      <w:tblPr>
        <w:tblStyle w:val="TableGrid"/>
        <w:tblW w:w="14395" w:type="dxa"/>
        <w:tblLook w:val="04A0" w:firstRow="1" w:lastRow="0" w:firstColumn="1" w:lastColumn="0" w:noHBand="0" w:noVBand="1"/>
      </w:tblPr>
      <w:tblGrid>
        <w:gridCol w:w="3595"/>
        <w:gridCol w:w="2160"/>
        <w:gridCol w:w="2160"/>
        <w:gridCol w:w="2160"/>
        <w:gridCol w:w="2160"/>
        <w:gridCol w:w="2160"/>
      </w:tblGrid>
      <w:tr w:rsidR="00585410" w:rsidRPr="0043656B" w14:paraId="55A15382" w14:textId="77777777" w:rsidTr="00BA4008">
        <w:tc>
          <w:tcPr>
            <w:tcW w:w="3595" w:type="dxa"/>
            <w:tcBorders>
              <w:bottom w:val="single" w:sz="4" w:space="0" w:color="auto"/>
            </w:tcBorders>
            <w:vAlign w:val="bottom"/>
          </w:tcPr>
          <w:p w14:paraId="02069F6D" w14:textId="77777777" w:rsidR="00585410" w:rsidRPr="00BA4008" w:rsidRDefault="00585410" w:rsidP="00BA4008">
            <w:pPr>
              <w:rPr>
                <w:b/>
                <w:bCs/>
                <w:sz w:val="20"/>
                <w:szCs w:val="20"/>
              </w:rPr>
            </w:pPr>
            <w:r w:rsidRPr="00BA4008">
              <w:rPr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2160" w:type="dxa"/>
            <w:vAlign w:val="center"/>
          </w:tcPr>
          <w:p w14:paraId="531EC508" w14:textId="2417C341" w:rsidR="00585410" w:rsidRPr="00BA4008" w:rsidRDefault="00585410" w:rsidP="00585410">
            <w:pPr>
              <w:jc w:val="center"/>
              <w:rPr>
                <w:b/>
                <w:bCs/>
                <w:sz w:val="20"/>
                <w:szCs w:val="20"/>
              </w:rPr>
            </w:pPr>
            <w:r w:rsidRPr="00BA4008">
              <w:rPr>
                <w:b/>
                <w:bCs/>
                <w:sz w:val="20"/>
                <w:szCs w:val="20"/>
              </w:rPr>
              <w:t xml:space="preserve">BCIPP </w:t>
            </w:r>
            <w:r w:rsidRPr="00BA4008">
              <w:rPr>
                <w:b/>
                <w:bCs/>
                <w:sz w:val="20"/>
                <w:szCs w:val="20"/>
              </w:rPr>
              <w:br/>
              <w:t>OR (95% CI)</w:t>
            </w:r>
            <w:r w:rsidRPr="00BA4008">
              <w:rPr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60" w:type="dxa"/>
            <w:vAlign w:val="center"/>
          </w:tcPr>
          <w:p w14:paraId="5E7992BB" w14:textId="4D8EDD05" w:rsidR="00585410" w:rsidRPr="00BA4008" w:rsidRDefault="00585410" w:rsidP="00585410">
            <w:pPr>
              <w:jc w:val="center"/>
              <w:rPr>
                <w:b/>
                <w:bCs/>
                <w:sz w:val="20"/>
                <w:szCs w:val="20"/>
              </w:rPr>
            </w:pPr>
            <w:r w:rsidRPr="00BA4008">
              <w:rPr>
                <w:b/>
                <w:bCs/>
                <w:sz w:val="20"/>
                <w:szCs w:val="20"/>
              </w:rPr>
              <w:t>BDCIPP</w:t>
            </w:r>
            <w:r w:rsidRPr="00BA4008">
              <w:rPr>
                <w:b/>
                <w:bCs/>
                <w:sz w:val="20"/>
                <w:szCs w:val="20"/>
              </w:rPr>
              <w:br/>
              <w:t>% diff (95% CI)</w:t>
            </w:r>
          </w:p>
        </w:tc>
        <w:tc>
          <w:tcPr>
            <w:tcW w:w="2160" w:type="dxa"/>
            <w:vAlign w:val="center"/>
          </w:tcPr>
          <w:p w14:paraId="3776FDCE" w14:textId="77777777" w:rsidR="00585410" w:rsidRPr="00BA4008" w:rsidRDefault="00585410" w:rsidP="00585410">
            <w:pPr>
              <w:jc w:val="center"/>
              <w:rPr>
                <w:b/>
                <w:bCs/>
                <w:sz w:val="20"/>
                <w:szCs w:val="20"/>
              </w:rPr>
            </w:pPr>
            <w:r w:rsidRPr="00BA4008">
              <w:rPr>
                <w:b/>
                <w:bCs/>
                <w:sz w:val="20"/>
                <w:szCs w:val="20"/>
              </w:rPr>
              <w:t>DPHP</w:t>
            </w:r>
          </w:p>
          <w:p w14:paraId="78FF0412" w14:textId="6AF39430" w:rsidR="00585410" w:rsidRPr="00BA4008" w:rsidRDefault="00585410" w:rsidP="00585410">
            <w:pPr>
              <w:jc w:val="center"/>
              <w:rPr>
                <w:b/>
                <w:bCs/>
                <w:sz w:val="20"/>
                <w:szCs w:val="20"/>
              </w:rPr>
            </w:pPr>
            <w:r w:rsidRPr="00BA4008">
              <w:rPr>
                <w:b/>
                <w:bCs/>
                <w:sz w:val="20"/>
                <w:szCs w:val="20"/>
              </w:rPr>
              <w:t>% diff (95% CI)</w:t>
            </w:r>
          </w:p>
        </w:tc>
        <w:tc>
          <w:tcPr>
            <w:tcW w:w="2160" w:type="dxa"/>
            <w:vAlign w:val="center"/>
          </w:tcPr>
          <w:p w14:paraId="250BC28A" w14:textId="3123F603" w:rsidR="00585410" w:rsidRPr="00BA4008" w:rsidRDefault="00F1142F" w:rsidP="0058541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ip</w:t>
            </w:r>
            <w:proofErr w:type="spellEnd"/>
            <w:r>
              <w:rPr>
                <w:b/>
                <w:bCs/>
                <w:sz w:val="20"/>
                <w:szCs w:val="20"/>
              </w:rPr>
              <w:t>-PPP</w:t>
            </w:r>
          </w:p>
          <w:p w14:paraId="6A4C1535" w14:textId="4F32E739" w:rsidR="00585410" w:rsidRPr="00BA4008" w:rsidRDefault="00585410" w:rsidP="00585410">
            <w:pPr>
              <w:jc w:val="center"/>
              <w:rPr>
                <w:b/>
                <w:bCs/>
                <w:sz w:val="20"/>
                <w:szCs w:val="20"/>
              </w:rPr>
            </w:pPr>
            <w:r w:rsidRPr="00BA4008">
              <w:rPr>
                <w:b/>
                <w:bCs/>
                <w:sz w:val="20"/>
                <w:szCs w:val="20"/>
              </w:rPr>
              <w:t>% diff (95% CI)</w:t>
            </w:r>
          </w:p>
        </w:tc>
        <w:tc>
          <w:tcPr>
            <w:tcW w:w="2160" w:type="dxa"/>
            <w:vAlign w:val="center"/>
          </w:tcPr>
          <w:p w14:paraId="3AEB4369" w14:textId="77777777" w:rsidR="00585410" w:rsidRPr="00BA4008" w:rsidRDefault="00585410" w:rsidP="00585410">
            <w:pPr>
              <w:jc w:val="center"/>
              <w:rPr>
                <w:b/>
                <w:bCs/>
                <w:sz w:val="20"/>
                <w:szCs w:val="20"/>
              </w:rPr>
            </w:pPr>
            <w:r w:rsidRPr="00BA4008">
              <w:rPr>
                <w:b/>
                <w:bCs/>
                <w:sz w:val="20"/>
                <w:szCs w:val="20"/>
              </w:rPr>
              <w:t>tb-PPP</w:t>
            </w:r>
          </w:p>
          <w:p w14:paraId="03D67709" w14:textId="6E85F513" w:rsidR="00585410" w:rsidRPr="00BA4008" w:rsidRDefault="00585410" w:rsidP="00585410">
            <w:pPr>
              <w:jc w:val="center"/>
              <w:rPr>
                <w:b/>
                <w:bCs/>
                <w:sz w:val="20"/>
                <w:szCs w:val="20"/>
              </w:rPr>
            </w:pPr>
            <w:r w:rsidRPr="00BA4008">
              <w:rPr>
                <w:b/>
                <w:bCs/>
                <w:sz w:val="20"/>
                <w:szCs w:val="20"/>
              </w:rPr>
              <w:t>% diff (95% CI)</w:t>
            </w:r>
          </w:p>
        </w:tc>
      </w:tr>
      <w:tr w:rsidR="001E35E1" w:rsidRPr="0043656B" w14:paraId="246C0E01" w14:textId="77777777" w:rsidTr="00CF2711">
        <w:tc>
          <w:tcPr>
            <w:tcW w:w="3595" w:type="dxa"/>
            <w:tcBorders>
              <w:right w:val="single" w:sz="4" w:space="0" w:color="auto"/>
            </w:tcBorders>
          </w:tcPr>
          <w:p w14:paraId="290D87C2" w14:textId="77777777" w:rsidR="001E35E1" w:rsidRPr="0043656B" w:rsidRDefault="001E35E1" w:rsidP="001E35E1">
            <w:pPr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Sociodemographic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vAlign w:val="center"/>
          </w:tcPr>
          <w:p w14:paraId="071DD5AD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14:paraId="1E9B0A2B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14:paraId="3CE1CF90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14:paraId="3DE4AD24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14:paraId="08D31227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</w:p>
        </w:tc>
      </w:tr>
      <w:tr w:rsidR="001E35E1" w:rsidRPr="0043656B" w14:paraId="52851B69" w14:textId="77777777" w:rsidTr="00CF2711">
        <w:tc>
          <w:tcPr>
            <w:tcW w:w="3595" w:type="dxa"/>
          </w:tcPr>
          <w:p w14:paraId="6061F9CE" w14:textId="0EE2806A" w:rsidR="001E35E1" w:rsidRPr="0043656B" w:rsidRDefault="001E35E1" w:rsidP="00D85A9E">
            <w:pPr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Maternal age (years; centered)</w:t>
            </w:r>
            <w:r w:rsidRPr="0043656B">
              <w:rPr>
                <w:sz w:val="20"/>
                <w:szCs w:val="20"/>
              </w:rPr>
              <w:br/>
            </w:r>
            <w:r w:rsidR="00D85A9E" w:rsidRPr="0043656B">
              <w:rPr>
                <w:sz w:val="20"/>
                <w:szCs w:val="20"/>
              </w:rPr>
              <w:tab/>
            </w:r>
            <w:r w:rsidR="004F05E0" w:rsidRPr="0043656B">
              <w:rPr>
                <w:sz w:val="20"/>
                <w:szCs w:val="20"/>
              </w:rPr>
              <w:tab/>
            </w:r>
            <w:r w:rsidRPr="0043656B">
              <w:rPr>
                <w:sz w:val="20"/>
                <w:szCs w:val="20"/>
              </w:rPr>
              <w:t>p-value</w:t>
            </w:r>
          </w:p>
        </w:tc>
        <w:tc>
          <w:tcPr>
            <w:tcW w:w="2160" w:type="dxa"/>
          </w:tcPr>
          <w:p w14:paraId="3FC99B24" w14:textId="48B692AE" w:rsidR="001E35E1" w:rsidRPr="0043656B" w:rsidRDefault="001E35E1" w:rsidP="00CF2711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1.04 (0.98, 1.10)</w:t>
            </w:r>
          </w:p>
          <w:p w14:paraId="34518DC5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189</w:t>
            </w:r>
          </w:p>
        </w:tc>
        <w:tc>
          <w:tcPr>
            <w:tcW w:w="2160" w:type="dxa"/>
          </w:tcPr>
          <w:p w14:paraId="3C6BA59B" w14:textId="0A934DCA" w:rsidR="001E35E1" w:rsidRPr="0043656B" w:rsidRDefault="001E35E1" w:rsidP="00170029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-4.27</w:t>
            </w:r>
            <w:r w:rsidR="00170029" w:rsidRPr="0043656B">
              <w:rPr>
                <w:sz w:val="20"/>
                <w:szCs w:val="20"/>
              </w:rPr>
              <w:t xml:space="preserve"> </w:t>
            </w:r>
            <w:r w:rsidRPr="0043656B">
              <w:rPr>
                <w:sz w:val="20"/>
                <w:szCs w:val="20"/>
              </w:rPr>
              <w:t>(-8.23, -0.15)</w:t>
            </w:r>
          </w:p>
          <w:p w14:paraId="08BCF8CA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042</w:t>
            </w:r>
          </w:p>
        </w:tc>
        <w:tc>
          <w:tcPr>
            <w:tcW w:w="2160" w:type="dxa"/>
          </w:tcPr>
          <w:p w14:paraId="410265C0" w14:textId="5DA3F95D" w:rsidR="001E35E1" w:rsidRPr="0043656B" w:rsidRDefault="001E35E1" w:rsidP="00170029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09</w:t>
            </w:r>
            <w:r w:rsidR="00170029" w:rsidRPr="0043656B">
              <w:rPr>
                <w:sz w:val="20"/>
                <w:szCs w:val="20"/>
              </w:rPr>
              <w:t xml:space="preserve"> </w:t>
            </w:r>
            <w:r w:rsidRPr="0043656B">
              <w:rPr>
                <w:sz w:val="20"/>
                <w:szCs w:val="20"/>
              </w:rPr>
              <w:t>(-2.33, 2.56)</w:t>
            </w:r>
          </w:p>
          <w:p w14:paraId="140653E4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944</w:t>
            </w:r>
          </w:p>
        </w:tc>
        <w:tc>
          <w:tcPr>
            <w:tcW w:w="2160" w:type="dxa"/>
          </w:tcPr>
          <w:p w14:paraId="400C819F" w14:textId="36AD3E46" w:rsidR="001E35E1" w:rsidRPr="0043656B" w:rsidRDefault="001E35E1" w:rsidP="00170029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15</w:t>
            </w:r>
            <w:r w:rsidR="00170029" w:rsidRPr="0043656B">
              <w:rPr>
                <w:sz w:val="20"/>
                <w:szCs w:val="20"/>
              </w:rPr>
              <w:t xml:space="preserve"> </w:t>
            </w:r>
            <w:r w:rsidRPr="0043656B">
              <w:rPr>
                <w:sz w:val="20"/>
                <w:szCs w:val="20"/>
              </w:rPr>
              <w:t>(-2.00, 2.35)</w:t>
            </w:r>
          </w:p>
          <w:p w14:paraId="3AD58F79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890</w:t>
            </w:r>
          </w:p>
        </w:tc>
        <w:tc>
          <w:tcPr>
            <w:tcW w:w="2160" w:type="dxa"/>
          </w:tcPr>
          <w:p w14:paraId="1998F4AF" w14:textId="004D317C" w:rsidR="001E35E1" w:rsidRPr="0043656B" w:rsidRDefault="001E35E1" w:rsidP="00170029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99</w:t>
            </w:r>
            <w:r w:rsidR="00170029" w:rsidRPr="0043656B">
              <w:rPr>
                <w:sz w:val="20"/>
                <w:szCs w:val="20"/>
              </w:rPr>
              <w:t xml:space="preserve"> </w:t>
            </w:r>
            <w:r w:rsidRPr="0043656B">
              <w:rPr>
                <w:sz w:val="20"/>
                <w:szCs w:val="20"/>
              </w:rPr>
              <w:t>(-4.23, 6.50)</w:t>
            </w:r>
          </w:p>
          <w:p w14:paraId="1BEF9DCA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716</w:t>
            </w:r>
          </w:p>
        </w:tc>
      </w:tr>
      <w:tr w:rsidR="001E35E1" w:rsidRPr="0043656B" w14:paraId="335F3FF6" w14:textId="77777777" w:rsidTr="00CF2711">
        <w:tc>
          <w:tcPr>
            <w:tcW w:w="3595" w:type="dxa"/>
          </w:tcPr>
          <w:p w14:paraId="57795A7E" w14:textId="22652CC4" w:rsidR="001E35E1" w:rsidRPr="0043656B" w:rsidRDefault="001E35E1" w:rsidP="00D85A9E">
            <w:pPr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Maternal BMI (kg/m</w:t>
            </w:r>
            <w:r w:rsidRPr="0043656B">
              <w:rPr>
                <w:sz w:val="20"/>
                <w:szCs w:val="20"/>
                <w:vertAlign w:val="superscript"/>
              </w:rPr>
              <w:t>2</w:t>
            </w:r>
            <w:r w:rsidRPr="0043656B">
              <w:rPr>
                <w:sz w:val="20"/>
                <w:szCs w:val="20"/>
              </w:rPr>
              <w:t>; centered)</w:t>
            </w:r>
            <w:r w:rsidRPr="0043656B">
              <w:rPr>
                <w:sz w:val="20"/>
                <w:szCs w:val="20"/>
              </w:rPr>
              <w:br/>
            </w:r>
            <w:r w:rsidR="00D85A9E" w:rsidRPr="0043656B">
              <w:rPr>
                <w:sz w:val="20"/>
                <w:szCs w:val="20"/>
              </w:rPr>
              <w:tab/>
            </w:r>
            <w:r w:rsidR="004F05E0" w:rsidRPr="0043656B">
              <w:rPr>
                <w:sz w:val="20"/>
                <w:szCs w:val="20"/>
              </w:rPr>
              <w:tab/>
            </w:r>
            <w:r w:rsidRPr="0043656B">
              <w:rPr>
                <w:sz w:val="20"/>
                <w:szCs w:val="20"/>
              </w:rPr>
              <w:t>p-value</w:t>
            </w:r>
          </w:p>
        </w:tc>
        <w:tc>
          <w:tcPr>
            <w:tcW w:w="2160" w:type="dxa"/>
          </w:tcPr>
          <w:p w14:paraId="1934FA0B" w14:textId="5DB6CBD5" w:rsidR="001E35E1" w:rsidRPr="0043656B" w:rsidRDefault="001E35E1" w:rsidP="00CF2711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99</w:t>
            </w:r>
            <w:r w:rsidR="00CF2711" w:rsidRPr="0043656B">
              <w:rPr>
                <w:sz w:val="20"/>
                <w:szCs w:val="20"/>
              </w:rPr>
              <w:t xml:space="preserve"> </w:t>
            </w:r>
            <w:r w:rsidRPr="0043656B">
              <w:rPr>
                <w:sz w:val="20"/>
                <w:szCs w:val="20"/>
              </w:rPr>
              <w:t>(0.96, 1.02)</w:t>
            </w:r>
          </w:p>
          <w:p w14:paraId="20693823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548</w:t>
            </w:r>
          </w:p>
        </w:tc>
        <w:tc>
          <w:tcPr>
            <w:tcW w:w="2160" w:type="dxa"/>
          </w:tcPr>
          <w:p w14:paraId="0642EB67" w14:textId="61A9165A" w:rsidR="001E35E1" w:rsidRPr="0043656B" w:rsidRDefault="001E35E1" w:rsidP="00170029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4.43</w:t>
            </w:r>
            <w:r w:rsidR="00170029" w:rsidRPr="0043656B">
              <w:rPr>
                <w:sz w:val="20"/>
                <w:szCs w:val="20"/>
              </w:rPr>
              <w:t xml:space="preserve"> </w:t>
            </w:r>
            <w:r w:rsidRPr="0043656B">
              <w:rPr>
                <w:sz w:val="20"/>
                <w:szCs w:val="20"/>
              </w:rPr>
              <w:t>(2.63, 6.26)</w:t>
            </w:r>
          </w:p>
          <w:p w14:paraId="504D8F61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000</w:t>
            </w:r>
          </w:p>
        </w:tc>
        <w:tc>
          <w:tcPr>
            <w:tcW w:w="2160" w:type="dxa"/>
          </w:tcPr>
          <w:p w14:paraId="07F30EFF" w14:textId="4E33E6DE" w:rsidR="001E35E1" w:rsidRPr="0043656B" w:rsidRDefault="001E35E1" w:rsidP="00170029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1.21</w:t>
            </w:r>
            <w:r w:rsidR="00170029" w:rsidRPr="0043656B">
              <w:rPr>
                <w:sz w:val="20"/>
                <w:szCs w:val="20"/>
              </w:rPr>
              <w:t xml:space="preserve"> </w:t>
            </w:r>
            <w:r w:rsidRPr="0043656B">
              <w:rPr>
                <w:sz w:val="20"/>
                <w:szCs w:val="20"/>
              </w:rPr>
              <w:t>(-0.53, 2.97)</w:t>
            </w:r>
          </w:p>
          <w:p w14:paraId="12931193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173</w:t>
            </w:r>
          </w:p>
        </w:tc>
        <w:tc>
          <w:tcPr>
            <w:tcW w:w="2160" w:type="dxa"/>
          </w:tcPr>
          <w:p w14:paraId="770E6D2A" w14:textId="22E81FD8" w:rsidR="001E35E1" w:rsidRPr="0043656B" w:rsidRDefault="001E35E1" w:rsidP="00170029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1.41</w:t>
            </w:r>
            <w:r w:rsidR="00170029" w:rsidRPr="0043656B">
              <w:rPr>
                <w:sz w:val="20"/>
                <w:szCs w:val="20"/>
              </w:rPr>
              <w:t xml:space="preserve"> </w:t>
            </w:r>
            <w:r w:rsidRPr="0043656B">
              <w:rPr>
                <w:sz w:val="20"/>
                <w:szCs w:val="20"/>
              </w:rPr>
              <w:t>(0.14, 2.69)</w:t>
            </w:r>
          </w:p>
          <w:p w14:paraId="7F7EE368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029</w:t>
            </w:r>
          </w:p>
        </w:tc>
        <w:tc>
          <w:tcPr>
            <w:tcW w:w="2160" w:type="dxa"/>
          </w:tcPr>
          <w:p w14:paraId="595420FF" w14:textId="610B7131" w:rsidR="001E35E1" w:rsidRPr="0043656B" w:rsidRDefault="001E35E1" w:rsidP="00170029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3.70</w:t>
            </w:r>
            <w:r w:rsidR="00170029" w:rsidRPr="0043656B">
              <w:rPr>
                <w:sz w:val="20"/>
                <w:szCs w:val="20"/>
              </w:rPr>
              <w:t xml:space="preserve"> </w:t>
            </w:r>
            <w:r w:rsidRPr="0043656B">
              <w:rPr>
                <w:sz w:val="20"/>
                <w:szCs w:val="20"/>
              </w:rPr>
              <w:t>(-1.10, 8.73)</w:t>
            </w:r>
          </w:p>
          <w:p w14:paraId="0B82C8D5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133</w:t>
            </w:r>
          </w:p>
        </w:tc>
      </w:tr>
      <w:tr w:rsidR="001E35E1" w:rsidRPr="0043656B" w14:paraId="0AE508FB" w14:textId="77777777" w:rsidTr="00CF2711">
        <w:tc>
          <w:tcPr>
            <w:tcW w:w="3595" w:type="dxa"/>
          </w:tcPr>
          <w:p w14:paraId="68259D20" w14:textId="77777777" w:rsidR="001E35E1" w:rsidRPr="0043656B" w:rsidRDefault="001E35E1" w:rsidP="00D85A9E">
            <w:pPr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Maternal race/ethnicity</w:t>
            </w:r>
          </w:p>
          <w:p w14:paraId="4178E339" w14:textId="3592D463" w:rsidR="001E35E1" w:rsidRPr="0043656B" w:rsidRDefault="00D85A9E" w:rsidP="001E35E1">
            <w:pPr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ab/>
            </w:r>
            <w:r w:rsidR="001E35E1" w:rsidRPr="0043656B">
              <w:rPr>
                <w:sz w:val="20"/>
                <w:szCs w:val="20"/>
              </w:rPr>
              <w:t>White / Caucasian</w:t>
            </w:r>
            <w:r w:rsidR="00D44C3D">
              <w:rPr>
                <w:sz w:val="20"/>
                <w:szCs w:val="20"/>
              </w:rPr>
              <w:t xml:space="preserve">, </w:t>
            </w:r>
            <w:r w:rsidR="001E35E1" w:rsidRPr="0043656B">
              <w:rPr>
                <w:sz w:val="20"/>
                <w:szCs w:val="20"/>
              </w:rPr>
              <w:t>n = 48</w:t>
            </w:r>
          </w:p>
          <w:p w14:paraId="23B3565C" w14:textId="2EC7E823" w:rsidR="001E35E1" w:rsidRPr="0043656B" w:rsidRDefault="00D85A9E" w:rsidP="001E35E1">
            <w:pPr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ab/>
            </w:r>
            <w:r w:rsidR="001E35E1" w:rsidRPr="0043656B">
              <w:rPr>
                <w:sz w:val="20"/>
                <w:szCs w:val="20"/>
              </w:rPr>
              <w:t>Non-white</w:t>
            </w:r>
            <w:r w:rsidR="00D44C3D">
              <w:rPr>
                <w:sz w:val="20"/>
                <w:szCs w:val="20"/>
              </w:rPr>
              <w:t>,</w:t>
            </w:r>
            <w:r w:rsidR="001E35E1" w:rsidRPr="0043656B">
              <w:rPr>
                <w:sz w:val="20"/>
                <w:szCs w:val="20"/>
              </w:rPr>
              <w:t xml:space="preserve"> n = 42</w:t>
            </w:r>
          </w:p>
          <w:p w14:paraId="3204D56C" w14:textId="1E730EE8" w:rsidR="001E35E1" w:rsidRPr="0043656B" w:rsidRDefault="00D85A9E" w:rsidP="001E35E1">
            <w:pPr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ab/>
            </w:r>
            <w:r w:rsidR="004F05E0" w:rsidRPr="0043656B">
              <w:rPr>
                <w:sz w:val="20"/>
                <w:szCs w:val="20"/>
              </w:rPr>
              <w:tab/>
            </w:r>
            <w:r w:rsidR="001E35E1" w:rsidRPr="0043656B">
              <w:rPr>
                <w:sz w:val="20"/>
                <w:szCs w:val="20"/>
              </w:rPr>
              <w:t>p-value</w:t>
            </w:r>
          </w:p>
        </w:tc>
        <w:tc>
          <w:tcPr>
            <w:tcW w:w="2160" w:type="dxa"/>
          </w:tcPr>
          <w:p w14:paraId="7E7C6D71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</w:p>
          <w:p w14:paraId="656179F2" w14:textId="3DE901C6" w:rsidR="001E35E1" w:rsidRPr="0043656B" w:rsidRDefault="001E35E1" w:rsidP="0050534B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1 (ref)</w:t>
            </w:r>
          </w:p>
          <w:p w14:paraId="1F00D2B5" w14:textId="0D9D89BE" w:rsidR="001E35E1" w:rsidRPr="0043656B" w:rsidRDefault="001E35E1" w:rsidP="00CF2711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90</w:t>
            </w:r>
            <w:r w:rsidR="00CF2711" w:rsidRPr="0043656B">
              <w:rPr>
                <w:sz w:val="20"/>
                <w:szCs w:val="20"/>
              </w:rPr>
              <w:t xml:space="preserve"> </w:t>
            </w:r>
            <w:r w:rsidRPr="0043656B">
              <w:rPr>
                <w:sz w:val="20"/>
                <w:szCs w:val="20"/>
              </w:rPr>
              <w:t>(0.47, 1.69)</w:t>
            </w:r>
          </w:p>
          <w:p w14:paraId="7DA02F95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737</w:t>
            </w:r>
          </w:p>
        </w:tc>
        <w:tc>
          <w:tcPr>
            <w:tcW w:w="2160" w:type="dxa"/>
          </w:tcPr>
          <w:p w14:paraId="054E726D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</w:p>
          <w:p w14:paraId="64D0874D" w14:textId="2EF5CC4B" w:rsidR="001E35E1" w:rsidRPr="0043656B" w:rsidRDefault="001E35E1" w:rsidP="0050534B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 (ref)</w:t>
            </w:r>
          </w:p>
          <w:p w14:paraId="6652B0E8" w14:textId="6793C3EF" w:rsidR="001E35E1" w:rsidRPr="0043656B" w:rsidRDefault="001E35E1" w:rsidP="00170029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85.4</w:t>
            </w:r>
            <w:r w:rsidR="00170029" w:rsidRPr="0043656B">
              <w:rPr>
                <w:sz w:val="20"/>
                <w:szCs w:val="20"/>
              </w:rPr>
              <w:t xml:space="preserve"> </w:t>
            </w:r>
            <w:r w:rsidRPr="0043656B">
              <w:rPr>
                <w:sz w:val="20"/>
                <w:szCs w:val="20"/>
              </w:rPr>
              <w:t>(25.3, 174.3)</w:t>
            </w:r>
          </w:p>
          <w:p w14:paraId="0D599039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002</w:t>
            </w:r>
          </w:p>
        </w:tc>
        <w:tc>
          <w:tcPr>
            <w:tcW w:w="2160" w:type="dxa"/>
          </w:tcPr>
          <w:p w14:paraId="3FFE8950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</w:p>
          <w:p w14:paraId="03DAFFE3" w14:textId="26AB180A" w:rsidR="001E35E1" w:rsidRPr="0043656B" w:rsidRDefault="001E35E1" w:rsidP="0050534B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 (ref)</w:t>
            </w:r>
          </w:p>
          <w:p w14:paraId="60E49D15" w14:textId="1DF3D272" w:rsidR="001E35E1" w:rsidRPr="0043656B" w:rsidRDefault="001E35E1" w:rsidP="00170029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-10.5</w:t>
            </w:r>
            <w:r w:rsidR="00170029" w:rsidRPr="0043656B">
              <w:rPr>
                <w:sz w:val="20"/>
                <w:szCs w:val="20"/>
              </w:rPr>
              <w:t xml:space="preserve"> </w:t>
            </w:r>
            <w:r w:rsidRPr="0043656B">
              <w:rPr>
                <w:sz w:val="20"/>
                <w:szCs w:val="20"/>
              </w:rPr>
              <w:t>(-35.4, 24.0)</w:t>
            </w:r>
          </w:p>
          <w:p w14:paraId="3D6B1D99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505</w:t>
            </w:r>
          </w:p>
        </w:tc>
        <w:tc>
          <w:tcPr>
            <w:tcW w:w="2160" w:type="dxa"/>
          </w:tcPr>
          <w:p w14:paraId="515B50CC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</w:p>
          <w:p w14:paraId="64DA7F1F" w14:textId="0CC5F35B" w:rsidR="001E35E1" w:rsidRPr="0043656B" w:rsidRDefault="001E35E1" w:rsidP="0050534B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 (ref)</w:t>
            </w:r>
          </w:p>
          <w:p w14:paraId="4DE09FB7" w14:textId="1957D665" w:rsidR="001E35E1" w:rsidRPr="0043656B" w:rsidRDefault="001E35E1" w:rsidP="00170029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19.8</w:t>
            </w:r>
            <w:r w:rsidR="00170029" w:rsidRPr="0043656B">
              <w:rPr>
                <w:sz w:val="20"/>
                <w:szCs w:val="20"/>
              </w:rPr>
              <w:t xml:space="preserve"> </w:t>
            </w:r>
            <w:r w:rsidRPr="0043656B">
              <w:rPr>
                <w:sz w:val="20"/>
                <w:szCs w:val="20"/>
              </w:rPr>
              <w:t>(-6.98, 54.3)</w:t>
            </w:r>
          </w:p>
          <w:p w14:paraId="3D5C0786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162</w:t>
            </w:r>
          </w:p>
        </w:tc>
        <w:tc>
          <w:tcPr>
            <w:tcW w:w="2160" w:type="dxa"/>
          </w:tcPr>
          <w:p w14:paraId="0E996391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</w:p>
          <w:p w14:paraId="27AFF556" w14:textId="2115949F" w:rsidR="001E35E1" w:rsidRPr="0043656B" w:rsidRDefault="001E35E1" w:rsidP="0050534B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 (ref)</w:t>
            </w:r>
          </w:p>
          <w:p w14:paraId="208E882B" w14:textId="7F11457B" w:rsidR="001E35E1" w:rsidRPr="0043656B" w:rsidRDefault="001E35E1" w:rsidP="00170029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6.45</w:t>
            </w:r>
            <w:r w:rsidR="00170029" w:rsidRPr="0043656B">
              <w:rPr>
                <w:sz w:val="20"/>
                <w:szCs w:val="20"/>
              </w:rPr>
              <w:t xml:space="preserve"> </w:t>
            </w:r>
            <w:r w:rsidRPr="0043656B">
              <w:rPr>
                <w:sz w:val="20"/>
                <w:szCs w:val="20"/>
              </w:rPr>
              <w:t>(-44.1, 102.6)</w:t>
            </w:r>
          </w:p>
          <w:p w14:paraId="170A8D8D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849</w:t>
            </w:r>
          </w:p>
        </w:tc>
      </w:tr>
      <w:tr w:rsidR="001E35E1" w:rsidRPr="0043656B" w14:paraId="051DC24F" w14:textId="77777777" w:rsidTr="00CF2711">
        <w:tc>
          <w:tcPr>
            <w:tcW w:w="3595" w:type="dxa"/>
          </w:tcPr>
          <w:p w14:paraId="0F9645DA" w14:textId="77777777" w:rsidR="001E35E1" w:rsidRPr="0043656B" w:rsidRDefault="001E35E1" w:rsidP="00D85A9E">
            <w:pPr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Maternal education (highest level)</w:t>
            </w:r>
          </w:p>
          <w:p w14:paraId="5E1B9B52" w14:textId="05EFE263" w:rsidR="001E35E1" w:rsidRPr="0043656B" w:rsidRDefault="00CF2711" w:rsidP="001E35E1">
            <w:pPr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ab/>
            </w:r>
            <w:r w:rsidR="001E35E1" w:rsidRPr="0043656B">
              <w:rPr>
                <w:sz w:val="20"/>
                <w:szCs w:val="20"/>
              </w:rPr>
              <w:t>High school diploma or less</w:t>
            </w:r>
            <w:r w:rsidR="00D44C3D">
              <w:rPr>
                <w:sz w:val="20"/>
                <w:szCs w:val="20"/>
              </w:rPr>
              <w:t>,</w:t>
            </w:r>
            <w:r w:rsidR="001E35E1" w:rsidRPr="0043656B">
              <w:rPr>
                <w:sz w:val="20"/>
                <w:szCs w:val="20"/>
              </w:rPr>
              <w:t xml:space="preserve"> n = 18</w:t>
            </w:r>
          </w:p>
          <w:p w14:paraId="1AF8A09E" w14:textId="6C816DE4" w:rsidR="001E35E1" w:rsidRPr="0043656B" w:rsidRDefault="00D85A9E" w:rsidP="001E35E1">
            <w:pPr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ab/>
            </w:r>
            <w:r w:rsidR="001E35E1" w:rsidRPr="0043656B">
              <w:rPr>
                <w:sz w:val="20"/>
                <w:szCs w:val="20"/>
              </w:rPr>
              <w:t>Some college</w:t>
            </w:r>
            <w:r w:rsidR="00D44C3D">
              <w:rPr>
                <w:sz w:val="20"/>
                <w:szCs w:val="20"/>
              </w:rPr>
              <w:t>,</w:t>
            </w:r>
            <w:r w:rsidR="001E35E1" w:rsidRPr="0043656B">
              <w:rPr>
                <w:sz w:val="20"/>
                <w:szCs w:val="20"/>
              </w:rPr>
              <w:t xml:space="preserve"> n = 18</w:t>
            </w:r>
          </w:p>
          <w:p w14:paraId="7998FBEE" w14:textId="54A6C729" w:rsidR="001E35E1" w:rsidRPr="0043656B" w:rsidRDefault="00D85A9E" w:rsidP="001E35E1">
            <w:pPr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ab/>
            </w:r>
            <w:r w:rsidR="004F05E0" w:rsidRPr="0043656B">
              <w:rPr>
                <w:sz w:val="20"/>
                <w:szCs w:val="20"/>
              </w:rPr>
              <w:tab/>
            </w:r>
            <w:r w:rsidR="001E35E1" w:rsidRPr="0043656B">
              <w:rPr>
                <w:sz w:val="20"/>
                <w:szCs w:val="20"/>
              </w:rPr>
              <w:t>p-value</w:t>
            </w:r>
          </w:p>
          <w:p w14:paraId="64F1FB20" w14:textId="0CA7844C" w:rsidR="001E35E1" w:rsidRPr="0043656B" w:rsidRDefault="00D85A9E" w:rsidP="001E35E1">
            <w:pPr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ab/>
            </w:r>
            <w:r w:rsidR="001E35E1" w:rsidRPr="0043656B">
              <w:rPr>
                <w:sz w:val="20"/>
                <w:szCs w:val="20"/>
              </w:rPr>
              <w:t>4+ years of college</w:t>
            </w:r>
            <w:r w:rsidR="00D44C3D">
              <w:rPr>
                <w:sz w:val="20"/>
                <w:szCs w:val="20"/>
              </w:rPr>
              <w:t>,</w:t>
            </w:r>
            <w:r w:rsidR="001E35E1" w:rsidRPr="0043656B">
              <w:rPr>
                <w:sz w:val="20"/>
                <w:szCs w:val="20"/>
              </w:rPr>
              <w:t xml:space="preserve"> n = 54</w:t>
            </w:r>
          </w:p>
          <w:p w14:paraId="323BEAF2" w14:textId="3F0F9A7F" w:rsidR="001E35E1" w:rsidRPr="0043656B" w:rsidRDefault="00D85A9E" w:rsidP="001E35E1">
            <w:pPr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ab/>
            </w:r>
            <w:r w:rsidR="004F05E0" w:rsidRPr="0043656B">
              <w:rPr>
                <w:sz w:val="20"/>
                <w:szCs w:val="20"/>
              </w:rPr>
              <w:tab/>
            </w:r>
            <w:r w:rsidR="001E35E1" w:rsidRPr="0043656B">
              <w:rPr>
                <w:sz w:val="20"/>
                <w:szCs w:val="20"/>
              </w:rPr>
              <w:t>p-value</w:t>
            </w:r>
          </w:p>
        </w:tc>
        <w:tc>
          <w:tcPr>
            <w:tcW w:w="2160" w:type="dxa"/>
          </w:tcPr>
          <w:p w14:paraId="3FB1041B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</w:p>
          <w:p w14:paraId="1ED856C2" w14:textId="12A44EF9" w:rsidR="001E35E1" w:rsidRPr="0043656B" w:rsidRDefault="001E35E1" w:rsidP="0050534B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1 (ref)</w:t>
            </w:r>
          </w:p>
          <w:p w14:paraId="467F731B" w14:textId="4ECB26A2" w:rsidR="001E35E1" w:rsidRPr="0043656B" w:rsidRDefault="001E35E1" w:rsidP="00CF2711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1.27</w:t>
            </w:r>
            <w:r w:rsidR="00CF2711" w:rsidRPr="0043656B">
              <w:rPr>
                <w:sz w:val="20"/>
                <w:szCs w:val="20"/>
              </w:rPr>
              <w:t xml:space="preserve"> </w:t>
            </w:r>
            <w:r w:rsidRPr="0043656B">
              <w:rPr>
                <w:sz w:val="20"/>
                <w:szCs w:val="20"/>
              </w:rPr>
              <w:t>(0.46, 3.50)</w:t>
            </w:r>
          </w:p>
          <w:p w14:paraId="304DB8D7" w14:textId="02009DA6" w:rsidR="001E35E1" w:rsidRPr="0043656B" w:rsidRDefault="001E35E1" w:rsidP="0050534B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</w:t>
            </w:r>
            <w:r w:rsidR="0050534B" w:rsidRPr="0043656B">
              <w:rPr>
                <w:sz w:val="20"/>
                <w:szCs w:val="20"/>
              </w:rPr>
              <w:t>6</w:t>
            </w:r>
            <w:r w:rsidRPr="0043656B">
              <w:rPr>
                <w:sz w:val="20"/>
                <w:szCs w:val="20"/>
              </w:rPr>
              <w:t>48</w:t>
            </w:r>
          </w:p>
          <w:p w14:paraId="4104F9CF" w14:textId="2CD04F87" w:rsidR="001E35E1" w:rsidRPr="0043656B" w:rsidRDefault="001E35E1" w:rsidP="00CF2711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1.96</w:t>
            </w:r>
            <w:r w:rsidR="00CF2711" w:rsidRPr="0043656B">
              <w:rPr>
                <w:sz w:val="20"/>
                <w:szCs w:val="20"/>
              </w:rPr>
              <w:t xml:space="preserve"> </w:t>
            </w:r>
            <w:r w:rsidRPr="0043656B">
              <w:rPr>
                <w:sz w:val="20"/>
                <w:szCs w:val="20"/>
              </w:rPr>
              <w:t>(0.89, 4.32)</w:t>
            </w:r>
          </w:p>
          <w:p w14:paraId="76F06139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095</w:t>
            </w:r>
          </w:p>
        </w:tc>
        <w:tc>
          <w:tcPr>
            <w:tcW w:w="2160" w:type="dxa"/>
          </w:tcPr>
          <w:p w14:paraId="7ECEBE8A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</w:p>
          <w:p w14:paraId="6B41934C" w14:textId="6CAC8BFE" w:rsidR="001E35E1" w:rsidRPr="0043656B" w:rsidRDefault="001E35E1" w:rsidP="0050534B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 (ref)</w:t>
            </w:r>
          </w:p>
          <w:p w14:paraId="5B8A243E" w14:textId="77A20F8A" w:rsidR="001E35E1" w:rsidRPr="0043656B" w:rsidRDefault="001E35E1" w:rsidP="00170029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42.</w:t>
            </w:r>
            <w:r w:rsidR="00170029" w:rsidRPr="0043656B">
              <w:rPr>
                <w:sz w:val="20"/>
                <w:szCs w:val="20"/>
              </w:rPr>
              <w:t xml:space="preserve">8 </w:t>
            </w:r>
            <w:r w:rsidRPr="0043656B">
              <w:rPr>
                <w:sz w:val="20"/>
                <w:szCs w:val="20"/>
              </w:rPr>
              <w:t>(-19.5, 153.1)</w:t>
            </w:r>
          </w:p>
          <w:p w14:paraId="73573BA7" w14:textId="3283934D" w:rsidR="001E35E1" w:rsidRPr="0043656B" w:rsidRDefault="001E35E1" w:rsidP="0050534B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223</w:t>
            </w:r>
          </w:p>
          <w:p w14:paraId="16DDA9F9" w14:textId="172AF30A" w:rsidR="001E35E1" w:rsidRPr="0043656B" w:rsidRDefault="001E35E1" w:rsidP="00170029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-3</w:t>
            </w:r>
            <w:r w:rsidR="00170029" w:rsidRPr="0043656B">
              <w:rPr>
                <w:sz w:val="20"/>
                <w:szCs w:val="20"/>
              </w:rPr>
              <w:t xml:space="preserve">5.0 </w:t>
            </w:r>
            <w:r w:rsidRPr="0043656B">
              <w:rPr>
                <w:sz w:val="20"/>
                <w:szCs w:val="20"/>
              </w:rPr>
              <w:t>(-59.5, 4.38)</w:t>
            </w:r>
          </w:p>
          <w:p w14:paraId="50CE706D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075</w:t>
            </w:r>
          </w:p>
        </w:tc>
        <w:tc>
          <w:tcPr>
            <w:tcW w:w="2160" w:type="dxa"/>
          </w:tcPr>
          <w:p w14:paraId="1ABBDD91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</w:p>
          <w:p w14:paraId="26FC548C" w14:textId="7CB6BD79" w:rsidR="001E35E1" w:rsidRPr="0043656B" w:rsidRDefault="001E35E1" w:rsidP="0050534B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 (ref)</w:t>
            </w:r>
          </w:p>
          <w:p w14:paraId="0AE6C0EA" w14:textId="418EABF1" w:rsidR="001E35E1" w:rsidRPr="0043656B" w:rsidRDefault="001E35E1" w:rsidP="00170029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36.5</w:t>
            </w:r>
            <w:r w:rsidR="00170029" w:rsidRPr="0043656B">
              <w:rPr>
                <w:sz w:val="20"/>
                <w:szCs w:val="20"/>
              </w:rPr>
              <w:t xml:space="preserve"> </w:t>
            </w:r>
            <w:r w:rsidRPr="0043656B">
              <w:rPr>
                <w:sz w:val="20"/>
                <w:szCs w:val="20"/>
              </w:rPr>
              <w:t>(-16.7, 123.6)</w:t>
            </w:r>
          </w:p>
          <w:p w14:paraId="3DE01652" w14:textId="098FB642" w:rsidR="001E35E1" w:rsidRPr="0043656B" w:rsidRDefault="001E35E1" w:rsidP="0050534B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217</w:t>
            </w:r>
          </w:p>
          <w:p w14:paraId="1F9658EB" w14:textId="23E0FFD8" w:rsidR="001E35E1" w:rsidRPr="0043656B" w:rsidRDefault="001E35E1" w:rsidP="00170029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2.24</w:t>
            </w:r>
            <w:r w:rsidR="00170029" w:rsidRPr="0043656B">
              <w:rPr>
                <w:sz w:val="20"/>
                <w:szCs w:val="20"/>
              </w:rPr>
              <w:t xml:space="preserve"> </w:t>
            </w:r>
            <w:r w:rsidRPr="0043656B">
              <w:rPr>
                <w:sz w:val="20"/>
                <w:szCs w:val="20"/>
              </w:rPr>
              <w:t>(-29.8, 48.9)</w:t>
            </w:r>
          </w:p>
          <w:p w14:paraId="65DDF67A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908</w:t>
            </w:r>
          </w:p>
        </w:tc>
        <w:tc>
          <w:tcPr>
            <w:tcW w:w="2160" w:type="dxa"/>
          </w:tcPr>
          <w:p w14:paraId="0F458EA0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</w:p>
          <w:p w14:paraId="31B146F7" w14:textId="694FB9A5" w:rsidR="001E35E1" w:rsidRPr="0043656B" w:rsidRDefault="001E35E1" w:rsidP="0050534B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 (ref)</w:t>
            </w:r>
          </w:p>
          <w:p w14:paraId="7F8A8D20" w14:textId="39203E9D" w:rsidR="001E35E1" w:rsidRPr="0043656B" w:rsidRDefault="001E35E1" w:rsidP="00170029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23.5</w:t>
            </w:r>
            <w:r w:rsidR="00170029" w:rsidRPr="0043656B">
              <w:rPr>
                <w:sz w:val="20"/>
                <w:szCs w:val="20"/>
              </w:rPr>
              <w:t xml:space="preserve"> </w:t>
            </w:r>
            <w:r w:rsidRPr="0043656B">
              <w:rPr>
                <w:sz w:val="20"/>
                <w:szCs w:val="20"/>
              </w:rPr>
              <w:t>(-20.8, 92.7)</w:t>
            </w:r>
          </w:p>
          <w:p w14:paraId="344E1A48" w14:textId="3291ED92" w:rsidR="001E35E1" w:rsidRPr="0043656B" w:rsidRDefault="001E35E1" w:rsidP="0050534B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352</w:t>
            </w:r>
          </w:p>
          <w:p w14:paraId="15D8D0CE" w14:textId="47C1B0CA" w:rsidR="001E35E1" w:rsidRPr="0043656B" w:rsidRDefault="001E35E1" w:rsidP="00170029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12.5</w:t>
            </w:r>
            <w:r w:rsidR="00170029" w:rsidRPr="0043656B">
              <w:rPr>
                <w:sz w:val="20"/>
                <w:szCs w:val="20"/>
              </w:rPr>
              <w:t xml:space="preserve"> </w:t>
            </w:r>
            <w:r w:rsidRPr="0043656B">
              <w:rPr>
                <w:sz w:val="20"/>
                <w:szCs w:val="20"/>
              </w:rPr>
              <w:t>(-19.1, 56.4)</w:t>
            </w:r>
          </w:p>
          <w:p w14:paraId="39CF23D9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485</w:t>
            </w:r>
          </w:p>
        </w:tc>
        <w:tc>
          <w:tcPr>
            <w:tcW w:w="2160" w:type="dxa"/>
          </w:tcPr>
          <w:p w14:paraId="5A9F1615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</w:p>
          <w:p w14:paraId="55954341" w14:textId="2353D2D5" w:rsidR="001E35E1" w:rsidRPr="0043656B" w:rsidRDefault="001E35E1" w:rsidP="0050534B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 (ref)</w:t>
            </w:r>
          </w:p>
          <w:p w14:paraId="2F87FCC0" w14:textId="050F5E62" w:rsidR="001E35E1" w:rsidRPr="0043656B" w:rsidRDefault="001E35E1" w:rsidP="00170029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347.6</w:t>
            </w:r>
            <w:r w:rsidR="00170029" w:rsidRPr="0043656B">
              <w:rPr>
                <w:sz w:val="20"/>
                <w:szCs w:val="20"/>
              </w:rPr>
              <w:t xml:space="preserve"> </w:t>
            </w:r>
            <w:r w:rsidRPr="0043656B">
              <w:rPr>
                <w:sz w:val="20"/>
                <w:szCs w:val="20"/>
              </w:rPr>
              <w:t>(72.5, 1,061.4)</w:t>
            </w:r>
          </w:p>
          <w:p w14:paraId="62792858" w14:textId="61CBF238" w:rsidR="001E35E1" w:rsidRPr="0043656B" w:rsidRDefault="001E35E1" w:rsidP="0050534B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002</w:t>
            </w:r>
          </w:p>
          <w:p w14:paraId="6EB34BF1" w14:textId="7AC677EE" w:rsidR="001E35E1" w:rsidRPr="0043656B" w:rsidRDefault="001E35E1" w:rsidP="00170029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78.5</w:t>
            </w:r>
            <w:r w:rsidR="00170029" w:rsidRPr="0043656B">
              <w:rPr>
                <w:sz w:val="20"/>
                <w:szCs w:val="20"/>
              </w:rPr>
              <w:t xml:space="preserve"> </w:t>
            </w:r>
            <w:r w:rsidRPr="0043656B">
              <w:rPr>
                <w:sz w:val="20"/>
                <w:szCs w:val="20"/>
              </w:rPr>
              <w:t>(-22.8, 312.7)</w:t>
            </w:r>
          </w:p>
          <w:p w14:paraId="6F75612C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175</w:t>
            </w:r>
          </w:p>
        </w:tc>
      </w:tr>
      <w:tr w:rsidR="001E35E1" w:rsidRPr="0043656B" w14:paraId="7F05CC98" w14:textId="77777777" w:rsidTr="00CF2711">
        <w:tc>
          <w:tcPr>
            <w:tcW w:w="3595" w:type="dxa"/>
          </w:tcPr>
          <w:p w14:paraId="64075C54" w14:textId="67F1A233" w:rsidR="001E35E1" w:rsidRPr="0043656B" w:rsidRDefault="001E35E1" w:rsidP="001E35E1">
            <w:pPr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Parity</w:t>
            </w:r>
            <w:r w:rsidRPr="0043656B">
              <w:rPr>
                <w:sz w:val="20"/>
                <w:szCs w:val="20"/>
              </w:rPr>
              <w:br/>
            </w:r>
            <w:r w:rsidR="00D85A9E" w:rsidRPr="0043656B">
              <w:rPr>
                <w:sz w:val="20"/>
                <w:szCs w:val="20"/>
              </w:rPr>
              <w:tab/>
            </w:r>
            <w:r w:rsidRPr="0043656B">
              <w:rPr>
                <w:sz w:val="20"/>
                <w:szCs w:val="20"/>
              </w:rPr>
              <w:t>Nulliparous</w:t>
            </w:r>
            <w:r w:rsidR="00D44C3D">
              <w:rPr>
                <w:sz w:val="20"/>
                <w:szCs w:val="20"/>
              </w:rPr>
              <w:t>,</w:t>
            </w:r>
            <w:r w:rsidRPr="0043656B">
              <w:rPr>
                <w:sz w:val="20"/>
                <w:szCs w:val="20"/>
              </w:rPr>
              <w:t xml:space="preserve"> n = 44</w:t>
            </w:r>
            <w:r w:rsidRPr="0043656B">
              <w:rPr>
                <w:sz w:val="20"/>
                <w:szCs w:val="20"/>
              </w:rPr>
              <w:br/>
            </w:r>
            <w:r w:rsidR="00D85A9E" w:rsidRPr="0043656B">
              <w:rPr>
                <w:sz w:val="20"/>
                <w:szCs w:val="20"/>
              </w:rPr>
              <w:tab/>
            </w:r>
            <w:r w:rsidRPr="0043656B">
              <w:rPr>
                <w:sz w:val="20"/>
                <w:szCs w:val="20"/>
              </w:rPr>
              <w:t>Parous</w:t>
            </w:r>
            <w:r w:rsidR="00D44C3D">
              <w:rPr>
                <w:sz w:val="20"/>
                <w:szCs w:val="20"/>
              </w:rPr>
              <w:t>,</w:t>
            </w:r>
            <w:r w:rsidRPr="0043656B">
              <w:rPr>
                <w:sz w:val="20"/>
                <w:szCs w:val="20"/>
              </w:rPr>
              <w:t xml:space="preserve"> n = 46</w:t>
            </w:r>
          </w:p>
          <w:p w14:paraId="096DFA1B" w14:textId="1D33659C" w:rsidR="001E35E1" w:rsidRPr="0043656B" w:rsidRDefault="00D85A9E" w:rsidP="001E35E1">
            <w:pPr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ab/>
            </w:r>
            <w:r w:rsidR="004F05E0" w:rsidRPr="0043656B">
              <w:rPr>
                <w:sz w:val="20"/>
                <w:szCs w:val="20"/>
              </w:rPr>
              <w:tab/>
            </w:r>
            <w:r w:rsidR="001E35E1" w:rsidRPr="0043656B">
              <w:rPr>
                <w:sz w:val="20"/>
                <w:szCs w:val="20"/>
              </w:rPr>
              <w:t>p-value</w:t>
            </w:r>
          </w:p>
        </w:tc>
        <w:tc>
          <w:tcPr>
            <w:tcW w:w="2160" w:type="dxa"/>
          </w:tcPr>
          <w:p w14:paraId="5B208D63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</w:p>
          <w:p w14:paraId="59D301E0" w14:textId="59D80939" w:rsidR="001E35E1" w:rsidRPr="0043656B" w:rsidRDefault="001E35E1" w:rsidP="0050534B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1 (ref)</w:t>
            </w:r>
          </w:p>
          <w:p w14:paraId="6D538B1B" w14:textId="45E46AA0" w:rsidR="001E35E1" w:rsidRPr="0043656B" w:rsidRDefault="001E35E1" w:rsidP="00CF2711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55</w:t>
            </w:r>
            <w:r w:rsidR="00CF2711" w:rsidRPr="0043656B">
              <w:rPr>
                <w:sz w:val="20"/>
                <w:szCs w:val="20"/>
              </w:rPr>
              <w:t xml:space="preserve"> </w:t>
            </w:r>
            <w:r w:rsidRPr="0043656B">
              <w:rPr>
                <w:sz w:val="20"/>
                <w:szCs w:val="20"/>
              </w:rPr>
              <w:t>(0.29, 1.05)</w:t>
            </w:r>
          </w:p>
          <w:p w14:paraId="390C7A74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069</w:t>
            </w:r>
          </w:p>
        </w:tc>
        <w:tc>
          <w:tcPr>
            <w:tcW w:w="2160" w:type="dxa"/>
          </w:tcPr>
          <w:p w14:paraId="2EC2807E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</w:p>
          <w:p w14:paraId="7B2AE1A0" w14:textId="4FE6AF9D" w:rsidR="001E35E1" w:rsidRPr="0043656B" w:rsidRDefault="001E35E1" w:rsidP="0050534B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 (ref)</w:t>
            </w:r>
          </w:p>
          <w:p w14:paraId="3015A725" w14:textId="6A20381B" w:rsidR="001E35E1" w:rsidRPr="0043656B" w:rsidRDefault="001E35E1" w:rsidP="00170029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60.1</w:t>
            </w:r>
            <w:r w:rsidR="00170029" w:rsidRPr="0043656B">
              <w:rPr>
                <w:sz w:val="20"/>
                <w:szCs w:val="20"/>
              </w:rPr>
              <w:t xml:space="preserve"> </w:t>
            </w:r>
            <w:r w:rsidRPr="0043656B">
              <w:rPr>
                <w:sz w:val="20"/>
                <w:szCs w:val="20"/>
              </w:rPr>
              <w:t>(7.55, 138.2)</w:t>
            </w:r>
          </w:p>
          <w:p w14:paraId="49B9F8FA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020</w:t>
            </w:r>
          </w:p>
        </w:tc>
        <w:tc>
          <w:tcPr>
            <w:tcW w:w="2160" w:type="dxa"/>
          </w:tcPr>
          <w:p w14:paraId="7E91740C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</w:p>
          <w:p w14:paraId="6D2A5E18" w14:textId="5FEC070E" w:rsidR="001E35E1" w:rsidRPr="0043656B" w:rsidRDefault="001E35E1" w:rsidP="0050534B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 (ref)</w:t>
            </w:r>
          </w:p>
          <w:p w14:paraId="03D373B1" w14:textId="59E498B4" w:rsidR="001E35E1" w:rsidRPr="0043656B" w:rsidRDefault="001E35E1" w:rsidP="00170029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24.2</w:t>
            </w:r>
            <w:r w:rsidR="00170029" w:rsidRPr="0043656B">
              <w:rPr>
                <w:sz w:val="20"/>
                <w:szCs w:val="20"/>
              </w:rPr>
              <w:t xml:space="preserve"> </w:t>
            </w:r>
            <w:r w:rsidRPr="0043656B">
              <w:rPr>
                <w:sz w:val="20"/>
                <w:szCs w:val="20"/>
              </w:rPr>
              <w:t>(-10.2, 71.8)</w:t>
            </w:r>
          </w:p>
          <w:p w14:paraId="620A0F63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190</w:t>
            </w:r>
          </w:p>
        </w:tc>
        <w:tc>
          <w:tcPr>
            <w:tcW w:w="2160" w:type="dxa"/>
          </w:tcPr>
          <w:p w14:paraId="36FD2ABF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</w:p>
          <w:p w14:paraId="0C20CF08" w14:textId="7CD788F0" w:rsidR="001E35E1" w:rsidRPr="0043656B" w:rsidRDefault="001E35E1" w:rsidP="0050534B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 (ref)</w:t>
            </w:r>
          </w:p>
          <w:p w14:paraId="2D57C7FE" w14:textId="25950573" w:rsidR="001E35E1" w:rsidRPr="0043656B" w:rsidRDefault="001E35E1" w:rsidP="00170029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37.8</w:t>
            </w:r>
            <w:r w:rsidR="00170029" w:rsidRPr="0043656B">
              <w:rPr>
                <w:sz w:val="20"/>
                <w:szCs w:val="20"/>
              </w:rPr>
              <w:t xml:space="preserve"> </w:t>
            </w:r>
            <w:r w:rsidRPr="0043656B">
              <w:rPr>
                <w:sz w:val="20"/>
                <w:szCs w:val="20"/>
              </w:rPr>
              <w:t>(6.95, 77.4)</w:t>
            </w:r>
          </w:p>
          <w:p w14:paraId="1BA029CD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013</w:t>
            </w:r>
          </w:p>
        </w:tc>
        <w:tc>
          <w:tcPr>
            <w:tcW w:w="2160" w:type="dxa"/>
          </w:tcPr>
          <w:p w14:paraId="6A705EBC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</w:p>
          <w:p w14:paraId="3AB09E8D" w14:textId="73AD4BC1" w:rsidR="001E35E1" w:rsidRPr="0043656B" w:rsidRDefault="001E35E1" w:rsidP="0050534B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 (ref)</w:t>
            </w:r>
          </w:p>
          <w:p w14:paraId="5A15D5D9" w14:textId="29478218" w:rsidR="001E35E1" w:rsidRPr="0043656B" w:rsidRDefault="001E35E1" w:rsidP="00170029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-8.01</w:t>
            </w:r>
            <w:r w:rsidR="00170029" w:rsidRPr="0043656B">
              <w:rPr>
                <w:sz w:val="20"/>
                <w:szCs w:val="20"/>
              </w:rPr>
              <w:t xml:space="preserve"> </w:t>
            </w:r>
            <w:r w:rsidRPr="0043656B">
              <w:rPr>
                <w:sz w:val="20"/>
                <w:szCs w:val="20"/>
              </w:rPr>
              <w:t>(-50.4, 70.7)</w:t>
            </w:r>
          </w:p>
          <w:p w14:paraId="12B9DAA6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791</w:t>
            </w:r>
          </w:p>
        </w:tc>
      </w:tr>
      <w:tr w:rsidR="001E35E1" w:rsidRPr="0043656B" w14:paraId="69AE8B3C" w14:textId="77777777" w:rsidTr="00CF2711">
        <w:tc>
          <w:tcPr>
            <w:tcW w:w="3595" w:type="dxa"/>
          </w:tcPr>
          <w:p w14:paraId="1C86EF90" w14:textId="77777777" w:rsidR="001E35E1" w:rsidRPr="0043656B" w:rsidRDefault="001E35E1" w:rsidP="001E35E1">
            <w:pPr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Trimester</w:t>
            </w:r>
          </w:p>
          <w:p w14:paraId="63C9BAD4" w14:textId="5DD11B17" w:rsidR="001E35E1" w:rsidRPr="00DA4078" w:rsidRDefault="00D85A9E" w:rsidP="001E35E1">
            <w:pPr>
              <w:rPr>
                <w:sz w:val="20"/>
                <w:szCs w:val="20"/>
                <w:vertAlign w:val="superscript"/>
              </w:rPr>
            </w:pPr>
            <w:r w:rsidRPr="0043656B">
              <w:rPr>
                <w:sz w:val="20"/>
                <w:szCs w:val="20"/>
              </w:rPr>
              <w:tab/>
            </w:r>
            <w:r w:rsidR="001E35E1" w:rsidRPr="0043656B">
              <w:rPr>
                <w:sz w:val="20"/>
                <w:szCs w:val="20"/>
              </w:rPr>
              <w:t>First (&lt; 13 weeks)</w:t>
            </w:r>
            <w:r w:rsidR="00D44C3D">
              <w:rPr>
                <w:sz w:val="20"/>
                <w:szCs w:val="20"/>
              </w:rPr>
              <w:t xml:space="preserve">, n = </w:t>
            </w:r>
            <w:r w:rsidR="00167CA5">
              <w:rPr>
                <w:sz w:val="20"/>
                <w:szCs w:val="20"/>
              </w:rPr>
              <w:t>27</w:t>
            </w:r>
            <w:r w:rsidR="00167CA5">
              <w:rPr>
                <w:sz w:val="20"/>
                <w:szCs w:val="20"/>
                <w:vertAlign w:val="superscript"/>
              </w:rPr>
              <w:t>b</w:t>
            </w:r>
          </w:p>
          <w:p w14:paraId="288907DA" w14:textId="057596F4" w:rsidR="001E35E1" w:rsidRPr="0043656B" w:rsidRDefault="00D85A9E" w:rsidP="001E35E1">
            <w:pPr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ab/>
            </w:r>
            <w:r w:rsidR="001E35E1" w:rsidRPr="0043656B">
              <w:rPr>
                <w:sz w:val="20"/>
                <w:szCs w:val="20"/>
              </w:rPr>
              <w:t>Second (13 – 27 weeks)</w:t>
            </w:r>
            <w:r w:rsidR="00167CA5">
              <w:rPr>
                <w:sz w:val="20"/>
                <w:szCs w:val="20"/>
              </w:rPr>
              <w:t>, n = 133</w:t>
            </w:r>
          </w:p>
          <w:p w14:paraId="706AD9B8" w14:textId="0E1F1CD0" w:rsidR="001E35E1" w:rsidRPr="0043656B" w:rsidRDefault="00D85A9E" w:rsidP="001E35E1">
            <w:pPr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ab/>
            </w:r>
            <w:r w:rsidR="004F05E0" w:rsidRPr="0043656B">
              <w:rPr>
                <w:sz w:val="20"/>
                <w:szCs w:val="20"/>
              </w:rPr>
              <w:tab/>
            </w:r>
            <w:r w:rsidR="001E35E1" w:rsidRPr="0043656B">
              <w:rPr>
                <w:sz w:val="20"/>
                <w:szCs w:val="20"/>
              </w:rPr>
              <w:t>p-value</w:t>
            </w:r>
          </w:p>
          <w:p w14:paraId="09280399" w14:textId="078E2342" w:rsidR="001E35E1" w:rsidRPr="0043656B" w:rsidRDefault="00D85A9E" w:rsidP="001E35E1">
            <w:pPr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ab/>
            </w:r>
            <w:r w:rsidR="001E35E1" w:rsidRPr="0043656B">
              <w:rPr>
                <w:sz w:val="20"/>
                <w:szCs w:val="20"/>
              </w:rPr>
              <w:t>Third (28 weeks to delivery)</w:t>
            </w:r>
            <w:r w:rsidR="00167CA5">
              <w:rPr>
                <w:sz w:val="20"/>
                <w:szCs w:val="20"/>
              </w:rPr>
              <w:t>, n = 52</w:t>
            </w:r>
          </w:p>
          <w:p w14:paraId="5F1EAB18" w14:textId="57CDD2DC" w:rsidR="001E35E1" w:rsidRPr="0043656B" w:rsidRDefault="00D85A9E" w:rsidP="001E35E1">
            <w:pPr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ab/>
            </w:r>
            <w:r w:rsidR="004F05E0" w:rsidRPr="0043656B">
              <w:rPr>
                <w:sz w:val="20"/>
                <w:szCs w:val="20"/>
              </w:rPr>
              <w:tab/>
            </w:r>
            <w:r w:rsidR="001E35E1" w:rsidRPr="0043656B">
              <w:rPr>
                <w:sz w:val="20"/>
                <w:szCs w:val="20"/>
              </w:rPr>
              <w:t>p-value</w:t>
            </w:r>
          </w:p>
        </w:tc>
        <w:tc>
          <w:tcPr>
            <w:tcW w:w="2160" w:type="dxa"/>
          </w:tcPr>
          <w:p w14:paraId="36969F7F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</w:p>
          <w:p w14:paraId="5F5D58D0" w14:textId="6C010AF7" w:rsidR="001E35E1" w:rsidRPr="0043656B" w:rsidRDefault="001E35E1" w:rsidP="0050534B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1 (ref)</w:t>
            </w:r>
          </w:p>
          <w:p w14:paraId="780E2813" w14:textId="7B29F389" w:rsidR="001E35E1" w:rsidRPr="0043656B" w:rsidRDefault="001E35E1" w:rsidP="00CF2711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75</w:t>
            </w:r>
            <w:r w:rsidR="00CF2711" w:rsidRPr="0043656B">
              <w:rPr>
                <w:sz w:val="20"/>
                <w:szCs w:val="20"/>
              </w:rPr>
              <w:t xml:space="preserve"> </w:t>
            </w:r>
            <w:r w:rsidRPr="0043656B">
              <w:rPr>
                <w:sz w:val="20"/>
                <w:szCs w:val="20"/>
              </w:rPr>
              <w:t>(0.32,</w:t>
            </w:r>
            <w:r w:rsidR="00170029" w:rsidRPr="0043656B">
              <w:rPr>
                <w:sz w:val="20"/>
                <w:szCs w:val="20"/>
              </w:rPr>
              <w:t xml:space="preserve"> </w:t>
            </w:r>
            <w:r w:rsidRPr="0043656B">
              <w:rPr>
                <w:sz w:val="20"/>
                <w:szCs w:val="20"/>
              </w:rPr>
              <w:t>1.79)</w:t>
            </w:r>
          </w:p>
          <w:p w14:paraId="572A0BF0" w14:textId="7F0EA5A1" w:rsidR="001E35E1" w:rsidRPr="0043656B" w:rsidRDefault="001E35E1" w:rsidP="0050534B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52</w:t>
            </w:r>
          </w:p>
          <w:p w14:paraId="6CC2EDC0" w14:textId="1370B952" w:rsidR="001E35E1" w:rsidRPr="0043656B" w:rsidRDefault="001E35E1" w:rsidP="00CF2711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39</w:t>
            </w:r>
            <w:r w:rsidR="00CF2711" w:rsidRPr="0043656B">
              <w:rPr>
                <w:sz w:val="20"/>
                <w:szCs w:val="20"/>
              </w:rPr>
              <w:t xml:space="preserve"> </w:t>
            </w:r>
            <w:r w:rsidRPr="0043656B">
              <w:rPr>
                <w:sz w:val="20"/>
                <w:szCs w:val="20"/>
              </w:rPr>
              <w:t>(0.13,</w:t>
            </w:r>
            <w:r w:rsidR="00170029" w:rsidRPr="0043656B">
              <w:rPr>
                <w:sz w:val="20"/>
                <w:szCs w:val="20"/>
              </w:rPr>
              <w:t xml:space="preserve"> </w:t>
            </w:r>
            <w:r w:rsidRPr="0043656B">
              <w:rPr>
                <w:sz w:val="20"/>
                <w:szCs w:val="20"/>
              </w:rPr>
              <w:t>1.18)</w:t>
            </w:r>
          </w:p>
          <w:p w14:paraId="0D27DFEF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09</w:t>
            </w:r>
          </w:p>
        </w:tc>
        <w:tc>
          <w:tcPr>
            <w:tcW w:w="2160" w:type="dxa"/>
          </w:tcPr>
          <w:p w14:paraId="4DC67DB5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</w:p>
          <w:p w14:paraId="48D6AF53" w14:textId="6FF51416" w:rsidR="001E35E1" w:rsidRPr="0043656B" w:rsidRDefault="001E35E1" w:rsidP="0050534B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 (ref)</w:t>
            </w:r>
          </w:p>
          <w:p w14:paraId="778D1054" w14:textId="345F3A67" w:rsidR="001E35E1" w:rsidRPr="0043656B" w:rsidRDefault="001E35E1" w:rsidP="00170029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-7.04</w:t>
            </w:r>
            <w:r w:rsidR="00170029" w:rsidRPr="0043656B">
              <w:rPr>
                <w:sz w:val="20"/>
                <w:szCs w:val="20"/>
              </w:rPr>
              <w:t xml:space="preserve"> </w:t>
            </w:r>
            <w:r w:rsidRPr="0043656B">
              <w:rPr>
                <w:sz w:val="20"/>
                <w:szCs w:val="20"/>
              </w:rPr>
              <w:t>(-35.4,</w:t>
            </w:r>
            <w:r w:rsidR="00170029" w:rsidRPr="0043656B">
              <w:rPr>
                <w:sz w:val="20"/>
                <w:szCs w:val="20"/>
              </w:rPr>
              <w:t xml:space="preserve"> </w:t>
            </w:r>
            <w:r w:rsidRPr="0043656B">
              <w:rPr>
                <w:sz w:val="20"/>
                <w:szCs w:val="20"/>
              </w:rPr>
              <w:t>33.7)</w:t>
            </w:r>
          </w:p>
          <w:p w14:paraId="2EC89AF1" w14:textId="281080E9" w:rsidR="001E35E1" w:rsidRPr="0043656B" w:rsidRDefault="001E35E1" w:rsidP="0050534B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69</w:t>
            </w:r>
          </w:p>
          <w:p w14:paraId="79F687B0" w14:textId="00DEB748" w:rsidR="001E35E1" w:rsidRPr="0043656B" w:rsidRDefault="001E35E1" w:rsidP="00170029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-23.8</w:t>
            </w:r>
            <w:r w:rsidR="00170029" w:rsidRPr="0043656B">
              <w:rPr>
                <w:sz w:val="20"/>
                <w:szCs w:val="20"/>
              </w:rPr>
              <w:t xml:space="preserve"> </w:t>
            </w:r>
            <w:r w:rsidRPr="0043656B">
              <w:rPr>
                <w:sz w:val="20"/>
                <w:szCs w:val="20"/>
              </w:rPr>
              <w:t>(-47.6,</w:t>
            </w:r>
            <w:r w:rsidR="00170029" w:rsidRPr="0043656B">
              <w:rPr>
                <w:sz w:val="20"/>
                <w:szCs w:val="20"/>
              </w:rPr>
              <w:t xml:space="preserve"> </w:t>
            </w:r>
            <w:r w:rsidRPr="0043656B">
              <w:rPr>
                <w:sz w:val="20"/>
                <w:szCs w:val="20"/>
              </w:rPr>
              <w:t>10.8)</w:t>
            </w:r>
          </w:p>
          <w:p w14:paraId="01C071E3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15</w:t>
            </w:r>
          </w:p>
        </w:tc>
        <w:tc>
          <w:tcPr>
            <w:tcW w:w="2160" w:type="dxa"/>
          </w:tcPr>
          <w:p w14:paraId="4EDDCA2F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</w:p>
          <w:p w14:paraId="486A2672" w14:textId="0DD39D1B" w:rsidR="001E35E1" w:rsidRPr="0043656B" w:rsidRDefault="001E35E1" w:rsidP="0050534B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 (ref</w:t>
            </w:r>
            <w:r w:rsidR="0050534B" w:rsidRPr="0043656B">
              <w:rPr>
                <w:sz w:val="20"/>
                <w:szCs w:val="20"/>
              </w:rPr>
              <w:t>)</w:t>
            </w:r>
          </w:p>
          <w:p w14:paraId="7AAAEEB6" w14:textId="4B1514AE" w:rsidR="001E35E1" w:rsidRPr="0043656B" w:rsidRDefault="001E35E1" w:rsidP="00170029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64.3</w:t>
            </w:r>
            <w:r w:rsidR="00170029" w:rsidRPr="0043656B">
              <w:rPr>
                <w:sz w:val="20"/>
                <w:szCs w:val="20"/>
              </w:rPr>
              <w:t xml:space="preserve"> </w:t>
            </w:r>
            <w:r w:rsidRPr="0043656B">
              <w:rPr>
                <w:sz w:val="20"/>
                <w:szCs w:val="20"/>
              </w:rPr>
              <w:t>(13.8,137.3)</w:t>
            </w:r>
          </w:p>
          <w:p w14:paraId="0742E4F4" w14:textId="0A3ED673" w:rsidR="001E35E1" w:rsidRPr="0043656B" w:rsidRDefault="001E35E1" w:rsidP="0050534B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01</w:t>
            </w:r>
          </w:p>
          <w:p w14:paraId="7E07A725" w14:textId="2F2A3276" w:rsidR="001E35E1" w:rsidRPr="0043656B" w:rsidRDefault="001E35E1" w:rsidP="00170029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84.</w:t>
            </w:r>
            <w:r w:rsidR="00170029" w:rsidRPr="0043656B">
              <w:rPr>
                <w:sz w:val="20"/>
                <w:szCs w:val="20"/>
              </w:rPr>
              <w:t xml:space="preserve">3 </w:t>
            </w:r>
            <w:r w:rsidRPr="0043656B">
              <w:rPr>
                <w:sz w:val="20"/>
                <w:szCs w:val="20"/>
              </w:rPr>
              <w:t>(22.3,</w:t>
            </w:r>
            <w:r w:rsidR="00170029" w:rsidRPr="0043656B">
              <w:rPr>
                <w:sz w:val="20"/>
                <w:szCs w:val="20"/>
              </w:rPr>
              <w:t xml:space="preserve"> </w:t>
            </w:r>
            <w:r w:rsidRPr="0043656B">
              <w:rPr>
                <w:sz w:val="20"/>
                <w:szCs w:val="20"/>
              </w:rPr>
              <w:t>177.5)</w:t>
            </w:r>
          </w:p>
          <w:p w14:paraId="06A42F3B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003</w:t>
            </w:r>
          </w:p>
        </w:tc>
        <w:tc>
          <w:tcPr>
            <w:tcW w:w="2160" w:type="dxa"/>
          </w:tcPr>
          <w:p w14:paraId="63B4966A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</w:p>
          <w:p w14:paraId="418F30C0" w14:textId="0562635A" w:rsidR="001E35E1" w:rsidRPr="0043656B" w:rsidRDefault="001E35E1" w:rsidP="0050534B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 (ref</w:t>
            </w:r>
            <w:r w:rsidR="0050534B" w:rsidRPr="0043656B">
              <w:rPr>
                <w:sz w:val="20"/>
                <w:szCs w:val="20"/>
              </w:rPr>
              <w:t>)</w:t>
            </w:r>
          </w:p>
          <w:p w14:paraId="251DD806" w14:textId="5C062298" w:rsidR="001E35E1" w:rsidRPr="0043656B" w:rsidRDefault="001E35E1" w:rsidP="00170029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6.05</w:t>
            </w:r>
            <w:r w:rsidR="00170029" w:rsidRPr="0043656B">
              <w:rPr>
                <w:sz w:val="20"/>
                <w:szCs w:val="20"/>
              </w:rPr>
              <w:t xml:space="preserve"> </w:t>
            </w:r>
            <w:r w:rsidRPr="0043656B">
              <w:rPr>
                <w:sz w:val="20"/>
                <w:szCs w:val="20"/>
              </w:rPr>
              <w:t>(-21.4,</w:t>
            </w:r>
            <w:r w:rsidR="00170029" w:rsidRPr="0043656B">
              <w:rPr>
                <w:sz w:val="20"/>
                <w:szCs w:val="20"/>
              </w:rPr>
              <w:t xml:space="preserve"> </w:t>
            </w:r>
            <w:r w:rsidRPr="0043656B">
              <w:rPr>
                <w:sz w:val="20"/>
                <w:szCs w:val="20"/>
              </w:rPr>
              <w:t>43.</w:t>
            </w:r>
            <w:r w:rsidR="00170029" w:rsidRPr="0043656B">
              <w:rPr>
                <w:sz w:val="20"/>
                <w:szCs w:val="20"/>
              </w:rPr>
              <w:t>2</w:t>
            </w:r>
            <w:r w:rsidRPr="0043656B">
              <w:rPr>
                <w:sz w:val="20"/>
                <w:szCs w:val="20"/>
              </w:rPr>
              <w:t>)</w:t>
            </w:r>
          </w:p>
          <w:p w14:paraId="4AB5B48E" w14:textId="2A8A320A" w:rsidR="001E35E1" w:rsidRPr="0043656B" w:rsidRDefault="001E35E1" w:rsidP="0050534B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70</w:t>
            </w:r>
          </w:p>
          <w:p w14:paraId="2095E82E" w14:textId="585970EA" w:rsidR="001E35E1" w:rsidRPr="0043656B" w:rsidRDefault="001E35E1" w:rsidP="00170029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-7.67</w:t>
            </w:r>
            <w:r w:rsidR="00170029" w:rsidRPr="0043656B">
              <w:rPr>
                <w:sz w:val="20"/>
                <w:szCs w:val="20"/>
              </w:rPr>
              <w:t xml:space="preserve"> </w:t>
            </w:r>
            <w:r w:rsidRPr="0043656B">
              <w:rPr>
                <w:sz w:val="20"/>
                <w:szCs w:val="20"/>
              </w:rPr>
              <w:t>(-37.6,</w:t>
            </w:r>
            <w:r w:rsidR="00170029" w:rsidRPr="0043656B">
              <w:rPr>
                <w:sz w:val="20"/>
                <w:szCs w:val="20"/>
              </w:rPr>
              <w:t xml:space="preserve"> </w:t>
            </w:r>
            <w:r w:rsidRPr="0043656B">
              <w:rPr>
                <w:sz w:val="20"/>
                <w:szCs w:val="20"/>
              </w:rPr>
              <w:t>36.</w:t>
            </w:r>
            <w:r w:rsidR="00170029" w:rsidRPr="0043656B">
              <w:rPr>
                <w:sz w:val="20"/>
                <w:szCs w:val="20"/>
              </w:rPr>
              <w:t>7</w:t>
            </w:r>
            <w:r w:rsidRPr="0043656B">
              <w:rPr>
                <w:sz w:val="20"/>
                <w:szCs w:val="20"/>
              </w:rPr>
              <w:t>)</w:t>
            </w:r>
          </w:p>
          <w:p w14:paraId="31F8E7E8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69</w:t>
            </w:r>
          </w:p>
        </w:tc>
        <w:tc>
          <w:tcPr>
            <w:tcW w:w="2160" w:type="dxa"/>
          </w:tcPr>
          <w:p w14:paraId="34E575CA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</w:p>
          <w:p w14:paraId="1A73616D" w14:textId="12AE6D67" w:rsidR="001E35E1" w:rsidRPr="0043656B" w:rsidRDefault="001E35E1" w:rsidP="0050534B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 (ref)</w:t>
            </w:r>
          </w:p>
          <w:p w14:paraId="172BACCF" w14:textId="603011DD" w:rsidR="001E35E1" w:rsidRPr="0043656B" w:rsidRDefault="001E35E1" w:rsidP="00170029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-50.9</w:t>
            </w:r>
            <w:r w:rsidR="00170029" w:rsidRPr="0043656B">
              <w:rPr>
                <w:sz w:val="20"/>
                <w:szCs w:val="20"/>
              </w:rPr>
              <w:t xml:space="preserve"> </w:t>
            </w:r>
            <w:r w:rsidRPr="0043656B">
              <w:rPr>
                <w:sz w:val="20"/>
                <w:szCs w:val="20"/>
              </w:rPr>
              <w:t>(-76.3,</w:t>
            </w:r>
            <w:r w:rsidR="00170029" w:rsidRPr="0043656B">
              <w:rPr>
                <w:sz w:val="20"/>
                <w:szCs w:val="20"/>
              </w:rPr>
              <w:t xml:space="preserve"> </w:t>
            </w:r>
            <w:r w:rsidRPr="0043656B">
              <w:rPr>
                <w:sz w:val="20"/>
                <w:szCs w:val="20"/>
              </w:rPr>
              <w:t>1.64)</w:t>
            </w:r>
          </w:p>
          <w:p w14:paraId="3BD7F46C" w14:textId="48A7D2B6" w:rsidR="001E35E1" w:rsidRPr="0043656B" w:rsidRDefault="001E35E1" w:rsidP="0050534B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06</w:t>
            </w:r>
          </w:p>
          <w:p w14:paraId="3D3F9C8C" w14:textId="2D5CE7A9" w:rsidR="001E35E1" w:rsidRPr="0043656B" w:rsidRDefault="001E35E1" w:rsidP="00170029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10.3</w:t>
            </w:r>
            <w:r w:rsidR="00170029" w:rsidRPr="0043656B">
              <w:rPr>
                <w:sz w:val="20"/>
                <w:szCs w:val="20"/>
              </w:rPr>
              <w:t xml:space="preserve"> </w:t>
            </w:r>
            <w:r w:rsidRPr="0043656B">
              <w:rPr>
                <w:sz w:val="20"/>
                <w:szCs w:val="20"/>
              </w:rPr>
              <w:t>(-47.</w:t>
            </w:r>
            <w:r w:rsidR="00170029" w:rsidRPr="0043656B">
              <w:rPr>
                <w:sz w:val="20"/>
                <w:szCs w:val="20"/>
              </w:rPr>
              <w:t>4</w:t>
            </w:r>
            <w:r w:rsidRPr="0043656B">
              <w:rPr>
                <w:sz w:val="20"/>
                <w:szCs w:val="20"/>
              </w:rPr>
              <w:t>,</w:t>
            </w:r>
            <w:r w:rsidR="00170029" w:rsidRPr="0043656B">
              <w:rPr>
                <w:sz w:val="20"/>
                <w:szCs w:val="20"/>
              </w:rPr>
              <w:t xml:space="preserve"> </w:t>
            </w:r>
            <w:r w:rsidRPr="0043656B">
              <w:rPr>
                <w:sz w:val="20"/>
                <w:szCs w:val="20"/>
              </w:rPr>
              <w:t>131.</w:t>
            </w:r>
            <w:r w:rsidR="00170029" w:rsidRPr="0043656B">
              <w:rPr>
                <w:sz w:val="20"/>
                <w:szCs w:val="20"/>
              </w:rPr>
              <w:t>3</w:t>
            </w:r>
            <w:r w:rsidRPr="0043656B">
              <w:rPr>
                <w:sz w:val="20"/>
                <w:szCs w:val="20"/>
              </w:rPr>
              <w:t>)</w:t>
            </w:r>
          </w:p>
          <w:p w14:paraId="4C656A5F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79</w:t>
            </w:r>
          </w:p>
        </w:tc>
      </w:tr>
      <w:tr w:rsidR="001E35E1" w:rsidRPr="0043656B" w14:paraId="033C044E" w14:textId="77777777" w:rsidTr="00CF2711">
        <w:tc>
          <w:tcPr>
            <w:tcW w:w="3595" w:type="dxa"/>
          </w:tcPr>
          <w:p w14:paraId="68207CFF" w14:textId="77777777" w:rsidR="001E35E1" w:rsidRPr="0043656B" w:rsidRDefault="001E35E1" w:rsidP="001E35E1">
            <w:pPr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Time at collection (hours)</w:t>
            </w:r>
          </w:p>
          <w:p w14:paraId="569FB1DF" w14:textId="7D18802D" w:rsidR="001E35E1" w:rsidRPr="00DA4078" w:rsidRDefault="00D85A9E" w:rsidP="001E35E1">
            <w:pPr>
              <w:rPr>
                <w:sz w:val="20"/>
                <w:szCs w:val="20"/>
                <w:vertAlign w:val="superscript"/>
              </w:rPr>
            </w:pPr>
            <w:r w:rsidRPr="0043656B">
              <w:rPr>
                <w:sz w:val="20"/>
                <w:szCs w:val="20"/>
              </w:rPr>
              <w:tab/>
            </w:r>
            <w:r w:rsidR="001E35E1" w:rsidRPr="0043656B">
              <w:rPr>
                <w:sz w:val="20"/>
                <w:szCs w:val="20"/>
              </w:rPr>
              <w:t>Before 11am</w:t>
            </w:r>
            <w:r w:rsidR="00F50E0B">
              <w:rPr>
                <w:sz w:val="20"/>
                <w:szCs w:val="20"/>
              </w:rPr>
              <w:t>, n = 74</w:t>
            </w:r>
            <w:r w:rsidR="00F50E0B">
              <w:rPr>
                <w:sz w:val="20"/>
                <w:szCs w:val="20"/>
                <w:vertAlign w:val="superscript"/>
              </w:rPr>
              <w:t>b</w:t>
            </w:r>
          </w:p>
          <w:p w14:paraId="55255BB2" w14:textId="0E8D9C6F" w:rsidR="001E35E1" w:rsidRPr="0043656B" w:rsidRDefault="00D85A9E" w:rsidP="001E35E1">
            <w:pPr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ab/>
            </w:r>
            <w:r w:rsidR="001E35E1" w:rsidRPr="0043656B">
              <w:rPr>
                <w:sz w:val="20"/>
                <w:szCs w:val="20"/>
              </w:rPr>
              <w:t>Between 11am and 1:59pm</w:t>
            </w:r>
            <w:r w:rsidR="00F50E0B">
              <w:rPr>
                <w:sz w:val="20"/>
                <w:szCs w:val="20"/>
              </w:rPr>
              <w:t>, n = 79</w:t>
            </w:r>
          </w:p>
          <w:p w14:paraId="2D8F3D3F" w14:textId="5AA117B3" w:rsidR="001E35E1" w:rsidRPr="0043656B" w:rsidRDefault="00D85A9E" w:rsidP="001E35E1">
            <w:pPr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ab/>
            </w:r>
            <w:r w:rsidR="004F05E0" w:rsidRPr="0043656B">
              <w:rPr>
                <w:sz w:val="20"/>
                <w:szCs w:val="20"/>
              </w:rPr>
              <w:tab/>
            </w:r>
            <w:r w:rsidR="001E35E1" w:rsidRPr="0043656B">
              <w:rPr>
                <w:sz w:val="20"/>
                <w:szCs w:val="20"/>
              </w:rPr>
              <w:t>p-value</w:t>
            </w:r>
          </w:p>
          <w:p w14:paraId="48F1616D" w14:textId="69A8A0AE" w:rsidR="001E35E1" w:rsidRPr="0043656B" w:rsidRDefault="00D85A9E" w:rsidP="001E35E1">
            <w:pPr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ab/>
            </w:r>
            <w:r w:rsidR="001E35E1" w:rsidRPr="0043656B">
              <w:rPr>
                <w:sz w:val="20"/>
                <w:szCs w:val="20"/>
              </w:rPr>
              <w:t>At or after 2pm</w:t>
            </w:r>
            <w:r w:rsidR="00F50E0B">
              <w:rPr>
                <w:sz w:val="20"/>
                <w:szCs w:val="20"/>
              </w:rPr>
              <w:t>, n = 59</w:t>
            </w:r>
          </w:p>
          <w:p w14:paraId="6F335DC0" w14:textId="71171A72" w:rsidR="001E35E1" w:rsidRPr="0043656B" w:rsidRDefault="00D85A9E" w:rsidP="001E35E1">
            <w:pPr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ab/>
            </w:r>
            <w:r w:rsidR="004F05E0" w:rsidRPr="0043656B">
              <w:rPr>
                <w:sz w:val="20"/>
                <w:szCs w:val="20"/>
              </w:rPr>
              <w:tab/>
            </w:r>
            <w:r w:rsidR="001E35E1" w:rsidRPr="0043656B">
              <w:rPr>
                <w:sz w:val="20"/>
                <w:szCs w:val="20"/>
              </w:rPr>
              <w:t>p-value</w:t>
            </w:r>
          </w:p>
        </w:tc>
        <w:tc>
          <w:tcPr>
            <w:tcW w:w="2160" w:type="dxa"/>
          </w:tcPr>
          <w:p w14:paraId="20A06FB6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</w:p>
          <w:p w14:paraId="48CE31C9" w14:textId="088FD120" w:rsidR="001E35E1" w:rsidRPr="0043656B" w:rsidRDefault="001E35E1" w:rsidP="0050534B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1 (ref)</w:t>
            </w:r>
          </w:p>
          <w:p w14:paraId="5006FF6F" w14:textId="4938F1E7" w:rsidR="001E35E1" w:rsidRPr="0043656B" w:rsidRDefault="001E35E1" w:rsidP="00CF2711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-25.2</w:t>
            </w:r>
            <w:r w:rsidR="00CF2711" w:rsidRPr="0043656B">
              <w:rPr>
                <w:sz w:val="20"/>
                <w:szCs w:val="20"/>
              </w:rPr>
              <w:t xml:space="preserve"> </w:t>
            </w:r>
            <w:r w:rsidRPr="0043656B">
              <w:rPr>
                <w:sz w:val="20"/>
                <w:szCs w:val="20"/>
              </w:rPr>
              <w:t>(-53.7,</w:t>
            </w:r>
            <w:r w:rsidR="00CF2711" w:rsidRPr="0043656B">
              <w:rPr>
                <w:sz w:val="20"/>
                <w:szCs w:val="20"/>
              </w:rPr>
              <w:t xml:space="preserve"> </w:t>
            </w:r>
            <w:r w:rsidRPr="0043656B">
              <w:rPr>
                <w:sz w:val="20"/>
                <w:szCs w:val="20"/>
              </w:rPr>
              <w:t>20.7)</w:t>
            </w:r>
          </w:p>
          <w:p w14:paraId="186AC37B" w14:textId="10566C67" w:rsidR="001E35E1" w:rsidRPr="0043656B" w:rsidRDefault="001E35E1" w:rsidP="0050534B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23</w:t>
            </w:r>
          </w:p>
          <w:p w14:paraId="11439408" w14:textId="5C4FE82F" w:rsidR="001E35E1" w:rsidRPr="0043656B" w:rsidRDefault="001E35E1" w:rsidP="00CF2711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-28.1</w:t>
            </w:r>
            <w:r w:rsidR="00CF2711" w:rsidRPr="0043656B">
              <w:rPr>
                <w:sz w:val="20"/>
                <w:szCs w:val="20"/>
              </w:rPr>
              <w:t xml:space="preserve"> </w:t>
            </w:r>
            <w:r w:rsidRPr="0043656B">
              <w:rPr>
                <w:sz w:val="20"/>
                <w:szCs w:val="20"/>
              </w:rPr>
              <w:t>(-58.3, 23.9)</w:t>
            </w:r>
          </w:p>
          <w:p w14:paraId="6892BB2A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24</w:t>
            </w:r>
          </w:p>
        </w:tc>
        <w:tc>
          <w:tcPr>
            <w:tcW w:w="2160" w:type="dxa"/>
          </w:tcPr>
          <w:p w14:paraId="6023264E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</w:p>
          <w:p w14:paraId="5FB34CEF" w14:textId="5E897299" w:rsidR="001E35E1" w:rsidRPr="0043656B" w:rsidRDefault="001E35E1" w:rsidP="0050534B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 (ref)</w:t>
            </w:r>
          </w:p>
          <w:p w14:paraId="6C5A34C6" w14:textId="2F390510" w:rsidR="001E35E1" w:rsidRPr="0043656B" w:rsidRDefault="001E35E1" w:rsidP="00170029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3.56</w:t>
            </w:r>
            <w:r w:rsidR="00170029" w:rsidRPr="0043656B">
              <w:rPr>
                <w:sz w:val="20"/>
                <w:szCs w:val="20"/>
              </w:rPr>
              <w:t xml:space="preserve"> </w:t>
            </w:r>
            <w:r w:rsidRPr="0043656B">
              <w:rPr>
                <w:sz w:val="20"/>
                <w:szCs w:val="20"/>
              </w:rPr>
              <w:t>(-21.8, 37.1)</w:t>
            </w:r>
          </w:p>
          <w:p w14:paraId="41497409" w14:textId="59FE46D9" w:rsidR="001E35E1" w:rsidRPr="0043656B" w:rsidRDefault="001E35E1" w:rsidP="0050534B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81</w:t>
            </w:r>
          </w:p>
          <w:p w14:paraId="15CDAB52" w14:textId="1E781068" w:rsidR="001E35E1" w:rsidRPr="0043656B" w:rsidRDefault="001E35E1" w:rsidP="00170029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-31.2</w:t>
            </w:r>
            <w:r w:rsidR="00170029" w:rsidRPr="0043656B">
              <w:rPr>
                <w:sz w:val="20"/>
                <w:szCs w:val="20"/>
              </w:rPr>
              <w:t xml:space="preserve"> </w:t>
            </w:r>
            <w:r w:rsidRPr="0043656B">
              <w:rPr>
                <w:sz w:val="20"/>
                <w:szCs w:val="20"/>
              </w:rPr>
              <w:t>(-50.4, -4.57)</w:t>
            </w:r>
          </w:p>
          <w:p w14:paraId="0E32135A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03</w:t>
            </w:r>
          </w:p>
        </w:tc>
        <w:tc>
          <w:tcPr>
            <w:tcW w:w="2160" w:type="dxa"/>
          </w:tcPr>
          <w:p w14:paraId="321D1DC4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</w:p>
          <w:p w14:paraId="36CFA0CD" w14:textId="0AF0E8EC" w:rsidR="001E35E1" w:rsidRPr="0043656B" w:rsidRDefault="001E35E1" w:rsidP="0050534B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 (ref)</w:t>
            </w:r>
          </w:p>
          <w:p w14:paraId="2130F618" w14:textId="16A89492" w:rsidR="001E35E1" w:rsidRPr="0043656B" w:rsidRDefault="001E35E1" w:rsidP="00170029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-0.14</w:t>
            </w:r>
            <w:r w:rsidR="00170029" w:rsidRPr="0043656B">
              <w:rPr>
                <w:sz w:val="20"/>
                <w:szCs w:val="20"/>
              </w:rPr>
              <w:t xml:space="preserve"> </w:t>
            </w:r>
            <w:r w:rsidRPr="0043656B">
              <w:rPr>
                <w:sz w:val="20"/>
                <w:szCs w:val="20"/>
              </w:rPr>
              <w:t>(-26.4, 35.5)</w:t>
            </w:r>
          </w:p>
          <w:p w14:paraId="1C7C1923" w14:textId="57246366" w:rsidR="001E35E1" w:rsidRPr="0043656B" w:rsidRDefault="001E35E1" w:rsidP="0050534B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99</w:t>
            </w:r>
          </w:p>
          <w:p w14:paraId="4021552D" w14:textId="294773A1" w:rsidR="001E35E1" w:rsidRPr="0043656B" w:rsidRDefault="001E35E1" w:rsidP="00170029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-20.6</w:t>
            </w:r>
            <w:r w:rsidR="00170029" w:rsidRPr="0043656B">
              <w:rPr>
                <w:sz w:val="20"/>
                <w:szCs w:val="20"/>
              </w:rPr>
              <w:t xml:space="preserve"> </w:t>
            </w:r>
            <w:r w:rsidRPr="0043656B">
              <w:rPr>
                <w:sz w:val="20"/>
                <w:szCs w:val="20"/>
              </w:rPr>
              <w:t>(-41.2, 7.14)</w:t>
            </w:r>
          </w:p>
          <w:p w14:paraId="59CD78E3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13</w:t>
            </w:r>
          </w:p>
        </w:tc>
        <w:tc>
          <w:tcPr>
            <w:tcW w:w="2160" w:type="dxa"/>
          </w:tcPr>
          <w:p w14:paraId="3AA378A1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</w:p>
          <w:p w14:paraId="333CD8BA" w14:textId="2A062CB4" w:rsidR="001E35E1" w:rsidRPr="0043656B" w:rsidRDefault="001E35E1" w:rsidP="0050534B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 (ref)</w:t>
            </w:r>
          </w:p>
          <w:p w14:paraId="529B5AD1" w14:textId="4875E184" w:rsidR="001E35E1" w:rsidRPr="0043656B" w:rsidRDefault="001E35E1" w:rsidP="00170029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-1.25</w:t>
            </w:r>
            <w:r w:rsidR="00170029" w:rsidRPr="0043656B">
              <w:rPr>
                <w:sz w:val="20"/>
                <w:szCs w:val="20"/>
              </w:rPr>
              <w:t xml:space="preserve"> </w:t>
            </w:r>
            <w:r w:rsidRPr="0043656B">
              <w:rPr>
                <w:sz w:val="20"/>
                <w:szCs w:val="20"/>
              </w:rPr>
              <w:t>(-23.6, 27.6)</w:t>
            </w:r>
          </w:p>
          <w:p w14:paraId="3BF23AA7" w14:textId="49EDB767" w:rsidR="001E35E1" w:rsidRPr="0043656B" w:rsidRDefault="001E35E1" w:rsidP="0050534B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92</w:t>
            </w:r>
          </w:p>
          <w:p w14:paraId="4107CF36" w14:textId="69E10DFB" w:rsidR="001E35E1" w:rsidRPr="0043656B" w:rsidRDefault="001E35E1" w:rsidP="00170029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-30.4</w:t>
            </w:r>
            <w:r w:rsidR="00170029" w:rsidRPr="0043656B">
              <w:rPr>
                <w:sz w:val="20"/>
                <w:szCs w:val="20"/>
              </w:rPr>
              <w:t xml:space="preserve"> </w:t>
            </w:r>
            <w:r w:rsidRPr="0043656B">
              <w:rPr>
                <w:sz w:val="20"/>
                <w:szCs w:val="20"/>
              </w:rPr>
              <w:t>(-46.8, -10.5)</w:t>
            </w:r>
          </w:p>
          <w:p w14:paraId="63A52B7F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01</w:t>
            </w:r>
          </w:p>
        </w:tc>
        <w:tc>
          <w:tcPr>
            <w:tcW w:w="2160" w:type="dxa"/>
          </w:tcPr>
          <w:p w14:paraId="5282A205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</w:p>
          <w:p w14:paraId="0B56CCF3" w14:textId="3FA1C53B" w:rsidR="001E35E1" w:rsidRPr="0043656B" w:rsidRDefault="001E35E1" w:rsidP="0050534B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 (ref)</w:t>
            </w:r>
          </w:p>
          <w:p w14:paraId="761CF244" w14:textId="18BEA19C" w:rsidR="001E35E1" w:rsidRPr="0043656B" w:rsidRDefault="001E35E1" w:rsidP="00170029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-37.6</w:t>
            </w:r>
            <w:r w:rsidR="00170029" w:rsidRPr="0043656B">
              <w:rPr>
                <w:sz w:val="20"/>
                <w:szCs w:val="20"/>
              </w:rPr>
              <w:t xml:space="preserve"> </w:t>
            </w:r>
            <w:r w:rsidRPr="0043656B">
              <w:rPr>
                <w:sz w:val="20"/>
                <w:szCs w:val="20"/>
              </w:rPr>
              <w:t>(-65.4, 12.7)</w:t>
            </w:r>
          </w:p>
          <w:p w14:paraId="0A966542" w14:textId="3C1847F8" w:rsidR="001E35E1" w:rsidRPr="0043656B" w:rsidRDefault="001E35E1" w:rsidP="0050534B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12</w:t>
            </w:r>
          </w:p>
          <w:p w14:paraId="02F59E33" w14:textId="77085473" w:rsidR="001E35E1" w:rsidRPr="0043656B" w:rsidRDefault="001E35E1" w:rsidP="00170029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-22.3</w:t>
            </w:r>
            <w:r w:rsidR="00170029" w:rsidRPr="0043656B">
              <w:rPr>
                <w:sz w:val="20"/>
                <w:szCs w:val="20"/>
              </w:rPr>
              <w:t xml:space="preserve"> </w:t>
            </w:r>
            <w:r w:rsidRPr="0043656B">
              <w:rPr>
                <w:sz w:val="20"/>
                <w:szCs w:val="20"/>
              </w:rPr>
              <w:t>(-61.4, 56.1)</w:t>
            </w:r>
          </w:p>
          <w:p w14:paraId="23C2CCEA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48</w:t>
            </w:r>
          </w:p>
        </w:tc>
      </w:tr>
      <w:tr w:rsidR="004F05E0" w:rsidRPr="0043656B" w14:paraId="47111076" w14:textId="77777777" w:rsidTr="00CF2711">
        <w:tc>
          <w:tcPr>
            <w:tcW w:w="3595" w:type="dxa"/>
          </w:tcPr>
          <w:p w14:paraId="30340DAF" w14:textId="77777777" w:rsidR="004F05E0" w:rsidRPr="0043656B" w:rsidRDefault="004F05E0" w:rsidP="001E35E1">
            <w:pPr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Season of sample collection</w:t>
            </w:r>
          </w:p>
          <w:p w14:paraId="11F43B47" w14:textId="21A119A9" w:rsidR="004F05E0" w:rsidRPr="00DA4078" w:rsidRDefault="004F05E0" w:rsidP="001E35E1">
            <w:pPr>
              <w:rPr>
                <w:sz w:val="20"/>
                <w:szCs w:val="20"/>
                <w:vertAlign w:val="superscript"/>
              </w:rPr>
            </w:pPr>
            <w:r w:rsidRPr="0043656B">
              <w:rPr>
                <w:sz w:val="20"/>
                <w:szCs w:val="20"/>
              </w:rPr>
              <w:tab/>
              <w:t>Fall</w:t>
            </w:r>
            <w:r w:rsidR="00F50E0B">
              <w:rPr>
                <w:sz w:val="20"/>
                <w:szCs w:val="20"/>
              </w:rPr>
              <w:t>, n = 52</w:t>
            </w:r>
            <w:r w:rsidR="004B4B3C">
              <w:rPr>
                <w:sz w:val="20"/>
                <w:szCs w:val="20"/>
                <w:vertAlign w:val="superscript"/>
              </w:rPr>
              <w:t>b</w:t>
            </w:r>
          </w:p>
          <w:p w14:paraId="03AF13CF" w14:textId="3B95875A" w:rsidR="004F05E0" w:rsidRPr="0043656B" w:rsidRDefault="004F05E0" w:rsidP="001E35E1">
            <w:pPr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ab/>
              <w:t>Winter</w:t>
            </w:r>
            <w:r w:rsidR="00F50E0B">
              <w:rPr>
                <w:sz w:val="20"/>
                <w:szCs w:val="20"/>
              </w:rPr>
              <w:t>, n = 85</w:t>
            </w:r>
          </w:p>
          <w:p w14:paraId="6BC42A77" w14:textId="43402544" w:rsidR="004F05E0" w:rsidRPr="0043656B" w:rsidRDefault="004F05E0" w:rsidP="001E35E1">
            <w:pPr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ab/>
            </w:r>
            <w:r w:rsidRPr="0043656B">
              <w:rPr>
                <w:sz w:val="20"/>
                <w:szCs w:val="20"/>
              </w:rPr>
              <w:tab/>
              <w:t>p-value</w:t>
            </w:r>
          </w:p>
          <w:p w14:paraId="2006AB15" w14:textId="1813E31B" w:rsidR="004F05E0" w:rsidRPr="0043656B" w:rsidRDefault="004F05E0" w:rsidP="001E35E1">
            <w:pPr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ab/>
              <w:t>Spring</w:t>
            </w:r>
            <w:r w:rsidR="00563345">
              <w:rPr>
                <w:sz w:val="20"/>
                <w:szCs w:val="20"/>
              </w:rPr>
              <w:t>, n = 57</w:t>
            </w:r>
          </w:p>
          <w:p w14:paraId="445ADC10" w14:textId="061BE972" w:rsidR="004F05E0" w:rsidRPr="0043656B" w:rsidRDefault="004F05E0" w:rsidP="001E35E1">
            <w:pPr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ab/>
            </w:r>
            <w:r w:rsidRPr="0043656B">
              <w:rPr>
                <w:sz w:val="20"/>
                <w:szCs w:val="20"/>
              </w:rPr>
              <w:tab/>
              <w:t>p-value</w:t>
            </w:r>
          </w:p>
          <w:p w14:paraId="1C666F1C" w14:textId="0AF1537B" w:rsidR="004F05E0" w:rsidRPr="0043656B" w:rsidRDefault="004F05E0" w:rsidP="001E35E1">
            <w:pPr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ab/>
              <w:t>Summer</w:t>
            </w:r>
            <w:r w:rsidR="00563345">
              <w:rPr>
                <w:sz w:val="20"/>
                <w:szCs w:val="20"/>
              </w:rPr>
              <w:t>, n = 18</w:t>
            </w:r>
          </w:p>
          <w:p w14:paraId="7E615F17" w14:textId="4784C5EB" w:rsidR="004F05E0" w:rsidRPr="0043656B" w:rsidRDefault="004F05E0" w:rsidP="001E35E1">
            <w:pPr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ab/>
            </w:r>
            <w:r w:rsidRPr="0043656B">
              <w:rPr>
                <w:sz w:val="20"/>
                <w:szCs w:val="20"/>
              </w:rPr>
              <w:tab/>
              <w:t>p-value</w:t>
            </w:r>
          </w:p>
        </w:tc>
        <w:tc>
          <w:tcPr>
            <w:tcW w:w="2160" w:type="dxa"/>
          </w:tcPr>
          <w:p w14:paraId="5EE11A82" w14:textId="77777777" w:rsidR="004F05E0" w:rsidRPr="0043656B" w:rsidRDefault="004F05E0" w:rsidP="001E35E1">
            <w:pPr>
              <w:jc w:val="center"/>
              <w:rPr>
                <w:sz w:val="20"/>
                <w:szCs w:val="20"/>
              </w:rPr>
            </w:pPr>
          </w:p>
          <w:p w14:paraId="01FEBA87" w14:textId="77777777" w:rsidR="0088278F" w:rsidRPr="0043656B" w:rsidRDefault="0088278F" w:rsidP="001E35E1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1 (ref)</w:t>
            </w:r>
          </w:p>
          <w:p w14:paraId="4B0644C1" w14:textId="77777777" w:rsidR="008E2195" w:rsidRPr="0043656B" w:rsidRDefault="008E2195" w:rsidP="008E2195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71 (0.33, 1.50)</w:t>
            </w:r>
          </w:p>
          <w:p w14:paraId="6CCFD7B6" w14:textId="77777777" w:rsidR="008E2195" w:rsidRPr="0043656B" w:rsidRDefault="008E2195" w:rsidP="008E2195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366</w:t>
            </w:r>
          </w:p>
          <w:p w14:paraId="0367909F" w14:textId="77777777" w:rsidR="008E2195" w:rsidRPr="0043656B" w:rsidRDefault="008E2195" w:rsidP="008E2195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49 (0.21, 1.16)</w:t>
            </w:r>
          </w:p>
          <w:p w14:paraId="171A2D9D" w14:textId="77777777" w:rsidR="008E2195" w:rsidRPr="0043656B" w:rsidRDefault="008E2195" w:rsidP="008E2195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106</w:t>
            </w:r>
          </w:p>
          <w:p w14:paraId="73AE324D" w14:textId="77777777" w:rsidR="008E2195" w:rsidRPr="0043656B" w:rsidRDefault="008E2195" w:rsidP="008E2195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54 (0.19, 1.50)</w:t>
            </w:r>
          </w:p>
          <w:p w14:paraId="7889EA17" w14:textId="6913BB15" w:rsidR="008E2195" w:rsidRPr="0043656B" w:rsidRDefault="008E2195" w:rsidP="008E2195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237</w:t>
            </w:r>
          </w:p>
        </w:tc>
        <w:tc>
          <w:tcPr>
            <w:tcW w:w="2160" w:type="dxa"/>
          </w:tcPr>
          <w:p w14:paraId="27CADF59" w14:textId="77777777" w:rsidR="004F05E0" w:rsidRPr="0043656B" w:rsidRDefault="004F05E0" w:rsidP="001E35E1">
            <w:pPr>
              <w:jc w:val="center"/>
              <w:rPr>
                <w:sz w:val="20"/>
                <w:szCs w:val="20"/>
              </w:rPr>
            </w:pPr>
          </w:p>
          <w:p w14:paraId="3CF36002" w14:textId="77777777" w:rsidR="0088278F" w:rsidRPr="0043656B" w:rsidRDefault="0088278F" w:rsidP="001E35E1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 (ref)</w:t>
            </w:r>
          </w:p>
          <w:p w14:paraId="31B666B6" w14:textId="77777777" w:rsidR="00A07F37" w:rsidRPr="0043656B" w:rsidRDefault="00A07F37" w:rsidP="00A07F37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-23.9 (-45.0, 5.24)</w:t>
            </w:r>
          </w:p>
          <w:p w14:paraId="76E94131" w14:textId="77777777" w:rsidR="00A07F37" w:rsidRPr="0043656B" w:rsidRDefault="00A07F37" w:rsidP="00A07F37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099</w:t>
            </w:r>
          </w:p>
          <w:p w14:paraId="0BD261EE" w14:textId="77777777" w:rsidR="00A07F37" w:rsidRPr="0043656B" w:rsidRDefault="00A07F37" w:rsidP="00A07F37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-5.43 (-36.9, 41.8)</w:t>
            </w:r>
          </w:p>
          <w:p w14:paraId="6EFBC6BB" w14:textId="77777777" w:rsidR="00A07F37" w:rsidRPr="0043656B" w:rsidRDefault="00A07F37" w:rsidP="00A07F37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787</w:t>
            </w:r>
          </w:p>
          <w:p w14:paraId="3715ECC6" w14:textId="77777777" w:rsidR="00A07F37" w:rsidRPr="0043656B" w:rsidRDefault="00A07F37" w:rsidP="00A07F37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3.20 (-40.9, 80.1)</w:t>
            </w:r>
          </w:p>
          <w:p w14:paraId="5DE6748E" w14:textId="3D19E058" w:rsidR="00A07F37" w:rsidRPr="0043656B" w:rsidRDefault="00A07F37" w:rsidP="008E2195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912</w:t>
            </w:r>
          </w:p>
        </w:tc>
        <w:tc>
          <w:tcPr>
            <w:tcW w:w="2160" w:type="dxa"/>
          </w:tcPr>
          <w:p w14:paraId="527B7405" w14:textId="77777777" w:rsidR="004F05E0" w:rsidRPr="0043656B" w:rsidRDefault="004F05E0" w:rsidP="001E35E1">
            <w:pPr>
              <w:jc w:val="center"/>
              <w:rPr>
                <w:sz w:val="20"/>
                <w:szCs w:val="20"/>
              </w:rPr>
            </w:pPr>
          </w:p>
          <w:p w14:paraId="61F1F521" w14:textId="77777777" w:rsidR="0088278F" w:rsidRPr="0043656B" w:rsidRDefault="0088278F" w:rsidP="001E35E1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 (ref)</w:t>
            </w:r>
          </w:p>
          <w:p w14:paraId="2CD8A4BC" w14:textId="77777777" w:rsidR="00A07F37" w:rsidRPr="0043656B" w:rsidRDefault="00A07F37" w:rsidP="00A07F37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-6.1 (-31.2, 28.2)</w:t>
            </w:r>
          </w:p>
          <w:p w14:paraId="38C82566" w14:textId="77777777" w:rsidR="00A07F37" w:rsidRPr="0043656B" w:rsidRDefault="00A07F37" w:rsidP="00A07F37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693</w:t>
            </w:r>
          </w:p>
          <w:p w14:paraId="27BE800C" w14:textId="77777777" w:rsidR="00A07F37" w:rsidRPr="0043656B" w:rsidRDefault="00A07F37" w:rsidP="00A07F37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-1.99 (-34.2, 46.0)</w:t>
            </w:r>
          </w:p>
          <w:p w14:paraId="59D4D55E" w14:textId="77777777" w:rsidR="00A07F37" w:rsidRPr="0043656B" w:rsidRDefault="00A07F37" w:rsidP="00A07F37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921</w:t>
            </w:r>
          </w:p>
          <w:p w14:paraId="31F225FE" w14:textId="77777777" w:rsidR="00A07F37" w:rsidRPr="0043656B" w:rsidRDefault="00A07F37" w:rsidP="00A07F37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33.9 (-25.1, 139.6)</w:t>
            </w:r>
          </w:p>
          <w:p w14:paraId="6D1263B2" w14:textId="34FCF6C9" w:rsidR="00A07F37" w:rsidRPr="0043656B" w:rsidRDefault="00A07F37" w:rsidP="008E2195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325</w:t>
            </w:r>
          </w:p>
        </w:tc>
        <w:tc>
          <w:tcPr>
            <w:tcW w:w="2160" w:type="dxa"/>
          </w:tcPr>
          <w:p w14:paraId="4EE7DE5C" w14:textId="77777777" w:rsidR="004F05E0" w:rsidRPr="0043656B" w:rsidRDefault="004F05E0" w:rsidP="001E35E1">
            <w:pPr>
              <w:jc w:val="center"/>
              <w:rPr>
                <w:sz w:val="20"/>
                <w:szCs w:val="20"/>
              </w:rPr>
            </w:pPr>
          </w:p>
          <w:p w14:paraId="6EB103F9" w14:textId="77777777" w:rsidR="0088278F" w:rsidRPr="0043656B" w:rsidRDefault="0088278F" w:rsidP="001E35E1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 (ref)</w:t>
            </w:r>
          </w:p>
          <w:p w14:paraId="7A935B3A" w14:textId="77777777" w:rsidR="00A07F37" w:rsidRPr="0043656B" w:rsidRDefault="00A07F37" w:rsidP="00A07F37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-26.4 (-47.1, 2.4)</w:t>
            </w:r>
          </w:p>
          <w:p w14:paraId="7D573862" w14:textId="77777777" w:rsidR="00A07F37" w:rsidRPr="0043656B" w:rsidRDefault="00A07F37" w:rsidP="00A07F37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069</w:t>
            </w:r>
          </w:p>
          <w:p w14:paraId="38E52F13" w14:textId="77777777" w:rsidR="00A07F37" w:rsidRPr="0043656B" w:rsidRDefault="00A07F37" w:rsidP="00A07F37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3.60 (-28.4, 49.9)</w:t>
            </w:r>
          </w:p>
          <w:p w14:paraId="08A9A1AE" w14:textId="77777777" w:rsidR="00A07F37" w:rsidRPr="0043656B" w:rsidRDefault="00A07F37" w:rsidP="00A07F37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851</w:t>
            </w:r>
          </w:p>
          <w:p w14:paraId="0C9F658D" w14:textId="77777777" w:rsidR="00A07F37" w:rsidRPr="0043656B" w:rsidRDefault="00A07F37" w:rsidP="00A07F37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18.5 (-18.6, 72.5)</w:t>
            </w:r>
          </w:p>
          <w:p w14:paraId="75878405" w14:textId="679454E9" w:rsidR="00A07F37" w:rsidRPr="0043656B" w:rsidRDefault="00A07F37" w:rsidP="008E2195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376</w:t>
            </w:r>
          </w:p>
        </w:tc>
        <w:tc>
          <w:tcPr>
            <w:tcW w:w="2160" w:type="dxa"/>
          </w:tcPr>
          <w:p w14:paraId="4B7A4F52" w14:textId="77777777" w:rsidR="004F05E0" w:rsidRPr="0043656B" w:rsidRDefault="004F05E0" w:rsidP="001E35E1">
            <w:pPr>
              <w:jc w:val="center"/>
              <w:rPr>
                <w:sz w:val="20"/>
                <w:szCs w:val="20"/>
              </w:rPr>
            </w:pPr>
          </w:p>
          <w:p w14:paraId="00DB18BE" w14:textId="77777777" w:rsidR="0088278F" w:rsidRPr="0043656B" w:rsidRDefault="0088278F" w:rsidP="001E35E1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 (ref)</w:t>
            </w:r>
          </w:p>
          <w:p w14:paraId="71CF1C54" w14:textId="77777777" w:rsidR="008E2195" w:rsidRPr="0043656B" w:rsidRDefault="008E2195" w:rsidP="008E2195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-43.7 (-71.2, 10.2)</w:t>
            </w:r>
          </w:p>
          <w:p w14:paraId="26F97C01" w14:textId="77777777" w:rsidR="008E2195" w:rsidRPr="0043656B" w:rsidRDefault="008E2195" w:rsidP="008E2195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094</w:t>
            </w:r>
          </w:p>
          <w:p w14:paraId="5619EC39" w14:textId="77777777" w:rsidR="008E2195" w:rsidRPr="0043656B" w:rsidRDefault="008E2195" w:rsidP="008E2195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14.6 (-46.2, 144.2)</w:t>
            </w:r>
          </w:p>
          <w:p w14:paraId="25CA79E3" w14:textId="77777777" w:rsidR="008E2195" w:rsidRPr="0043656B" w:rsidRDefault="008E2195" w:rsidP="008E2195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724</w:t>
            </w:r>
          </w:p>
          <w:p w14:paraId="65B119EF" w14:textId="77777777" w:rsidR="008E2195" w:rsidRPr="0043656B" w:rsidRDefault="008E2195" w:rsidP="008E2195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-14.6 (-68.2, 129.7)</w:t>
            </w:r>
          </w:p>
          <w:p w14:paraId="6AE0A46E" w14:textId="408A4AF5" w:rsidR="008E2195" w:rsidRPr="0043656B" w:rsidRDefault="008E2195" w:rsidP="008E2195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754</w:t>
            </w:r>
          </w:p>
        </w:tc>
      </w:tr>
      <w:tr w:rsidR="001E35E1" w:rsidRPr="0043656B" w14:paraId="546FDC69" w14:textId="77777777" w:rsidTr="00CF2711">
        <w:tc>
          <w:tcPr>
            <w:tcW w:w="3595" w:type="dxa"/>
          </w:tcPr>
          <w:p w14:paraId="307DDFE8" w14:textId="77777777" w:rsidR="001E35E1" w:rsidRPr="0043656B" w:rsidRDefault="001E35E1" w:rsidP="001E35E1">
            <w:pPr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Environmental/Behavioral</w:t>
            </w:r>
          </w:p>
        </w:tc>
        <w:tc>
          <w:tcPr>
            <w:tcW w:w="2160" w:type="dxa"/>
          </w:tcPr>
          <w:p w14:paraId="68038A44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</w:tcPr>
          <w:p w14:paraId="6ADC5261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</w:tcPr>
          <w:p w14:paraId="215140DC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</w:tcPr>
          <w:p w14:paraId="453207DF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</w:tcPr>
          <w:p w14:paraId="2B64C896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</w:p>
        </w:tc>
      </w:tr>
      <w:tr w:rsidR="001E35E1" w:rsidRPr="0043656B" w14:paraId="4D643390" w14:textId="77777777" w:rsidTr="00CF2711">
        <w:tc>
          <w:tcPr>
            <w:tcW w:w="3595" w:type="dxa"/>
          </w:tcPr>
          <w:p w14:paraId="626791A4" w14:textId="04132AEE" w:rsidR="001E35E1" w:rsidRPr="0043656B" w:rsidRDefault="00D85A9E" w:rsidP="001E35E1">
            <w:pPr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ab/>
            </w:r>
            <w:r w:rsidR="001E35E1" w:rsidRPr="0043656B">
              <w:rPr>
                <w:sz w:val="20"/>
                <w:szCs w:val="20"/>
              </w:rPr>
              <w:t>Frequency of dusting home</w:t>
            </w:r>
          </w:p>
          <w:p w14:paraId="43C11FE6" w14:textId="665ECC0A" w:rsidR="001E35E1" w:rsidRPr="0043656B" w:rsidRDefault="00D85A9E" w:rsidP="001E35E1">
            <w:pPr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ab/>
            </w:r>
            <w:r w:rsidR="001E35E1" w:rsidRPr="0043656B">
              <w:rPr>
                <w:sz w:val="20"/>
                <w:szCs w:val="20"/>
              </w:rPr>
              <w:t>Never/yearly</w:t>
            </w:r>
            <w:r w:rsidR="004B4B3C">
              <w:rPr>
                <w:sz w:val="20"/>
                <w:szCs w:val="20"/>
              </w:rPr>
              <w:t>,</w:t>
            </w:r>
            <w:r w:rsidR="001E35E1" w:rsidRPr="0043656B">
              <w:rPr>
                <w:sz w:val="20"/>
                <w:szCs w:val="20"/>
              </w:rPr>
              <w:t xml:space="preserve"> n = 16 - 17</w:t>
            </w:r>
            <w:r w:rsidR="004B4B3C">
              <w:rPr>
                <w:sz w:val="20"/>
                <w:szCs w:val="20"/>
                <w:vertAlign w:val="superscript"/>
              </w:rPr>
              <w:t>c</w:t>
            </w:r>
            <w:r w:rsidR="001E35E1" w:rsidRPr="0043656B">
              <w:rPr>
                <w:sz w:val="20"/>
                <w:szCs w:val="20"/>
              </w:rPr>
              <w:br/>
            </w:r>
            <w:r w:rsidRPr="0043656B">
              <w:rPr>
                <w:sz w:val="20"/>
                <w:szCs w:val="20"/>
              </w:rPr>
              <w:tab/>
            </w:r>
            <w:r w:rsidR="001E35E1" w:rsidRPr="0043656B">
              <w:rPr>
                <w:sz w:val="20"/>
                <w:szCs w:val="20"/>
              </w:rPr>
              <w:t>Monthly</w:t>
            </w:r>
            <w:r w:rsidR="004B4B3C">
              <w:rPr>
                <w:sz w:val="20"/>
                <w:szCs w:val="20"/>
              </w:rPr>
              <w:t>,</w:t>
            </w:r>
            <w:r w:rsidR="001E35E1" w:rsidRPr="0043656B">
              <w:rPr>
                <w:sz w:val="20"/>
                <w:szCs w:val="20"/>
              </w:rPr>
              <w:t xml:space="preserve"> n = 34 - 36</w:t>
            </w:r>
          </w:p>
          <w:p w14:paraId="6B6BDA9E" w14:textId="1E5E8140" w:rsidR="001E35E1" w:rsidRPr="0043656B" w:rsidRDefault="00D85A9E" w:rsidP="001E35E1">
            <w:pPr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lastRenderedPageBreak/>
              <w:tab/>
            </w:r>
            <w:r w:rsidR="004F05E0" w:rsidRPr="0043656B">
              <w:rPr>
                <w:sz w:val="20"/>
                <w:szCs w:val="20"/>
              </w:rPr>
              <w:tab/>
            </w:r>
            <w:r w:rsidR="001E35E1" w:rsidRPr="0043656B">
              <w:rPr>
                <w:sz w:val="20"/>
                <w:szCs w:val="20"/>
              </w:rPr>
              <w:t>p-value</w:t>
            </w:r>
          </w:p>
          <w:p w14:paraId="02A3184A" w14:textId="239ADD5A" w:rsidR="001E35E1" w:rsidRPr="0043656B" w:rsidRDefault="00D85A9E" w:rsidP="001E35E1">
            <w:pPr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ab/>
            </w:r>
            <w:r w:rsidR="001E35E1" w:rsidRPr="0043656B">
              <w:rPr>
                <w:sz w:val="20"/>
                <w:szCs w:val="20"/>
              </w:rPr>
              <w:t>Daily/weekly</w:t>
            </w:r>
            <w:r w:rsidR="004B4B3C">
              <w:rPr>
                <w:sz w:val="20"/>
                <w:szCs w:val="20"/>
              </w:rPr>
              <w:t>,</w:t>
            </w:r>
            <w:r w:rsidR="001E35E1" w:rsidRPr="0043656B">
              <w:rPr>
                <w:sz w:val="20"/>
                <w:szCs w:val="20"/>
              </w:rPr>
              <w:t xml:space="preserve"> n = 38 - 40</w:t>
            </w:r>
          </w:p>
          <w:p w14:paraId="45E776E5" w14:textId="2A913537" w:rsidR="001E35E1" w:rsidRPr="0043656B" w:rsidRDefault="00D85A9E" w:rsidP="001E35E1">
            <w:pPr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ab/>
            </w:r>
            <w:r w:rsidR="004F05E0" w:rsidRPr="0043656B">
              <w:rPr>
                <w:sz w:val="20"/>
                <w:szCs w:val="20"/>
              </w:rPr>
              <w:tab/>
            </w:r>
            <w:r w:rsidR="001E35E1" w:rsidRPr="0043656B">
              <w:rPr>
                <w:sz w:val="20"/>
                <w:szCs w:val="20"/>
              </w:rPr>
              <w:t>p-value</w:t>
            </w:r>
          </w:p>
        </w:tc>
        <w:tc>
          <w:tcPr>
            <w:tcW w:w="2160" w:type="dxa"/>
          </w:tcPr>
          <w:p w14:paraId="5BC908E2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</w:p>
          <w:p w14:paraId="5E3530AB" w14:textId="206C94B3" w:rsidR="001E35E1" w:rsidRPr="0043656B" w:rsidRDefault="001E35E1" w:rsidP="0050534B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1 (ref)</w:t>
            </w:r>
          </w:p>
          <w:p w14:paraId="3E5965BE" w14:textId="780D0A3E" w:rsidR="001E35E1" w:rsidRPr="0043656B" w:rsidRDefault="001E35E1" w:rsidP="00CF2711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1.20</w:t>
            </w:r>
            <w:r w:rsidR="00CF2711" w:rsidRPr="0043656B">
              <w:rPr>
                <w:sz w:val="20"/>
                <w:szCs w:val="20"/>
              </w:rPr>
              <w:t xml:space="preserve"> </w:t>
            </w:r>
            <w:r w:rsidRPr="0043656B">
              <w:rPr>
                <w:sz w:val="20"/>
                <w:szCs w:val="20"/>
              </w:rPr>
              <w:t>(0.49, 2.95)</w:t>
            </w:r>
          </w:p>
          <w:p w14:paraId="676C25FE" w14:textId="00916CD3" w:rsidR="001E35E1" w:rsidRPr="0043656B" w:rsidRDefault="001E35E1" w:rsidP="0050534B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lastRenderedPageBreak/>
              <w:t>0.696</w:t>
            </w:r>
          </w:p>
          <w:p w14:paraId="35F2C641" w14:textId="19F377D3" w:rsidR="001E35E1" w:rsidRPr="0043656B" w:rsidRDefault="001E35E1" w:rsidP="00CF2711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1.31</w:t>
            </w:r>
            <w:r w:rsidR="00CF2711" w:rsidRPr="0043656B">
              <w:rPr>
                <w:sz w:val="20"/>
                <w:szCs w:val="20"/>
              </w:rPr>
              <w:t xml:space="preserve"> </w:t>
            </w:r>
            <w:r w:rsidRPr="0043656B">
              <w:rPr>
                <w:sz w:val="20"/>
                <w:szCs w:val="20"/>
              </w:rPr>
              <w:t>(0.56, 3.04)</w:t>
            </w:r>
          </w:p>
          <w:p w14:paraId="3DAC7891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53</w:t>
            </w:r>
          </w:p>
        </w:tc>
        <w:tc>
          <w:tcPr>
            <w:tcW w:w="2160" w:type="dxa"/>
          </w:tcPr>
          <w:p w14:paraId="1C9A1B0F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</w:p>
          <w:p w14:paraId="0A2493FE" w14:textId="66088D4D" w:rsidR="001E35E1" w:rsidRPr="0043656B" w:rsidRDefault="001E35E1" w:rsidP="0050534B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 (ref)</w:t>
            </w:r>
          </w:p>
          <w:p w14:paraId="2C37BD7D" w14:textId="212021BC" w:rsidR="001E35E1" w:rsidRPr="0043656B" w:rsidRDefault="001E35E1" w:rsidP="0050534B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-15.1</w:t>
            </w:r>
            <w:r w:rsidR="0050534B" w:rsidRPr="0043656B">
              <w:rPr>
                <w:sz w:val="20"/>
                <w:szCs w:val="20"/>
              </w:rPr>
              <w:t xml:space="preserve"> </w:t>
            </w:r>
            <w:r w:rsidRPr="0043656B">
              <w:rPr>
                <w:sz w:val="20"/>
                <w:szCs w:val="20"/>
              </w:rPr>
              <w:t>(-54.3, 57.8)</w:t>
            </w:r>
          </w:p>
          <w:p w14:paraId="05BDBD27" w14:textId="7121BB15" w:rsidR="001E35E1" w:rsidRPr="0043656B" w:rsidRDefault="001E35E1" w:rsidP="0050534B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lastRenderedPageBreak/>
              <w:t>0.604</w:t>
            </w:r>
          </w:p>
          <w:p w14:paraId="49E6FC8C" w14:textId="66B3E712" w:rsidR="001E35E1" w:rsidRPr="0043656B" w:rsidRDefault="001E35E1" w:rsidP="0050534B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14.7</w:t>
            </w:r>
            <w:r w:rsidR="0050534B" w:rsidRPr="0043656B">
              <w:rPr>
                <w:sz w:val="20"/>
                <w:szCs w:val="20"/>
              </w:rPr>
              <w:t xml:space="preserve"> </w:t>
            </w:r>
            <w:r w:rsidRPr="0043656B">
              <w:rPr>
                <w:sz w:val="20"/>
                <w:szCs w:val="20"/>
              </w:rPr>
              <w:t>(-36.7, 107.8)</w:t>
            </w:r>
          </w:p>
          <w:p w14:paraId="3D73565C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651</w:t>
            </w:r>
          </w:p>
        </w:tc>
        <w:tc>
          <w:tcPr>
            <w:tcW w:w="2160" w:type="dxa"/>
          </w:tcPr>
          <w:p w14:paraId="0CC4D68D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</w:p>
          <w:p w14:paraId="7D5FBB1C" w14:textId="36130074" w:rsidR="001E35E1" w:rsidRPr="0043656B" w:rsidRDefault="001E35E1" w:rsidP="0050534B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 (ref)</w:t>
            </w:r>
          </w:p>
          <w:p w14:paraId="21BF9D73" w14:textId="0E17E19C" w:rsidR="001E35E1" w:rsidRPr="0043656B" w:rsidRDefault="001E35E1" w:rsidP="0050534B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29.7</w:t>
            </w:r>
            <w:r w:rsidR="0050534B" w:rsidRPr="0043656B">
              <w:rPr>
                <w:sz w:val="20"/>
                <w:szCs w:val="20"/>
              </w:rPr>
              <w:t xml:space="preserve"> </w:t>
            </w:r>
            <w:r w:rsidRPr="0043656B">
              <w:rPr>
                <w:sz w:val="20"/>
                <w:szCs w:val="20"/>
              </w:rPr>
              <w:t>(-15.8, 99.8)</w:t>
            </w:r>
          </w:p>
          <w:p w14:paraId="022A2C00" w14:textId="1205244E" w:rsidR="001E35E1" w:rsidRPr="0043656B" w:rsidRDefault="001E35E1" w:rsidP="0050534B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lastRenderedPageBreak/>
              <w:t>0.237</w:t>
            </w:r>
          </w:p>
          <w:p w14:paraId="7CC0F7A7" w14:textId="63B78854" w:rsidR="001E35E1" w:rsidRPr="0043656B" w:rsidRDefault="001E35E1" w:rsidP="0050534B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5.17</w:t>
            </w:r>
            <w:r w:rsidR="0050534B" w:rsidRPr="0043656B">
              <w:rPr>
                <w:sz w:val="20"/>
                <w:szCs w:val="20"/>
              </w:rPr>
              <w:t xml:space="preserve"> </w:t>
            </w:r>
            <w:r w:rsidRPr="0043656B">
              <w:rPr>
                <w:sz w:val="20"/>
                <w:szCs w:val="20"/>
              </w:rPr>
              <w:t>(-30.9, 60.1)</w:t>
            </w:r>
          </w:p>
          <w:p w14:paraId="11E9BCA1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814</w:t>
            </w:r>
          </w:p>
        </w:tc>
        <w:tc>
          <w:tcPr>
            <w:tcW w:w="2160" w:type="dxa"/>
          </w:tcPr>
          <w:p w14:paraId="4EF622D0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</w:p>
          <w:p w14:paraId="1569B8A8" w14:textId="6A4E86B8" w:rsidR="001E35E1" w:rsidRPr="0043656B" w:rsidRDefault="001E35E1" w:rsidP="0050534B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 (ref)</w:t>
            </w:r>
          </w:p>
          <w:p w14:paraId="3C60C05F" w14:textId="7DBEBE1D" w:rsidR="001E35E1" w:rsidRPr="0043656B" w:rsidRDefault="001E35E1" w:rsidP="0050534B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-5.30</w:t>
            </w:r>
            <w:r w:rsidR="0050534B" w:rsidRPr="0043656B">
              <w:rPr>
                <w:sz w:val="20"/>
                <w:szCs w:val="20"/>
              </w:rPr>
              <w:t xml:space="preserve"> </w:t>
            </w:r>
            <w:r w:rsidRPr="0043656B">
              <w:rPr>
                <w:sz w:val="20"/>
                <w:szCs w:val="20"/>
              </w:rPr>
              <w:t>(-34.8, 37.5)</w:t>
            </w:r>
          </w:p>
          <w:p w14:paraId="103C5D3D" w14:textId="61933E7F" w:rsidR="001E35E1" w:rsidRPr="0043656B" w:rsidRDefault="001E35E1" w:rsidP="0050534B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lastRenderedPageBreak/>
              <w:t>0.775</w:t>
            </w:r>
          </w:p>
          <w:p w14:paraId="65766314" w14:textId="51B1F470" w:rsidR="001E35E1" w:rsidRPr="0043656B" w:rsidRDefault="001E35E1" w:rsidP="0050534B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17</w:t>
            </w:r>
            <w:r w:rsidR="0050534B" w:rsidRPr="0043656B">
              <w:rPr>
                <w:sz w:val="20"/>
                <w:szCs w:val="20"/>
              </w:rPr>
              <w:t xml:space="preserve"> </w:t>
            </w:r>
            <w:r w:rsidRPr="0043656B">
              <w:rPr>
                <w:sz w:val="20"/>
                <w:szCs w:val="20"/>
              </w:rPr>
              <w:t>(-28.8, 41.0)</w:t>
            </w:r>
          </w:p>
          <w:p w14:paraId="09C3F26D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992</w:t>
            </w:r>
          </w:p>
        </w:tc>
        <w:tc>
          <w:tcPr>
            <w:tcW w:w="2160" w:type="dxa"/>
          </w:tcPr>
          <w:p w14:paraId="3D37F240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</w:p>
          <w:p w14:paraId="325DE0FF" w14:textId="68D17F6D" w:rsidR="001E35E1" w:rsidRPr="0043656B" w:rsidRDefault="001E35E1" w:rsidP="0050534B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 (ref)</w:t>
            </w:r>
          </w:p>
          <w:p w14:paraId="08C52527" w14:textId="70627175" w:rsidR="001E35E1" w:rsidRPr="0043656B" w:rsidRDefault="001E35E1" w:rsidP="0050534B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3.69</w:t>
            </w:r>
            <w:r w:rsidR="0050534B" w:rsidRPr="0043656B">
              <w:rPr>
                <w:sz w:val="20"/>
                <w:szCs w:val="20"/>
              </w:rPr>
              <w:t xml:space="preserve"> </w:t>
            </w:r>
            <w:r w:rsidRPr="0043656B">
              <w:rPr>
                <w:sz w:val="20"/>
                <w:szCs w:val="20"/>
              </w:rPr>
              <w:t>(-57.2, 151.4)</w:t>
            </w:r>
          </w:p>
          <w:p w14:paraId="3EC3F367" w14:textId="05A039F2" w:rsidR="001E35E1" w:rsidRPr="0043656B" w:rsidRDefault="001E35E1" w:rsidP="0050534B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lastRenderedPageBreak/>
              <w:t>0.93</w:t>
            </w:r>
          </w:p>
          <w:p w14:paraId="65EFCB98" w14:textId="358C04EC" w:rsidR="001E35E1" w:rsidRPr="0043656B" w:rsidRDefault="001E35E1" w:rsidP="0050534B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8.74</w:t>
            </w:r>
            <w:r w:rsidR="0050534B" w:rsidRPr="0043656B">
              <w:rPr>
                <w:sz w:val="20"/>
                <w:szCs w:val="20"/>
              </w:rPr>
              <w:t xml:space="preserve"> </w:t>
            </w:r>
            <w:r w:rsidRPr="0043656B">
              <w:rPr>
                <w:sz w:val="20"/>
                <w:szCs w:val="20"/>
              </w:rPr>
              <w:t>(-54.3, 158.6)</w:t>
            </w:r>
          </w:p>
          <w:p w14:paraId="3B6283B9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850</w:t>
            </w:r>
          </w:p>
        </w:tc>
      </w:tr>
      <w:tr w:rsidR="001E35E1" w:rsidRPr="0043656B" w14:paraId="65CD4B60" w14:textId="77777777" w:rsidTr="00CF2711">
        <w:tc>
          <w:tcPr>
            <w:tcW w:w="3595" w:type="dxa"/>
          </w:tcPr>
          <w:p w14:paraId="181AEF9C" w14:textId="77777777" w:rsidR="001E35E1" w:rsidRPr="0043656B" w:rsidRDefault="001E35E1" w:rsidP="001E35E1">
            <w:pPr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lastRenderedPageBreak/>
              <w:t>Frequency of vacuuming home</w:t>
            </w:r>
          </w:p>
          <w:p w14:paraId="5C66F469" w14:textId="07377377" w:rsidR="001E35E1" w:rsidRPr="0043656B" w:rsidRDefault="00D85A9E" w:rsidP="001E35E1">
            <w:pPr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ab/>
            </w:r>
            <w:r w:rsidR="001E35E1" w:rsidRPr="0043656B">
              <w:rPr>
                <w:sz w:val="20"/>
                <w:szCs w:val="20"/>
              </w:rPr>
              <w:t>Never/yearly</w:t>
            </w:r>
            <w:r w:rsidR="004B4B3C">
              <w:rPr>
                <w:sz w:val="20"/>
                <w:szCs w:val="20"/>
              </w:rPr>
              <w:t>,</w:t>
            </w:r>
            <w:r w:rsidR="001E35E1" w:rsidRPr="0043656B">
              <w:rPr>
                <w:sz w:val="20"/>
                <w:szCs w:val="20"/>
              </w:rPr>
              <w:t xml:space="preserve"> n = 17</w:t>
            </w:r>
          </w:p>
          <w:p w14:paraId="4D504E5B" w14:textId="65809D2E" w:rsidR="001E35E1" w:rsidRPr="0043656B" w:rsidRDefault="00D85A9E" w:rsidP="001E35E1">
            <w:pPr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ab/>
            </w:r>
            <w:r w:rsidR="001E35E1" w:rsidRPr="0043656B">
              <w:rPr>
                <w:sz w:val="20"/>
                <w:szCs w:val="20"/>
              </w:rPr>
              <w:t>Monthly</w:t>
            </w:r>
            <w:r w:rsidR="004B4B3C">
              <w:rPr>
                <w:sz w:val="20"/>
                <w:szCs w:val="20"/>
              </w:rPr>
              <w:t>,</w:t>
            </w:r>
            <w:r w:rsidR="001E35E1" w:rsidRPr="0043656B">
              <w:rPr>
                <w:sz w:val="20"/>
                <w:szCs w:val="20"/>
              </w:rPr>
              <w:t xml:space="preserve"> n = 18</w:t>
            </w:r>
          </w:p>
          <w:p w14:paraId="1451F6C7" w14:textId="1FB344F7" w:rsidR="001E35E1" w:rsidRPr="0043656B" w:rsidRDefault="00D85A9E" w:rsidP="001E35E1">
            <w:pPr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ab/>
            </w:r>
            <w:r w:rsidR="004F05E0" w:rsidRPr="0043656B">
              <w:rPr>
                <w:sz w:val="20"/>
                <w:szCs w:val="20"/>
              </w:rPr>
              <w:tab/>
            </w:r>
            <w:r w:rsidR="001E35E1" w:rsidRPr="0043656B">
              <w:rPr>
                <w:sz w:val="20"/>
                <w:szCs w:val="20"/>
              </w:rPr>
              <w:t>p-value</w:t>
            </w:r>
          </w:p>
          <w:p w14:paraId="4C5DF6B3" w14:textId="2E037D3C" w:rsidR="001E35E1" w:rsidRPr="0043656B" w:rsidRDefault="00D85A9E" w:rsidP="001E35E1">
            <w:pPr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ab/>
            </w:r>
            <w:r w:rsidR="001E35E1" w:rsidRPr="0043656B">
              <w:rPr>
                <w:sz w:val="20"/>
                <w:szCs w:val="20"/>
              </w:rPr>
              <w:t>Daily/weekly</w:t>
            </w:r>
            <w:r w:rsidR="004B4B3C">
              <w:rPr>
                <w:sz w:val="20"/>
                <w:szCs w:val="20"/>
              </w:rPr>
              <w:t>,</w:t>
            </w:r>
            <w:r w:rsidR="001E35E1" w:rsidRPr="0043656B">
              <w:rPr>
                <w:sz w:val="20"/>
                <w:szCs w:val="20"/>
              </w:rPr>
              <w:t xml:space="preserve"> n = 55</w:t>
            </w:r>
          </w:p>
          <w:p w14:paraId="4BCE1BA6" w14:textId="3B69843C" w:rsidR="001E35E1" w:rsidRPr="0043656B" w:rsidRDefault="00D85A9E" w:rsidP="001E35E1">
            <w:pPr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ab/>
            </w:r>
            <w:r w:rsidR="004F05E0" w:rsidRPr="0043656B">
              <w:rPr>
                <w:sz w:val="20"/>
                <w:szCs w:val="20"/>
              </w:rPr>
              <w:tab/>
            </w:r>
            <w:r w:rsidR="001E35E1" w:rsidRPr="0043656B">
              <w:rPr>
                <w:sz w:val="20"/>
                <w:szCs w:val="20"/>
              </w:rPr>
              <w:t>p-value</w:t>
            </w:r>
          </w:p>
        </w:tc>
        <w:tc>
          <w:tcPr>
            <w:tcW w:w="2160" w:type="dxa"/>
          </w:tcPr>
          <w:p w14:paraId="3D079B5A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</w:p>
          <w:p w14:paraId="09710F5C" w14:textId="46024014" w:rsidR="001E35E1" w:rsidRPr="0043656B" w:rsidRDefault="001E35E1" w:rsidP="0050534B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1 (ref)</w:t>
            </w:r>
          </w:p>
          <w:p w14:paraId="75759791" w14:textId="77FBC9E8" w:rsidR="001E35E1" w:rsidRPr="0043656B" w:rsidRDefault="001E35E1" w:rsidP="00CF2711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89</w:t>
            </w:r>
            <w:r w:rsidR="00CF2711" w:rsidRPr="0043656B">
              <w:rPr>
                <w:sz w:val="20"/>
                <w:szCs w:val="20"/>
              </w:rPr>
              <w:t xml:space="preserve"> </w:t>
            </w:r>
            <w:r w:rsidRPr="0043656B">
              <w:rPr>
                <w:sz w:val="20"/>
                <w:szCs w:val="20"/>
              </w:rPr>
              <w:t>(0.32, 2.48)</w:t>
            </w:r>
          </w:p>
          <w:p w14:paraId="51E8E277" w14:textId="5517B7B2" w:rsidR="001E35E1" w:rsidRPr="0043656B" w:rsidRDefault="001E35E1" w:rsidP="0050534B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824</w:t>
            </w:r>
          </w:p>
          <w:p w14:paraId="62D0C774" w14:textId="1E4632CC" w:rsidR="001E35E1" w:rsidRPr="0043656B" w:rsidRDefault="001E35E1" w:rsidP="00CF2711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1.07</w:t>
            </w:r>
            <w:r w:rsidR="00CF2711" w:rsidRPr="0043656B">
              <w:rPr>
                <w:sz w:val="20"/>
                <w:szCs w:val="20"/>
              </w:rPr>
              <w:t xml:space="preserve"> </w:t>
            </w:r>
            <w:r w:rsidRPr="0043656B">
              <w:rPr>
                <w:sz w:val="20"/>
                <w:szCs w:val="20"/>
              </w:rPr>
              <w:t>(0.49, 2.32)</w:t>
            </w:r>
          </w:p>
          <w:p w14:paraId="7E80AB8B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869</w:t>
            </w:r>
          </w:p>
        </w:tc>
        <w:tc>
          <w:tcPr>
            <w:tcW w:w="2160" w:type="dxa"/>
          </w:tcPr>
          <w:p w14:paraId="2941DDBF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</w:p>
          <w:p w14:paraId="06839933" w14:textId="5F6127B7" w:rsidR="001E35E1" w:rsidRPr="0043656B" w:rsidRDefault="001E35E1" w:rsidP="0050534B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 (ref)</w:t>
            </w:r>
          </w:p>
          <w:p w14:paraId="609B6A1F" w14:textId="05F6C325" w:rsidR="001E35E1" w:rsidRPr="0043656B" w:rsidRDefault="001E35E1" w:rsidP="0050534B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-65.1</w:t>
            </w:r>
            <w:r w:rsidR="0050534B" w:rsidRPr="0043656B">
              <w:rPr>
                <w:sz w:val="20"/>
                <w:szCs w:val="20"/>
              </w:rPr>
              <w:t xml:space="preserve"> </w:t>
            </w:r>
            <w:r w:rsidRPr="0043656B">
              <w:rPr>
                <w:sz w:val="20"/>
                <w:szCs w:val="20"/>
              </w:rPr>
              <w:t>(-80.9, -36.2)</w:t>
            </w:r>
          </w:p>
          <w:p w14:paraId="3B50E8BF" w14:textId="09EEFDC3" w:rsidR="001E35E1" w:rsidRPr="0043656B" w:rsidRDefault="001E35E1" w:rsidP="0050534B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001</w:t>
            </w:r>
          </w:p>
          <w:p w14:paraId="0840B05B" w14:textId="7E5919F2" w:rsidR="001E35E1" w:rsidRPr="0043656B" w:rsidRDefault="001E35E1" w:rsidP="0050534B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-50.3</w:t>
            </w:r>
            <w:r w:rsidR="0050534B" w:rsidRPr="0043656B">
              <w:rPr>
                <w:sz w:val="20"/>
                <w:szCs w:val="20"/>
              </w:rPr>
              <w:t xml:space="preserve"> </w:t>
            </w:r>
            <w:r w:rsidRPr="0043656B">
              <w:rPr>
                <w:sz w:val="20"/>
                <w:szCs w:val="20"/>
              </w:rPr>
              <w:t>(-69.9, -17.9)</w:t>
            </w:r>
          </w:p>
          <w:p w14:paraId="34BA4E67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006</w:t>
            </w:r>
          </w:p>
        </w:tc>
        <w:tc>
          <w:tcPr>
            <w:tcW w:w="2160" w:type="dxa"/>
          </w:tcPr>
          <w:p w14:paraId="6A5E99DC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</w:p>
          <w:p w14:paraId="4E238991" w14:textId="2D3D7943" w:rsidR="001E35E1" w:rsidRPr="0043656B" w:rsidRDefault="001E35E1" w:rsidP="0050534B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 (ref)</w:t>
            </w:r>
          </w:p>
          <w:p w14:paraId="65AB4F03" w14:textId="6FA0B866" w:rsidR="001E35E1" w:rsidRPr="0043656B" w:rsidRDefault="001E35E1" w:rsidP="0050534B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37.4</w:t>
            </w:r>
            <w:r w:rsidR="0050534B" w:rsidRPr="0043656B">
              <w:rPr>
                <w:sz w:val="20"/>
                <w:szCs w:val="20"/>
              </w:rPr>
              <w:t xml:space="preserve"> </w:t>
            </w:r>
            <w:r w:rsidRPr="0043656B">
              <w:rPr>
                <w:sz w:val="20"/>
                <w:szCs w:val="20"/>
              </w:rPr>
              <w:t>(-19.6, 134.6)</w:t>
            </w:r>
          </w:p>
          <w:p w14:paraId="27EA2A92" w14:textId="3089CA01" w:rsidR="001E35E1" w:rsidRPr="0043656B" w:rsidRDefault="001E35E1" w:rsidP="0050534B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245</w:t>
            </w:r>
          </w:p>
          <w:p w14:paraId="2BC0DB5C" w14:textId="38228201" w:rsidR="001E35E1" w:rsidRPr="0043656B" w:rsidRDefault="001E35E1" w:rsidP="0050534B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2.11</w:t>
            </w:r>
            <w:r w:rsidR="0050534B" w:rsidRPr="0043656B">
              <w:rPr>
                <w:sz w:val="20"/>
                <w:szCs w:val="20"/>
              </w:rPr>
              <w:t xml:space="preserve"> </w:t>
            </w:r>
            <w:r w:rsidRPr="0043656B">
              <w:rPr>
                <w:sz w:val="20"/>
                <w:szCs w:val="20"/>
              </w:rPr>
              <w:t>(-30.7, 50.4)</w:t>
            </w:r>
          </w:p>
          <w:p w14:paraId="20AC2F91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916</w:t>
            </w:r>
          </w:p>
        </w:tc>
        <w:tc>
          <w:tcPr>
            <w:tcW w:w="2160" w:type="dxa"/>
          </w:tcPr>
          <w:p w14:paraId="08A98AAC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</w:p>
          <w:p w14:paraId="1B4C479D" w14:textId="2A61DAC1" w:rsidR="001E35E1" w:rsidRPr="0043656B" w:rsidRDefault="001E35E1" w:rsidP="0050534B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 (ref)</w:t>
            </w:r>
          </w:p>
          <w:p w14:paraId="0FD84867" w14:textId="6558EBA9" w:rsidR="001E35E1" w:rsidRPr="0043656B" w:rsidRDefault="001E35E1" w:rsidP="0050534B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10.8</w:t>
            </w:r>
            <w:r w:rsidR="0050534B" w:rsidRPr="0043656B">
              <w:rPr>
                <w:sz w:val="20"/>
                <w:szCs w:val="20"/>
              </w:rPr>
              <w:t xml:space="preserve"> </w:t>
            </w:r>
            <w:r w:rsidRPr="0043656B">
              <w:rPr>
                <w:sz w:val="20"/>
                <w:szCs w:val="20"/>
              </w:rPr>
              <w:t>(-20.6, 54.6)</w:t>
            </w:r>
          </w:p>
          <w:p w14:paraId="79DEA8AB" w14:textId="311749A1" w:rsidR="001E35E1" w:rsidRPr="0043656B" w:rsidRDefault="001E35E1" w:rsidP="0050534B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547</w:t>
            </w:r>
          </w:p>
          <w:p w14:paraId="1B42E65A" w14:textId="30DA80FF" w:rsidR="001E35E1" w:rsidRPr="0043656B" w:rsidRDefault="001E35E1" w:rsidP="0050534B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90</w:t>
            </w:r>
            <w:r w:rsidR="0050534B" w:rsidRPr="0043656B">
              <w:rPr>
                <w:sz w:val="20"/>
                <w:szCs w:val="20"/>
              </w:rPr>
              <w:t xml:space="preserve"> </w:t>
            </w:r>
            <w:r w:rsidRPr="0043656B">
              <w:rPr>
                <w:sz w:val="20"/>
                <w:szCs w:val="20"/>
              </w:rPr>
              <w:t>(-22.5, 31.4)</w:t>
            </w:r>
          </w:p>
          <w:p w14:paraId="708BDD0A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947</w:t>
            </w:r>
          </w:p>
        </w:tc>
        <w:tc>
          <w:tcPr>
            <w:tcW w:w="2160" w:type="dxa"/>
          </w:tcPr>
          <w:p w14:paraId="40ABBA60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</w:p>
          <w:p w14:paraId="529525BD" w14:textId="0711E8AC" w:rsidR="001E35E1" w:rsidRPr="0043656B" w:rsidRDefault="001E35E1" w:rsidP="0050534B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 (ref)</w:t>
            </w:r>
          </w:p>
          <w:p w14:paraId="2777A19A" w14:textId="39013932" w:rsidR="001E35E1" w:rsidRPr="0043656B" w:rsidRDefault="001E35E1" w:rsidP="0050534B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19.9</w:t>
            </w:r>
            <w:r w:rsidR="0050534B" w:rsidRPr="0043656B">
              <w:rPr>
                <w:sz w:val="20"/>
                <w:szCs w:val="20"/>
              </w:rPr>
              <w:t xml:space="preserve"> </w:t>
            </w:r>
            <w:r w:rsidRPr="0043656B">
              <w:rPr>
                <w:sz w:val="20"/>
                <w:szCs w:val="20"/>
              </w:rPr>
              <w:t>(-52.7, 204.4)</w:t>
            </w:r>
          </w:p>
          <w:p w14:paraId="351D2D26" w14:textId="657060FB" w:rsidR="001E35E1" w:rsidRPr="0043656B" w:rsidRDefault="001E35E1" w:rsidP="0050534B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702</w:t>
            </w:r>
          </w:p>
          <w:p w14:paraId="0004BDE1" w14:textId="27AE03FA" w:rsidR="001E35E1" w:rsidRPr="0043656B" w:rsidRDefault="001E35E1" w:rsidP="0050534B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-5.90</w:t>
            </w:r>
            <w:r w:rsidR="0050534B" w:rsidRPr="0043656B">
              <w:rPr>
                <w:sz w:val="20"/>
                <w:szCs w:val="20"/>
              </w:rPr>
              <w:t xml:space="preserve"> </w:t>
            </w:r>
            <w:r w:rsidRPr="0043656B">
              <w:rPr>
                <w:sz w:val="20"/>
                <w:szCs w:val="20"/>
              </w:rPr>
              <w:t>(-59.5, 118.8)</w:t>
            </w:r>
          </w:p>
          <w:p w14:paraId="50F51902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888</w:t>
            </w:r>
          </w:p>
        </w:tc>
      </w:tr>
      <w:tr w:rsidR="001E35E1" w:rsidRPr="0043656B" w14:paraId="39789ED3" w14:textId="77777777" w:rsidTr="00CF2711">
        <w:tc>
          <w:tcPr>
            <w:tcW w:w="3595" w:type="dxa"/>
          </w:tcPr>
          <w:p w14:paraId="0FD18DED" w14:textId="77777777" w:rsidR="001E35E1" w:rsidRPr="0043656B" w:rsidRDefault="001E35E1" w:rsidP="001E35E1">
            <w:pPr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Frequency of sweeping home</w:t>
            </w:r>
          </w:p>
          <w:p w14:paraId="7B30BF71" w14:textId="1F5B623F" w:rsidR="001E35E1" w:rsidRPr="00AB39A5" w:rsidRDefault="00D85A9E" w:rsidP="001E35E1">
            <w:pPr>
              <w:rPr>
                <w:sz w:val="20"/>
                <w:szCs w:val="20"/>
                <w:vertAlign w:val="superscript"/>
              </w:rPr>
            </w:pPr>
            <w:r w:rsidRPr="0043656B">
              <w:rPr>
                <w:sz w:val="20"/>
                <w:szCs w:val="20"/>
              </w:rPr>
              <w:tab/>
            </w:r>
            <w:r w:rsidR="001E35E1" w:rsidRPr="0043656B">
              <w:rPr>
                <w:sz w:val="20"/>
                <w:szCs w:val="20"/>
              </w:rPr>
              <w:t>Never/yearly</w:t>
            </w:r>
            <w:r w:rsidR="00CB4844">
              <w:rPr>
                <w:sz w:val="20"/>
                <w:szCs w:val="20"/>
              </w:rPr>
              <w:t>,</w:t>
            </w:r>
            <w:r w:rsidR="001E35E1" w:rsidRPr="0043656B">
              <w:rPr>
                <w:sz w:val="20"/>
                <w:szCs w:val="20"/>
              </w:rPr>
              <w:t xml:space="preserve"> n = 10</w:t>
            </w:r>
            <w:r w:rsidR="001E35E1" w:rsidRPr="0043656B">
              <w:rPr>
                <w:sz w:val="20"/>
                <w:szCs w:val="20"/>
              </w:rPr>
              <w:br/>
            </w:r>
            <w:r w:rsidRPr="0043656B">
              <w:rPr>
                <w:sz w:val="20"/>
                <w:szCs w:val="20"/>
              </w:rPr>
              <w:tab/>
            </w:r>
            <w:r w:rsidR="001E35E1" w:rsidRPr="0043656B">
              <w:rPr>
                <w:sz w:val="20"/>
                <w:szCs w:val="20"/>
              </w:rPr>
              <w:t>Monthly</w:t>
            </w:r>
            <w:r w:rsidR="00CB4844">
              <w:rPr>
                <w:sz w:val="20"/>
                <w:szCs w:val="20"/>
              </w:rPr>
              <w:t>,</w:t>
            </w:r>
            <w:r w:rsidR="001E35E1" w:rsidRPr="0043656B">
              <w:rPr>
                <w:sz w:val="20"/>
                <w:szCs w:val="20"/>
              </w:rPr>
              <w:t xml:space="preserve"> n = 14 - 15</w:t>
            </w:r>
            <w:r w:rsidR="009E6C2F">
              <w:rPr>
                <w:sz w:val="20"/>
                <w:szCs w:val="20"/>
                <w:vertAlign w:val="superscript"/>
              </w:rPr>
              <w:t>c</w:t>
            </w:r>
          </w:p>
          <w:p w14:paraId="1F9C43A3" w14:textId="5A02B6BB" w:rsidR="001E35E1" w:rsidRPr="0043656B" w:rsidRDefault="00D85A9E" w:rsidP="001E35E1">
            <w:pPr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ab/>
            </w:r>
            <w:r w:rsidR="004F05E0" w:rsidRPr="0043656B">
              <w:rPr>
                <w:sz w:val="20"/>
                <w:szCs w:val="20"/>
              </w:rPr>
              <w:tab/>
            </w:r>
            <w:r w:rsidR="001E35E1" w:rsidRPr="0043656B">
              <w:rPr>
                <w:sz w:val="20"/>
                <w:szCs w:val="20"/>
              </w:rPr>
              <w:t>p-value</w:t>
            </w:r>
          </w:p>
          <w:p w14:paraId="2740AAD4" w14:textId="71B70F03" w:rsidR="001E35E1" w:rsidRPr="0043656B" w:rsidRDefault="00D85A9E" w:rsidP="001E35E1">
            <w:pPr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ab/>
            </w:r>
            <w:r w:rsidR="001E35E1" w:rsidRPr="0043656B">
              <w:rPr>
                <w:sz w:val="20"/>
                <w:szCs w:val="20"/>
              </w:rPr>
              <w:t>Daily/weekly</w:t>
            </w:r>
            <w:r w:rsidR="00CB4844">
              <w:rPr>
                <w:sz w:val="20"/>
                <w:szCs w:val="20"/>
              </w:rPr>
              <w:t>,</w:t>
            </w:r>
            <w:r w:rsidR="001E35E1" w:rsidRPr="0043656B">
              <w:rPr>
                <w:sz w:val="20"/>
                <w:szCs w:val="20"/>
              </w:rPr>
              <w:t xml:space="preserve"> n = 65 - 66</w:t>
            </w:r>
          </w:p>
          <w:p w14:paraId="76E642F5" w14:textId="352901F8" w:rsidR="001E35E1" w:rsidRPr="0043656B" w:rsidRDefault="00D85A9E" w:rsidP="001E35E1">
            <w:pPr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ab/>
            </w:r>
            <w:r w:rsidR="004F05E0" w:rsidRPr="0043656B">
              <w:rPr>
                <w:sz w:val="20"/>
                <w:szCs w:val="20"/>
              </w:rPr>
              <w:tab/>
            </w:r>
            <w:r w:rsidR="001E35E1" w:rsidRPr="0043656B">
              <w:rPr>
                <w:sz w:val="20"/>
                <w:szCs w:val="20"/>
              </w:rPr>
              <w:t>p-value</w:t>
            </w:r>
          </w:p>
        </w:tc>
        <w:tc>
          <w:tcPr>
            <w:tcW w:w="2160" w:type="dxa"/>
          </w:tcPr>
          <w:p w14:paraId="7AA396D4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</w:p>
          <w:p w14:paraId="18EB16EC" w14:textId="3D9A9B19" w:rsidR="001E35E1" w:rsidRPr="0043656B" w:rsidRDefault="001E35E1" w:rsidP="00713953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1 (ref)</w:t>
            </w:r>
          </w:p>
          <w:p w14:paraId="29D1C60C" w14:textId="501191C5" w:rsidR="001E35E1" w:rsidRPr="0043656B" w:rsidRDefault="001E35E1" w:rsidP="00CF2711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98</w:t>
            </w:r>
            <w:r w:rsidR="00CF2711" w:rsidRPr="0043656B">
              <w:rPr>
                <w:sz w:val="20"/>
                <w:szCs w:val="20"/>
              </w:rPr>
              <w:t xml:space="preserve"> </w:t>
            </w:r>
            <w:r w:rsidRPr="0043656B">
              <w:rPr>
                <w:sz w:val="20"/>
                <w:szCs w:val="20"/>
              </w:rPr>
              <w:t>(0.34, 2.83)</w:t>
            </w:r>
          </w:p>
          <w:p w14:paraId="081E9A89" w14:textId="6F3CE91E" w:rsidR="001E35E1" w:rsidRPr="0043656B" w:rsidRDefault="001E35E1" w:rsidP="00713953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965</w:t>
            </w:r>
          </w:p>
          <w:p w14:paraId="41BDA5E8" w14:textId="4A1390B3" w:rsidR="001E35E1" w:rsidRPr="0043656B" w:rsidRDefault="001E35E1" w:rsidP="00CF2711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1.30</w:t>
            </w:r>
            <w:r w:rsidR="00CF2711" w:rsidRPr="0043656B">
              <w:rPr>
                <w:sz w:val="20"/>
                <w:szCs w:val="20"/>
              </w:rPr>
              <w:t xml:space="preserve"> </w:t>
            </w:r>
            <w:r w:rsidRPr="0043656B">
              <w:rPr>
                <w:sz w:val="20"/>
                <w:szCs w:val="20"/>
              </w:rPr>
              <w:t>(0.56, 3.04)</w:t>
            </w:r>
          </w:p>
          <w:p w14:paraId="23927F16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54</w:t>
            </w:r>
          </w:p>
        </w:tc>
        <w:tc>
          <w:tcPr>
            <w:tcW w:w="2160" w:type="dxa"/>
          </w:tcPr>
          <w:p w14:paraId="4622459C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</w:p>
          <w:p w14:paraId="309C33D1" w14:textId="0EC81857" w:rsidR="001E35E1" w:rsidRPr="0043656B" w:rsidRDefault="001E35E1" w:rsidP="00713953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 (ref)</w:t>
            </w:r>
          </w:p>
          <w:p w14:paraId="0DBB4ABB" w14:textId="4C33C8F8" w:rsidR="001E35E1" w:rsidRPr="0043656B" w:rsidRDefault="001E35E1" w:rsidP="0050534B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-4.86</w:t>
            </w:r>
            <w:r w:rsidR="0050534B" w:rsidRPr="0043656B">
              <w:rPr>
                <w:sz w:val="20"/>
                <w:szCs w:val="20"/>
              </w:rPr>
              <w:t xml:space="preserve"> </w:t>
            </w:r>
            <w:r w:rsidRPr="0043656B">
              <w:rPr>
                <w:sz w:val="20"/>
                <w:szCs w:val="20"/>
              </w:rPr>
              <w:t>(-58.9, 120.2)</w:t>
            </w:r>
          </w:p>
          <w:p w14:paraId="4685EE68" w14:textId="2E74C966" w:rsidR="001E35E1" w:rsidRPr="0043656B" w:rsidRDefault="001E35E1" w:rsidP="00713953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907</w:t>
            </w:r>
          </w:p>
          <w:p w14:paraId="7C80B112" w14:textId="319370AF" w:rsidR="001E35E1" w:rsidRPr="0043656B" w:rsidRDefault="001E35E1" w:rsidP="0050534B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43.7</w:t>
            </w:r>
            <w:r w:rsidR="0050534B" w:rsidRPr="0043656B">
              <w:rPr>
                <w:sz w:val="20"/>
                <w:szCs w:val="20"/>
              </w:rPr>
              <w:t xml:space="preserve"> </w:t>
            </w:r>
            <w:r w:rsidRPr="0043656B">
              <w:rPr>
                <w:sz w:val="20"/>
                <w:szCs w:val="20"/>
              </w:rPr>
              <w:t>(-31.2, 199.9)</w:t>
            </w:r>
          </w:p>
          <w:p w14:paraId="7016043C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334</w:t>
            </w:r>
          </w:p>
        </w:tc>
        <w:tc>
          <w:tcPr>
            <w:tcW w:w="2160" w:type="dxa"/>
          </w:tcPr>
          <w:p w14:paraId="17AD6603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</w:p>
          <w:p w14:paraId="1C2DC03E" w14:textId="2D5A7F93" w:rsidR="001E35E1" w:rsidRPr="0043656B" w:rsidRDefault="001E35E1" w:rsidP="00713953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 (ref)</w:t>
            </w:r>
          </w:p>
          <w:p w14:paraId="5C97D59A" w14:textId="1BB609A1" w:rsidR="001E35E1" w:rsidRPr="0043656B" w:rsidRDefault="001E35E1" w:rsidP="0050534B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18.6</w:t>
            </w:r>
            <w:r w:rsidR="0050534B" w:rsidRPr="0043656B">
              <w:rPr>
                <w:sz w:val="20"/>
                <w:szCs w:val="20"/>
              </w:rPr>
              <w:t xml:space="preserve"> </w:t>
            </w:r>
            <w:r w:rsidRPr="0043656B">
              <w:rPr>
                <w:sz w:val="20"/>
                <w:szCs w:val="20"/>
              </w:rPr>
              <w:t>(-36.1, 119.8)</w:t>
            </w:r>
          </w:p>
          <w:p w14:paraId="0469F4D9" w14:textId="515F1F80" w:rsidR="001E35E1" w:rsidRPr="0043656B" w:rsidRDefault="001E35E1" w:rsidP="00713953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589</w:t>
            </w:r>
          </w:p>
          <w:p w14:paraId="6E1C0981" w14:textId="507BAD7D" w:rsidR="001E35E1" w:rsidRPr="0043656B" w:rsidRDefault="001E35E1" w:rsidP="0050534B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-4.43</w:t>
            </w:r>
            <w:r w:rsidR="0050534B" w:rsidRPr="0043656B">
              <w:rPr>
                <w:sz w:val="20"/>
                <w:szCs w:val="20"/>
              </w:rPr>
              <w:t xml:space="preserve"> </w:t>
            </w:r>
            <w:r w:rsidRPr="0043656B">
              <w:rPr>
                <w:sz w:val="20"/>
                <w:szCs w:val="20"/>
              </w:rPr>
              <w:t>(-41.0, 54.7)</w:t>
            </w:r>
          </w:p>
          <w:p w14:paraId="44A598DE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854</w:t>
            </w:r>
          </w:p>
        </w:tc>
        <w:tc>
          <w:tcPr>
            <w:tcW w:w="2160" w:type="dxa"/>
          </w:tcPr>
          <w:p w14:paraId="1FE651FE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</w:p>
          <w:p w14:paraId="0F4AEC95" w14:textId="03DCE633" w:rsidR="001E35E1" w:rsidRPr="0043656B" w:rsidRDefault="001E35E1" w:rsidP="00713953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 (ref)</w:t>
            </w:r>
          </w:p>
          <w:p w14:paraId="109ABB9D" w14:textId="3AD74406" w:rsidR="001E35E1" w:rsidRPr="0043656B" w:rsidRDefault="001E35E1" w:rsidP="0050534B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-19.2</w:t>
            </w:r>
            <w:r w:rsidR="0050534B" w:rsidRPr="0043656B">
              <w:rPr>
                <w:sz w:val="20"/>
                <w:szCs w:val="20"/>
              </w:rPr>
              <w:t xml:space="preserve"> </w:t>
            </w:r>
            <w:r w:rsidRPr="0043656B">
              <w:rPr>
                <w:sz w:val="20"/>
                <w:szCs w:val="20"/>
              </w:rPr>
              <w:t>(-47.1, 23.5)</w:t>
            </w:r>
          </w:p>
          <w:p w14:paraId="21AB0130" w14:textId="49485C59" w:rsidR="001E35E1" w:rsidRPr="0043656B" w:rsidRDefault="001E35E1" w:rsidP="00713953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325</w:t>
            </w:r>
          </w:p>
          <w:p w14:paraId="558FC52B" w14:textId="53B98D06" w:rsidR="001E35E1" w:rsidRPr="0043656B" w:rsidRDefault="001E35E1" w:rsidP="0050534B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-13.8</w:t>
            </w:r>
            <w:r w:rsidR="0050534B" w:rsidRPr="0043656B">
              <w:rPr>
                <w:sz w:val="20"/>
                <w:szCs w:val="20"/>
              </w:rPr>
              <w:t xml:space="preserve"> </w:t>
            </w:r>
            <w:r w:rsidRPr="0043656B">
              <w:rPr>
                <w:sz w:val="20"/>
                <w:szCs w:val="20"/>
              </w:rPr>
              <w:t>(-38.6, 21.1)</w:t>
            </w:r>
          </w:p>
          <w:p w14:paraId="078BDB31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392</w:t>
            </w:r>
          </w:p>
        </w:tc>
        <w:tc>
          <w:tcPr>
            <w:tcW w:w="2160" w:type="dxa"/>
          </w:tcPr>
          <w:p w14:paraId="1B648EBD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</w:p>
          <w:p w14:paraId="45556675" w14:textId="4C77E40E" w:rsidR="001E35E1" w:rsidRPr="0043656B" w:rsidRDefault="001E35E1" w:rsidP="00713953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 (ref)</w:t>
            </w:r>
          </w:p>
          <w:p w14:paraId="0F2A24B6" w14:textId="696E62CB" w:rsidR="001E35E1" w:rsidRPr="0043656B" w:rsidRDefault="001E35E1" w:rsidP="0050534B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-5.03</w:t>
            </w:r>
            <w:r w:rsidR="0050534B" w:rsidRPr="0043656B">
              <w:rPr>
                <w:sz w:val="20"/>
                <w:szCs w:val="20"/>
              </w:rPr>
              <w:t xml:space="preserve"> </w:t>
            </w:r>
            <w:r w:rsidRPr="0043656B">
              <w:rPr>
                <w:sz w:val="20"/>
                <w:szCs w:val="20"/>
              </w:rPr>
              <w:t>(-72.1, 223.7)</w:t>
            </w:r>
          </w:p>
          <w:p w14:paraId="49B94156" w14:textId="780B9CEB" w:rsidR="001E35E1" w:rsidRPr="0043656B" w:rsidRDefault="001E35E1" w:rsidP="00713953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934</w:t>
            </w:r>
          </w:p>
          <w:p w14:paraId="6D475985" w14:textId="4C1278A9" w:rsidR="001E35E1" w:rsidRPr="0043656B" w:rsidRDefault="001E35E1" w:rsidP="0050534B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-7.84</w:t>
            </w:r>
            <w:r w:rsidR="0050534B" w:rsidRPr="0043656B">
              <w:rPr>
                <w:sz w:val="20"/>
                <w:szCs w:val="20"/>
              </w:rPr>
              <w:t xml:space="preserve"> </w:t>
            </w:r>
            <w:r w:rsidRPr="0043656B">
              <w:rPr>
                <w:sz w:val="20"/>
                <w:szCs w:val="20"/>
              </w:rPr>
              <w:t>(-65.0, 142.9)</w:t>
            </w:r>
          </w:p>
          <w:p w14:paraId="65423F05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869</w:t>
            </w:r>
          </w:p>
        </w:tc>
      </w:tr>
      <w:tr w:rsidR="001E35E1" w:rsidRPr="0043656B" w14:paraId="1988D52C" w14:textId="77777777" w:rsidTr="00CF2711">
        <w:tc>
          <w:tcPr>
            <w:tcW w:w="3595" w:type="dxa"/>
          </w:tcPr>
          <w:p w14:paraId="6371CFBB" w14:textId="77777777" w:rsidR="001E35E1" w:rsidRPr="0043656B" w:rsidRDefault="001E35E1" w:rsidP="001E35E1">
            <w:pPr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Frequency of mopping home</w:t>
            </w:r>
          </w:p>
          <w:p w14:paraId="7D594C1D" w14:textId="115EB634" w:rsidR="001E35E1" w:rsidRPr="0043656B" w:rsidRDefault="00CF2711" w:rsidP="001E35E1">
            <w:pPr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ab/>
            </w:r>
            <w:r w:rsidR="001E35E1" w:rsidRPr="0043656B">
              <w:rPr>
                <w:sz w:val="20"/>
                <w:szCs w:val="20"/>
              </w:rPr>
              <w:t>Never/yearly</w:t>
            </w:r>
            <w:r w:rsidR="00CB4844">
              <w:rPr>
                <w:sz w:val="20"/>
                <w:szCs w:val="20"/>
              </w:rPr>
              <w:t>,</w:t>
            </w:r>
            <w:r w:rsidR="001E35E1" w:rsidRPr="0043656B">
              <w:rPr>
                <w:sz w:val="20"/>
                <w:szCs w:val="20"/>
              </w:rPr>
              <w:t xml:space="preserve"> n = 19</w:t>
            </w:r>
            <w:r w:rsidR="001E35E1" w:rsidRPr="0043656B">
              <w:rPr>
                <w:sz w:val="20"/>
                <w:szCs w:val="20"/>
              </w:rPr>
              <w:br/>
            </w:r>
            <w:r w:rsidRPr="0043656B">
              <w:rPr>
                <w:sz w:val="20"/>
                <w:szCs w:val="20"/>
              </w:rPr>
              <w:tab/>
            </w:r>
            <w:r w:rsidR="001E35E1" w:rsidRPr="0043656B">
              <w:rPr>
                <w:sz w:val="20"/>
                <w:szCs w:val="20"/>
              </w:rPr>
              <w:t>Monthly</w:t>
            </w:r>
            <w:r w:rsidR="00CB4844">
              <w:rPr>
                <w:sz w:val="20"/>
                <w:szCs w:val="20"/>
              </w:rPr>
              <w:t>,</w:t>
            </w:r>
            <w:r w:rsidR="001E35E1" w:rsidRPr="0043656B">
              <w:rPr>
                <w:sz w:val="20"/>
                <w:szCs w:val="20"/>
              </w:rPr>
              <w:t xml:space="preserve"> n = 25</w:t>
            </w:r>
          </w:p>
          <w:p w14:paraId="0E1DFB3D" w14:textId="013D5F5D" w:rsidR="001E35E1" w:rsidRPr="0043656B" w:rsidRDefault="00CF2711" w:rsidP="001E35E1">
            <w:pPr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ab/>
            </w:r>
            <w:r w:rsidR="004F05E0" w:rsidRPr="0043656B">
              <w:rPr>
                <w:sz w:val="20"/>
                <w:szCs w:val="20"/>
              </w:rPr>
              <w:tab/>
            </w:r>
            <w:r w:rsidR="001E35E1" w:rsidRPr="0043656B">
              <w:rPr>
                <w:sz w:val="20"/>
                <w:szCs w:val="20"/>
              </w:rPr>
              <w:t>p-value</w:t>
            </w:r>
          </w:p>
          <w:p w14:paraId="2C6D11AC" w14:textId="5876D73D" w:rsidR="001E35E1" w:rsidRPr="0043656B" w:rsidRDefault="00CF2711" w:rsidP="001E35E1">
            <w:pPr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ab/>
            </w:r>
            <w:r w:rsidR="001E35E1" w:rsidRPr="0043656B">
              <w:rPr>
                <w:sz w:val="20"/>
                <w:szCs w:val="20"/>
              </w:rPr>
              <w:t>Daily/weekly</w:t>
            </w:r>
            <w:r w:rsidR="00CB4844">
              <w:rPr>
                <w:sz w:val="20"/>
                <w:szCs w:val="20"/>
              </w:rPr>
              <w:t>,</w:t>
            </w:r>
            <w:r w:rsidR="001E35E1" w:rsidRPr="0043656B">
              <w:rPr>
                <w:sz w:val="20"/>
                <w:szCs w:val="20"/>
              </w:rPr>
              <w:t xml:space="preserve"> n = 46</w:t>
            </w:r>
          </w:p>
          <w:p w14:paraId="6F4BCBE6" w14:textId="2A802537" w:rsidR="001E35E1" w:rsidRPr="0043656B" w:rsidRDefault="00CF2711" w:rsidP="001E35E1">
            <w:pPr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ab/>
            </w:r>
            <w:r w:rsidR="004F05E0" w:rsidRPr="0043656B">
              <w:rPr>
                <w:sz w:val="20"/>
                <w:szCs w:val="20"/>
              </w:rPr>
              <w:tab/>
            </w:r>
            <w:r w:rsidR="001E35E1" w:rsidRPr="0043656B">
              <w:rPr>
                <w:sz w:val="20"/>
                <w:szCs w:val="20"/>
              </w:rPr>
              <w:t>p-value</w:t>
            </w:r>
          </w:p>
        </w:tc>
        <w:tc>
          <w:tcPr>
            <w:tcW w:w="2160" w:type="dxa"/>
          </w:tcPr>
          <w:p w14:paraId="49DA1D48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</w:p>
          <w:p w14:paraId="1BD3023E" w14:textId="58D0DA4A" w:rsidR="001E35E1" w:rsidRPr="0043656B" w:rsidRDefault="001E35E1" w:rsidP="00713953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1 (ref)</w:t>
            </w:r>
          </w:p>
          <w:p w14:paraId="567157D3" w14:textId="692A2708" w:rsidR="001E35E1" w:rsidRPr="0043656B" w:rsidRDefault="001E35E1" w:rsidP="00CF2711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1.61</w:t>
            </w:r>
            <w:r w:rsidR="00CF2711" w:rsidRPr="0043656B">
              <w:rPr>
                <w:sz w:val="20"/>
                <w:szCs w:val="20"/>
              </w:rPr>
              <w:t xml:space="preserve"> </w:t>
            </w:r>
            <w:r w:rsidRPr="0043656B">
              <w:rPr>
                <w:sz w:val="20"/>
                <w:szCs w:val="20"/>
              </w:rPr>
              <w:t>(0.64, 4.04)</w:t>
            </w:r>
          </w:p>
          <w:p w14:paraId="0A410F96" w14:textId="5F53299D" w:rsidR="001E35E1" w:rsidRPr="0043656B" w:rsidRDefault="001E35E1" w:rsidP="00713953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311</w:t>
            </w:r>
          </w:p>
          <w:p w14:paraId="759B5E17" w14:textId="50CC9697" w:rsidR="001E35E1" w:rsidRPr="0043656B" w:rsidRDefault="001E35E1" w:rsidP="00CF2711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1.17</w:t>
            </w:r>
            <w:r w:rsidR="00CF2711" w:rsidRPr="0043656B">
              <w:rPr>
                <w:sz w:val="20"/>
                <w:szCs w:val="20"/>
              </w:rPr>
              <w:t xml:space="preserve"> </w:t>
            </w:r>
            <w:r w:rsidRPr="0043656B">
              <w:rPr>
                <w:sz w:val="20"/>
                <w:szCs w:val="20"/>
              </w:rPr>
              <w:t>(0.51, 2.72)</w:t>
            </w:r>
          </w:p>
          <w:p w14:paraId="6475958F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708</w:t>
            </w:r>
          </w:p>
        </w:tc>
        <w:tc>
          <w:tcPr>
            <w:tcW w:w="2160" w:type="dxa"/>
          </w:tcPr>
          <w:p w14:paraId="0DF77CDF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</w:p>
          <w:p w14:paraId="07DFD02D" w14:textId="147058FC" w:rsidR="001E35E1" w:rsidRPr="0043656B" w:rsidRDefault="001E35E1" w:rsidP="00713953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 (ref)</w:t>
            </w:r>
          </w:p>
          <w:p w14:paraId="711B9880" w14:textId="096F4CD1" w:rsidR="001E35E1" w:rsidRPr="0043656B" w:rsidRDefault="001E35E1" w:rsidP="0050534B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-12.8</w:t>
            </w:r>
            <w:r w:rsidR="0050534B" w:rsidRPr="0043656B">
              <w:rPr>
                <w:sz w:val="20"/>
                <w:szCs w:val="20"/>
              </w:rPr>
              <w:t xml:space="preserve"> </w:t>
            </w:r>
            <w:r w:rsidRPr="0043656B">
              <w:rPr>
                <w:sz w:val="20"/>
                <w:szCs w:val="20"/>
              </w:rPr>
              <w:t>(-51.6, 57.2)</w:t>
            </w:r>
          </w:p>
          <w:p w14:paraId="50CB8D84" w14:textId="35127312" w:rsidR="001E35E1" w:rsidRPr="0043656B" w:rsidRDefault="001E35E1" w:rsidP="00713953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649</w:t>
            </w:r>
          </w:p>
          <w:p w14:paraId="39158110" w14:textId="48685455" w:rsidR="001E35E1" w:rsidRPr="0043656B" w:rsidRDefault="001E35E1" w:rsidP="0050534B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62.1</w:t>
            </w:r>
            <w:r w:rsidR="0050534B" w:rsidRPr="0043656B">
              <w:rPr>
                <w:sz w:val="20"/>
                <w:szCs w:val="20"/>
              </w:rPr>
              <w:t xml:space="preserve"> </w:t>
            </w:r>
            <w:r w:rsidRPr="0043656B">
              <w:rPr>
                <w:sz w:val="20"/>
                <w:szCs w:val="20"/>
              </w:rPr>
              <w:t>(-5.41, 177.9)</w:t>
            </w:r>
          </w:p>
          <w:p w14:paraId="09051F21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079</w:t>
            </w:r>
          </w:p>
        </w:tc>
        <w:tc>
          <w:tcPr>
            <w:tcW w:w="2160" w:type="dxa"/>
          </w:tcPr>
          <w:p w14:paraId="2487E013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</w:p>
          <w:p w14:paraId="6024998D" w14:textId="1FD543DF" w:rsidR="001E35E1" w:rsidRPr="0043656B" w:rsidRDefault="001E35E1" w:rsidP="00713953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 (ref)</w:t>
            </w:r>
          </w:p>
          <w:p w14:paraId="2DD2BF86" w14:textId="4E51F7BC" w:rsidR="001E35E1" w:rsidRPr="0043656B" w:rsidRDefault="001E35E1" w:rsidP="0050534B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28.0</w:t>
            </w:r>
            <w:r w:rsidR="0050534B" w:rsidRPr="0043656B">
              <w:rPr>
                <w:sz w:val="20"/>
                <w:szCs w:val="20"/>
              </w:rPr>
              <w:t xml:space="preserve"> </w:t>
            </w:r>
            <w:r w:rsidRPr="0043656B">
              <w:rPr>
                <w:sz w:val="20"/>
                <w:szCs w:val="20"/>
              </w:rPr>
              <w:t>(-17.0, 97.5)</w:t>
            </w:r>
          </w:p>
          <w:p w14:paraId="6ABB3A70" w14:textId="53997CAE" w:rsidR="001E35E1" w:rsidRPr="0043656B" w:rsidRDefault="001E35E1" w:rsidP="00713953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264</w:t>
            </w:r>
          </w:p>
          <w:p w14:paraId="28AF261D" w14:textId="5D001173" w:rsidR="001E35E1" w:rsidRPr="0043656B" w:rsidRDefault="001E35E1" w:rsidP="0050534B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29.4</w:t>
            </w:r>
            <w:r w:rsidR="0050534B" w:rsidRPr="0043656B">
              <w:rPr>
                <w:sz w:val="20"/>
                <w:szCs w:val="20"/>
              </w:rPr>
              <w:t xml:space="preserve"> </w:t>
            </w:r>
            <w:r w:rsidRPr="0043656B">
              <w:rPr>
                <w:sz w:val="20"/>
                <w:szCs w:val="20"/>
              </w:rPr>
              <w:t>(-6.18, 78.5)</w:t>
            </w:r>
          </w:p>
          <w:p w14:paraId="6255E0E7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116</w:t>
            </w:r>
          </w:p>
        </w:tc>
        <w:tc>
          <w:tcPr>
            <w:tcW w:w="2160" w:type="dxa"/>
          </w:tcPr>
          <w:p w14:paraId="13A1EADE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</w:p>
          <w:p w14:paraId="5812A850" w14:textId="425101AB" w:rsidR="001E35E1" w:rsidRPr="0043656B" w:rsidRDefault="001E35E1" w:rsidP="00713953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 (ref)</w:t>
            </w:r>
          </w:p>
          <w:p w14:paraId="68BB092C" w14:textId="314E0515" w:rsidR="001E35E1" w:rsidRPr="0043656B" w:rsidRDefault="001E35E1" w:rsidP="0050534B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-19.2</w:t>
            </w:r>
            <w:r w:rsidR="0050534B" w:rsidRPr="0043656B">
              <w:rPr>
                <w:sz w:val="20"/>
                <w:szCs w:val="20"/>
              </w:rPr>
              <w:t xml:space="preserve"> </w:t>
            </w:r>
            <w:r w:rsidRPr="0043656B">
              <w:rPr>
                <w:sz w:val="20"/>
                <w:szCs w:val="20"/>
              </w:rPr>
              <w:t>(-41.5, 11.5)</w:t>
            </w:r>
          </w:p>
          <w:p w14:paraId="5F642193" w14:textId="38B9CA86" w:rsidR="001E35E1" w:rsidRPr="0043656B" w:rsidRDefault="001E35E1" w:rsidP="00713953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194</w:t>
            </w:r>
          </w:p>
          <w:p w14:paraId="19DA0BE2" w14:textId="599BEA32" w:rsidR="001E35E1" w:rsidRPr="0043656B" w:rsidRDefault="001E35E1" w:rsidP="0050534B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9.66</w:t>
            </w:r>
            <w:r w:rsidR="0050534B" w:rsidRPr="0043656B">
              <w:rPr>
                <w:sz w:val="20"/>
                <w:szCs w:val="20"/>
              </w:rPr>
              <w:t xml:space="preserve"> </w:t>
            </w:r>
            <w:r w:rsidRPr="0043656B">
              <w:rPr>
                <w:sz w:val="20"/>
                <w:szCs w:val="20"/>
              </w:rPr>
              <w:t>(-16.6, 44.1)</w:t>
            </w:r>
          </w:p>
          <w:p w14:paraId="5D068BA1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509</w:t>
            </w:r>
          </w:p>
        </w:tc>
        <w:tc>
          <w:tcPr>
            <w:tcW w:w="2160" w:type="dxa"/>
          </w:tcPr>
          <w:p w14:paraId="5F2797F9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</w:p>
          <w:p w14:paraId="0891011D" w14:textId="4A9B4282" w:rsidR="001E35E1" w:rsidRPr="0043656B" w:rsidRDefault="001E35E1" w:rsidP="00713953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 (ref)</w:t>
            </w:r>
          </w:p>
          <w:p w14:paraId="7CD73E31" w14:textId="07E0B9AC" w:rsidR="001E35E1" w:rsidRPr="0043656B" w:rsidRDefault="001E35E1" w:rsidP="0050534B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82.8</w:t>
            </w:r>
            <w:r w:rsidR="0050534B" w:rsidRPr="0043656B">
              <w:rPr>
                <w:sz w:val="20"/>
                <w:szCs w:val="20"/>
              </w:rPr>
              <w:t xml:space="preserve"> </w:t>
            </w:r>
            <w:r w:rsidRPr="0043656B">
              <w:rPr>
                <w:sz w:val="20"/>
                <w:szCs w:val="20"/>
              </w:rPr>
              <w:t>(-21.9, 328.0)</w:t>
            </w:r>
          </w:p>
          <w:p w14:paraId="260D20B3" w14:textId="4153482C" w:rsidR="001E35E1" w:rsidRPr="0043656B" w:rsidRDefault="001E35E1" w:rsidP="00713953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164</w:t>
            </w:r>
          </w:p>
          <w:p w14:paraId="49227F74" w14:textId="4C13F174" w:rsidR="001E35E1" w:rsidRPr="0043656B" w:rsidRDefault="001E35E1" w:rsidP="0050534B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40.2</w:t>
            </w:r>
            <w:r w:rsidR="0050534B" w:rsidRPr="0043656B">
              <w:rPr>
                <w:sz w:val="20"/>
                <w:szCs w:val="20"/>
              </w:rPr>
              <w:t xml:space="preserve"> </w:t>
            </w:r>
            <w:r w:rsidRPr="0043656B">
              <w:rPr>
                <w:sz w:val="20"/>
                <w:szCs w:val="20"/>
              </w:rPr>
              <w:t>(-39.4, 224.2)</w:t>
            </w:r>
          </w:p>
          <w:p w14:paraId="4B807156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428</w:t>
            </w:r>
          </w:p>
        </w:tc>
      </w:tr>
      <w:tr w:rsidR="001E35E1" w:rsidRPr="0043656B" w14:paraId="7A20940B" w14:textId="77777777" w:rsidTr="00CF2711">
        <w:tc>
          <w:tcPr>
            <w:tcW w:w="3595" w:type="dxa"/>
          </w:tcPr>
          <w:p w14:paraId="3166C629" w14:textId="77777777" w:rsidR="001E35E1" w:rsidRPr="0043656B" w:rsidRDefault="001E35E1" w:rsidP="001E35E1">
            <w:pPr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New furniture (within past year)</w:t>
            </w:r>
          </w:p>
          <w:p w14:paraId="2726F406" w14:textId="431E1FE1" w:rsidR="001E35E1" w:rsidRPr="00F34B8A" w:rsidRDefault="00CF2711" w:rsidP="001E35E1">
            <w:pPr>
              <w:rPr>
                <w:sz w:val="20"/>
                <w:szCs w:val="20"/>
                <w:vertAlign w:val="superscript"/>
              </w:rPr>
            </w:pPr>
            <w:r w:rsidRPr="0043656B">
              <w:rPr>
                <w:sz w:val="20"/>
                <w:szCs w:val="20"/>
              </w:rPr>
              <w:tab/>
            </w:r>
            <w:r w:rsidR="001E35E1" w:rsidRPr="0043656B">
              <w:rPr>
                <w:sz w:val="20"/>
                <w:szCs w:val="20"/>
              </w:rPr>
              <w:t>No</w:t>
            </w:r>
            <w:r w:rsidR="00CB4844">
              <w:rPr>
                <w:sz w:val="20"/>
                <w:szCs w:val="20"/>
              </w:rPr>
              <w:t>,</w:t>
            </w:r>
            <w:r w:rsidR="001E35E1" w:rsidRPr="0043656B">
              <w:rPr>
                <w:sz w:val="20"/>
                <w:szCs w:val="20"/>
              </w:rPr>
              <w:t xml:space="preserve"> n = 68 - 71</w:t>
            </w:r>
            <w:r w:rsidR="009E6C2F">
              <w:rPr>
                <w:sz w:val="20"/>
                <w:szCs w:val="20"/>
                <w:vertAlign w:val="superscript"/>
              </w:rPr>
              <w:t>c</w:t>
            </w:r>
          </w:p>
          <w:p w14:paraId="7FCB2498" w14:textId="74CF66ED" w:rsidR="001E35E1" w:rsidRPr="0043656B" w:rsidRDefault="00CF2711" w:rsidP="001E35E1">
            <w:pPr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ab/>
            </w:r>
            <w:r w:rsidR="001E35E1" w:rsidRPr="0043656B">
              <w:rPr>
                <w:sz w:val="20"/>
                <w:szCs w:val="20"/>
              </w:rPr>
              <w:t>Yes</w:t>
            </w:r>
            <w:r w:rsidR="00CB4844">
              <w:rPr>
                <w:sz w:val="20"/>
                <w:szCs w:val="20"/>
              </w:rPr>
              <w:t>,</w:t>
            </w:r>
            <w:r w:rsidR="001E35E1" w:rsidRPr="0043656B">
              <w:rPr>
                <w:sz w:val="20"/>
                <w:szCs w:val="20"/>
              </w:rPr>
              <w:t xml:space="preserve"> n = 19 - 22</w:t>
            </w:r>
          </w:p>
          <w:p w14:paraId="2F47EB28" w14:textId="11206BD4" w:rsidR="001E35E1" w:rsidRPr="0043656B" w:rsidRDefault="004F05E0" w:rsidP="001E35E1">
            <w:pPr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ab/>
            </w:r>
            <w:r w:rsidR="00CF2711" w:rsidRPr="0043656B">
              <w:rPr>
                <w:sz w:val="20"/>
                <w:szCs w:val="20"/>
              </w:rPr>
              <w:tab/>
            </w:r>
            <w:r w:rsidR="001E35E1" w:rsidRPr="0043656B">
              <w:rPr>
                <w:sz w:val="20"/>
                <w:szCs w:val="20"/>
              </w:rPr>
              <w:t>p-value</w:t>
            </w:r>
          </w:p>
        </w:tc>
        <w:tc>
          <w:tcPr>
            <w:tcW w:w="2160" w:type="dxa"/>
          </w:tcPr>
          <w:p w14:paraId="751534D2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</w:p>
          <w:p w14:paraId="72E5192E" w14:textId="7A293C46" w:rsidR="001E35E1" w:rsidRPr="0043656B" w:rsidRDefault="001E35E1" w:rsidP="00713953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1 (ref)</w:t>
            </w:r>
          </w:p>
          <w:p w14:paraId="61F121DC" w14:textId="216C8BFE" w:rsidR="001E35E1" w:rsidRPr="0043656B" w:rsidRDefault="001E35E1" w:rsidP="00CF2711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58</w:t>
            </w:r>
            <w:r w:rsidR="00CF2711" w:rsidRPr="0043656B">
              <w:rPr>
                <w:sz w:val="20"/>
                <w:szCs w:val="20"/>
              </w:rPr>
              <w:t xml:space="preserve"> </w:t>
            </w:r>
            <w:r w:rsidRPr="0043656B">
              <w:rPr>
                <w:sz w:val="20"/>
                <w:szCs w:val="20"/>
              </w:rPr>
              <w:t>(0.27, 1.22)</w:t>
            </w:r>
          </w:p>
          <w:p w14:paraId="7AACD8DF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152</w:t>
            </w:r>
          </w:p>
        </w:tc>
        <w:tc>
          <w:tcPr>
            <w:tcW w:w="2160" w:type="dxa"/>
          </w:tcPr>
          <w:p w14:paraId="5408EF0D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</w:p>
          <w:p w14:paraId="090FC8A8" w14:textId="1AFA4CA2" w:rsidR="001E35E1" w:rsidRPr="0043656B" w:rsidRDefault="001E35E1" w:rsidP="00713953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 (ref)</w:t>
            </w:r>
          </w:p>
          <w:p w14:paraId="13F22C1B" w14:textId="373FC2F1" w:rsidR="001E35E1" w:rsidRPr="0043656B" w:rsidRDefault="001E35E1" w:rsidP="0050534B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16.3</w:t>
            </w:r>
            <w:r w:rsidR="0050534B" w:rsidRPr="0043656B">
              <w:rPr>
                <w:sz w:val="20"/>
                <w:szCs w:val="20"/>
              </w:rPr>
              <w:t xml:space="preserve"> </w:t>
            </w:r>
            <w:r w:rsidRPr="0043656B">
              <w:rPr>
                <w:sz w:val="20"/>
                <w:szCs w:val="20"/>
              </w:rPr>
              <w:t>(-31.3, 96.8)</w:t>
            </w:r>
          </w:p>
          <w:p w14:paraId="4C92D582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575</w:t>
            </w:r>
          </w:p>
        </w:tc>
        <w:tc>
          <w:tcPr>
            <w:tcW w:w="2160" w:type="dxa"/>
          </w:tcPr>
          <w:p w14:paraId="3815C3EE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</w:p>
          <w:p w14:paraId="42DC92FF" w14:textId="0F5A986E" w:rsidR="001E35E1" w:rsidRPr="0043656B" w:rsidRDefault="001E35E1" w:rsidP="00713953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 (ref)</w:t>
            </w:r>
          </w:p>
          <w:p w14:paraId="532A6CD7" w14:textId="6EA87FBA" w:rsidR="001E35E1" w:rsidRPr="0043656B" w:rsidRDefault="001E35E1" w:rsidP="0050534B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36.9</w:t>
            </w:r>
            <w:r w:rsidR="0050534B" w:rsidRPr="0043656B">
              <w:rPr>
                <w:sz w:val="20"/>
                <w:szCs w:val="20"/>
              </w:rPr>
              <w:t xml:space="preserve"> </w:t>
            </w:r>
            <w:r w:rsidRPr="0043656B">
              <w:rPr>
                <w:sz w:val="20"/>
                <w:szCs w:val="20"/>
              </w:rPr>
              <w:t>(-5.66, 98.7)</w:t>
            </w:r>
          </w:p>
          <w:p w14:paraId="1D9E5870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098</w:t>
            </w:r>
          </w:p>
        </w:tc>
        <w:tc>
          <w:tcPr>
            <w:tcW w:w="2160" w:type="dxa"/>
          </w:tcPr>
          <w:p w14:paraId="5EB37C7B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</w:p>
          <w:p w14:paraId="7B5BADB6" w14:textId="21966292" w:rsidR="001E35E1" w:rsidRPr="0043656B" w:rsidRDefault="001E35E1" w:rsidP="00713953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 (ref)</w:t>
            </w:r>
          </w:p>
          <w:p w14:paraId="0E906D06" w14:textId="1046990C" w:rsidR="001E35E1" w:rsidRPr="0043656B" w:rsidRDefault="001E35E1" w:rsidP="0050534B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-4.88</w:t>
            </w:r>
            <w:r w:rsidR="0050534B" w:rsidRPr="0043656B">
              <w:rPr>
                <w:sz w:val="20"/>
                <w:szCs w:val="20"/>
              </w:rPr>
              <w:t xml:space="preserve"> </w:t>
            </w:r>
            <w:r w:rsidRPr="0043656B">
              <w:rPr>
                <w:sz w:val="20"/>
                <w:szCs w:val="20"/>
              </w:rPr>
              <w:t>(-37.6, 44.9)</w:t>
            </w:r>
          </w:p>
          <w:p w14:paraId="55B33A5F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816</w:t>
            </w:r>
          </w:p>
        </w:tc>
        <w:tc>
          <w:tcPr>
            <w:tcW w:w="2160" w:type="dxa"/>
          </w:tcPr>
          <w:p w14:paraId="57D33B62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</w:p>
          <w:p w14:paraId="766CBDC3" w14:textId="21502DC5" w:rsidR="001E35E1" w:rsidRPr="0043656B" w:rsidRDefault="001E35E1" w:rsidP="00713953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 (ref)</w:t>
            </w:r>
          </w:p>
          <w:p w14:paraId="04CA260E" w14:textId="23048F0C" w:rsidR="001E35E1" w:rsidRPr="0043656B" w:rsidRDefault="001E35E1" w:rsidP="0050534B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44.7</w:t>
            </w:r>
            <w:r w:rsidR="0050534B" w:rsidRPr="0043656B">
              <w:rPr>
                <w:sz w:val="20"/>
                <w:szCs w:val="20"/>
              </w:rPr>
              <w:t xml:space="preserve"> </w:t>
            </w:r>
            <w:r w:rsidRPr="0043656B">
              <w:rPr>
                <w:sz w:val="20"/>
                <w:szCs w:val="20"/>
              </w:rPr>
              <w:t>(-33.1, 212.6)</w:t>
            </w:r>
          </w:p>
          <w:p w14:paraId="5A228A4D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347</w:t>
            </w:r>
          </w:p>
        </w:tc>
      </w:tr>
      <w:tr w:rsidR="001E35E1" w:rsidRPr="0043656B" w14:paraId="77C40010" w14:textId="77777777" w:rsidTr="00CF2711">
        <w:tc>
          <w:tcPr>
            <w:tcW w:w="3595" w:type="dxa"/>
          </w:tcPr>
          <w:p w14:paraId="4EDC75A9" w14:textId="77777777" w:rsidR="001E35E1" w:rsidRPr="0043656B" w:rsidRDefault="001E35E1" w:rsidP="001E35E1">
            <w:pPr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New flooring (within past year)</w:t>
            </w:r>
          </w:p>
          <w:p w14:paraId="1E6DDF31" w14:textId="7964FA52" w:rsidR="001E35E1" w:rsidRPr="00F34B8A" w:rsidRDefault="00CF2711" w:rsidP="001E35E1">
            <w:pPr>
              <w:rPr>
                <w:sz w:val="20"/>
                <w:szCs w:val="20"/>
                <w:vertAlign w:val="superscript"/>
              </w:rPr>
            </w:pPr>
            <w:r w:rsidRPr="0043656B">
              <w:rPr>
                <w:sz w:val="20"/>
                <w:szCs w:val="20"/>
              </w:rPr>
              <w:tab/>
            </w:r>
            <w:r w:rsidR="001E35E1" w:rsidRPr="0043656B">
              <w:rPr>
                <w:sz w:val="20"/>
                <w:szCs w:val="20"/>
              </w:rPr>
              <w:t>No</w:t>
            </w:r>
            <w:r w:rsidR="00CB4844">
              <w:rPr>
                <w:sz w:val="20"/>
                <w:szCs w:val="20"/>
              </w:rPr>
              <w:t>,</w:t>
            </w:r>
            <w:r w:rsidR="001E35E1" w:rsidRPr="0043656B">
              <w:rPr>
                <w:sz w:val="20"/>
                <w:szCs w:val="20"/>
              </w:rPr>
              <w:t xml:space="preserve"> n = 58 - 62</w:t>
            </w:r>
            <w:r w:rsidR="009E6C2F">
              <w:rPr>
                <w:sz w:val="20"/>
                <w:szCs w:val="20"/>
                <w:vertAlign w:val="superscript"/>
              </w:rPr>
              <w:t>c</w:t>
            </w:r>
          </w:p>
          <w:p w14:paraId="4F07FE88" w14:textId="1751EE2E" w:rsidR="001E35E1" w:rsidRPr="0043656B" w:rsidRDefault="00CF2711" w:rsidP="001E35E1">
            <w:pPr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ab/>
            </w:r>
            <w:r w:rsidR="001E35E1" w:rsidRPr="0043656B">
              <w:rPr>
                <w:sz w:val="20"/>
                <w:szCs w:val="20"/>
              </w:rPr>
              <w:t>Yes</w:t>
            </w:r>
            <w:r w:rsidR="00CB4844">
              <w:rPr>
                <w:sz w:val="20"/>
                <w:szCs w:val="20"/>
              </w:rPr>
              <w:t>,</w:t>
            </w:r>
            <w:r w:rsidR="001E35E1" w:rsidRPr="0043656B">
              <w:rPr>
                <w:sz w:val="20"/>
                <w:szCs w:val="20"/>
              </w:rPr>
              <w:t xml:space="preserve"> n = 28 - 32</w:t>
            </w:r>
          </w:p>
          <w:p w14:paraId="00BC8AD7" w14:textId="23D54F83" w:rsidR="001E35E1" w:rsidRPr="0043656B" w:rsidRDefault="00CF2711" w:rsidP="001E35E1">
            <w:pPr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ab/>
            </w:r>
            <w:r w:rsidR="004F05E0" w:rsidRPr="0043656B">
              <w:rPr>
                <w:sz w:val="20"/>
                <w:szCs w:val="20"/>
              </w:rPr>
              <w:tab/>
            </w:r>
            <w:r w:rsidR="001E35E1" w:rsidRPr="0043656B">
              <w:rPr>
                <w:sz w:val="20"/>
                <w:szCs w:val="20"/>
              </w:rPr>
              <w:t>p-value</w:t>
            </w:r>
          </w:p>
        </w:tc>
        <w:tc>
          <w:tcPr>
            <w:tcW w:w="2160" w:type="dxa"/>
          </w:tcPr>
          <w:p w14:paraId="5C270F01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</w:p>
          <w:p w14:paraId="3FEA1F40" w14:textId="06E62228" w:rsidR="001E35E1" w:rsidRPr="0043656B" w:rsidRDefault="001E35E1" w:rsidP="00713953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1 (ref)</w:t>
            </w:r>
          </w:p>
          <w:p w14:paraId="6DD29D9F" w14:textId="1DA9374D" w:rsidR="001E35E1" w:rsidRPr="0043656B" w:rsidRDefault="001E35E1" w:rsidP="00CF2711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67</w:t>
            </w:r>
            <w:r w:rsidR="00CF2711" w:rsidRPr="0043656B">
              <w:rPr>
                <w:sz w:val="20"/>
                <w:szCs w:val="20"/>
              </w:rPr>
              <w:t xml:space="preserve"> </w:t>
            </w:r>
            <w:r w:rsidRPr="0043656B">
              <w:rPr>
                <w:sz w:val="20"/>
                <w:szCs w:val="20"/>
              </w:rPr>
              <w:t>(0.35, 1.29)</w:t>
            </w:r>
          </w:p>
          <w:p w14:paraId="43F5DA31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231</w:t>
            </w:r>
          </w:p>
        </w:tc>
        <w:tc>
          <w:tcPr>
            <w:tcW w:w="2160" w:type="dxa"/>
          </w:tcPr>
          <w:p w14:paraId="49C06656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</w:p>
          <w:p w14:paraId="54B5C0B4" w14:textId="45B8FAC6" w:rsidR="001E35E1" w:rsidRPr="0043656B" w:rsidRDefault="001E35E1" w:rsidP="00713953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 (ref)</w:t>
            </w:r>
          </w:p>
          <w:p w14:paraId="539DCCBE" w14:textId="255537B0" w:rsidR="001E35E1" w:rsidRPr="0043656B" w:rsidRDefault="001E35E1" w:rsidP="0050534B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9.92</w:t>
            </w:r>
            <w:r w:rsidR="0050534B" w:rsidRPr="0043656B">
              <w:rPr>
                <w:sz w:val="20"/>
                <w:szCs w:val="20"/>
              </w:rPr>
              <w:t xml:space="preserve"> </w:t>
            </w:r>
            <w:r w:rsidRPr="0043656B">
              <w:rPr>
                <w:sz w:val="20"/>
                <w:szCs w:val="20"/>
              </w:rPr>
              <w:t>(-29.7, 71.8)</w:t>
            </w:r>
          </w:p>
          <w:p w14:paraId="67C4765A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677</w:t>
            </w:r>
          </w:p>
        </w:tc>
        <w:tc>
          <w:tcPr>
            <w:tcW w:w="2160" w:type="dxa"/>
          </w:tcPr>
          <w:p w14:paraId="76FD5905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</w:p>
          <w:p w14:paraId="59966244" w14:textId="64795824" w:rsidR="001E35E1" w:rsidRPr="0043656B" w:rsidRDefault="001E35E1" w:rsidP="00713953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 (ref)</w:t>
            </w:r>
          </w:p>
          <w:p w14:paraId="5D125002" w14:textId="0D0D5759" w:rsidR="001E35E1" w:rsidRPr="0043656B" w:rsidRDefault="001E35E1" w:rsidP="0050534B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10.6</w:t>
            </w:r>
            <w:r w:rsidR="0050534B" w:rsidRPr="0043656B">
              <w:rPr>
                <w:sz w:val="20"/>
                <w:szCs w:val="20"/>
              </w:rPr>
              <w:t xml:space="preserve"> </w:t>
            </w:r>
            <w:r w:rsidRPr="0043656B">
              <w:rPr>
                <w:sz w:val="20"/>
                <w:szCs w:val="20"/>
              </w:rPr>
              <w:t>(-23.5, 60.0)</w:t>
            </w:r>
          </w:p>
          <w:p w14:paraId="2294355E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591</w:t>
            </w:r>
          </w:p>
        </w:tc>
        <w:tc>
          <w:tcPr>
            <w:tcW w:w="2160" w:type="dxa"/>
          </w:tcPr>
          <w:p w14:paraId="2AD02C6B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</w:p>
          <w:p w14:paraId="5E719130" w14:textId="1E375198" w:rsidR="001E35E1" w:rsidRPr="0043656B" w:rsidRDefault="001E35E1" w:rsidP="00713953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 (ref)</w:t>
            </w:r>
          </w:p>
          <w:p w14:paraId="19CEC6BE" w14:textId="561263AF" w:rsidR="001E35E1" w:rsidRPr="0043656B" w:rsidRDefault="001E35E1" w:rsidP="0050534B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-4.17</w:t>
            </w:r>
            <w:r w:rsidR="0050534B" w:rsidRPr="0043656B">
              <w:rPr>
                <w:sz w:val="20"/>
                <w:szCs w:val="20"/>
              </w:rPr>
              <w:t xml:space="preserve"> </w:t>
            </w:r>
            <w:r w:rsidRPr="0043656B">
              <w:rPr>
                <w:sz w:val="20"/>
                <w:szCs w:val="20"/>
              </w:rPr>
              <w:t>(-31.0, 33.0)</w:t>
            </w:r>
          </w:p>
          <w:p w14:paraId="2CAB29F0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799</w:t>
            </w:r>
          </w:p>
        </w:tc>
        <w:tc>
          <w:tcPr>
            <w:tcW w:w="2160" w:type="dxa"/>
          </w:tcPr>
          <w:p w14:paraId="3D749788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</w:p>
          <w:p w14:paraId="612149DE" w14:textId="4B41F901" w:rsidR="001E35E1" w:rsidRPr="0043656B" w:rsidRDefault="001E35E1" w:rsidP="00713953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 (ref)</w:t>
            </w:r>
          </w:p>
          <w:p w14:paraId="2483543C" w14:textId="4C2E1915" w:rsidR="001E35E1" w:rsidRPr="0043656B" w:rsidRDefault="001E35E1" w:rsidP="0050534B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-10.4</w:t>
            </w:r>
            <w:r w:rsidR="0050534B" w:rsidRPr="0043656B">
              <w:rPr>
                <w:sz w:val="20"/>
                <w:szCs w:val="20"/>
              </w:rPr>
              <w:t xml:space="preserve"> </w:t>
            </w:r>
            <w:r w:rsidRPr="0043656B">
              <w:rPr>
                <w:sz w:val="20"/>
                <w:szCs w:val="20"/>
              </w:rPr>
              <w:t>(-54.7, 77.0)</w:t>
            </w:r>
          </w:p>
          <w:p w14:paraId="5D433E90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751</w:t>
            </w:r>
          </w:p>
        </w:tc>
      </w:tr>
      <w:tr w:rsidR="001E35E1" w:rsidRPr="0043656B" w14:paraId="3B238388" w14:textId="77777777" w:rsidTr="00CF2711">
        <w:tc>
          <w:tcPr>
            <w:tcW w:w="3595" w:type="dxa"/>
          </w:tcPr>
          <w:p w14:paraId="35435947" w14:textId="77777777" w:rsidR="001E35E1" w:rsidRPr="0043656B" w:rsidRDefault="001E35E1" w:rsidP="001E35E1">
            <w:pPr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New bedding (within past year)</w:t>
            </w:r>
          </w:p>
          <w:p w14:paraId="604D2879" w14:textId="06B12D64" w:rsidR="001E35E1" w:rsidRPr="00F34B8A" w:rsidRDefault="00CF2711" w:rsidP="001E35E1">
            <w:pPr>
              <w:rPr>
                <w:sz w:val="20"/>
                <w:szCs w:val="20"/>
                <w:vertAlign w:val="superscript"/>
              </w:rPr>
            </w:pPr>
            <w:r w:rsidRPr="0043656B">
              <w:rPr>
                <w:sz w:val="20"/>
                <w:szCs w:val="20"/>
              </w:rPr>
              <w:tab/>
            </w:r>
            <w:r w:rsidR="001E35E1" w:rsidRPr="0043656B">
              <w:rPr>
                <w:sz w:val="20"/>
                <w:szCs w:val="20"/>
              </w:rPr>
              <w:t>No</w:t>
            </w:r>
            <w:r w:rsidR="00CB4844">
              <w:rPr>
                <w:sz w:val="20"/>
                <w:szCs w:val="20"/>
              </w:rPr>
              <w:t>,</w:t>
            </w:r>
            <w:r w:rsidR="001E35E1" w:rsidRPr="0043656B">
              <w:rPr>
                <w:sz w:val="20"/>
                <w:szCs w:val="20"/>
              </w:rPr>
              <w:t xml:space="preserve"> n = 52 - 54</w:t>
            </w:r>
            <w:r w:rsidR="009E6C2F">
              <w:rPr>
                <w:sz w:val="20"/>
                <w:szCs w:val="20"/>
                <w:vertAlign w:val="superscript"/>
              </w:rPr>
              <w:t>c</w:t>
            </w:r>
          </w:p>
          <w:p w14:paraId="79637F6F" w14:textId="30FCEA5B" w:rsidR="001E35E1" w:rsidRPr="0043656B" w:rsidRDefault="00CF2711" w:rsidP="001E35E1">
            <w:pPr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ab/>
            </w:r>
            <w:r w:rsidR="001E35E1" w:rsidRPr="0043656B">
              <w:rPr>
                <w:sz w:val="20"/>
                <w:szCs w:val="20"/>
              </w:rPr>
              <w:t>Yes</w:t>
            </w:r>
            <w:r w:rsidR="00CB4844">
              <w:rPr>
                <w:sz w:val="20"/>
                <w:szCs w:val="20"/>
              </w:rPr>
              <w:t>,</w:t>
            </w:r>
            <w:r w:rsidR="001E35E1" w:rsidRPr="0043656B">
              <w:rPr>
                <w:sz w:val="20"/>
                <w:szCs w:val="20"/>
              </w:rPr>
              <w:t xml:space="preserve"> n = 36 - 38</w:t>
            </w:r>
          </w:p>
          <w:p w14:paraId="791CBFFB" w14:textId="49582C38" w:rsidR="001E35E1" w:rsidRPr="0043656B" w:rsidRDefault="00CF2711" w:rsidP="001E35E1">
            <w:pPr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ab/>
            </w:r>
            <w:r w:rsidR="004F05E0" w:rsidRPr="0043656B">
              <w:rPr>
                <w:sz w:val="20"/>
                <w:szCs w:val="20"/>
              </w:rPr>
              <w:tab/>
            </w:r>
            <w:r w:rsidR="001E35E1" w:rsidRPr="0043656B">
              <w:rPr>
                <w:sz w:val="20"/>
                <w:szCs w:val="20"/>
              </w:rPr>
              <w:t>p-value</w:t>
            </w:r>
          </w:p>
        </w:tc>
        <w:tc>
          <w:tcPr>
            <w:tcW w:w="2160" w:type="dxa"/>
          </w:tcPr>
          <w:p w14:paraId="5EFDE75C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</w:p>
          <w:p w14:paraId="4A8DA9FE" w14:textId="7B54BDE8" w:rsidR="001E35E1" w:rsidRPr="0043656B" w:rsidRDefault="001E35E1" w:rsidP="00713953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1 (ref)</w:t>
            </w:r>
          </w:p>
          <w:p w14:paraId="432DC77B" w14:textId="4E1AD24F" w:rsidR="001E35E1" w:rsidRPr="0043656B" w:rsidRDefault="001E35E1" w:rsidP="00CF2711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51</w:t>
            </w:r>
            <w:r w:rsidR="00CF2711" w:rsidRPr="0043656B">
              <w:rPr>
                <w:sz w:val="20"/>
                <w:szCs w:val="20"/>
              </w:rPr>
              <w:t xml:space="preserve"> </w:t>
            </w:r>
            <w:r w:rsidRPr="0043656B">
              <w:rPr>
                <w:sz w:val="20"/>
                <w:szCs w:val="20"/>
              </w:rPr>
              <w:t>(0.27, 0.98)</w:t>
            </w:r>
          </w:p>
          <w:p w14:paraId="4E4A9146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044</w:t>
            </w:r>
          </w:p>
        </w:tc>
        <w:tc>
          <w:tcPr>
            <w:tcW w:w="2160" w:type="dxa"/>
          </w:tcPr>
          <w:p w14:paraId="1DB4113C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</w:p>
          <w:p w14:paraId="1D636723" w14:textId="491DEA9B" w:rsidR="001E35E1" w:rsidRPr="0043656B" w:rsidRDefault="001E35E1" w:rsidP="00713953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 (ref)</w:t>
            </w:r>
          </w:p>
          <w:p w14:paraId="6BD518DD" w14:textId="4E63BD4B" w:rsidR="001E35E1" w:rsidRPr="0043656B" w:rsidRDefault="001E35E1" w:rsidP="0050534B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-11.3</w:t>
            </w:r>
            <w:r w:rsidR="0050534B" w:rsidRPr="0043656B">
              <w:rPr>
                <w:sz w:val="20"/>
                <w:szCs w:val="20"/>
              </w:rPr>
              <w:t xml:space="preserve"> </w:t>
            </w:r>
            <w:r w:rsidRPr="0043656B">
              <w:rPr>
                <w:sz w:val="20"/>
                <w:szCs w:val="20"/>
              </w:rPr>
              <w:t>(-42.1, 36.0)</w:t>
            </w:r>
          </w:p>
          <w:p w14:paraId="6927CBB2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583</w:t>
            </w:r>
          </w:p>
        </w:tc>
        <w:tc>
          <w:tcPr>
            <w:tcW w:w="2160" w:type="dxa"/>
          </w:tcPr>
          <w:p w14:paraId="36BE5DC8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</w:p>
          <w:p w14:paraId="3BE660BC" w14:textId="11C54495" w:rsidR="001E35E1" w:rsidRPr="0043656B" w:rsidRDefault="001E35E1" w:rsidP="00713953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 (ref)</w:t>
            </w:r>
          </w:p>
          <w:p w14:paraId="4BD28792" w14:textId="37F33F16" w:rsidR="001E35E1" w:rsidRPr="0043656B" w:rsidRDefault="001E35E1" w:rsidP="0050534B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3.90</w:t>
            </w:r>
            <w:r w:rsidR="0050534B" w:rsidRPr="0043656B">
              <w:rPr>
                <w:sz w:val="20"/>
                <w:szCs w:val="20"/>
              </w:rPr>
              <w:t xml:space="preserve"> </w:t>
            </w:r>
            <w:r w:rsidRPr="0043656B">
              <w:rPr>
                <w:sz w:val="20"/>
                <w:szCs w:val="20"/>
              </w:rPr>
              <w:t>(-25.0, 43.9)</w:t>
            </w:r>
          </w:p>
          <w:p w14:paraId="66A7B71D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818</w:t>
            </w:r>
          </w:p>
        </w:tc>
        <w:tc>
          <w:tcPr>
            <w:tcW w:w="2160" w:type="dxa"/>
          </w:tcPr>
          <w:p w14:paraId="4B28D3E3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</w:p>
          <w:p w14:paraId="04C5290E" w14:textId="488A18E5" w:rsidR="001E35E1" w:rsidRPr="0043656B" w:rsidRDefault="001E35E1" w:rsidP="00713953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 (ref)</w:t>
            </w:r>
          </w:p>
          <w:p w14:paraId="053EC59C" w14:textId="5B01B9CC" w:rsidR="001E35E1" w:rsidRPr="0043656B" w:rsidRDefault="001E35E1" w:rsidP="0050534B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-25.0</w:t>
            </w:r>
            <w:r w:rsidR="0050534B" w:rsidRPr="0043656B">
              <w:rPr>
                <w:sz w:val="20"/>
                <w:szCs w:val="20"/>
              </w:rPr>
              <w:t xml:space="preserve"> </w:t>
            </w:r>
            <w:r w:rsidRPr="0043656B">
              <w:rPr>
                <w:sz w:val="20"/>
                <w:szCs w:val="20"/>
              </w:rPr>
              <w:t>(-43.1, -1.26)</w:t>
            </w:r>
          </w:p>
          <w:p w14:paraId="542FB6AE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040</w:t>
            </w:r>
          </w:p>
        </w:tc>
        <w:tc>
          <w:tcPr>
            <w:tcW w:w="2160" w:type="dxa"/>
          </w:tcPr>
          <w:p w14:paraId="45801637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</w:p>
          <w:p w14:paraId="1E3474CB" w14:textId="64760EB0" w:rsidR="001E35E1" w:rsidRPr="0043656B" w:rsidRDefault="001E35E1" w:rsidP="00713953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 (ref)</w:t>
            </w:r>
          </w:p>
          <w:p w14:paraId="5E0CE94A" w14:textId="307A1167" w:rsidR="001E35E1" w:rsidRPr="0043656B" w:rsidRDefault="001E35E1" w:rsidP="0050534B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-27.1</w:t>
            </w:r>
            <w:r w:rsidR="0050534B" w:rsidRPr="0043656B">
              <w:rPr>
                <w:sz w:val="20"/>
                <w:szCs w:val="20"/>
              </w:rPr>
              <w:t xml:space="preserve"> </w:t>
            </w:r>
            <w:r w:rsidRPr="0043656B">
              <w:rPr>
                <w:sz w:val="20"/>
                <w:szCs w:val="20"/>
              </w:rPr>
              <w:t>(-62.0, 39.6)</w:t>
            </w:r>
          </w:p>
          <w:p w14:paraId="305EAD1A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339</w:t>
            </w:r>
          </w:p>
        </w:tc>
      </w:tr>
      <w:tr w:rsidR="001E35E1" w:rsidRPr="0043656B" w14:paraId="495B4C09" w14:textId="77777777" w:rsidTr="00CF2711">
        <w:tc>
          <w:tcPr>
            <w:tcW w:w="3595" w:type="dxa"/>
          </w:tcPr>
          <w:p w14:paraId="5C79BE03" w14:textId="77777777" w:rsidR="001E35E1" w:rsidRPr="0043656B" w:rsidRDefault="001E35E1" w:rsidP="001E35E1">
            <w:pPr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# of televisions in household</w:t>
            </w:r>
          </w:p>
          <w:p w14:paraId="2B7074DC" w14:textId="26781BA5" w:rsidR="001E35E1" w:rsidRPr="0043656B" w:rsidRDefault="00CF2711" w:rsidP="001E35E1">
            <w:pPr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ab/>
            </w:r>
            <w:r w:rsidR="001E35E1" w:rsidRPr="0043656B">
              <w:rPr>
                <w:sz w:val="20"/>
                <w:szCs w:val="20"/>
              </w:rPr>
              <w:t>&lt; 2</w:t>
            </w:r>
            <w:r w:rsidR="00CB4844">
              <w:rPr>
                <w:sz w:val="20"/>
                <w:szCs w:val="20"/>
              </w:rPr>
              <w:t>,</w:t>
            </w:r>
            <w:r w:rsidR="001E35E1" w:rsidRPr="0043656B">
              <w:rPr>
                <w:sz w:val="20"/>
                <w:szCs w:val="20"/>
              </w:rPr>
              <w:t xml:space="preserve"> n = 26</w:t>
            </w:r>
          </w:p>
          <w:p w14:paraId="751D2780" w14:textId="0CE0125F" w:rsidR="001E35E1" w:rsidRPr="0043656B" w:rsidRDefault="00CF2711" w:rsidP="001E35E1">
            <w:pPr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ab/>
            </w:r>
            <w:r w:rsidR="001E35E1" w:rsidRPr="0043656B">
              <w:rPr>
                <w:sz w:val="20"/>
                <w:szCs w:val="20"/>
              </w:rPr>
              <w:t>2+</w:t>
            </w:r>
            <w:r w:rsidR="00CB4844">
              <w:rPr>
                <w:sz w:val="20"/>
                <w:szCs w:val="20"/>
              </w:rPr>
              <w:t>,</w:t>
            </w:r>
            <w:r w:rsidR="001E35E1" w:rsidRPr="0043656B">
              <w:rPr>
                <w:sz w:val="20"/>
                <w:szCs w:val="20"/>
              </w:rPr>
              <w:t xml:space="preserve"> n = 64</w:t>
            </w:r>
          </w:p>
          <w:p w14:paraId="7A814C96" w14:textId="56A53772" w:rsidR="001E35E1" w:rsidRPr="0043656B" w:rsidRDefault="004F05E0" w:rsidP="001E35E1">
            <w:pPr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ab/>
            </w:r>
            <w:r w:rsidR="00CF2711" w:rsidRPr="0043656B">
              <w:rPr>
                <w:sz w:val="20"/>
                <w:szCs w:val="20"/>
              </w:rPr>
              <w:tab/>
            </w:r>
            <w:r w:rsidR="001E35E1" w:rsidRPr="0043656B">
              <w:rPr>
                <w:sz w:val="20"/>
                <w:szCs w:val="20"/>
              </w:rPr>
              <w:t>p-value</w:t>
            </w:r>
          </w:p>
        </w:tc>
        <w:tc>
          <w:tcPr>
            <w:tcW w:w="2160" w:type="dxa"/>
          </w:tcPr>
          <w:p w14:paraId="4D6416B2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</w:p>
          <w:p w14:paraId="66FCA880" w14:textId="7D065534" w:rsidR="001E35E1" w:rsidRPr="0043656B" w:rsidRDefault="001E35E1" w:rsidP="00713953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1 (ref)</w:t>
            </w:r>
          </w:p>
          <w:p w14:paraId="76B8C438" w14:textId="6BDC4B98" w:rsidR="001E35E1" w:rsidRPr="0043656B" w:rsidRDefault="001E35E1" w:rsidP="00CF2711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67</w:t>
            </w:r>
            <w:r w:rsidR="00CF2711" w:rsidRPr="0043656B">
              <w:rPr>
                <w:sz w:val="20"/>
                <w:szCs w:val="20"/>
              </w:rPr>
              <w:t xml:space="preserve"> </w:t>
            </w:r>
            <w:r w:rsidRPr="0043656B">
              <w:rPr>
                <w:sz w:val="20"/>
                <w:szCs w:val="20"/>
              </w:rPr>
              <w:t>(0.35, 1.31)</w:t>
            </w:r>
          </w:p>
          <w:p w14:paraId="294C872A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24</w:t>
            </w:r>
          </w:p>
        </w:tc>
        <w:tc>
          <w:tcPr>
            <w:tcW w:w="2160" w:type="dxa"/>
          </w:tcPr>
          <w:p w14:paraId="77EA229B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</w:p>
          <w:p w14:paraId="385B5156" w14:textId="1BBE072A" w:rsidR="001E35E1" w:rsidRPr="0043656B" w:rsidRDefault="001E35E1" w:rsidP="00713953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 (ref)</w:t>
            </w:r>
          </w:p>
          <w:p w14:paraId="5AF7E757" w14:textId="02922AEE" w:rsidR="001E35E1" w:rsidRPr="0043656B" w:rsidRDefault="001E35E1" w:rsidP="0050534B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98.3</w:t>
            </w:r>
            <w:r w:rsidR="0050534B" w:rsidRPr="0043656B">
              <w:rPr>
                <w:sz w:val="20"/>
                <w:szCs w:val="20"/>
              </w:rPr>
              <w:t xml:space="preserve"> </w:t>
            </w:r>
            <w:r w:rsidRPr="0043656B">
              <w:rPr>
                <w:sz w:val="20"/>
                <w:szCs w:val="20"/>
              </w:rPr>
              <w:t>(28.5, 205.8)</w:t>
            </w:r>
          </w:p>
          <w:p w14:paraId="7372D749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002</w:t>
            </w:r>
          </w:p>
        </w:tc>
        <w:tc>
          <w:tcPr>
            <w:tcW w:w="2160" w:type="dxa"/>
          </w:tcPr>
          <w:p w14:paraId="17B9EDD4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</w:p>
          <w:p w14:paraId="4DD74BC1" w14:textId="57E4B1CA" w:rsidR="001E35E1" w:rsidRPr="0043656B" w:rsidRDefault="001E35E1" w:rsidP="00713953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 (ref)</w:t>
            </w:r>
          </w:p>
          <w:p w14:paraId="30DFA381" w14:textId="6F32B664" w:rsidR="001E35E1" w:rsidRPr="0043656B" w:rsidRDefault="001E35E1" w:rsidP="0050534B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22.1</w:t>
            </w:r>
            <w:r w:rsidR="0050534B" w:rsidRPr="0043656B">
              <w:rPr>
                <w:sz w:val="20"/>
                <w:szCs w:val="20"/>
              </w:rPr>
              <w:t xml:space="preserve"> </w:t>
            </w:r>
            <w:r w:rsidRPr="0043656B">
              <w:rPr>
                <w:sz w:val="20"/>
                <w:szCs w:val="20"/>
              </w:rPr>
              <w:t>(-15.4, 76.0)</w:t>
            </w:r>
          </w:p>
          <w:p w14:paraId="0E90639C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29</w:t>
            </w:r>
          </w:p>
        </w:tc>
        <w:tc>
          <w:tcPr>
            <w:tcW w:w="2160" w:type="dxa"/>
          </w:tcPr>
          <w:p w14:paraId="5449FFAF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</w:p>
          <w:p w14:paraId="55771270" w14:textId="74E9F336" w:rsidR="001E35E1" w:rsidRPr="0043656B" w:rsidRDefault="001E35E1" w:rsidP="00713953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 (ref)</w:t>
            </w:r>
          </w:p>
          <w:p w14:paraId="4CE2FB44" w14:textId="237B5565" w:rsidR="001E35E1" w:rsidRPr="0043656B" w:rsidRDefault="001E35E1" w:rsidP="0050534B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06</w:t>
            </w:r>
            <w:r w:rsidR="0050534B" w:rsidRPr="0043656B">
              <w:rPr>
                <w:sz w:val="20"/>
                <w:szCs w:val="20"/>
              </w:rPr>
              <w:t xml:space="preserve"> </w:t>
            </w:r>
            <w:r w:rsidRPr="0043656B">
              <w:rPr>
                <w:sz w:val="20"/>
                <w:szCs w:val="20"/>
              </w:rPr>
              <w:t>(-25.4, 34.2)</w:t>
            </w:r>
          </w:p>
          <w:p w14:paraId="3ACE3280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1.00</w:t>
            </w:r>
          </w:p>
        </w:tc>
        <w:tc>
          <w:tcPr>
            <w:tcW w:w="2160" w:type="dxa"/>
          </w:tcPr>
          <w:p w14:paraId="13742754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</w:p>
          <w:p w14:paraId="54B48041" w14:textId="201E564C" w:rsidR="001E35E1" w:rsidRPr="0043656B" w:rsidRDefault="001E35E1" w:rsidP="00713953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 (ref)</w:t>
            </w:r>
          </w:p>
          <w:p w14:paraId="1276BD7C" w14:textId="6F05AAB0" w:rsidR="001E35E1" w:rsidRPr="0043656B" w:rsidRDefault="001E35E1" w:rsidP="0050534B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-16.3</w:t>
            </w:r>
            <w:r w:rsidR="0050534B" w:rsidRPr="0043656B">
              <w:rPr>
                <w:sz w:val="20"/>
                <w:szCs w:val="20"/>
              </w:rPr>
              <w:t xml:space="preserve"> </w:t>
            </w:r>
            <w:r w:rsidRPr="0043656B">
              <w:rPr>
                <w:sz w:val="20"/>
                <w:szCs w:val="20"/>
              </w:rPr>
              <w:t>(-58.5, 69.1)</w:t>
            </w:r>
          </w:p>
          <w:p w14:paraId="7050084C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62</w:t>
            </w:r>
          </w:p>
        </w:tc>
      </w:tr>
      <w:tr w:rsidR="001E35E1" w:rsidRPr="0043656B" w14:paraId="6CA1B5D4" w14:textId="77777777" w:rsidTr="00CF2711">
        <w:tc>
          <w:tcPr>
            <w:tcW w:w="3595" w:type="dxa"/>
          </w:tcPr>
          <w:p w14:paraId="4E80DBFF" w14:textId="77777777" w:rsidR="001E35E1" w:rsidRPr="0043656B" w:rsidRDefault="001E35E1" w:rsidP="001E35E1">
            <w:pPr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# of computers or tablets in household</w:t>
            </w:r>
          </w:p>
          <w:p w14:paraId="3B11FB0E" w14:textId="6C00E152" w:rsidR="001E35E1" w:rsidRPr="0043656B" w:rsidRDefault="00CF2711" w:rsidP="001E35E1">
            <w:pPr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ab/>
            </w:r>
            <w:r w:rsidR="001E35E1" w:rsidRPr="0043656B">
              <w:rPr>
                <w:sz w:val="20"/>
                <w:szCs w:val="20"/>
              </w:rPr>
              <w:t>&lt; 2</w:t>
            </w:r>
            <w:r w:rsidR="00CB4844">
              <w:rPr>
                <w:sz w:val="20"/>
                <w:szCs w:val="20"/>
              </w:rPr>
              <w:t>,</w:t>
            </w:r>
            <w:r w:rsidR="001E35E1" w:rsidRPr="0043656B">
              <w:rPr>
                <w:sz w:val="20"/>
                <w:szCs w:val="20"/>
              </w:rPr>
              <w:t xml:space="preserve"> n = 16</w:t>
            </w:r>
          </w:p>
          <w:p w14:paraId="10625C07" w14:textId="02123D8C" w:rsidR="001E35E1" w:rsidRPr="0043656B" w:rsidRDefault="00CF2711" w:rsidP="001E35E1">
            <w:pPr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ab/>
            </w:r>
            <w:r w:rsidR="001E35E1" w:rsidRPr="0043656B">
              <w:rPr>
                <w:sz w:val="20"/>
                <w:szCs w:val="20"/>
              </w:rPr>
              <w:t>2+</w:t>
            </w:r>
            <w:r w:rsidR="00CB4844">
              <w:rPr>
                <w:sz w:val="20"/>
                <w:szCs w:val="20"/>
              </w:rPr>
              <w:t>,</w:t>
            </w:r>
            <w:r w:rsidR="001E35E1" w:rsidRPr="0043656B">
              <w:rPr>
                <w:sz w:val="20"/>
                <w:szCs w:val="20"/>
              </w:rPr>
              <w:t xml:space="preserve"> n = 74</w:t>
            </w:r>
          </w:p>
          <w:p w14:paraId="287135D6" w14:textId="1B4D0382" w:rsidR="001E35E1" w:rsidRPr="0043656B" w:rsidRDefault="00CF2711" w:rsidP="001E35E1">
            <w:pPr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ab/>
            </w:r>
            <w:r w:rsidR="004F05E0" w:rsidRPr="0043656B">
              <w:rPr>
                <w:sz w:val="20"/>
                <w:szCs w:val="20"/>
              </w:rPr>
              <w:tab/>
            </w:r>
            <w:r w:rsidR="001E35E1" w:rsidRPr="0043656B">
              <w:rPr>
                <w:sz w:val="20"/>
                <w:szCs w:val="20"/>
              </w:rPr>
              <w:t>p-value</w:t>
            </w:r>
          </w:p>
        </w:tc>
        <w:tc>
          <w:tcPr>
            <w:tcW w:w="2160" w:type="dxa"/>
          </w:tcPr>
          <w:p w14:paraId="1A2B1C8D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</w:p>
          <w:p w14:paraId="590C8420" w14:textId="77777777" w:rsidR="00713953" w:rsidRPr="0043656B" w:rsidRDefault="00713953" w:rsidP="00713953">
            <w:pPr>
              <w:jc w:val="center"/>
              <w:rPr>
                <w:sz w:val="20"/>
                <w:szCs w:val="20"/>
              </w:rPr>
            </w:pPr>
          </w:p>
          <w:p w14:paraId="3EF30A43" w14:textId="50EE179B" w:rsidR="001E35E1" w:rsidRPr="0043656B" w:rsidRDefault="001E35E1" w:rsidP="00713953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1 (ref)</w:t>
            </w:r>
          </w:p>
          <w:p w14:paraId="272FB562" w14:textId="0E0AB9D9" w:rsidR="001E35E1" w:rsidRPr="0043656B" w:rsidRDefault="001E35E1" w:rsidP="00CF2711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1.33</w:t>
            </w:r>
            <w:r w:rsidR="00CF2711" w:rsidRPr="0043656B">
              <w:rPr>
                <w:sz w:val="20"/>
                <w:szCs w:val="20"/>
              </w:rPr>
              <w:t xml:space="preserve"> </w:t>
            </w:r>
            <w:r w:rsidRPr="0043656B">
              <w:rPr>
                <w:sz w:val="20"/>
                <w:szCs w:val="20"/>
              </w:rPr>
              <w:t>(0.63, 2.82)</w:t>
            </w:r>
          </w:p>
          <w:p w14:paraId="6C4E3143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45</w:t>
            </w:r>
          </w:p>
        </w:tc>
        <w:tc>
          <w:tcPr>
            <w:tcW w:w="2160" w:type="dxa"/>
          </w:tcPr>
          <w:p w14:paraId="0EC4CE2E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</w:p>
          <w:p w14:paraId="3704B119" w14:textId="77777777" w:rsidR="00713953" w:rsidRPr="0043656B" w:rsidRDefault="00713953" w:rsidP="00713953">
            <w:pPr>
              <w:jc w:val="center"/>
              <w:rPr>
                <w:sz w:val="20"/>
                <w:szCs w:val="20"/>
              </w:rPr>
            </w:pPr>
          </w:p>
          <w:p w14:paraId="70DC736B" w14:textId="5035B244" w:rsidR="001E35E1" w:rsidRPr="0043656B" w:rsidRDefault="001E35E1" w:rsidP="00713953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 (ref)</w:t>
            </w:r>
          </w:p>
          <w:p w14:paraId="6AB0AB88" w14:textId="014F6859" w:rsidR="001E35E1" w:rsidRPr="0043656B" w:rsidRDefault="001E35E1" w:rsidP="0050534B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-45.4</w:t>
            </w:r>
            <w:r w:rsidR="0050534B" w:rsidRPr="0043656B">
              <w:rPr>
                <w:sz w:val="20"/>
                <w:szCs w:val="20"/>
              </w:rPr>
              <w:t xml:space="preserve"> </w:t>
            </w:r>
            <w:r w:rsidRPr="0043656B">
              <w:rPr>
                <w:sz w:val="20"/>
                <w:szCs w:val="20"/>
              </w:rPr>
              <w:t>(-63.6, -18.1)</w:t>
            </w:r>
          </w:p>
          <w:p w14:paraId="16B177FF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003</w:t>
            </w:r>
          </w:p>
        </w:tc>
        <w:tc>
          <w:tcPr>
            <w:tcW w:w="2160" w:type="dxa"/>
          </w:tcPr>
          <w:p w14:paraId="31552138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</w:p>
          <w:p w14:paraId="1BDEE60B" w14:textId="77777777" w:rsidR="00713953" w:rsidRPr="0043656B" w:rsidRDefault="00713953" w:rsidP="00713953">
            <w:pPr>
              <w:jc w:val="center"/>
              <w:rPr>
                <w:sz w:val="20"/>
                <w:szCs w:val="20"/>
              </w:rPr>
            </w:pPr>
          </w:p>
          <w:p w14:paraId="496A9754" w14:textId="4A0AD01E" w:rsidR="001E35E1" w:rsidRPr="0043656B" w:rsidRDefault="001E35E1" w:rsidP="00713953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 (ref)</w:t>
            </w:r>
          </w:p>
          <w:p w14:paraId="3A3A8730" w14:textId="1020637D" w:rsidR="001E35E1" w:rsidRPr="0043656B" w:rsidRDefault="001E35E1" w:rsidP="0050534B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-25.4</w:t>
            </w:r>
            <w:r w:rsidR="0050534B" w:rsidRPr="0043656B">
              <w:rPr>
                <w:sz w:val="20"/>
                <w:szCs w:val="20"/>
              </w:rPr>
              <w:t xml:space="preserve"> </w:t>
            </w:r>
            <w:r w:rsidRPr="0043656B">
              <w:rPr>
                <w:sz w:val="20"/>
                <w:szCs w:val="20"/>
              </w:rPr>
              <w:t>(-50.2, 11.8)</w:t>
            </w:r>
          </w:p>
          <w:p w14:paraId="726105B7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16</w:t>
            </w:r>
          </w:p>
        </w:tc>
        <w:tc>
          <w:tcPr>
            <w:tcW w:w="2160" w:type="dxa"/>
          </w:tcPr>
          <w:p w14:paraId="0F25300D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</w:p>
          <w:p w14:paraId="1DC8EE35" w14:textId="77777777" w:rsidR="00713953" w:rsidRPr="0043656B" w:rsidRDefault="00713953" w:rsidP="00713953">
            <w:pPr>
              <w:jc w:val="center"/>
              <w:rPr>
                <w:sz w:val="20"/>
                <w:szCs w:val="20"/>
              </w:rPr>
            </w:pPr>
          </w:p>
          <w:p w14:paraId="4320C60C" w14:textId="512BF0FD" w:rsidR="001E35E1" w:rsidRPr="0043656B" w:rsidRDefault="001E35E1" w:rsidP="00713953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 (ref)</w:t>
            </w:r>
          </w:p>
          <w:p w14:paraId="3BE0469D" w14:textId="0F3EC978" w:rsidR="001E35E1" w:rsidRPr="0043656B" w:rsidRDefault="001E35E1" w:rsidP="0050534B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4.16</w:t>
            </w:r>
            <w:r w:rsidR="0050534B" w:rsidRPr="0043656B">
              <w:rPr>
                <w:sz w:val="20"/>
                <w:szCs w:val="20"/>
              </w:rPr>
              <w:t xml:space="preserve"> </w:t>
            </w:r>
            <w:r w:rsidRPr="0043656B">
              <w:rPr>
                <w:sz w:val="20"/>
                <w:szCs w:val="20"/>
              </w:rPr>
              <w:t>(-32.1, 59.7)</w:t>
            </w:r>
          </w:p>
          <w:p w14:paraId="2601DA6A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85</w:t>
            </w:r>
          </w:p>
        </w:tc>
        <w:tc>
          <w:tcPr>
            <w:tcW w:w="2160" w:type="dxa"/>
          </w:tcPr>
          <w:p w14:paraId="3024E522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</w:p>
          <w:p w14:paraId="507612B7" w14:textId="77777777" w:rsidR="00713953" w:rsidRPr="0043656B" w:rsidRDefault="00713953" w:rsidP="00713953">
            <w:pPr>
              <w:jc w:val="center"/>
              <w:rPr>
                <w:sz w:val="20"/>
                <w:szCs w:val="20"/>
              </w:rPr>
            </w:pPr>
          </w:p>
          <w:p w14:paraId="7C5D8533" w14:textId="406727FE" w:rsidR="001E35E1" w:rsidRPr="0043656B" w:rsidRDefault="001E35E1" w:rsidP="00713953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 (ref)</w:t>
            </w:r>
          </w:p>
          <w:p w14:paraId="6AB93A0B" w14:textId="4C6CED62" w:rsidR="001E35E1" w:rsidRPr="0043656B" w:rsidRDefault="001E35E1" w:rsidP="0050534B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-47.4</w:t>
            </w:r>
            <w:r w:rsidR="0050534B" w:rsidRPr="0043656B">
              <w:rPr>
                <w:sz w:val="20"/>
                <w:szCs w:val="20"/>
              </w:rPr>
              <w:t xml:space="preserve"> </w:t>
            </w:r>
            <w:r w:rsidRPr="0043656B">
              <w:rPr>
                <w:sz w:val="20"/>
                <w:szCs w:val="20"/>
              </w:rPr>
              <w:t>(-80.1, 39.2)</w:t>
            </w:r>
          </w:p>
          <w:p w14:paraId="5EF4B3C7" w14:textId="77777777" w:rsidR="001E35E1" w:rsidRPr="0043656B" w:rsidRDefault="001E35E1" w:rsidP="001E35E1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20</w:t>
            </w:r>
          </w:p>
        </w:tc>
      </w:tr>
      <w:tr w:rsidR="001E35E1" w:rsidRPr="0043656B" w14:paraId="2E02BABD" w14:textId="77777777" w:rsidTr="001E35E1">
        <w:tc>
          <w:tcPr>
            <w:tcW w:w="14395" w:type="dxa"/>
            <w:gridSpan w:val="6"/>
          </w:tcPr>
          <w:p w14:paraId="544F30C8" w14:textId="1404BFB0" w:rsidR="001E35E1" w:rsidRPr="0043656B" w:rsidRDefault="001E35E1" w:rsidP="001E35E1">
            <w:pPr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Abbreviations:</w:t>
            </w:r>
            <w:r w:rsidRPr="0043656B">
              <w:rPr>
                <w:color w:val="2E2E2E"/>
                <w:sz w:val="20"/>
                <w:szCs w:val="20"/>
                <w:shd w:val="clear" w:color="auto" w:fill="FFFFFF"/>
              </w:rPr>
              <w:t xml:space="preserve"> </w:t>
            </w:r>
            <w:r w:rsidR="00092D42" w:rsidRPr="0043656B">
              <w:rPr>
                <w:sz w:val="20"/>
                <w:szCs w:val="20"/>
              </w:rPr>
              <w:t xml:space="preserve">BCIPP = </w:t>
            </w:r>
            <w:r w:rsidR="00092D42" w:rsidRPr="0043656B">
              <w:rPr>
                <w:color w:val="000000"/>
                <w:sz w:val="20"/>
                <w:szCs w:val="20"/>
                <w:shd w:val="clear" w:color="auto" w:fill="FFFFFF"/>
              </w:rPr>
              <w:t>bis(1-chloro-2-propyl) phosphate</w:t>
            </w:r>
            <w:r w:rsidR="00092D42" w:rsidRPr="0043656B">
              <w:rPr>
                <w:color w:val="2E2E2E"/>
                <w:sz w:val="20"/>
                <w:szCs w:val="20"/>
                <w:shd w:val="clear" w:color="auto" w:fill="FFFFFF"/>
              </w:rPr>
              <w:t xml:space="preserve">; BDCIPP = </w:t>
            </w:r>
            <w:r w:rsidR="00092D42" w:rsidRPr="0043656B">
              <w:rPr>
                <w:color w:val="131413"/>
                <w:sz w:val="20"/>
                <w:szCs w:val="20"/>
              </w:rPr>
              <w:t xml:space="preserve">bis(1,3-dichloro-2-propyl) phosphate; DPHP = diphenyl phosphate; </w:t>
            </w:r>
            <w:proofErr w:type="spellStart"/>
            <w:r w:rsidR="00F1142F">
              <w:rPr>
                <w:color w:val="131413"/>
                <w:sz w:val="20"/>
                <w:szCs w:val="20"/>
              </w:rPr>
              <w:t>ip</w:t>
            </w:r>
            <w:proofErr w:type="spellEnd"/>
            <w:r w:rsidR="00F1142F">
              <w:rPr>
                <w:color w:val="131413"/>
                <w:sz w:val="20"/>
                <w:szCs w:val="20"/>
              </w:rPr>
              <w:t>-PPP</w:t>
            </w:r>
            <w:r w:rsidR="00092D42" w:rsidRPr="0043656B">
              <w:rPr>
                <w:color w:val="131413"/>
                <w:sz w:val="20"/>
                <w:szCs w:val="20"/>
              </w:rPr>
              <w:t xml:space="preserve"> = isopropyl phenyl </w:t>
            </w:r>
            <w:proofErr w:type="spellStart"/>
            <w:r w:rsidR="00092D42" w:rsidRPr="0043656B">
              <w:rPr>
                <w:color w:val="131413"/>
                <w:sz w:val="20"/>
                <w:szCs w:val="20"/>
              </w:rPr>
              <w:t>phenyl</w:t>
            </w:r>
            <w:proofErr w:type="spellEnd"/>
            <w:r w:rsidR="00092D42" w:rsidRPr="0043656B">
              <w:rPr>
                <w:color w:val="131413"/>
                <w:sz w:val="20"/>
                <w:szCs w:val="20"/>
              </w:rPr>
              <w:t xml:space="preserve"> phosphate;</w:t>
            </w:r>
            <w:r w:rsidR="00092D42" w:rsidRPr="0043656B">
              <w:rPr>
                <w:color w:val="2E2E2E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="00092D42" w:rsidRPr="0043656B">
              <w:rPr>
                <w:color w:val="131413"/>
                <w:sz w:val="20"/>
                <w:szCs w:val="20"/>
              </w:rPr>
              <w:t>tb</w:t>
            </w:r>
            <w:proofErr w:type="spellEnd"/>
            <w:r w:rsidR="00092D42" w:rsidRPr="0043656B">
              <w:rPr>
                <w:color w:val="131413"/>
                <w:sz w:val="20"/>
                <w:szCs w:val="20"/>
              </w:rPr>
              <w:t>-PPP = tert-butyl-phenyl phenyl phosphate</w:t>
            </w:r>
          </w:p>
          <w:p w14:paraId="20A6EC62" w14:textId="1BA86FA5" w:rsidR="001E35E1" w:rsidRDefault="001E35E1" w:rsidP="001E35E1">
            <w:pPr>
              <w:rPr>
                <w:sz w:val="20"/>
                <w:szCs w:val="20"/>
              </w:rPr>
            </w:pPr>
            <w:proofErr w:type="spellStart"/>
            <w:r w:rsidRPr="0043656B">
              <w:rPr>
                <w:sz w:val="20"/>
                <w:szCs w:val="20"/>
                <w:vertAlign w:val="superscript"/>
              </w:rPr>
              <w:t>a</w:t>
            </w:r>
            <w:r w:rsidR="00585410" w:rsidRPr="0043656B">
              <w:rPr>
                <w:sz w:val="20"/>
                <w:szCs w:val="20"/>
              </w:rPr>
              <w:t>Treated</w:t>
            </w:r>
            <w:proofErr w:type="spellEnd"/>
            <w:r w:rsidR="00585410" w:rsidRPr="0043656B">
              <w:rPr>
                <w:sz w:val="20"/>
                <w:szCs w:val="20"/>
              </w:rPr>
              <w:t xml:space="preserve"> as binary indicator (detected vs. not detected)</w:t>
            </w:r>
          </w:p>
          <w:p w14:paraId="27CFDA58" w14:textId="62BACFB8" w:rsidR="009E6C2F" w:rsidRPr="009E6C2F" w:rsidRDefault="009E6C2F" w:rsidP="001E35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b</w:t>
            </w:r>
            <w:r>
              <w:rPr>
                <w:sz w:val="20"/>
                <w:szCs w:val="20"/>
              </w:rPr>
              <w:t xml:space="preserve"> Sample size within levels of </w:t>
            </w:r>
            <w:r w:rsidR="006765EC">
              <w:rPr>
                <w:sz w:val="20"/>
                <w:szCs w:val="20"/>
              </w:rPr>
              <w:t xml:space="preserve">these </w:t>
            </w:r>
            <w:r>
              <w:rPr>
                <w:sz w:val="20"/>
                <w:szCs w:val="20"/>
              </w:rPr>
              <w:t>catego</w:t>
            </w:r>
            <w:r w:rsidR="000713BF">
              <w:rPr>
                <w:sz w:val="20"/>
                <w:szCs w:val="20"/>
              </w:rPr>
              <w:t>rical variables are based on samples, not women, since some provided multiple samples over time</w:t>
            </w:r>
          </w:p>
          <w:p w14:paraId="46B1CC98" w14:textId="106DD0F4" w:rsidR="00F34B8A" w:rsidRPr="00F34B8A" w:rsidRDefault="009E6C2F" w:rsidP="001E35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lastRenderedPageBreak/>
              <w:t>c</w:t>
            </w:r>
            <w:r>
              <w:rPr>
                <w:sz w:val="20"/>
                <w:szCs w:val="20"/>
              </w:rPr>
              <w:t xml:space="preserve"> </w:t>
            </w:r>
            <w:r w:rsidR="005A4EB7">
              <w:rPr>
                <w:sz w:val="20"/>
                <w:szCs w:val="20"/>
              </w:rPr>
              <w:t xml:space="preserve">Number of individuals in category </w:t>
            </w:r>
            <w:r w:rsidR="00DE6C56">
              <w:rPr>
                <w:sz w:val="20"/>
                <w:szCs w:val="20"/>
              </w:rPr>
              <w:t>vary by imputation</w:t>
            </w:r>
          </w:p>
        </w:tc>
      </w:tr>
    </w:tbl>
    <w:p w14:paraId="09391E20" w14:textId="0256B4EA" w:rsidR="001E35E1" w:rsidRPr="0043656B" w:rsidRDefault="001E35E1">
      <w:pPr>
        <w:rPr>
          <w:sz w:val="20"/>
          <w:szCs w:val="20"/>
        </w:rPr>
        <w:sectPr w:rsidR="001E35E1" w:rsidRPr="0043656B" w:rsidSect="00AC0041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07B4A909" w14:textId="7BAAFC2E" w:rsidR="00B854F2" w:rsidRPr="00DE571F" w:rsidRDefault="00B854F2" w:rsidP="00B854F2">
      <w:pPr>
        <w:rPr>
          <w:sz w:val="20"/>
          <w:szCs w:val="20"/>
        </w:rPr>
      </w:pPr>
      <w:r>
        <w:rPr>
          <w:b/>
          <w:bCs/>
          <w:sz w:val="20"/>
          <w:szCs w:val="20"/>
        </w:rPr>
        <w:lastRenderedPageBreak/>
        <w:t>Table S</w:t>
      </w:r>
      <w:r w:rsidR="00A732CD">
        <w:rPr>
          <w:b/>
          <w:bCs/>
          <w:sz w:val="20"/>
          <w:szCs w:val="20"/>
        </w:rPr>
        <w:t>6</w:t>
      </w:r>
      <w:r>
        <w:rPr>
          <w:b/>
          <w:bCs/>
          <w:sz w:val="20"/>
          <w:szCs w:val="20"/>
        </w:rPr>
        <w:t xml:space="preserve">. </w:t>
      </w:r>
      <w:r>
        <w:rPr>
          <w:sz w:val="20"/>
          <w:szCs w:val="20"/>
        </w:rPr>
        <w:t>Birth outcome and biomarker characteristics of infants included in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95"/>
        <w:gridCol w:w="3060"/>
      </w:tblGrid>
      <w:tr w:rsidR="00B854F2" w14:paraId="736A9C7B" w14:textId="77777777" w:rsidTr="000A069E">
        <w:tc>
          <w:tcPr>
            <w:tcW w:w="5395" w:type="dxa"/>
          </w:tcPr>
          <w:p w14:paraId="38C57A37" w14:textId="77777777" w:rsidR="00B854F2" w:rsidRDefault="00B854F2" w:rsidP="000A069E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irth outcome (n = 76)</w:t>
            </w:r>
          </w:p>
        </w:tc>
        <w:tc>
          <w:tcPr>
            <w:tcW w:w="3060" w:type="dxa"/>
          </w:tcPr>
          <w:p w14:paraId="0AEE4F73" w14:textId="77777777" w:rsidR="00B854F2" w:rsidRDefault="00B854F2" w:rsidP="000A069E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dian (25</w:t>
            </w:r>
            <w:r w:rsidRPr="00D559BC">
              <w:rPr>
                <w:b/>
                <w:bCs/>
                <w:sz w:val="20"/>
                <w:szCs w:val="20"/>
                <w:vertAlign w:val="superscript"/>
              </w:rPr>
              <w:t>th</w:t>
            </w:r>
            <w:r>
              <w:rPr>
                <w:b/>
                <w:bCs/>
                <w:sz w:val="20"/>
                <w:szCs w:val="20"/>
              </w:rPr>
              <w:t>, 75</w:t>
            </w:r>
            <w:r w:rsidRPr="00D559BC">
              <w:rPr>
                <w:b/>
                <w:bCs/>
                <w:sz w:val="20"/>
                <w:szCs w:val="20"/>
                <w:vertAlign w:val="superscript"/>
              </w:rPr>
              <w:t>th</w:t>
            </w:r>
            <w:r>
              <w:rPr>
                <w:b/>
                <w:bCs/>
                <w:sz w:val="20"/>
                <w:szCs w:val="20"/>
              </w:rPr>
              <w:t xml:space="preserve"> percentile)</w:t>
            </w:r>
          </w:p>
        </w:tc>
      </w:tr>
      <w:tr w:rsidR="00B854F2" w14:paraId="2FA6EF21" w14:textId="77777777" w:rsidTr="000A069E">
        <w:tc>
          <w:tcPr>
            <w:tcW w:w="5395" w:type="dxa"/>
          </w:tcPr>
          <w:p w14:paraId="5C02133E" w14:textId="77777777" w:rsidR="00B854F2" w:rsidRPr="00670140" w:rsidRDefault="00B854F2" w:rsidP="000A069E">
            <w:pPr>
              <w:rPr>
                <w:sz w:val="20"/>
                <w:szCs w:val="20"/>
              </w:rPr>
            </w:pPr>
            <w:r w:rsidRPr="00670140">
              <w:rPr>
                <w:sz w:val="20"/>
                <w:szCs w:val="20"/>
              </w:rPr>
              <w:t>Birth length (cm)</w:t>
            </w:r>
          </w:p>
        </w:tc>
        <w:tc>
          <w:tcPr>
            <w:tcW w:w="3060" w:type="dxa"/>
          </w:tcPr>
          <w:p w14:paraId="56A91567" w14:textId="77777777" w:rsidR="00B854F2" w:rsidRPr="00C337B0" w:rsidRDefault="00B854F2" w:rsidP="000A06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 (48, 51.5)</w:t>
            </w:r>
          </w:p>
        </w:tc>
      </w:tr>
      <w:tr w:rsidR="00B854F2" w14:paraId="2E39BC12" w14:textId="77777777" w:rsidTr="000A069E">
        <w:tc>
          <w:tcPr>
            <w:tcW w:w="5395" w:type="dxa"/>
          </w:tcPr>
          <w:p w14:paraId="32308F3E" w14:textId="77777777" w:rsidR="00B854F2" w:rsidRPr="00670140" w:rsidRDefault="00B854F2" w:rsidP="000A069E">
            <w:pPr>
              <w:tabs>
                <w:tab w:val="left" w:pos="960"/>
              </w:tabs>
              <w:rPr>
                <w:sz w:val="20"/>
                <w:szCs w:val="20"/>
              </w:rPr>
            </w:pPr>
            <w:r w:rsidRPr="00670140">
              <w:rPr>
                <w:sz w:val="20"/>
                <w:szCs w:val="20"/>
              </w:rPr>
              <w:t>Ponderal index (g/cm</w:t>
            </w:r>
            <w:r w:rsidRPr="00670140">
              <w:rPr>
                <w:sz w:val="20"/>
                <w:szCs w:val="20"/>
                <w:vertAlign w:val="superscript"/>
              </w:rPr>
              <w:t>3</w:t>
            </w:r>
            <w:r w:rsidRPr="00670140">
              <w:rPr>
                <w:sz w:val="20"/>
                <w:szCs w:val="20"/>
              </w:rPr>
              <w:t>)</w:t>
            </w:r>
          </w:p>
        </w:tc>
        <w:tc>
          <w:tcPr>
            <w:tcW w:w="3060" w:type="dxa"/>
          </w:tcPr>
          <w:p w14:paraId="0BF41797" w14:textId="77777777" w:rsidR="00B854F2" w:rsidRPr="00C337B0" w:rsidRDefault="00B854F2" w:rsidP="000A06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3 (2.32, 2.74)</w:t>
            </w:r>
          </w:p>
        </w:tc>
      </w:tr>
      <w:tr w:rsidR="00B854F2" w14:paraId="7E0452CD" w14:textId="77777777" w:rsidTr="000A069E">
        <w:tc>
          <w:tcPr>
            <w:tcW w:w="5395" w:type="dxa"/>
          </w:tcPr>
          <w:p w14:paraId="77F0CB90" w14:textId="77777777" w:rsidR="00B854F2" w:rsidRPr="00670140" w:rsidRDefault="00B854F2" w:rsidP="000A069E">
            <w:pPr>
              <w:rPr>
                <w:sz w:val="20"/>
                <w:szCs w:val="20"/>
              </w:rPr>
            </w:pPr>
            <w:r w:rsidRPr="00670140">
              <w:rPr>
                <w:sz w:val="20"/>
                <w:szCs w:val="20"/>
              </w:rPr>
              <w:t>Gestational age at delivery (weeks)</w:t>
            </w:r>
          </w:p>
        </w:tc>
        <w:tc>
          <w:tcPr>
            <w:tcW w:w="3060" w:type="dxa"/>
          </w:tcPr>
          <w:p w14:paraId="6BBE4906" w14:textId="77777777" w:rsidR="00B854F2" w:rsidRPr="00C337B0" w:rsidRDefault="00B854F2" w:rsidP="000A06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 (37.4, 39.6)</w:t>
            </w:r>
          </w:p>
        </w:tc>
      </w:tr>
      <w:tr w:rsidR="00B854F2" w14:paraId="0E706BC6" w14:textId="77777777" w:rsidTr="000A069E">
        <w:tc>
          <w:tcPr>
            <w:tcW w:w="5395" w:type="dxa"/>
          </w:tcPr>
          <w:p w14:paraId="06E98AC5" w14:textId="77777777" w:rsidR="00B854F2" w:rsidRPr="00670140" w:rsidRDefault="00B854F2" w:rsidP="000A069E">
            <w:pPr>
              <w:rPr>
                <w:sz w:val="20"/>
                <w:szCs w:val="20"/>
              </w:rPr>
            </w:pPr>
            <w:r w:rsidRPr="00670140">
              <w:rPr>
                <w:sz w:val="20"/>
                <w:szCs w:val="20"/>
              </w:rPr>
              <w:t>Birth weight for gestational age (BW-GA) z-</w:t>
            </w:r>
            <w:proofErr w:type="spellStart"/>
            <w:r w:rsidRPr="00670140">
              <w:rPr>
                <w:sz w:val="20"/>
                <w:szCs w:val="20"/>
              </w:rPr>
              <w:t>score</w:t>
            </w:r>
            <w:r w:rsidRPr="00670140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060" w:type="dxa"/>
          </w:tcPr>
          <w:p w14:paraId="487D6AA1" w14:textId="77777777" w:rsidR="00B854F2" w:rsidRPr="00C337B0" w:rsidRDefault="00B854F2" w:rsidP="000A06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6 (-1.08, 0.42)</w:t>
            </w:r>
          </w:p>
        </w:tc>
      </w:tr>
      <w:tr w:rsidR="00B854F2" w14:paraId="0FDC0C6F" w14:textId="77777777" w:rsidTr="000A069E">
        <w:tc>
          <w:tcPr>
            <w:tcW w:w="5395" w:type="dxa"/>
          </w:tcPr>
          <w:p w14:paraId="09E330C6" w14:textId="77777777" w:rsidR="00B854F2" w:rsidRDefault="00B854F2" w:rsidP="000A069E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iomarker (n = 37)</w:t>
            </w:r>
          </w:p>
        </w:tc>
        <w:tc>
          <w:tcPr>
            <w:tcW w:w="3060" w:type="dxa"/>
          </w:tcPr>
          <w:p w14:paraId="6BD2C4FD" w14:textId="77777777" w:rsidR="00B854F2" w:rsidRPr="00C337B0" w:rsidRDefault="00B854F2" w:rsidP="000A069E">
            <w:pPr>
              <w:jc w:val="center"/>
              <w:rPr>
                <w:sz w:val="20"/>
                <w:szCs w:val="20"/>
              </w:rPr>
            </w:pPr>
          </w:p>
        </w:tc>
      </w:tr>
      <w:tr w:rsidR="00B854F2" w14:paraId="2ED3F435" w14:textId="77777777" w:rsidTr="000A069E">
        <w:tc>
          <w:tcPr>
            <w:tcW w:w="5395" w:type="dxa"/>
          </w:tcPr>
          <w:p w14:paraId="07D5AECE" w14:textId="77777777" w:rsidR="00B854F2" w:rsidRPr="00670140" w:rsidRDefault="00B854F2" w:rsidP="000A069E">
            <w:pPr>
              <w:rPr>
                <w:sz w:val="20"/>
                <w:szCs w:val="20"/>
              </w:rPr>
            </w:pPr>
            <w:r w:rsidRPr="00670140">
              <w:rPr>
                <w:sz w:val="20"/>
                <w:szCs w:val="20"/>
              </w:rPr>
              <w:t>Adiponectin</w:t>
            </w:r>
            <w:r>
              <w:rPr>
                <w:sz w:val="20"/>
                <w:szCs w:val="20"/>
              </w:rPr>
              <w:t xml:space="preserve"> (</w:t>
            </w:r>
            <w:proofErr w:type="spellStart"/>
            <w:r>
              <w:rPr>
                <w:sz w:val="20"/>
                <w:szCs w:val="20"/>
              </w:rPr>
              <w:t>μg</w:t>
            </w:r>
            <w:proofErr w:type="spellEnd"/>
            <w:r>
              <w:rPr>
                <w:sz w:val="20"/>
                <w:szCs w:val="20"/>
              </w:rPr>
              <w:t>/mL)</w:t>
            </w:r>
          </w:p>
        </w:tc>
        <w:tc>
          <w:tcPr>
            <w:tcW w:w="3060" w:type="dxa"/>
          </w:tcPr>
          <w:p w14:paraId="2B9FDC52" w14:textId="77777777" w:rsidR="00B854F2" w:rsidRPr="00C337B0" w:rsidRDefault="00B854F2" w:rsidP="000A06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7 (15.1, 24.9)</w:t>
            </w:r>
          </w:p>
        </w:tc>
      </w:tr>
      <w:tr w:rsidR="00B854F2" w14:paraId="231FA789" w14:textId="77777777" w:rsidTr="000A069E">
        <w:tc>
          <w:tcPr>
            <w:tcW w:w="5395" w:type="dxa"/>
          </w:tcPr>
          <w:p w14:paraId="144C547F" w14:textId="77777777" w:rsidR="00B854F2" w:rsidRPr="00670140" w:rsidRDefault="00B854F2" w:rsidP="000A069E">
            <w:pPr>
              <w:rPr>
                <w:sz w:val="20"/>
                <w:szCs w:val="20"/>
              </w:rPr>
            </w:pPr>
            <w:r w:rsidRPr="00670140">
              <w:rPr>
                <w:sz w:val="20"/>
                <w:szCs w:val="20"/>
              </w:rPr>
              <w:t>Leptin</w:t>
            </w:r>
            <w:r>
              <w:rPr>
                <w:sz w:val="20"/>
                <w:szCs w:val="20"/>
              </w:rPr>
              <w:t xml:space="preserve"> (ng/mL)</w:t>
            </w:r>
          </w:p>
        </w:tc>
        <w:tc>
          <w:tcPr>
            <w:tcW w:w="3060" w:type="dxa"/>
          </w:tcPr>
          <w:p w14:paraId="4F524B4D" w14:textId="77777777" w:rsidR="00B854F2" w:rsidRPr="00C337B0" w:rsidRDefault="00B854F2" w:rsidP="000A06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5 (5.30, 16.5)</w:t>
            </w:r>
          </w:p>
        </w:tc>
      </w:tr>
      <w:tr w:rsidR="00B854F2" w14:paraId="7E35A66F" w14:textId="77777777" w:rsidTr="000A069E">
        <w:tc>
          <w:tcPr>
            <w:tcW w:w="5395" w:type="dxa"/>
          </w:tcPr>
          <w:p w14:paraId="106AEF17" w14:textId="77777777" w:rsidR="00B854F2" w:rsidRPr="00670140" w:rsidRDefault="00B854F2" w:rsidP="000A069E">
            <w:pPr>
              <w:rPr>
                <w:sz w:val="20"/>
                <w:szCs w:val="20"/>
              </w:rPr>
            </w:pPr>
            <w:r w:rsidRPr="00670140">
              <w:rPr>
                <w:sz w:val="20"/>
                <w:szCs w:val="20"/>
              </w:rPr>
              <w:t>Insulin</w:t>
            </w:r>
            <w:r>
              <w:rPr>
                <w:sz w:val="20"/>
                <w:szCs w:val="20"/>
              </w:rPr>
              <w:t xml:space="preserve"> (</w:t>
            </w:r>
            <w:proofErr w:type="spellStart"/>
            <w:r>
              <w:rPr>
                <w:sz w:val="20"/>
                <w:szCs w:val="20"/>
              </w:rPr>
              <w:t>pg</w:t>
            </w:r>
            <w:proofErr w:type="spellEnd"/>
            <w:r>
              <w:rPr>
                <w:sz w:val="20"/>
                <w:szCs w:val="20"/>
              </w:rPr>
              <w:t>/mL)</w:t>
            </w:r>
          </w:p>
        </w:tc>
        <w:tc>
          <w:tcPr>
            <w:tcW w:w="3060" w:type="dxa"/>
          </w:tcPr>
          <w:p w14:paraId="7163014C" w14:textId="77777777" w:rsidR="00B854F2" w:rsidRPr="00C337B0" w:rsidRDefault="00B854F2" w:rsidP="000A06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.9 (98.8, 355.1)</w:t>
            </w:r>
          </w:p>
        </w:tc>
      </w:tr>
      <w:tr w:rsidR="00B854F2" w14:paraId="67C3C69E" w14:textId="77777777" w:rsidTr="000A069E">
        <w:tc>
          <w:tcPr>
            <w:tcW w:w="8455" w:type="dxa"/>
            <w:gridSpan w:val="2"/>
          </w:tcPr>
          <w:p w14:paraId="6B3EEAD4" w14:textId="77777777" w:rsidR="00B854F2" w:rsidRDefault="00B854F2" w:rsidP="000A069E">
            <w:pPr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 xml:space="preserve"> Birth weight for gestational age z-score based on 2017 US reference curves stratified by infant sex and maternal parity</w:t>
            </w:r>
          </w:p>
        </w:tc>
      </w:tr>
    </w:tbl>
    <w:p w14:paraId="5CA78220" w14:textId="77777777" w:rsidR="00B854F2" w:rsidRDefault="00B854F2" w:rsidP="00B854F2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p w14:paraId="5349C40C" w14:textId="5FF5E546" w:rsidR="0007459D" w:rsidRPr="0043656B" w:rsidRDefault="0007459D" w:rsidP="0007459D">
      <w:pPr>
        <w:rPr>
          <w:sz w:val="20"/>
          <w:szCs w:val="20"/>
        </w:rPr>
      </w:pPr>
      <w:r w:rsidRPr="00E54DAB">
        <w:rPr>
          <w:b/>
          <w:bCs/>
          <w:sz w:val="20"/>
          <w:szCs w:val="20"/>
        </w:rPr>
        <w:lastRenderedPageBreak/>
        <w:t xml:space="preserve">Table </w:t>
      </w:r>
      <w:r w:rsidR="00340BC5" w:rsidRPr="00E54DAB">
        <w:rPr>
          <w:b/>
          <w:bCs/>
          <w:sz w:val="20"/>
          <w:szCs w:val="20"/>
        </w:rPr>
        <w:t>S</w:t>
      </w:r>
      <w:r w:rsidR="00A732CD">
        <w:rPr>
          <w:b/>
          <w:bCs/>
          <w:sz w:val="20"/>
          <w:szCs w:val="20"/>
        </w:rPr>
        <w:t>7</w:t>
      </w:r>
      <w:r w:rsidRPr="0043656B">
        <w:rPr>
          <w:sz w:val="20"/>
          <w:szCs w:val="20"/>
        </w:rPr>
        <w:t xml:space="preserve">. </w:t>
      </w:r>
      <w:proofErr w:type="spellStart"/>
      <w:r w:rsidRPr="006F3694">
        <w:t>Adjusted</w:t>
      </w:r>
      <w:r w:rsidRPr="006F3694">
        <w:rPr>
          <w:vertAlign w:val="superscript"/>
        </w:rPr>
        <w:t>a</w:t>
      </w:r>
      <w:proofErr w:type="spellEnd"/>
      <w:r w:rsidRPr="006F3694">
        <w:t xml:space="preserve"> </w:t>
      </w:r>
      <w:r w:rsidR="00AF0B49" w:rsidRPr="006F3694">
        <w:t xml:space="preserve">differences (95% confidence intervals) in birth outcomes per standard deviation increase in </w:t>
      </w:r>
      <w:r w:rsidR="008D6967" w:rsidRPr="006F3694">
        <w:t xml:space="preserve">visit-averaged </w:t>
      </w:r>
      <w:r w:rsidR="00AF0B49" w:rsidRPr="006F3694">
        <w:t xml:space="preserve">urinary </w:t>
      </w:r>
      <w:r w:rsidR="00554F38">
        <w:t>organophosphate ester</w:t>
      </w:r>
      <w:r w:rsidR="00AF0B49" w:rsidRPr="006F3694">
        <w:t xml:space="preserve"> metabolite </w:t>
      </w:r>
      <w:r w:rsidR="008D6967" w:rsidRPr="006F3694">
        <w:t xml:space="preserve">concentrations </w:t>
      </w:r>
      <w:r w:rsidR="00AF0B49" w:rsidRPr="006F3694">
        <w:t>estimated using</w:t>
      </w:r>
      <w:r w:rsidRPr="006F3694">
        <w:t xml:space="preserve"> OLS regression models</w:t>
      </w:r>
      <w:r w:rsidRPr="0043656B">
        <w:rPr>
          <w:sz w:val="20"/>
          <w:szCs w:val="20"/>
        </w:rPr>
        <w:t xml:space="preserve"> </w:t>
      </w:r>
    </w:p>
    <w:tbl>
      <w:tblPr>
        <w:tblStyle w:val="TableGrid"/>
        <w:tblW w:w="4210" w:type="pct"/>
        <w:tblLook w:val="04A0" w:firstRow="1" w:lastRow="0" w:firstColumn="1" w:lastColumn="0" w:noHBand="0" w:noVBand="1"/>
      </w:tblPr>
      <w:tblGrid>
        <w:gridCol w:w="1698"/>
        <w:gridCol w:w="1862"/>
        <w:gridCol w:w="1862"/>
        <w:gridCol w:w="1866"/>
        <w:gridCol w:w="1987"/>
      </w:tblGrid>
      <w:tr w:rsidR="00B46B53" w:rsidRPr="0043656B" w14:paraId="4D444897" w14:textId="77777777" w:rsidTr="0076512D">
        <w:tc>
          <w:tcPr>
            <w:tcW w:w="915" w:type="pct"/>
            <w:tcBorders>
              <w:bottom w:val="single" w:sz="4" w:space="0" w:color="auto"/>
            </w:tcBorders>
            <w:vAlign w:val="bottom"/>
          </w:tcPr>
          <w:p w14:paraId="4FF2E104" w14:textId="51FA1A33" w:rsidR="00B46B53" w:rsidRPr="00BA4008" w:rsidRDefault="003E467E" w:rsidP="00BA4008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nalyte</w:t>
            </w:r>
          </w:p>
        </w:tc>
        <w:tc>
          <w:tcPr>
            <w:tcW w:w="1004" w:type="pct"/>
            <w:vAlign w:val="bottom"/>
          </w:tcPr>
          <w:p w14:paraId="64AE29F7" w14:textId="77777777" w:rsidR="00B46B53" w:rsidRPr="00BA4008" w:rsidRDefault="00B46B53" w:rsidP="0007459D">
            <w:pPr>
              <w:jc w:val="center"/>
              <w:rPr>
                <w:b/>
                <w:bCs/>
                <w:sz w:val="20"/>
                <w:szCs w:val="20"/>
              </w:rPr>
            </w:pPr>
            <w:r w:rsidRPr="00BA4008">
              <w:rPr>
                <w:b/>
                <w:bCs/>
                <w:sz w:val="20"/>
                <w:szCs w:val="20"/>
              </w:rPr>
              <w:t>Birth length (cm)</w:t>
            </w:r>
          </w:p>
        </w:tc>
        <w:tc>
          <w:tcPr>
            <w:tcW w:w="1004" w:type="pct"/>
            <w:vAlign w:val="bottom"/>
          </w:tcPr>
          <w:p w14:paraId="088CD90D" w14:textId="77777777" w:rsidR="00B46B53" w:rsidRPr="00BA4008" w:rsidRDefault="00B46B53" w:rsidP="0007459D">
            <w:pPr>
              <w:jc w:val="center"/>
              <w:rPr>
                <w:b/>
                <w:bCs/>
                <w:sz w:val="20"/>
                <w:szCs w:val="20"/>
              </w:rPr>
            </w:pPr>
            <w:r w:rsidRPr="00BA4008">
              <w:rPr>
                <w:b/>
                <w:bCs/>
                <w:sz w:val="20"/>
                <w:szCs w:val="20"/>
              </w:rPr>
              <w:t>Ponderal index (g/cm</w:t>
            </w:r>
            <w:r w:rsidRPr="00BA4008">
              <w:rPr>
                <w:b/>
                <w:bCs/>
                <w:sz w:val="20"/>
                <w:szCs w:val="20"/>
                <w:vertAlign w:val="superscript"/>
              </w:rPr>
              <w:t>3</w:t>
            </w:r>
            <w:r w:rsidRPr="00BA4008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06" w:type="pct"/>
            <w:vAlign w:val="bottom"/>
          </w:tcPr>
          <w:p w14:paraId="377132B5" w14:textId="77777777" w:rsidR="00B46B53" w:rsidRPr="00BA4008" w:rsidRDefault="00B46B53" w:rsidP="0007459D">
            <w:pPr>
              <w:jc w:val="center"/>
              <w:rPr>
                <w:b/>
                <w:bCs/>
                <w:sz w:val="20"/>
                <w:szCs w:val="20"/>
              </w:rPr>
            </w:pPr>
            <w:r w:rsidRPr="00BA4008">
              <w:rPr>
                <w:b/>
                <w:bCs/>
                <w:sz w:val="20"/>
                <w:szCs w:val="20"/>
              </w:rPr>
              <w:t>Gestational age at delivery</w:t>
            </w:r>
          </w:p>
        </w:tc>
        <w:tc>
          <w:tcPr>
            <w:tcW w:w="1071" w:type="pct"/>
            <w:vAlign w:val="bottom"/>
          </w:tcPr>
          <w:p w14:paraId="0CB31549" w14:textId="54D8338D" w:rsidR="00B46B53" w:rsidRPr="00BA4008" w:rsidRDefault="00B46B53" w:rsidP="00310779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W-</w:t>
            </w:r>
            <w:proofErr w:type="spellStart"/>
            <w:r>
              <w:rPr>
                <w:b/>
                <w:bCs/>
                <w:sz w:val="20"/>
                <w:szCs w:val="20"/>
              </w:rPr>
              <w:t>GA</w:t>
            </w:r>
            <w:r>
              <w:rPr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  <w:r w:rsidRPr="00BA4008">
              <w:rPr>
                <w:b/>
                <w:bCs/>
                <w:sz w:val="20"/>
                <w:szCs w:val="20"/>
              </w:rPr>
              <w:t xml:space="preserve"> (z-score)</w:t>
            </w:r>
          </w:p>
        </w:tc>
      </w:tr>
      <w:tr w:rsidR="00B46B53" w:rsidRPr="0043656B" w14:paraId="3BDF9F8C" w14:textId="77777777" w:rsidTr="0076512D">
        <w:tc>
          <w:tcPr>
            <w:tcW w:w="915" w:type="pct"/>
          </w:tcPr>
          <w:p w14:paraId="4FA1B61A" w14:textId="77777777" w:rsidR="00B46B53" w:rsidRPr="0043656B" w:rsidRDefault="00B46B53" w:rsidP="0007459D">
            <w:pPr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BCIPP</w:t>
            </w:r>
          </w:p>
          <w:p w14:paraId="09D3D6D8" w14:textId="5C159FB2" w:rsidR="00B46B53" w:rsidRPr="0043656B" w:rsidRDefault="00B46B53" w:rsidP="0007459D">
            <w:pPr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>Not detected</w:t>
            </w:r>
          </w:p>
          <w:p w14:paraId="1EE5D651" w14:textId="77777777" w:rsidR="00B46B53" w:rsidRPr="0043656B" w:rsidRDefault="00B46B53" w:rsidP="0007459D">
            <w:pPr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ab/>
              <w:t>1 detection</w:t>
            </w:r>
          </w:p>
          <w:p w14:paraId="725B9D97" w14:textId="77777777" w:rsidR="00B46B53" w:rsidRPr="0043656B" w:rsidRDefault="00B46B53" w:rsidP="0007459D">
            <w:pPr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ab/>
              <w:t>2+ detections</w:t>
            </w:r>
          </w:p>
        </w:tc>
        <w:tc>
          <w:tcPr>
            <w:tcW w:w="1004" w:type="pct"/>
          </w:tcPr>
          <w:p w14:paraId="2E6F646A" w14:textId="77777777" w:rsidR="00B46B53" w:rsidRPr="0043656B" w:rsidRDefault="00B46B53" w:rsidP="0007459D">
            <w:pPr>
              <w:jc w:val="center"/>
              <w:rPr>
                <w:sz w:val="20"/>
                <w:szCs w:val="20"/>
              </w:rPr>
            </w:pPr>
          </w:p>
          <w:p w14:paraId="026C0377" w14:textId="77777777" w:rsidR="00B46B53" w:rsidRPr="0043656B" w:rsidRDefault="00B46B53" w:rsidP="0007459D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 (Ref)</w:t>
            </w:r>
          </w:p>
          <w:p w14:paraId="04CD8E40" w14:textId="77777777" w:rsidR="00B46B53" w:rsidRPr="0043656B" w:rsidRDefault="00B46B53" w:rsidP="0007459D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-0.69 (-2.20, 0.82)</w:t>
            </w:r>
          </w:p>
          <w:p w14:paraId="5CD6F28F" w14:textId="77777777" w:rsidR="00B46B53" w:rsidRPr="0043656B" w:rsidRDefault="00B46B53" w:rsidP="0007459D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30 (-1.47, 2.08)</w:t>
            </w:r>
          </w:p>
        </w:tc>
        <w:tc>
          <w:tcPr>
            <w:tcW w:w="1004" w:type="pct"/>
          </w:tcPr>
          <w:p w14:paraId="3D244975" w14:textId="77777777" w:rsidR="00B46B53" w:rsidRPr="0043656B" w:rsidRDefault="00B46B53" w:rsidP="0007459D">
            <w:pPr>
              <w:jc w:val="center"/>
              <w:rPr>
                <w:sz w:val="20"/>
                <w:szCs w:val="20"/>
              </w:rPr>
            </w:pPr>
          </w:p>
          <w:p w14:paraId="3422DF2D" w14:textId="77777777" w:rsidR="00B46B53" w:rsidRPr="0043656B" w:rsidRDefault="00B46B53" w:rsidP="0007459D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 (Ref)</w:t>
            </w:r>
          </w:p>
          <w:p w14:paraId="38D89ABD" w14:textId="77777777" w:rsidR="00B46B53" w:rsidRPr="0043656B" w:rsidRDefault="00B46B53" w:rsidP="0007459D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-0.03 (-0.18, 0.11)</w:t>
            </w:r>
          </w:p>
          <w:p w14:paraId="68B512E2" w14:textId="77777777" w:rsidR="00B46B53" w:rsidRPr="0043656B" w:rsidRDefault="00B46B53" w:rsidP="0007459D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-0.08 (-0.27, 0.12)</w:t>
            </w:r>
          </w:p>
        </w:tc>
        <w:tc>
          <w:tcPr>
            <w:tcW w:w="1006" w:type="pct"/>
          </w:tcPr>
          <w:p w14:paraId="3484AF02" w14:textId="77777777" w:rsidR="00B46B53" w:rsidRPr="0043656B" w:rsidRDefault="00B46B53" w:rsidP="0007459D">
            <w:pPr>
              <w:jc w:val="center"/>
              <w:rPr>
                <w:sz w:val="20"/>
                <w:szCs w:val="20"/>
              </w:rPr>
            </w:pPr>
          </w:p>
          <w:p w14:paraId="613AAACE" w14:textId="77777777" w:rsidR="00B46B53" w:rsidRPr="0043656B" w:rsidRDefault="00B46B53" w:rsidP="0007459D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 (Ref)</w:t>
            </w:r>
          </w:p>
          <w:p w14:paraId="22B77AD4" w14:textId="77777777" w:rsidR="00B46B53" w:rsidRPr="0043656B" w:rsidRDefault="00B46B53" w:rsidP="0007459D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-0.88 (-1.97, 0.21)</w:t>
            </w:r>
          </w:p>
          <w:p w14:paraId="73EFD042" w14:textId="77777777" w:rsidR="00B46B53" w:rsidRPr="0043656B" w:rsidRDefault="00B46B53" w:rsidP="0007459D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74 (-0.11, 1.60)</w:t>
            </w:r>
          </w:p>
        </w:tc>
        <w:tc>
          <w:tcPr>
            <w:tcW w:w="1071" w:type="pct"/>
          </w:tcPr>
          <w:p w14:paraId="52156B7D" w14:textId="77777777" w:rsidR="00B46B53" w:rsidRPr="0043656B" w:rsidRDefault="00B46B53" w:rsidP="0007459D">
            <w:pPr>
              <w:jc w:val="center"/>
              <w:rPr>
                <w:sz w:val="20"/>
                <w:szCs w:val="20"/>
              </w:rPr>
            </w:pPr>
          </w:p>
          <w:p w14:paraId="1AC96976" w14:textId="77777777" w:rsidR="00B46B53" w:rsidRPr="0043656B" w:rsidRDefault="00B46B53" w:rsidP="0007459D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 (Ref)</w:t>
            </w:r>
            <w:r w:rsidRPr="0043656B">
              <w:rPr>
                <w:sz w:val="20"/>
                <w:szCs w:val="20"/>
              </w:rPr>
              <w:br/>
              <w:t>0.04 (-0.54, 0.62)</w:t>
            </w:r>
            <w:r w:rsidRPr="0043656B">
              <w:rPr>
                <w:sz w:val="20"/>
                <w:szCs w:val="20"/>
              </w:rPr>
              <w:br/>
              <w:t>-0.35 (-1.09, 0.39)</w:t>
            </w:r>
          </w:p>
        </w:tc>
      </w:tr>
      <w:tr w:rsidR="00B46B53" w:rsidRPr="0043656B" w14:paraId="2937B3E0" w14:textId="77777777" w:rsidTr="0076512D">
        <w:tc>
          <w:tcPr>
            <w:tcW w:w="915" w:type="pct"/>
          </w:tcPr>
          <w:p w14:paraId="0CF882DF" w14:textId="77777777" w:rsidR="00B46B53" w:rsidRPr="0043656B" w:rsidRDefault="00B46B53" w:rsidP="0007459D">
            <w:pPr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BDCIPP</w:t>
            </w:r>
          </w:p>
        </w:tc>
        <w:tc>
          <w:tcPr>
            <w:tcW w:w="1004" w:type="pct"/>
          </w:tcPr>
          <w:p w14:paraId="7A18D1CF" w14:textId="77777777" w:rsidR="00B46B53" w:rsidRPr="0043656B" w:rsidRDefault="00B46B53" w:rsidP="0007459D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-0.35 (-1.00, 0.30)</w:t>
            </w:r>
          </w:p>
        </w:tc>
        <w:tc>
          <w:tcPr>
            <w:tcW w:w="1004" w:type="pct"/>
          </w:tcPr>
          <w:p w14:paraId="2535F1BB" w14:textId="776996F4" w:rsidR="00B46B53" w:rsidRPr="0043656B" w:rsidRDefault="00B46B53" w:rsidP="0007459D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04 (0.00, 0.08)</w:t>
            </w:r>
          </w:p>
        </w:tc>
        <w:tc>
          <w:tcPr>
            <w:tcW w:w="1006" w:type="pct"/>
          </w:tcPr>
          <w:p w14:paraId="5E8AF178" w14:textId="77777777" w:rsidR="00B46B53" w:rsidRPr="0043656B" w:rsidRDefault="00B46B53" w:rsidP="0007459D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-0.01 (-0.35, 0.32)</w:t>
            </w:r>
          </w:p>
        </w:tc>
        <w:tc>
          <w:tcPr>
            <w:tcW w:w="1071" w:type="pct"/>
          </w:tcPr>
          <w:p w14:paraId="135E7192" w14:textId="77777777" w:rsidR="00B46B53" w:rsidRPr="0043656B" w:rsidRDefault="00B46B53" w:rsidP="0007459D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-0.05 (-0.24, 0.13)</w:t>
            </w:r>
          </w:p>
        </w:tc>
      </w:tr>
      <w:tr w:rsidR="00B46B53" w:rsidRPr="0043656B" w14:paraId="3E2064A6" w14:textId="77777777" w:rsidTr="0076512D">
        <w:tc>
          <w:tcPr>
            <w:tcW w:w="915" w:type="pct"/>
          </w:tcPr>
          <w:p w14:paraId="58FC56F0" w14:textId="77777777" w:rsidR="00B46B53" w:rsidRPr="0043656B" w:rsidRDefault="00B46B53" w:rsidP="0007459D">
            <w:pPr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DPHP</w:t>
            </w:r>
          </w:p>
        </w:tc>
        <w:tc>
          <w:tcPr>
            <w:tcW w:w="1004" w:type="pct"/>
          </w:tcPr>
          <w:p w14:paraId="124744DC" w14:textId="77777777" w:rsidR="00B46B53" w:rsidRPr="0043656B" w:rsidRDefault="00B46B53" w:rsidP="0007459D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-0.46 (-1.01, 0.09)</w:t>
            </w:r>
          </w:p>
        </w:tc>
        <w:tc>
          <w:tcPr>
            <w:tcW w:w="1004" w:type="pct"/>
          </w:tcPr>
          <w:p w14:paraId="532964DE" w14:textId="6D36606C" w:rsidR="00B46B53" w:rsidRPr="0043656B" w:rsidRDefault="00B46B53" w:rsidP="0007459D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05 (-0.01, 0.12)</w:t>
            </w:r>
          </w:p>
        </w:tc>
        <w:tc>
          <w:tcPr>
            <w:tcW w:w="1006" w:type="pct"/>
          </w:tcPr>
          <w:p w14:paraId="49ECF3FA" w14:textId="77777777" w:rsidR="00B46B53" w:rsidRPr="0043656B" w:rsidRDefault="00B46B53" w:rsidP="0007459D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-0.16 (-0.50, 0.18)</w:t>
            </w:r>
          </w:p>
        </w:tc>
        <w:tc>
          <w:tcPr>
            <w:tcW w:w="1071" w:type="pct"/>
          </w:tcPr>
          <w:p w14:paraId="2258A78C" w14:textId="77777777" w:rsidR="00B46B53" w:rsidRPr="0043656B" w:rsidRDefault="00B46B53" w:rsidP="0007459D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-0.01 (-0.23, 0.20)</w:t>
            </w:r>
          </w:p>
        </w:tc>
      </w:tr>
      <w:tr w:rsidR="00B46B53" w:rsidRPr="0043656B" w14:paraId="2A0DAF64" w14:textId="77777777" w:rsidTr="0076512D">
        <w:tc>
          <w:tcPr>
            <w:tcW w:w="915" w:type="pct"/>
          </w:tcPr>
          <w:p w14:paraId="7BC21662" w14:textId="6B107EC6" w:rsidR="00B46B53" w:rsidRPr="0043656B" w:rsidRDefault="00B46B53" w:rsidP="0007459D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p</w:t>
            </w:r>
            <w:proofErr w:type="spellEnd"/>
            <w:r>
              <w:rPr>
                <w:sz w:val="20"/>
                <w:szCs w:val="20"/>
              </w:rPr>
              <w:t>-PPP</w:t>
            </w:r>
          </w:p>
        </w:tc>
        <w:tc>
          <w:tcPr>
            <w:tcW w:w="1004" w:type="pct"/>
          </w:tcPr>
          <w:p w14:paraId="6E7F78E5" w14:textId="77777777" w:rsidR="00B46B53" w:rsidRPr="0043656B" w:rsidRDefault="00B46B53" w:rsidP="0007459D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11 (-0.64, 0.86)</w:t>
            </w:r>
          </w:p>
        </w:tc>
        <w:tc>
          <w:tcPr>
            <w:tcW w:w="1004" w:type="pct"/>
          </w:tcPr>
          <w:p w14:paraId="2B4DE0A1" w14:textId="77777777" w:rsidR="00B46B53" w:rsidRPr="0043656B" w:rsidRDefault="00B46B53" w:rsidP="0007459D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-0.01 (-0.08, 0.06)</w:t>
            </w:r>
          </w:p>
        </w:tc>
        <w:tc>
          <w:tcPr>
            <w:tcW w:w="1006" w:type="pct"/>
          </w:tcPr>
          <w:p w14:paraId="1082B8B6" w14:textId="77777777" w:rsidR="00B46B53" w:rsidRPr="0043656B" w:rsidRDefault="00B46B53" w:rsidP="0007459D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-0.16 (-0.69, 0.36)</w:t>
            </w:r>
          </w:p>
        </w:tc>
        <w:tc>
          <w:tcPr>
            <w:tcW w:w="1071" w:type="pct"/>
          </w:tcPr>
          <w:p w14:paraId="01F4DEA2" w14:textId="77777777" w:rsidR="00B46B53" w:rsidRPr="0043656B" w:rsidRDefault="00B46B53" w:rsidP="0007459D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13 (-0.14, 0.41)</w:t>
            </w:r>
          </w:p>
        </w:tc>
      </w:tr>
      <w:tr w:rsidR="00B46B53" w:rsidRPr="0043656B" w14:paraId="757D1020" w14:textId="77777777" w:rsidTr="0076512D">
        <w:tc>
          <w:tcPr>
            <w:tcW w:w="915" w:type="pct"/>
          </w:tcPr>
          <w:p w14:paraId="6A0E4E31" w14:textId="77777777" w:rsidR="00B46B53" w:rsidRPr="0043656B" w:rsidRDefault="00B46B53" w:rsidP="0007459D">
            <w:pPr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tb-PPP</w:t>
            </w:r>
          </w:p>
        </w:tc>
        <w:tc>
          <w:tcPr>
            <w:tcW w:w="1004" w:type="pct"/>
          </w:tcPr>
          <w:p w14:paraId="7D4C6E4A" w14:textId="77777777" w:rsidR="00B46B53" w:rsidRPr="0043656B" w:rsidRDefault="00B46B53" w:rsidP="0007459D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13 (-0.24, 0.49)</w:t>
            </w:r>
          </w:p>
        </w:tc>
        <w:tc>
          <w:tcPr>
            <w:tcW w:w="1004" w:type="pct"/>
          </w:tcPr>
          <w:p w14:paraId="783014E0" w14:textId="77777777" w:rsidR="00B46B53" w:rsidRPr="0043656B" w:rsidRDefault="00B46B53" w:rsidP="0007459D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01 (-0.03, 0.04)</w:t>
            </w:r>
          </w:p>
        </w:tc>
        <w:tc>
          <w:tcPr>
            <w:tcW w:w="1006" w:type="pct"/>
          </w:tcPr>
          <w:p w14:paraId="2B3FF5B9" w14:textId="77777777" w:rsidR="00B46B53" w:rsidRPr="0043656B" w:rsidRDefault="00B46B53" w:rsidP="0007459D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10 (-0.10, 0.30)</w:t>
            </w:r>
          </w:p>
        </w:tc>
        <w:tc>
          <w:tcPr>
            <w:tcW w:w="1071" w:type="pct"/>
          </w:tcPr>
          <w:p w14:paraId="4FC28BE1" w14:textId="77777777" w:rsidR="00B46B53" w:rsidRPr="0043656B" w:rsidRDefault="00B46B53" w:rsidP="0007459D">
            <w:pPr>
              <w:jc w:val="center"/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0.02 (-0.11, 0.14)</w:t>
            </w:r>
          </w:p>
        </w:tc>
      </w:tr>
      <w:tr w:rsidR="00B46B53" w:rsidRPr="0043656B" w14:paraId="14E8EA35" w14:textId="77777777" w:rsidTr="0076512D">
        <w:tc>
          <w:tcPr>
            <w:tcW w:w="5000" w:type="pct"/>
            <w:gridSpan w:val="5"/>
          </w:tcPr>
          <w:p w14:paraId="41BE7376" w14:textId="08005602" w:rsidR="00B46B53" w:rsidRPr="0043656B" w:rsidRDefault="00B46B53" w:rsidP="00B46B53">
            <w:pPr>
              <w:rPr>
                <w:sz w:val="20"/>
                <w:szCs w:val="20"/>
              </w:rPr>
            </w:pPr>
            <w:r w:rsidRPr="0043656B">
              <w:rPr>
                <w:sz w:val="20"/>
                <w:szCs w:val="20"/>
              </w:rPr>
              <w:t>Abbreviations:</w:t>
            </w:r>
            <w:r w:rsidRPr="0043656B">
              <w:rPr>
                <w:color w:val="2E2E2E"/>
                <w:sz w:val="20"/>
                <w:szCs w:val="20"/>
                <w:shd w:val="clear" w:color="auto" w:fill="FFFFFF"/>
              </w:rPr>
              <w:t xml:space="preserve"> </w:t>
            </w:r>
            <w:r w:rsidRPr="0043656B">
              <w:rPr>
                <w:color w:val="000000" w:themeColor="text1"/>
                <w:sz w:val="20"/>
                <w:szCs w:val="20"/>
              </w:rPr>
              <w:t xml:space="preserve">BCIPP = </w:t>
            </w:r>
            <w:r w:rsidRPr="0043656B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bis(1-chloro-2-propyl) phosphate; BDCIPP = </w:t>
            </w:r>
            <w:r w:rsidRPr="0043656B">
              <w:rPr>
                <w:color w:val="000000" w:themeColor="text1"/>
                <w:sz w:val="20"/>
                <w:szCs w:val="20"/>
              </w:rPr>
              <w:t xml:space="preserve">bis(1,3-dichloro-2-propyl) phosphate; </w:t>
            </w:r>
            <w:r w:rsidR="001338B3">
              <w:rPr>
                <w:color w:val="000000" w:themeColor="text1"/>
                <w:sz w:val="20"/>
                <w:szCs w:val="20"/>
              </w:rPr>
              <w:t>BW-GA = birth</w:t>
            </w:r>
            <w:r w:rsidR="00E562E5">
              <w:rPr>
                <w:color w:val="000000" w:themeColor="text1"/>
                <w:sz w:val="20"/>
                <w:szCs w:val="20"/>
              </w:rPr>
              <w:t xml:space="preserve"> </w:t>
            </w:r>
            <w:r w:rsidR="001338B3">
              <w:rPr>
                <w:color w:val="000000" w:themeColor="text1"/>
                <w:sz w:val="20"/>
                <w:szCs w:val="20"/>
              </w:rPr>
              <w:t xml:space="preserve">weight for gestational age; </w:t>
            </w:r>
            <w:r w:rsidRPr="0043656B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cm = centimeter; </w:t>
            </w:r>
            <w:r w:rsidRPr="0043656B">
              <w:rPr>
                <w:color w:val="000000" w:themeColor="text1"/>
                <w:sz w:val="20"/>
                <w:szCs w:val="20"/>
              </w:rPr>
              <w:t xml:space="preserve">DPHP = diphenyl phosphate; </w:t>
            </w:r>
            <w:r w:rsidRPr="0043656B">
              <w:rPr>
                <w:color w:val="000000" w:themeColor="text1"/>
                <w:sz w:val="20"/>
                <w:szCs w:val="20"/>
                <w:shd w:val="clear" w:color="auto" w:fill="FFFFFF"/>
              </w:rPr>
              <w:t>g = grams;</w:t>
            </w:r>
            <w:r w:rsidRPr="0043656B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 w:themeColor="text1"/>
                <w:sz w:val="20"/>
                <w:szCs w:val="20"/>
              </w:rPr>
              <w:t>ip</w:t>
            </w:r>
            <w:proofErr w:type="spellEnd"/>
            <w:r>
              <w:rPr>
                <w:color w:val="000000" w:themeColor="text1"/>
                <w:sz w:val="20"/>
                <w:szCs w:val="20"/>
              </w:rPr>
              <w:t>-PPP</w:t>
            </w:r>
            <w:r w:rsidRPr="0043656B">
              <w:rPr>
                <w:color w:val="000000" w:themeColor="text1"/>
                <w:sz w:val="20"/>
                <w:szCs w:val="20"/>
              </w:rPr>
              <w:t xml:space="preserve"> = isopropyl phenyl </w:t>
            </w:r>
            <w:proofErr w:type="spellStart"/>
            <w:r w:rsidRPr="0043656B">
              <w:rPr>
                <w:color w:val="000000" w:themeColor="text1"/>
                <w:sz w:val="20"/>
                <w:szCs w:val="20"/>
              </w:rPr>
              <w:t>phenyl</w:t>
            </w:r>
            <w:proofErr w:type="spellEnd"/>
            <w:r w:rsidRPr="0043656B">
              <w:rPr>
                <w:color w:val="000000" w:themeColor="text1"/>
                <w:sz w:val="20"/>
                <w:szCs w:val="20"/>
              </w:rPr>
              <w:t xml:space="preserve"> phosphate; </w:t>
            </w:r>
            <w:proofErr w:type="spellStart"/>
            <w:r w:rsidRPr="0043656B">
              <w:rPr>
                <w:color w:val="000000" w:themeColor="text1"/>
                <w:sz w:val="20"/>
                <w:szCs w:val="20"/>
              </w:rPr>
              <w:t>tb</w:t>
            </w:r>
            <w:proofErr w:type="spellEnd"/>
            <w:r w:rsidRPr="0043656B">
              <w:rPr>
                <w:color w:val="000000" w:themeColor="text1"/>
                <w:sz w:val="20"/>
                <w:szCs w:val="20"/>
              </w:rPr>
              <w:t>-PPP = tert-butyl-phenyl phenyl phosphate</w:t>
            </w:r>
          </w:p>
          <w:p w14:paraId="42605314" w14:textId="77777777" w:rsidR="00B46B53" w:rsidRDefault="00B46B53" w:rsidP="00B46B53">
            <w:pPr>
              <w:rPr>
                <w:sz w:val="20"/>
                <w:szCs w:val="20"/>
              </w:rPr>
            </w:pPr>
            <w:proofErr w:type="spellStart"/>
            <w:r w:rsidRPr="0043656B">
              <w:rPr>
                <w:sz w:val="20"/>
                <w:szCs w:val="20"/>
                <w:vertAlign w:val="superscript"/>
              </w:rPr>
              <w:t>a</w:t>
            </w:r>
            <w:proofErr w:type="spellEnd"/>
            <w:r w:rsidRPr="0043656B">
              <w:rPr>
                <w:sz w:val="20"/>
                <w:szCs w:val="20"/>
                <w:vertAlign w:val="superscript"/>
              </w:rPr>
              <w:t xml:space="preserve"> </w:t>
            </w:r>
            <w:r w:rsidRPr="0043656B">
              <w:rPr>
                <w:sz w:val="20"/>
                <w:szCs w:val="20"/>
              </w:rPr>
              <w:t>Adjusted for maternal pre-pregnancy BMI (kg/m</w:t>
            </w:r>
            <w:r w:rsidRPr="0043656B">
              <w:rPr>
                <w:sz w:val="20"/>
                <w:szCs w:val="20"/>
                <w:vertAlign w:val="superscript"/>
              </w:rPr>
              <w:t>2</w:t>
            </w:r>
            <w:r w:rsidRPr="0043656B">
              <w:rPr>
                <w:sz w:val="20"/>
                <w:szCs w:val="20"/>
              </w:rPr>
              <w:t>), parity (nulliparous vs. parous), maternal education level (high school diploma or less vs. some college, vs. Bachelor’s degree or higher), maternal race (white vs. non-white), maternal age (in years)</w:t>
            </w:r>
          </w:p>
          <w:p w14:paraId="53A5A648" w14:textId="4DC1DDCC" w:rsidR="00B46B53" w:rsidRPr="0043656B" w:rsidRDefault="00B46B53" w:rsidP="00B46B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 xml:space="preserve">c </w:t>
            </w:r>
            <w:r>
              <w:rPr>
                <w:sz w:val="20"/>
                <w:szCs w:val="20"/>
              </w:rPr>
              <w:t>Birth</w:t>
            </w:r>
            <w:r w:rsidR="007404F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weight for gestational age z-score based on 2017 US reference curves stratified by infant sex and maternal parity</w:t>
            </w:r>
          </w:p>
        </w:tc>
      </w:tr>
    </w:tbl>
    <w:p w14:paraId="71E07DA3" w14:textId="63C3D73E" w:rsidR="006970E7" w:rsidRDefault="006970E7">
      <w:pPr>
        <w:rPr>
          <w:sz w:val="20"/>
          <w:szCs w:val="20"/>
        </w:rPr>
      </w:pPr>
    </w:p>
    <w:p w14:paraId="5F0B2EA3" w14:textId="4F6B4661" w:rsidR="00E935FD" w:rsidRPr="0043656B" w:rsidRDefault="006970E7" w:rsidP="00770D66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0BDA7181" w14:textId="6FD03864" w:rsidR="00560662" w:rsidRDefault="002E0A27">
      <w:pPr>
        <w:rPr>
          <w:sz w:val="20"/>
          <w:szCs w:val="20"/>
        </w:rPr>
      </w:pPr>
      <w:r>
        <w:rPr>
          <w:sz w:val="20"/>
          <w:szCs w:val="20"/>
        </w:rPr>
        <w:lastRenderedPageBreak/>
        <w:t>Table S</w:t>
      </w:r>
      <w:r w:rsidR="00A732CD">
        <w:rPr>
          <w:sz w:val="20"/>
          <w:szCs w:val="20"/>
        </w:rPr>
        <w:t>8</w:t>
      </w:r>
      <w:r>
        <w:rPr>
          <w:sz w:val="20"/>
          <w:szCs w:val="20"/>
        </w:rPr>
        <w:t xml:space="preserve">. </w:t>
      </w:r>
      <w:proofErr w:type="spellStart"/>
      <w:r w:rsidR="002340F7">
        <w:rPr>
          <w:sz w:val="20"/>
          <w:szCs w:val="20"/>
        </w:rPr>
        <w:t>Adjusted</w:t>
      </w:r>
      <w:r w:rsidR="00A86D8A">
        <w:rPr>
          <w:sz w:val="20"/>
          <w:szCs w:val="20"/>
          <w:vertAlign w:val="superscript"/>
        </w:rPr>
        <w:t>a</w:t>
      </w:r>
      <w:proofErr w:type="spellEnd"/>
      <w:r w:rsidR="002340F7">
        <w:rPr>
          <w:sz w:val="20"/>
          <w:szCs w:val="20"/>
        </w:rPr>
        <w:t xml:space="preserve"> j</w:t>
      </w:r>
      <w:r w:rsidR="00560662">
        <w:rPr>
          <w:sz w:val="20"/>
          <w:szCs w:val="20"/>
        </w:rPr>
        <w:t>oint-exposure effect</w:t>
      </w:r>
      <w:r w:rsidR="002340F7">
        <w:rPr>
          <w:sz w:val="20"/>
          <w:szCs w:val="20"/>
        </w:rPr>
        <w:t xml:space="preserve">s </w:t>
      </w:r>
      <w:r w:rsidR="001E15F0">
        <w:rPr>
          <w:sz w:val="20"/>
          <w:szCs w:val="20"/>
        </w:rPr>
        <w:t xml:space="preserve">of </w:t>
      </w:r>
      <w:r w:rsidR="005D4B6C">
        <w:rPr>
          <w:sz w:val="20"/>
          <w:szCs w:val="20"/>
        </w:rPr>
        <w:t xml:space="preserve">OPEs </w:t>
      </w:r>
      <w:r w:rsidR="002340F7">
        <w:rPr>
          <w:sz w:val="20"/>
          <w:szCs w:val="20"/>
        </w:rPr>
        <w:t>(</w:t>
      </w:r>
      <w:r w:rsidR="002340F7" w:rsidRPr="00DA4078">
        <w:rPr>
          <w:rFonts w:ascii="Cambria Math" w:hAnsi="Cambria Math"/>
          <w:sz w:val="20"/>
          <w:szCs w:val="20"/>
        </w:rPr>
        <w:t>Ψ</w:t>
      </w:r>
      <w:r w:rsidR="002340F7">
        <w:rPr>
          <w:sz w:val="20"/>
          <w:szCs w:val="20"/>
        </w:rPr>
        <w:t>)</w:t>
      </w:r>
      <w:r w:rsidR="00A86D8A">
        <w:rPr>
          <w:sz w:val="20"/>
          <w:szCs w:val="20"/>
        </w:rPr>
        <w:t xml:space="preserve"> </w:t>
      </w:r>
      <w:r w:rsidR="00560662">
        <w:rPr>
          <w:sz w:val="20"/>
          <w:szCs w:val="20"/>
        </w:rPr>
        <w:t xml:space="preserve">on </w:t>
      </w:r>
      <w:r w:rsidR="00984FBC">
        <w:rPr>
          <w:sz w:val="20"/>
          <w:szCs w:val="20"/>
        </w:rPr>
        <w:t xml:space="preserve">z-standardized </w:t>
      </w:r>
      <w:r w:rsidR="00560662">
        <w:rPr>
          <w:sz w:val="20"/>
          <w:szCs w:val="20"/>
        </w:rPr>
        <w:t>birth outcomes</w:t>
      </w:r>
      <w:r w:rsidR="005D4B6C">
        <w:rPr>
          <w:sz w:val="20"/>
          <w:szCs w:val="20"/>
        </w:rPr>
        <w:t xml:space="preserve"> (95% confidence intervals)</w:t>
      </w:r>
      <w:r w:rsidR="00560662">
        <w:rPr>
          <w:sz w:val="20"/>
          <w:szCs w:val="20"/>
        </w:rPr>
        <w:t xml:space="preserve"> </w:t>
      </w:r>
      <w:r w:rsidR="00DD6B46">
        <w:rPr>
          <w:sz w:val="20"/>
          <w:szCs w:val="20"/>
        </w:rPr>
        <w:t xml:space="preserve">and </w:t>
      </w:r>
      <w:r w:rsidR="00C75206">
        <w:rPr>
          <w:sz w:val="20"/>
          <w:szCs w:val="20"/>
        </w:rPr>
        <w:t xml:space="preserve">expected outcome z-scores at each quartile (Q) of </w:t>
      </w:r>
      <w:r w:rsidR="000A069E">
        <w:rPr>
          <w:sz w:val="20"/>
          <w:szCs w:val="20"/>
        </w:rPr>
        <w:t>the OPE mixture</w:t>
      </w:r>
      <w:r w:rsidR="001D4E3E">
        <w:rPr>
          <w:sz w:val="20"/>
          <w:szCs w:val="20"/>
        </w:rPr>
        <w:t xml:space="preserve"> </w:t>
      </w:r>
      <w:r w:rsidR="00560662">
        <w:rPr>
          <w:sz w:val="20"/>
          <w:szCs w:val="20"/>
        </w:rPr>
        <w:t>estimated using quantile g-comput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8"/>
        <w:gridCol w:w="2158"/>
        <w:gridCol w:w="2158"/>
        <w:gridCol w:w="2158"/>
        <w:gridCol w:w="2158"/>
      </w:tblGrid>
      <w:tr w:rsidR="003E467E" w14:paraId="76C8FCA5" w14:textId="77777777" w:rsidTr="00DA4078">
        <w:tc>
          <w:tcPr>
            <w:tcW w:w="2158" w:type="dxa"/>
            <w:vAlign w:val="bottom"/>
          </w:tcPr>
          <w:p w14:paraId="54FCD2AE" w14:textId="47F9B20F" w:rsidR="003E467E" w:rsidRDefault="007850DA" w:rsidP="002D5E6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oint-exposure</w:t>
            </w:r>
          </w:p>
        </w:tc>
        <w:tc>
          <w:tcPr>
            <w:tcW w:w="2158" w:type="dxa"/>
            <w:vAlign w:val="bottom"/>
          </w:tcPr>
          <w:p w14:paraId="022B4717" w14:textId="3CA493F4" w:rsidR="003E467E" w:rsidRDefault="003E467E" w:rsidP="00DA4078">
            <w:pPr>
              <w:jc w:val="center"/>
              <w:rPr>
                <w:sz w:val="20"/>
                <w:szCs w:val="20"/>
              </w:rPr>
            </w:pPr>
            <w:r w:rsidRPr="00BA4008">
              <w:rPr>
                <w:b/>
                <w:bCs/>
                <w:sz w:val="20"/>
                <w:szCs w:val="20"/>
              </w:rPr>
              <w:t>Birth length (cm)</w:t>
            </w:r>
          </w:p>
        </w:tc>
        <w:tc>
          <w:tcPr>
            <w:tcW w:w="2158" w:type="dxa"/>
            <w:vAlign w:val="bottom"/>
          </w:tcPr>
          <w:p w14:paraId="5152E3B8" w14:textId="10CCBA08" w:rsidR="003E467E" w:rsidRDefault="003E467E" w:rsidP="00DA4078">
            <w:pPr>
              <w:jc w:val="center"/>
              <w:rPr>
                <w:sz w:val="20"/>
                <w:szCs w:val="20"/>
              </w:rPr>
            </w:pPr>
            <w:r w:rsidRPr="00BA4008">
              <w:rPr>
                <w:b/>
                <w:bCs/>
                <w:sz w:val="20"/>
                <w:szCs w:val="20"/>
              </w:rPr>
              <w:t>Ponderal index (g/cm</w:t>
            </w:r>
            <w:r w:rsidRPr="00BA4008">
              <w:rPr>
                <w:b/>
                <w:bCs/>
                <w:sz w:val="20"/>
                <w:szCs w:val="20"/>
                <w:vertAlign w:val="superscript"/>
              </w:rPr>
              <w:t>3</w:t>
            </w:r>
            <w:r w:rsidRPr="00BA4008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158" w:type="dxa"/>
            <w:vAlign w:val="bottom"/>
          </w:tcPr>
          <w:p w14:paraId="73F6E3AF" w14:textId="190975D6" w:rsidR="003E467E" w:rsidRDefault="003E467E" w:rsidP="00DA4078">
            <w:pPr>
              <w:jc w:val="center"/>
              <w:rPr>
                <w:sz w:val="20"/>
                <w:szCs w:val="20"/>
              </w:rPr>
            </w:pPr>
            <w:r w:rsidRPr="00BA4008">
              <w:rPr>
                <w:b/>
                <w:bCs/>
                <w:sz w:val="20"/>
                <w:szCs w:val="20"/>
              </w:rPr>
              <w:t>Gestational age at delivery</w:t>
            </w:r>
          </w:p>
        </w:tc>
        <w:tc>
          <w:tcPr>
            <w:tcW w:w="2158" w:type="dxa"/>
            <w:vAlign w:val="bottom"/>
          </w:tcPr>
          <w:p w14:paraId="6189993F" w14:textId="32E5C203" w:rsidR="003E467E" w:rsidRDefault="003E467E" w:rsidP="00DA4078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W-</w:t>
            </w:r>
            <w:proofErr w:type="spellStart"/>
            <w:r>
              <w:rPr>
                <w:b/>
                <w:bCs/>
                <w:sz w:val="20"/>
                <w:szCs w:val="20"/>
              </w:rPr>
              <w:t>GA</w:t>
            </w:r>
            <w:r w:rsidR="007D78AE">
              <w:rPr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  <w:r w:rsidRPr="00BA4008">
              <w:rPr>
                <w:b/>
                <w:bCs/>
                <w:sz w:val="20"/>
                <w:szCs w:val="20"/>
              </w:rPr>
              <w:t xml:space="preserve"> (z-score)</w:t>
            </w:r>
          </w:p>
        </w:tc>
      </w:tr>
      <w:tr w:rsidR="003E467E" w14:paraId="0423BD09" w14:textId="77777777" w:rsidTr="003E467E">
        <w:tc>
          <w:tcPr>
            <w:tcW w:w="2158" w:type="dxa"/>
          </w:tcPr>
          <w:p w14:paraId="62B47D47" w14:textId="629AF558" w:rsidR="003E467E" w:rsidRPr="00DA4078" w:rsidRDefault="00911903" w:rsidP="003E467E">
            <w:pPr>
              <w:rPr>
                <w:rFonts w:ascii="Cambria Math" w:hAnsi="Cambria Math"/>
                <w:sz w:val="20"/>
                <w:szCs w:val="20"/>
                <w:vertAlign w:val="superscript"/>
              </w:rPr>
            </w:pPr>
            <w:proofErr w:type="spellStart"/>
            <w:r w:rsidRPr="00047BFA">
              <w:rPr>
                <w:rFonts w:ascii="Cambria Math" w:hAnsi="Cambria Math"/>
                <w:sz w:val="20"/>
                <w:szCs w:val="20"/>
              </w:rPr>
              <w:t>Ψ</w:t>
            </w:r>
            <w:r w:rsidR="00085AF8">
              <w:rPr>
                <w:rFonts w:ascii="Cambria Math" w:hAnsi="Cambria Math"/>
                <w:sz w:val="20"/>
                <w:szCs w:val="20"/>
                <w:vertAlign w:val="superscript"/>
              </w:rPr>
              <w:t>c</w:t>
            </w:r>
            <w:proofErr w:type="spellEnd"/>
          </w:p>
          <w:p w14:paraId="498B5DD1" w14:textId="72736B7A" w:rsidR="00911903" w:rsidRPr="00DA4078" w:rsidRDefault="00911903" w:rsidP="003E467E">
            <w:pPr>
              <w:rPr>
                <w:sz w:val="20"/>
                <w:szCs w:val="20"/>
                <w:vertAlign w:val="superscript"/>
              </w:rPr>
            </w:pPr>
            <w:r w:rsidRPr="00DA4078">
              <w:rPr>
                <w:sz w:val="20"/>
                <w:szCs w:val="20"/>
              </w:rPr>
              <w:t>Q1</w:t>
            </w:r>
            <w:r w:rsidR="00085AF8">
              <w:rPr>
                <w:sz w:val="20"/>
                <w:szCs w:val="20"/>
                <w:vertAlign w:val="superscript"/>
              </w:rPr>
              <w:t>d</w:t>
            </w:r>
          </w:p>
          <w:p w14:paraId="32984828" w14:textId="56FBD7BB" w:rsidR="00911903" w:rsidRPr="00DA4078" w:rsidRDefault="00911903" w:rsidP="003E467E">
            <w:pPr>
              <w:rPr>
                <w:sz w:val="20"/>
                <w:szCs w:val="20"/>
                <w:vertAlign w:val="superscript"/>
              </w:rPr>
            </w:pPr>
            <w:r w:rsidRPr="00DA4078">
              <w:rPr>
                <w:sz w:val="20"/>
                <w:szCs w:val="20"/>
              </w:rPr>
              <w:t>Q2</w:t>
            </w:r>
          </w:p>
          <w:p w14:paraId="423FC32B" w14:textId="77777777" w:rsidR="00911903" w:rsidRPr="00DA4078" w:rsidRDefault="00911903" w:rsidP="003E467E">
            <w:pPr>
              <w:rPr>
                <w:sz w:val="20"/>
                <w:szCs w:val="20"/>
              </w:rPr>
            </w:pPr>
            <w:r w:rsidRPr="00DA4078">
              <w:rPr>
                <w:sz w:val="20"/>
                <w:szCs w:val="20"/>
              </w:rPr>
              <w:t>Q3</w:t>
            </w:r>
          </w:p>
          <w:p w14:paraId="17914253" w14:textId="64944028" w:rsidR="00911903" w:rsidRDefault="00911903" w:rsidP="003E467E">
            <w:pPr>
              <w:rPr>
                <w:sz w:val="20"/>
                <w:szCs w:val="20"/>
              </w:rPr>
            </w:pPr>
            <w:r w:rsidRPr="00DA4078">
              <w:rPr>
                <w:sz w:val="20"/>
                <w:szCs w:val="20"/>
              </w:rPr>
              <w:t>Q4</w:t>
            </w:r>
          </w:p>
        </w:tc>
        <w:tc>
          <w:tcPr>
            <w:tcW w:w="2158" w:type="dxa"/>
          </w:tcPr>
          <w:p w14:paraId="4F981F2C" w14:textId="77777777" w:rsidR="003E467E" w:rsidRDefault="009820FE" w:rsidP="007D78A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0 (-1.21, 0.42)</w:t>
            </w:r>
          </w:p>
          <w:p w14:paraId="23B2D867" w14:textId="6441D092" w:rsidR="0082262F" w:rsidRDefault="000145B1" w:rsidP="007D78A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 (</w:t>
            </w:r>
            <w:r w:rsidR="002F6B3E">
              <w:rPr>
                <w:sz w:val="20"/>
                <w:szCs w:val="20"/>
              </w:rPr>
              <w:t>-0.29, 1.34</w:t>
            </w:r>
            <w:r>
              <w:rPr>
                <w:sz w:val="20"/>
                <w:szCs w:val="20"/>
              </w:rPr>
              <w:t>)</w:t>
            </w:r>
          </w:p>
          <w:p w14:paraId="1EEDDD9E" w14:textId="5D57E657" w:rsidR="000145B1" w:rsidRDefault="00D54DDB" w:rsidP="007D78A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 (</w:t>
            </w:r>
            <w:r w:rsidR="0008343B">
              <w:rPr>
                <w:sz w:val="20"/>
                <w:szCs w:val="20"/>
              </w:rPr>
              <w:t>-0.68, 0.95</w:t>
            </w:r>
            <w:r>
              <w:rPr>
                <w:sz w:val="20"/>
                <w:szCs w:val="20"/>
              </w:rPr>
              <w:t>)</w:t>
            </w:r>
          </w:p>
          <w:p w14:paraId="54904C67" w14:textId="77777777" w:rsidR="00C554F0" w:rsidRDefault="00C554F0" w:rsidP="007D78A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7 (</w:t>
            </w:r>
            <w:r w:rsidR="0070734D">
              <w:rPr>
                <w:sz w:val="20"/>
                <w:szCs w:val="20"/>
              </w:rPr>
              <w:t>-1.08, 0.55</w:t>
            </w:r>
            <w:r>
              <w:rPr>
                <w:sz w:val="20"/>
                <w:szCs w:val="20"/>
              </w:rPr>
              <w:t>)</w:t>
            </w:r>
          </w:p>
          <w:p w14:paraId="3AAA31B6" w14:textId="42384AB5" w:rsidR="0070734D" w:rsidRDefault="0070734D" w:rsidP="00DA40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7 (-2.30, 0.96)</w:t>
            </w:r>
          </w:p>
        </w:tc>
        <w:tc>
          <w:tcPr>
            <w:tcW w:w="2158" w:type="dxa"/>
          </w:tcPr>
          <w:p w14:paraId="57F997E3" w14:textId="77777777" w:rsidR="003E467E" w:rsidRDefault="009820FE" w:rsidP="007D78A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 (</w:t>
            </w:r>
            <w:r w:rsidR="00170E24">
              <w:rPr>
                <w:sz w:val="20"/>
                <w:szCs w:val="20"/>
              </w:rPr>
              <w:t>-0.41, 1.19</w:t>
            </w:r>
            <w:r>
              <w:rPr>
                <w:sz w:val="20"/>
                <w:szCs w:val="20"/>
              </w:rPr>
              <w:t>)</w:t>
            </w:r>
          </w:p>
          <w:p w14:paraId="0FAAD1FB" w14:textId="77777777" w:rsidR="00146E2E" w:rsidRDefault="00EB35E5" w:rsidP="007D78A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7 (-1.56, 0.03)</w:t>
            </w:r>
          </w:p>
          <w:p w14:paraId="4D550408" w14:textId="6385EA8A" w:rsidR="00B068F1" w:rsidRDefault="00760B2E" w:rsidP="007D78A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8 (-</w:t>
            </w:r>
            <w:r w:rsidR="0008343B">
              <w:rPr>
                <w:sz w:val="20"/>
                <w:szCs w:val="20"/>
              </w:rPr>
              <w:t>1.17, 0.42</w:t>
            </w:r>
            <w:r>
              <w:rPr>
                <w:sz w:val="20"/>
                <w:szCs w:val="20"/>
              </w:rPr>
              <w:t>)</w:t>
            </w:r>
          </w:p>
          <w:p w14:paraId="745036A6" w14:textId="77777777" w:rsidR="00760B2E" w:rsidRDefault="005C1150" w:rsidP="007D78A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 (-0.78, 0.81)</w:t>
            </w:r>
          </w:p>
          <w:p w14:paraId="2E41D881" w14:textId="4B80CB32" w:rsidR="005C1150" w:rsidRDefault="005C1150" w:rsidP="00DA40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 (-1.19, 2.00)</w:t>
            </w:r>
          </w:p>
        </w:tc>
        <w:tc>
          <w:tcPr>
            <w:tcW w:w="2158" w:type="dxa"/>
          </w:tcPr>
          <w:p w14:paraId="7A5D3600" w14:textId="77777777" w:rsidR="003E467E" w:rsidRDefault="00170E24" w:rsidP="007D78A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 (-0.77, 1.10)</w:t>
            </w:r>
          </w:p>
          <w:p w14:paraId="472072E7" w14:textId="273A42F6" w:rsidR="00B068F1" w:rsidRDefault="00B068F1" w:rsidP="007D78A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2</w:t>
            </w:r>
            <w:r w:rsidR="00D32087">
              <w:rPr>
                <w:sz w:val="20"/>
                <w:szCs w:val="20"/>
              </w:rPr>
              <w:t xml:space="preserve"> (-1.26, 0.61)</w:t>
            </w:r>
          </w:p>
          <w:p w14:paraId="145FF130" w14:textId="7B60F45E" w:rsidR="00760B2E" w:rsidRDefault="00760B2E" w:rsidP="00760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6 (-</w:t>
            </w:r>
            <w:r w:rsidR="00D32087">
              <w:rPr>
                <w:sz w:val="20"/>
                <w:szCs w:val="20"/>
              </w:rPr>
              <w:t>1.09, 0.77</w:t>
            </w:r>
            <w:r>
              <w:rPr>
                <w:sz w:val="20"/>
                <w:szCs w:val="20"/>
              </w:rPr>
              <w:t>)</w:t>
            </w:r>
          </w:p>
          <w:p w14:paraId="3FB4774F" w14:textId="77777777" w:rsidR="00760B2E" w:rsidRDefault="00760B2E" w:rsidP="00760B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 (-0.92, 0.94)</w:t>
            </w:r>
          </w:p>
          <w:p w14:paraId="2F1B87FC" w14:textId="0951E65F" w:rsidR="00B068F1" w:rsidRDefault="00760B2E" w:rsidP="00DA40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 (-1.69, 2.04)</w:t>
            </w:r>
          </w:p>
        </w:tc>
        <w:tc>
          <w:tcPr>
            <w:tcW w:w="2158" w:type="dxa"/>
          </w:tcPr>
          <w:p w14:paraId="48995D62" w14:textId="77777777" w:rsidR="003E467E" w:rsidRDefault="00170E24" w:rsidP="007D78A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5 (</w:t>
            </w:r>
            <w:r w:rsidR="000F7204">
              <w:rPr>
                <w:sz w:val="20"/>
                <w:szCs w:val="20"/>
              </w:rPr>
              <w:t>-1.11, 0.20</w:t>
            </w:r>
            <w:r>
              <w:rPr>
                <w:sz w:val="20"/>
                <w:szCs w:val="20"/>
              </w:rPr>
              <w:t>)</w:t>
            </w:r>
          </w:p>
          <w:p w14:paraId="09CC37F7" w14:textId="77777777" w:rsidR="005C1150" w:rsidRDefault="005C1150" w:rsidP="007D78A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 (</w:t>
            </w:r>
            <w:r w:rsidR="00372FD1">
              <w:rPr>
                <w:sz w:val="20"/>
                <w:szCs w:val="20"/>
              </w:rPr>
              <w:t>-0.39, 0.93</w:t>
            </w:r>
            <w:r>
              <w:rPr>
                <w:sz w:val="20"/>
                <w:szCs w:val="20"/>
              </w:rPr>
              <w:t>)</w:t>
            </w:r>
          </w:p>
          <w:p w14:paraId="714B50B4" w14:textId="2DF5388F" w:rsidR="00372FD1" w:rsidRDefault="00372FD1" w:rsidP="007D78A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 (</w:t>
            </w:r>
            <w:r w:rsidR="003A682E">
              <w:rPr>
                <w:sz w:val="20"/>
                <w:szCs w:val="20"/>
              </w:rPr>
              <w:t>-0.84, 0.47</w:t>
            </w:r>
            <w:r>
              <w:rPr>
                <w:sz w:val="20"/>
                <w:szCs w:val="20"/>
              </w:rPr>
              <w:t>)</w:t>
            </w:r>
          </w:p>
          <w:p w14:paraId="689CE0BB" w14:textId="77777777" w:rsidR="00372FD1" w:rsidRDefault="00372FD1" w:rsidP="007D78A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4 (-1.29, 0.02)</w:t>
            </w:r>
          </w:p>
          <w:p w14:paraId="4E3C8E16" w14:textId="0A2CD254" w:rsidR="00372FD1" w:rsidRDefault="00372FD1" w:rsidP="00DA40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9 (-2.41, 0.22)</w:t>
            </w:r>
          </w:p>
        </w:tc>
      </w:tr>
      <w:tr w:rsidR="00A86D8A" w14:paraId="3D9EAF7B" w14:textId="77777777" w:rsidTr="000A069E">
        <w:tc>
          <w:tcPr>
            <w:tcW w:w="10790" w:type="dxa"/>
            <w:gridSpan w:val="5"/>
          </w:tcPr>
          <w:p w14:paraId="73714EA7" w14:textId="76BCD2DF" w:rsidR="00A86D8A" w:rsidRDefault="00A86D8A" w:rsidP="003E46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breviations:</w:t>
            </w:r>
            <w:r w:rsidR="00372FD1">
              <w:rPr>
                <w:sz w:val="20"/>
                <w:szCs w:val="20"/>
              </w:rPr>
              <w:t xml:space="preserve"> BW-GA = birth</w:t>
            </w:r>
            <w:r w:rsidR="0040743B">
              <w:rPr>
                <w:sz w:val="20"/>
                <w:szCs w:val="20"/>
              </w:rPr>
              <w:t xml:space="preserve"> </w:t>
            </w:r>
            <w:r w:rsidR="00372FD1">
              <w:rPr>
                <w:sz w:val="20"/>
                <w:szCs w:val="20"/>
              </w:rPr>
              <w:t>weight for gestational age</w:t>
            </w:r>
            <w:r w:rsidR="0040743B">
              <w:rPr>
                <w:sz w:val="20"/>
                <w:szCs w:val="20"/>
              </w:rPr>
              <w:t xml:space="preserve">; cm = centimeter; </w:t>
            </w:r>
            <w:r w:rsidR="00F02245">
              <w:rPr>
                <w:sz w:val="20"/>
                <w:szCs w:val="20"/>
              </w:rPr>
              <w:t>g = grams</w:t>
            </w:r>
          </w:p>
          <w:p w14:paraId="7A11C7AA" w14:textId="77777777" w:rsidR="00A86D8A" w:rsidRDefault="000426A3" w:rsidP="003E467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  <w:vertAlign w:val="superscript"/>
              </w:rPr>
              <w:t>a</w:t>
            </w:r>
            <w:proofErr w:type="spellEnd"/>
            <w:r w:rsidRPr="0043656B">
              <w:rPr>
                <w:sz w:val="20"/>
                <w:szCs w:val="20"/>
              </w:rPr>
              <w:t xml:space="preserve"> Adjusted for maternal pre-pregnancy BMI (kg/m</w:t>
            </w:r>
            <w:r w:rsidRPr="0043656B">
              <w:rPr>
                <w:sz w:val="20"/>
                <w:szCs w:val="20"/>
                <w:vertAlign w:val="superscript"/>
              </w:rPr>
              <w:t>2</w:t>
            </w:r>
            <w:r w:rsidRPr="0043656B">
              <w:rPr>
                <w:sz w:val="20"/>
                <w:szCs w:val="20"/>
              </w:rPr>
              <w:t>), parity (nulliparous vs. parous), maternal education level (high school diploma or less vs. some college, vs. Bachelor’s degree or higher), maternal race (white vs. non-white), maternal age (in years)</w:t>
            </w:r>
          </w:p>
          <w:p w14:paraId="5E4EDFFC" w14:textId="2E6C4BB3" w:rsidR="000426A3" w:rsidRDefault="000426A3" w:rsidP="003E46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b</w:t>
            </w:r>
            <w:r w:rsidR="00853CB8">
              <w:rPr>
                <w:sz w:val="20"/>
                <w:szCs w:val="20"/>
              </w:rPr>
              <w:t xml:space="preserve"> Birth</w:t>
            </w:r>
            <w:r w:rsidR="002C6F8F">
              <w:rPr>
                <w:sz w:val="20"/>
                <w:szCs w:val="20"/>
              </w:rPr>
              <w:t xml:space="preserve"> </w:t>
            </w:r>
            <w:r w:rsidR="00853CB8">
              <w:rPr>
                <w:sz w:val="20"/>
                <w:szCs w:val="20"/>
              </w:rPr>
              <w:t>weight for gestational age z-score based on 2017 US reference curves stratified by infant sex and maternal parity</w:t>
            </w:r>
          </w:p>
          <w:p w14:paraId="0BA0D29E" w14:textId="08D04486" w:rsidR="00563992" w:rsidRPr="00563992" w:rsidRDefault="00563992" w:rsidP="003E46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c</w:t>
            </w:r>
            <w:r>
              <w:rPr>
                <w:sz w:val="20"/>
                <w:szCs w:val="20"/>
              </w:rPr>
              <w:t xml:space="preserve"> Estimated effect of increasing all OPE metabolites by one quartile</w:t>
            </w:r>
          </w:p>
          <w:p w14:paraId="7885BC88" w14:textId="04A44EB6" w:rsidR="00853CB8" w:rsidRPr="00853CB8" w:rsidRDefault="00563992" w:rsidP="003E46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d</w:t>
            </w:r>
            <w:r w:rsidR="00853CB8">
              <w:rPr>
                <w:sz w:val="20"/>
                <w:szCs w:val="20"/>
              </w:rPr>
              <w:t xml:space="preserve"> Expected</w:t>
            </w:r>
            <w:r w:rsidR="00C8054D">
              <w:rPr>
                <w:sz w:val="20"/>
                <w:szCs w:val="20"/>
              </w:rPr>
              <w:t xml:space="preserve"> </w:t>
            </w:r>
            <w:r w:rsidR="009E35CC">
              <w:rPr>
                <w:sz w:val="20"/>
                <w:szCs w:val="20"/>
              </w:rPr>
              <w:t>outcome z-scores</w:t>
            </w:r>
            <w:r w:rsidR="00F94CFC">
              <w:rPr>
                <w:sz w:val="20"/>
                <w:szCs w:val="20"/>
              </w:rPr>
              <w:t xml:space="preserve"> at each quartile </w:t>
            </w:r>
            <w:r w:rsidR="001D4E3E">
              <w:rPr>
                <w:sz w:val="20"/>
                <w:szCs w:val="20"/>
              </w:rPr>
              <w:t>of exposure</w:t>
            </w:r>
          </w:p>
        </w:tc>
      </w:tr>
    </w:tbl>
    <w:p w14:paraId="3024B767" w14:textId="77777777" w:rsidR="00770D66" w:rsidRDefault="00770D66">
      <w:pPr>
        <w:rPr>
          <w:sz w:val="20"/>
          <w:szCs w:val="20"/>
        </w:rPr>
      </w:pPr>
    </w:p>
    <w:p w14:paraId="1892049C" w14:textId="77777777" w:rsidR="00770D66" w:rsidRDefault="00770D66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34C7806E" w14:textId="6BD2AD5E" w:rsidR="00770D66" w:rsidRDefault="00770D66" w:rsidP="00770D66">
      <w:bookmarkStart w:id="0" w:name="_GoBack"/>
      <w:r w:rsidRPr="00E54DAB">
        <w:rPr>
          <w:b/>
          <w:bCs/>
        </w:rPr>
        <w:lastRenderedPageBreak/>
        <w:t>Table</w:t>
      </w:r>
      <w:bookmarkEnd w:id="0"/>
      <w:r w:rsidRPr="00E54DAB">
        <w:rPr>
          <w:b/>
          <w:bCs/>
        </w:rPr>
        <w:t xml:space="preserve"> S</w:t>
      </w:r>
      <w:r w:rsidR="00A732CD">
        <w:rPr>
          <w:b/>
          <w:bCs/>
        </w:rPr>
        <w:t>9</w:t>
      </w:r>
      <w:r>
        <w:t xml:space="preserve">. </w:t>
      </w:r>
      <w:proofErr w:type="spellStart"/>
      <w:r>
        <w:t>Adjusted</w:t>
      </w:r>
      <w:r>
        <w:rPr>
          <w:vertAlign w:val="superscript"/>
        </w:rPr>
        <w:t>a</w:t>
      </w:r>
      <w:proofErr w:type="spellEnd"/>
      <w:r>
        <w:t xml:space="preserve"> differences (95% confidence intervals) in z-standardized cord blood biomarker concentrations per standard deviation increase in covariate-</w:t>
      </w:r>
      <w:proofErr w:type="spellStart"/>
      <w:r>
        <w:t>adjusted</w:t>
      </w:r>
      <w:r>
        <w:rPr>
          <w:vertAlign w:val="superscript"/>
        </w:rPr>
        <w:t>b</w:t>
      </w:r>
      <w:proofErr w:type="spellEnd"/>
      <w:r>
        <w:t xml:space="preserve"> urinary organophosphate ester metabolite latent factors estimated using structural equation regression models 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801"/>
        <w:gridCol w:w="2515"/>
        <w:gridCol w:w="2515"/>
        <w:gridCol w:w="2518"/>
        <w:gridCol w:w="6"/>
      </w:tblGrid>
      <w:tr w:rsidR="00770D66" w:rsidRPr="001E35E1" w14:paraId="50BFFCD2" w14:textId="77777777" w:rsidTr="000A069E">
        <w:trPr>
          <w:gridAfter w:val="1"/>
          <w:wAfter w:w="6" w:type="dxa"/>
        </w:trPr>
        <w:tc>
          <w:tcPr>
            <w:tcW w:w="1801" w:type="dxa"/>
            <w:tcBorders>
              <w:bottom w:val="single" w:sz="4" w:space="0" w:color="auto"/>
            </w:tcBorders>
            <w:vAlign w:val="bottom"/>
          </w:tcPr>
          <w:p w14:paraId="6496D8CC" w14:textId="77777777" w:rsidR="00770D66" w:rsidRPr="001E35E1" w:rsidRDefault="00770D66" w:rsidP="00DA4078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nalyte</w:t>
            </w:r>
          </w:p>
        </w:tc>
        <w:tc>
          <w:tcPr>
            <w:tcW w:w="2515" w:type="dxa"/>
            <w:vAlign w:val="bottom"/>
          </w:tcPr>
          <w:p w14:paraId="0A07E5FA" w14:textId="77777777" w:rsidR="00770D66" w:rsidRPr="001E35E1" w:rsidRDefault="00770D66" w:rsidP="000A069E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sulin (SD)</w:t>
            </w:r>
          </w:p>
        </w:tc>
        <w:tc>
          <w:tcPr>
            <w:tcW w:w="2515" w:type="dxa"/>
            <w:vAlign w:val="bottom"/>
          </w:tcPr>
          <w:p w14:paraId="6C0E4F74" w14:textId="77777777" w:rsidR="00770D66" w:rsidRPr="001E35E1" w:rsidRDefault="00770D66" w:rsidP="000A069E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eptin (SD)</w:t>
            </w:r>
          </w:p>
        </w:tc>
        <w:tc>
          <w:tcPr>
            <w:tcW w:w="2518" w:type="dxa"/>
            <w:vAlign w:val="bottom"/>
          </w:tcPr>
          <w:p w14:paraId="7C0B18B6" w14:textId="77777777" w:rsidR="00770D66" w:rsidRPr="00FF7895" w:rsidRDefault="00770D66" w:rsidP="000A069E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diponectin (SD)</w:t>
            </w:r>
          </w:p>
        </w:tc>
      </w:tr>
      <w:tr w:rsidR="00770D66" w:rsidRPr="001E35E1" w14:paraId="06CB0FF2" w14:textId="77777777" w:rsidTr="000A069E">
        <w:trPr>
          <w:gridAfter w:val="1"/>
          <w:wAfter w:w="6" w:type="dxa"/>
        </w:trPr>
        <w:tc>
          <w:tcPr>
            <w:tcW w:w="1801" w:type="dxa"/>
          </w:tcPr>
          <w:p w14:paraId="7052E41F" w14:textId="77777777" w:rsidR="00770D66" w:rsidRPr="001E35E1" w:rsidRDefault="00770D66" w:rsidP="000A069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CIPP </w:t>
            </w:r>
          </w:p>
        </w:tc>
        <w:tc>
          <w:tcPr>
            <w:tcW w:w="2515" w:type="dxa"/>
          </w:tcPr>
          <w:p w14:paraId="37065F51" w14:textId="77777777" w:rsidR="00770D66" w:rsidRPr="00F47788" w:rsidRDefault="00770D66" w:rsidP="000A06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8 (-0.59, 0.02)</w:t>
            </w:r>
          </w:p>
        </w:tc>
        <w:tc>
          <w:tcPr>
            <w:tcW w:w="2515" w:type="dxa"/>
          </w:tcPr>
          <w:p w14:paraId="0A836931" w14:textId="77777777" w:rsidR="00770D66" w:rsidRPr="00F47788" w:rsidRDefault="00770D66" w:rsidP="000A06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0 (-0.77, 0.17)</w:t>
            </w:r>
          </w:p>
        </w:tc>
        <w:tc>
          <w:tcPr>
            <w:tcW w:w="2518" w:type="dxa"/>
          </w:tcPr>
          <w:p w14:paraId="6E672A34" w14:textId="77777777" w:rsidR="00770D66" w:rsidRPr="00F47788" w:rsidRDefault="00770D66" w:rsidP="000A06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 (-0.17, 0.67)</w:t>
            </w:r>
          </w:p>
        </w:tc>
      </w:tr>
      <w:tr w:rsidR="00770D66" w:rsidRPr="001E35E1" w14:paraId="09137A31" w14:textId="77777777" w:rsidTr="000A069E">
        <w:trPr>
          <w:gridAfter w:val="1"/>
          <w:wAfter w:w="6" w:type="dxa"/>
        </w:trPr>
        <w:tc>
          <w:tcPr>
            <w:tcW w:w="1801" w:type="dxa"/>
          </w:tcPr>
          <w:p w14:paraId="372F5E8D" w14:textId="77777777" w:rsidR="00770D66" w:rsidRDefault="00770D66" w:rsidP="000A069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DCIPP</w:t>
            </w:r>
          </w:p>
        </w:tc>
        <w:tc>
          <w:tcPr>
            <w:tcW w:w="2515" w:type="dxa"/>
          </w:tcPr>
          <w:p w14:paraId="2F4B246F" w14:textId="0C51E670" w:rsidR="00770D66" w:rsidRPr="00F47788" w:rsidRDefault="00770D66" w:rsidP="000A06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7 (-0.62, -0.13)</w:t>
            </w:r>
          </w:p>
        </w:tc>
        <w:tc>
          <w:tcPr>
            <w:tcW w:w="2515" w:type="dxa"/>
          </w:tcPr>
          <w:p w14:paraId="70C18EA9" w14:textId="3D0210C2" w:rsidR="00770D66" w:rsidRPr="00F47788" w:rsidRDefault="00770D66" w:rsidP="000A06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4 (-0.39, -0.08)</w:t>
            </w:r>
          </w:p>
        </w:tc>
        <w:tc>
          <w:tcPr>
            <w:tcW w:w="2518" w:type="dxa"/>
          </w:tcPr>
          <w:p w14:paraId="4C8AEF84" w14:textId="77777777" w:rsidR="00770D66" w:rsidRPr="00F47788" w:rsidRDefault="00770D66" w:rsidP="000A069E">
            <w:pPr>
              <w:jc w:val="center"/>
              <w:rPr>
                <w:sz w:val="20"/>
                <w:szCs w:val="20"/>
              </w:rPr>
            </w:pPr>
            <w:r w:rsidRPr="00F47788">
              <w:rPr>
                <w:sz w:val="20"/>
                <w:szCs w:val="20"/>
              </w:rPr>
              <w:t>0.16 (-0.06, 0.38)</w:t>
            </w:r>
          </w:p>
        </w:tc>
      </w:tr>
      <w:tr w:rsidR="00770D66" w:rsidRPr="001E35E1" w14:paraId="57E0FA47" w14:textId="77777777" w:rsidTr="000A069E">
        <w:trPr>
          <w:gridAfter w:val="1"/>
          <w:wAfter w:w="6" w:type="dxa"/>
        </w:trPr>
        <w:tc>
          <w:tcPr>
            <w:tcW w:w="1801" w:type="dxa"/>
          </w:tcPr>
          <w:p w14:paraId="4B43581B" w14:textId="77777777" w:rsidR="00770D66" w:rsidRDefault="00770D66" w:rsidP="000A069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PHP</w:t>
            </w:r>
          </w:p>
        </w:tc>
        <w:tc>
          <w:tcPr>
            <w:tcW w:w="2515" w:type="dxa"/>
          </w:tcPr>
          <w:p w14:paraId="7197E763" w14:textId="77777777" w:rsidR="00770D66" w:rsidRPr="00F47788" w:rsidRDefault="00770D66" w:rsidP="000A069E">
            <w:pPr>
              <w:jc w:val="center"/>
              <w:rPr>
                <w:sz w:val="20"/>
                <w:szCs w:val="20"/>
              </w:rPr>
            </w:pPr>
            <w:r w:rsidRPr="00F47788">
              <w:rPr>
                <w:sz w:val="20"/>
                <w:szCs w:val="20"/>
              </w:rPr>
              <w:t>-0.23 (-0.50, 0.04)</w:t>
            </w:r>
          </w:p>
        </w:tc>
        <w:tc>
          <w:tcPr>
            <w:tcW w:w="2515" w:type="dxa"/>
          </w:tcPr>
          <w:p w14:paraId="6B94AA29" w14:textId="77777777" w:rsidR="00770D66" w:rsidRPr="00F47788" w:rsidRDefault="00770D66" w:rsidP="000A06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 (-0.18, 0.72)</w:t>
            </w:r>
          </w:p>
        </w:tc>
        <w:tc>
          <w:tcPr>
            <w:tcW w:w="2518" w:type="dxa"/>
          </w:tcPr>
          <w:p w14:paraId="4150E7FF" w14:textId="77777777" w:rsidR="00770D66" w:rsidRPr="00F47788" w:rsidRDefault="00770D66" w:rsidP="000A069E">
            <w:pPr>
              <w:jc w:val="center"/>
              <w:rPr>
                <w:sz w:val="20"/>
                <w:szCs w:val="20"/>
              </w:rPr>
            </w:pPr>
            <w:r w:rsidRPr="00F47788">
              <w:rPr>
                <w:sz w:val="20"/>
                <w:szCs w:val="20"/>
              </w:rPr>
              <w:t>-0.25 (-0.55, 0.05)</w:t>
            </w:r>
          </w:p>
        </w:tc>
      </w:tr>
      <w:tr w:rsidR="00770D66" w:rsidRPr="001E35E1" w14:paraId="40209856" w14:textId="77777777" w:rsidTr="000A069E">
        <w:trPr>
          <w:gridAfter w:val="1"/>
          <w:wAfter w:w="6" w:type="dxa"/>
        </w:trPr>
        <w:tc>
          <w:tcPr>
            <w:tcW w:w="1801" w:type="dxa"/>
          </w:tcPr>
          <w:p w14:paraId="6CEE4B0F" w14:textId="77777777" w:rsidR="00770D66" w:rsidRDefault="00770D66" w:rsidP="000A069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p</w:t>
            </w:r>
            <w:proofErr w:type="spellEnd"/>
            <w:r>
              <w:rPr>
                <w:sz w:val="20"/>
                <w:szCs w:val="20"/>
              </w:rPr>
              <w:t>-PPP</w:t>
            </w:r>
          </w:p>
        </w:tc>
        <w:tc>
          <w:tcPr>
            <w:tcW w:w="2515" w:type="dxa"/>
          </w:tcPr>
          <w:p w14:paraId="0CC2736A" w14:textId="77777777" w:rsidR="00770D66" w:rsidRPr="00F47788" w:rsidRDefault="00770D66" w:rsidP="000A06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 (-0.30, 0.32)</w:t>
            </w:r>
          </w:p>
        </w:tc>
        <w:tc>
          <w:tcPr>
            <w:tcW w:w="2515" w:type="dxa"/>
          </w:tcPr>
          <w:p w14:paraId="1AD271D1" w14:textId="77777777" w:rsidR="00770D66" w:rsidRPr="00F47788" w:rsidRDefault="00770D66" w:rsidP="000A06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 (-0.39, 0.83)</w:t>
            </w:r>
          </w:p>
        </w:tc>
        <w:tc>
          <w:tcPr>
            <w:tcW w:w="2518" w:type="dxa"/>
          </w:tcPr>
          <w:p w14:paraId="16651D45" w14:textId="77777777" w:rsidR="00770D66" w:rsidRPr="00F47788" w:rsidRDefault="00770D66" w:rsidP="000A06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8 (-0.91, 0.14)</w:t>
            </w:r>
          </w:p>
        </w:tc>
      </w:tr>
      <w:tr w:rsidR="00770D66" w:rsidRPr="001E35E1" w14:paraId="54E95AC6" w14:textId="77777777" w:rsidTr="000A069E">
        <w:trPr>
          <w:gridAfter w:val="1"/>
          <w:wAfter w:w="6" w:type="dxa"/>
        </w:trPr>
        <w:tc>
          <w:tcPr>
            <w:tcW w:w="1801" w:type="dxa"/>
          </w:tcPr>
          <w:p w14:paraId="3D8104E4" w14:textId="77777777" w:rsidR="00770D66" w:rsidRDefault="00770D66" w:rsidP="000A069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-PPP</w:t>
            </w:r>
          </w:p>
        </w:tc>
        <w:tc>
          <w:tcPr>
            <w:tcW w:w="2515" w:type="dxa"/>
          </w:tcPr>
          <w:p w14:paraId="19A57D04" w14:textId="1349B38D" w:rsidR="00770D66" w:rsidRPr="00F47788" w:rsidRDefault="00770D66" w:rsidP="000A06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8 (-0.76, -0.20)</w:t>
            </w:r>
          </w:p>
        </w:tc>
        <w:tc>
          <w:tcPr>
            <w:tcW w:w="2515" w:type="dxa"/>
          </w:tcPr>
          <w:p w14:paraId="7CB9C24A" w14:textId="77777777" w:rsidR="00770D66" w:rsidRPr="00F47788" w:rsidRDefault="00770D66" w:rsidP="000A06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1 (-0.65, 0.03)</w:t>
            </w:r>
          </w:p>
        </w:tc>
        <w:tc>
          <w:tcPr>
            <w:tcW w:w="2518" w:type="dxa"/>
          </w:tcPr>
          <w:p w14:paraId="7D5F87CA" w14:textId="77777777" w:rsidR="00770D66" w:rsidRPr="00F47788" w:rsidRDefault="00770D66" w:rsidP="000A06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 (-0.18, 0.84)</w:t>
            </w:r>
          </w:p>
        </w:tc>
      </w:tr>
      <w:tr w:rsidR="00770D66" w:rsidRPr="001E35E1" w14:paraId="29721A85" w14:textId="77777777" w:rsidTr="000A069E">
        <w:tc>
          <w:tcPr>
            <w:tcW w:w="9355" w:type="dxa"/>
            <w:gridSpan w:val="5"/>
          </w:tcPr>
          <w:p w14:paraId="64D8B1A5" w14:textId="77777777" w:rsidR="00770D66" w:rsidRDefault="00770D66" w:rsidP="000A069E">
            <w:pPr>
              <w:rPr>
                <w:color w:val="000000" w:themeColor="text1"/>
                <w:sz w:val="20"/>
                <w:szCs w:val="20"/>
              </w:rPr>
            </w:pPr>
            <w:r w:rsidRPr="001E35E1">
              <w:rPr>
                <w:sz w:val="20"/>
                <w:szCs w:val="20"/>
              </w:rPr>
              <w:t>Abbreviations:</w:t>
            </w:r>
            <w:r w:rsidRPr="001E35E1">
              <w:rPr>
                <w:color w:val="2E2E2E"/>
                <w:sz w:val="20"/>
                <w:szCs w:val="20"/>
                <w:shd w:val="clear" w:color="auto" w:fill="FFFFFF"/>
              </w:rPr>
              <w:t xml:space="preserve"> </w:t>
            </w:r>
            <w:r w:rsidRPr="00894582">
              <w:rPr>
                <w:color w:val="000000" w:themeColor="text1"/>
                <w:sz w:val="20"/>
                <w:szCs w:val="20"/>
              </w:rPr>
              <w:t xml:space="preserve">BCIPP = </w:t>
            </w:r>
            <w:r w:rsidRPr="00894582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bis(1-chloro-2-propyl) phosphate; BDCIPP = </w:t>
            </w:r>
            <w:r w:rsidRPr="00894582">
              <w:rPr>
                <w:color w:val="000000" w:themeColor="text1"/>
                <w:sz w:val="20"/>
                <w:szCs w:val="20"/>
              </w:rPr>
              <w:t>bis(1,3-dichloro-2-propyl) phosphate;</w:t>
            </w:r>
            <w:r w:rsidRPr="00894582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DPHP</w:t>
            </w:r>
            <w:r w:rsidRPr="00894582">
              <w:rPr>
                <w:color w:val="000000" w:themeColor="text1"/>
                <w:sz w:val="20"/>
                <w:szCs w:val="20"/>
              </w:rPr>
              <w:t xml:space="preserve"> = diphenyl phosphate </w:t>
            </w:r>
            <w:proofErr w:type="spellStart"/>
            <w:r w:rsidRPr="00894582">
              <w:rPr>
                <w:color w:val="000000" w:themeColor="text1"/>
                <w:sz w:val="20"/>
                <w:szCs w:val="20"/>
              </w:rPr>
              <w:t>ip</w:t>
            </w:r>
            <w:proofErr w:type="spellEnd"/>
            <w:r w:rsidRPr="00894582">
              <w:rPr>
                <w:color w:val="000000" w:themeColor="text1"/>
                <w:sz w:val="20"/>
                <w:szCs w:val="20"/>
              </w:rPr>
              <w:t xml:space="preserve">-PPP = isopropyl phenyl </w:t>
            </w:r>
            <w:proofErr w:type="spellStart"/>
            <w:r w:rsidRPr="00894582">
              <w:rPr>
                <w:color w:val="000000" w:themeColor="text1"/>
                <w:sz w:val="20"/>
                <w:szCs w:val="20"/>
              </w:rPr>
              <w:t>phenyl</w:t>
            </w:r>
            <w:proofErr w:type="spellEnd"/>
            <w:r w:rsidRPr="00894582">
              <w:rPr>
                <w:color w:val="000000" w:themeColor="text1"/>
                <w:sz w:val="20"/>
                <w:szCs w:val="20"/>
              </w:rPr>
              <w:t xml:space="preserve"> phosphate; </w:t>
            </w:r>
            <w:r>
              <w:rPr>
                <w:color w:val="000000" w:themeColor="text1"/>
                <w:sz w:val="20"/>
                <w:szCs w:val="20"/>
              </w:rPr>
              <w:t>SD = standard deviation; tb-PPP</w:t>
            </w:r>
            <w:r w:rsidRPr="00894582">
              <w:rPr>
                <w:color w:val="000000" w:themeColor="text1"/>
                <w:sz w:val="20"/>
                <w:szCs w:val="20"/>
              </w:rPr>
              <w:t xml:space="preserve"> = </w:t>
            </w:r>
            <w:proofErr w:type="spellStart"/>
            <w:r w:rsidRPr="00894582">
              <w:rPr>
                <w:color w:val="000000" w:themeColor="text1"/>
                <w:sz w:val="20"/>
                <w:szCs w:val="20"/>
              </w:rPr>
              <w:t>tert</w:t>
            </w:r>
            <w:proofErr w:type="spellEnd"/>
            <w:r w:rsidRPr="00894582">
              <w:rPr>
                <w:color w:val="000000" w:themeColor="text1"/>
                <w:sz w:val="20"/>
                <w:szCs w:val="20"/>
              </w:rPr>
              <w:t xml:space="preserve">-butyl phenyl </w:t>
            </w:r>
            <w:proofErr w:type="spellStart"/>
            <w:r w:rsidRPr="00894582">
              <w:rPr>
                <w:color w:val="000000" w:themeColor="text1"/>
                <w:sz w:val="20"/>
                <w:szCs w:val="20"/>
              </w:rPr>
              <w:t>phenyl</w:t>
            </w:r>
            <w:proofErr w:type="spellEnd"/>
            <w:r w:rsidRPr="00894582">
              <w:rPr>
                <w:color w:val="000000" w:themeColor="text1"/>
                <w:sz w:val="20"/>
                <w:szCs w:val="20"/>
              </w:rPr>
              <w:t xml:space="preserve"> phosphate</w:t>
            </w:r>
          </w:p>
          <w:p w14:paraId="682403FF" w14:textId="77777777" w:rsidR="00770D66" w:rsidRPr="00D545CB" w:rsidRDefault="00770D66" w:rsidP="000A069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 xml:space="preserve"> Models adjusted for maternal pre-pregnancy BMI, parity, and maternal education level</w:t>
            </w:r>
          </w:p>
          <w:p w14:paraId="48BA2D8B" w14:textId="77777777" w:rsidR="00770D66" w:rsidRPr="00911D0F" w:rsidRDefault="00770D66" w:rsidP="000A069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 xml:space="preserve">b </w:t>
            </w:r>
            <w:r>
              <w:rPr>
                <w:sz w:val="20"/>
                <w:szCs w:val="20"/>
              </w:rPr>
              <w:t>Factor adjusted for time of sample collection (hours; centered at noon) and season (winter vs. other)</w:t>
            </w:r>
          </w:p>
        </w:tc>
      </w:tr>
    </w:tbl>
    <w:p w14:paraId="36D031FD" w14:textId="0B9CC72F" w:rsidR="00DE6C56" w:rsidRDefault="00E935FD">
      <w:pPr>
        <w:rPr>
          <w:sz w:val="20"/>
          <w:szCs w:val="20"/>
        </w:rPr>
        <w:sectPr w:rsidR="00DE6C56" w:rsidSect="00A34C1E">
          <w:pgSz w:w="12240" w:h="15840"/>
          <w:pgMar w:top="720" w:right="720" w:bottom="720" w:left="720" w:header="720" w:footer="720" w:gutter="0"/>
          <w:cols w:space="720"/>
          <w:docGrid w:linePitch="360"/>
        </w:sectPr>
      </w:pPr>
      <w:r>
        <w:rPr>
          <w:sz w:val="20"/>
          <w:szCs w:val="20"/>
        </w:rPr>
        <w:br w:type="page"/>
      </w:r>
    </w:p>
    <w:p w14:paraId="3A54D6DE" w14:textId="2D52960B" w:rsidR="006970E7" w:rsidRDefault="006970E7">
      <w:pPr>
        <w:rPr>
          <w:sz w:val="20"/>
          <w:szCs w:val="20"/>
        </w:rPr>
      </w:pPr>
      <w:r>
        <w:rPr>
          <w:noProof/>
          <w:sz w:val="20"/>
          <w:szCs w:val="20"/>
          <w:lang w:val="en-PH" w:eastAsia="en-PH"/>
        </w:rPr>
        <w:lastRenderedPageBreak/>
        <w:drawing>
          <wp:inline distT="0" distB="0" distL="0" distR="0" wp14:anchorId="1B4D3D6A" wp14:editId="5F7F2F9D">
            <wp:extent cx="8078525" cy="3523135"/>
            <wp:effectExtent l="0" t="0" r="0" b="1270"/>
            <wp:docPr id="1" name="Picture 1" descr="C:\Users\jkuip\AppData\Local\Microsoft\Windows\INetCache\Content.MSO\58E2C686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kuip\AppData\Local\Microsoft\Windows\INetCache\Content.MSO\58E2C686.tmp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81192" cy="35242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4596B8" w14:textId="77777777" w:rsidR="00084D98" w:rsidRDefault="00084D98">
      <w:pPr>
        <w:rPr>
          <w:b/>
          <w:bCs/>
          <w:sz w:val="20"/>
          <w:szCs w:val="20"/>
        </w:rPr>
      </w:pPr>
    </w:p>
    <w:p w14:paraId="7840D2D8" w14:textId="491E5C9B" w:rsidR="00110767" w:rsidRDefault="006970E7" w:rsidP="00DE6C56">
      <w:pPr>
        <w:rPr>
          <w:sz w:val="20"/>
          <w:szCs w:val="20"/>
        </w:rPr>
      </w:pPr>
      <w:r w:rsidRPr="006970E7">
        <w:rPr>
          <w:b/>
          <w:bCs/>
          <w:sz w:val="20"/>
          <w:szCs w:val="20"/>
        </w:rPr>
        <w:t>Figure S1</w:t>
      </w:r>
      <w:r>
        <w:rPr>
          <w:sz w:val="20"/>
          <w:szCs w:val="20"/>
        </w:rPr>
        <w:t xml:space="preserve">. </w:t>
      </w:r>
      <w:r w:rsidR="00084D98">
        <w:rPr>
          <w:sz w:val="20"/>
          <w:szCs w:val="20"/>
        </w:rPr>
        <w:t xml:space="preserve">Multiple-indicators-multiple-causes </w:t>
      </w:r>
      <w:r w:rsidR="00B035D5">
        <w:rPr>
          <w:sz w:val="20"/>
          <w:szCs w:val="20"/>
        </w:rPr>
        <w:t xml:space="preserve">(MIMIC) </w:t>
      </w:r>
      <w:r w:rsidR="00084D98">
        <w:rPr>
          <w:sz w:val="20"/>
          <w:szCs w:val="20"/>
        </w:rPr>
        <w:t xml:space="preserve">model of </w:t>
      </w:r>
      <w:r w:rsidR="00142264">
        <w:rPr>
          <w:sz w:val="20"/>
          <w:szCs w:val="20"/>
        </w:rPr>
        <w:t xml:space="preserve">urinary </w:t>
      </w:r>
      <w:r w:rsidR="00084D98">
        <w:rPr>
          <w:sz w:val="20"/>
          <w:szCs w:val="20"/>
        </w:rPr>
        <w:t>organophosphate ester metabolite concentrations and infant birth outcomes. Model loadings (λ) and indirect effects (γ) estimated among all 90 women with available urine samples. Associations</w:t>
      </w:r>
      <w:r w:rsidR="00727120">
        <w:rPr>
          <w:sz w:val="20"/>
          <w:szCs w:val="20"/>
        </w:rPr>
        <w:t xml:space="preserve"> (β)</w:t>
      </w:r>
      <w:r w:rsidR="00084D98">
        <w:rPr>
          <w:sz w:val="20"/>
          <w:szCs w:val="20"/>
        </w:rPr>
        <w:t xml:space="preserve"> </w:t>
      </w:r>
      <w:r w:rsidR="00727120">
        <w:rPr>
          <w:sz w:val="20"/>
          <w:szCs w:val="20"/>
        </w:rPr>
        <w:t>of the latent factor (</w:t>
      </w:r>
      <w:r w:rsidR="00727120">
        <w:rPr>
          <w:i/>
          <w:iCs/>
          <w:sz w:val="20"/>
          <w:szCs w:val="20"/>
        </w:rPr>
        <w:t>F</w:t>
      </w:r>
      <w:r w:rsidR="00727120">
        <w:rPr>
          <w:sz w:val="20"/>
          <w:szCs w:val="20"/>
        </w:rPr>
        <w:t>) with birth outcomes estimated using robust full-information maximum likelihood. Model error represented by ε</w:t>
      </w:r>
      <w:r w:rsidR="00727120">
        <w:rPr>
          <w:sz w:val="20"/>
          <w:szCs w:val="20"/>
          <w:vertAlign w:val="subscript"/>
        </w:rPr>
        <w:t>0</w:t>
      </w:r>
      <w:r w:rsidR="00727120">
        <w:rPr>
          <w:sz w:val="20"/>
          <w:szCs w:val="20"/>
        </w:rPr>
        <w:t>.</w:t>
      </w:r>
    </w:p>
    <w:p w14:paraId="42519E1F" w14:textId="77777777" w:rsidR="005E4E12" w:rsidRDefault="00EF3AB5">
      <w:pPr>
        <w:rPr>
          <w:sz w:val="20"/>
          <w:szCs w:val="20"/>
        </w:rPr>
        <w:sectPr w:rsidR="005E4E12" w:rsidSect="00DE6C56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  <w:r>
        <w:rPr>
          <w:sz w:val="20"/>
          <w:szCs w:val="20"/>
        </w:rPr>
        <w:br w:type="page"/>
      </w:r>
    </w:p>
    <w:p w14:paraId="54E0B347" w14:textId="5A3E9005" w:rsidR="00EF3AB5" w:rsidRDefault="002146E8" w:rsidP="00DE6C56">
      <w:pPr>
        <w:rPr>
          <w:sz w:val="20"/>
          <w:szCs w:val="20"/>
        </w:rPr>
      </w:pPr>
      <w:r>
        <w:rPr>
          <w:noProof/>
          <w:sz w:val="20"/>
          <w:szCs w:val="20"/>
          <w:lang w:val="en-PH" w:eastAsia="en-PH"/>
        </w:rPr>
        <w:lastRenderedPageBreak/>
        <w:drawing>
          <wp:inline distT="0" distB="0" distL="0" distR="0" wp14:anchorId="4FA42280" wp14:editId="31E28615">
            <wp:extent cx="5581650" cy="43053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Weights.tif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8958" b="16297"/>
                    <a:stretch/>
                  </pic:blipFill>
                  <pic:spPr bwMode="auto">
                    <a:xfrm>
                      <a:off x="0" y="0"/>
                      <a:ext cx="5581650" cy="43053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D27F918" w14:textId="73B131A7" w:rsidR="001A5A97" w:rsidRDefault="00A654D7" w:rsidP="00DE6C56">
      <w:pPr>
        <w:rPr>
          <w:sz w:val="20"/>
          <w:szCs w:val="20"/>
        </w:rPr>
      </w:pPr>
      <w:r w:rsidRPr="00DA4078">
        <w:rPr>
          <w:b/>
          <w:bCs/>
          <w:sz w:val="20"/>
          <w:szCs w:val="20"/>
        </w:rPr>
        <w:t>Figure S2</w:t>
      </w:r>
      <w:r>
        <w:rPr>
          <w:sz w:val="20"/>
          <w:szCs w:val="20"/>
        </w:rPr>
        <w:t>. OPE metabolite-specific weights indicating proportion contribution</w:t>
      </w:r>
      <w:r w:rsidR="000A069E">
        <w:rPr>
          <w:sz w:val="20"/>
          <w:szCs w:val="20"/>
        </w:rPr>
        <w:t>s</w:t>
      </w:r>
      <w:r>
        <w:rPr>
          <w:sz w:val="20"/>
          <w:szCs w:val="20"/>
        </w:rPr>
        <w:t xml:space="preserve"> to </w:t>
      </w:r>
      <w:r w:rsidR="000A069E">
        <w:rPr>
          <w:sz w:val="20"/>
          <w:szCs w:val="20"/>
        </w:rPr>
        <w:t xml:space="preserve">the OPE </w:t>
      </w:r>
      <w:r w:rsidR="005E2669">
        <w:rPr>
          <w:sz w:val="20"/>
          <w:szCs w:val="20"/>
        </w:rPr>
        <w:t>mixture effect</w:t>
      </w:r>
      <w:r w:rsidR="000A069E">
        <w:rPr>
          <w:sz w:val="20"/>
          <w:szCs w:val="20"/>
        </w:rPr>
        <w:t xml:space="preserve"> in the negative or positive</w:t>
      </w:r>
      <w:r w:rsidR="005E2669">
        <w:rPr>
          <w:sz w:val="20"/>
          <w:szCs w:val="20"/>
        </w:rPr>
        <w:t xml:space="preserve"> direction. Shading of bars indicates</w:t>
      </w:r>
      <w:r w:rsidR="00F9779E">
        <w:rPr>
          <w:sz w:val="20"/>
          <w:szCs w:val="20"/>
        </w:rPr>
        <w:t xml:space="preserve"> strength of directional association</w:t>
      </w:r>
      <w:r w:rsidR="00B16698">
        <w:rPr>
          <w:sz w:val="20"/>
          <w:szCs w:val="20"/>
        </w:rPr>
        <w:t xml:space="preserve">. Birth length (A), </w:t>
      </w:r>
      <w:r w:rsidR="00234BCC">
        <w:rPr>
          <w:sz w:val="20"/>
          <w:szCs w:val="20"/>
        </w:rPr>
        <w:t>ponderal index (B), gestational age at delivery (C), and birth weight for gestational age</w:t>
      </w:r>
      <w:r w:rsidR="000A069E">
        <w:rPr>
          <w:sz w:val="20"/>
          <w:szCs w:val="20"/>
        </w:rPr>
        <w:t xml:space="preserve"> (D)</w:t>
      </w:r>
      <w:r w:rsidR="00234BCC">
        <w:rPr>
          <w:sz w:val="20"/>
          <w:szCs w:val="20"/>
        </w:rPr>
        <w:t xml:space="preserve">. </w:t>
      </w:r>
    </w:p>
    <w:p w14:paraId="357EBDC7" w14:textId="77777777" w:rsidR="001A5A97" w:rsidRDefault="001A5A97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2B34E893" w14:textId="44BDBB1A" w:rsidR="005E4E12" w:rsidRDefault="007E15E0" w:rsidP="00DE6C56">
      <w:pPr>
        <w:rPr>
          <w:sz w:val="20"/>
          <w:szCs w:val="20"/>
        </w:rPr>
      </w:pPr>
      <w:r>
        <w:rPr>
          <w:noProof/>
          <w:sz w:val="20"/>
          <w:szCs w:val="20"/>
          <w:lang w:val="en-PH" w:eastAsia="en-PH"/>
        </w:rPr>
        <w:lastRenderedPageBreak/>
        <w:drawing>
          <wp:inline distT="0" distB="0" distL="0" distR="0" wp14:anchorId="119F2DFA" wp14:editId="39BDE317">
            <wp:extent cx="7132743" cy="553402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si.tif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7500"/>
                    <a:stretch/>
                  </pic:blipFill>
                  <pic:spPr bwMode="auto">
                    <a:xfrm>
                      <a:off x="0" y="0"/>
                      <a:ext cx="7150007" cy="55474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DBFB4CE" w14:textId="543FF78C" w:rsidR="007E15E0" w:rsidRPr="0043656B" w:rsidRDefault="007E15E0" w:rsidP="00DE6C56">
      <w:pPr>
        <w:rPr>
          <w:sz w:val="20"/>
          <w:szCs w:val="20"/>
        </w:rPr>
      </w:pPr>
      <w:r w:rsidRPr="00DA4078">
        <w:rPr>
          <w:b/>
          <w:bCs/>
          <w:sz w:val="20"/>
          <w:szCs w:val="20"/>
        </w:rPr>
        <w:t>Figure S3</w:t>
      </w:r>
      <w:r>
        <w:rPr>
          <w:sz w:val="20"/>
          <w:szCs w:val="20"/>
        </w:rPr>
        <w:t xml:space="preserve">. </w:t>
      </w:r>
      <w:r w:rsidR="004C69A6">
        <w:rPr>
          <w:sz w:val="20"/>
          <w:szCs w:val="20"/>
        </w:rPr>
        <w:t xml:space="preserve">Expected birth outcome z-score </w:t>
      </w:r>
      <w:r w:rsidR="001D1D9A">
        <w:rPr>
          <w:sz w:val="20"/>
          <w:szCs w:val="20"/>
        </w:rPr>
        <w:t xml:space="preserve">associated with quartile increases in </w:t>
      </w:r>
      <w:r w:rsidR="000A069E">
        <w:rPr>
          <w:sz w:val="20"/>
          <w:szCs w:val="20"/>
        </w:rPr>
        <w:t>the</w:t>
      </w:r>
      <w:r w:rsidR="001D1D9A">
        <w:rPr>
          <w:sz w:val="20"/>
          <w:szCs w:val="20"/>
        </w:rPr>
        <w:t xml:space="preserve"> OPE </w:t>
      </w:r>
      <w:r w:rsidR="000A069E">
        <w:rPr>
          <w:sz w:val="20"/>
          <w:szCs w:val="20"/>
        </w:rPr>
        <w:t>mixture</w:t>
      </w:r>
      <w:r w:rsidR="001D1D9A">
        <w:rPr>
          <w:sz w:val="20"/>
          <w:szCs w:val="20"/>
        </w:rPr>
        <w:t>. Birth length (A), ponderal index (B), gestational age at delivery (C), and birth weight for gestational age</w:t>
      </w:r>
      <w:r w:rsidR="000A069E">
        <w:rPr>
          <w:sz w:val="20"/>
          <w:szCs w:val="20"/>
        </w:rPr>
        <w:t xml:space="preserve"> (D)</w:t>
      </w:r>
      <w:r w:rsidR="001D1D9A">
        <w:rPr>
          <w:sz w:val="20"/>
          <w:szCs w:val="20"/>
        </w:rPr>
        <w:t>.</w:t>
      </w:r>
    </w:p>
    <w:sectPr w:rsidR="007E15E0" w:rsidRPr="0043656B" w:rsidSect="005E4E1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trackRevisions/>
  <w:defaultTabStop w:val="144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_new&lt;/Style&gt;&lt;LeftDelim&gt;{&lt;/LeftDelim&gt;&lt;RightDelim&gt;}&lt;/RightDelim&gt;&lt;FontName&gt;Arial&lt;/FontName&gt;&lt;FontSize&gt;11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e5wtpfrntaadte95sgxp0tnddpt5d9z2fww&quot;&gt;OPFR&lt;record-ids&gt;&lt;item&gt;15&lt;/item&gt;&lt;item&gt;118&lt;/item&gt;&lt;item&gt;119&lt;/item&gt;&lt;item&gt;120&lt;/item&gt;&lt;item&gt;121&lt;/item&gt;&lt;item&gt;123&lt;/item&gt;&lt;item&gt;124&lt;/item&gt;&lt;item&gt;131&lt;/item&gt;&lt;item&gt;133&lt;/item&gt;&lt;item&gt;134&lt;/item&gt;&lt;/record-ids&gt;&lt;/item&gt;&lt;/Libraries&gt;"/>
    <w:docVar w:name="Total_Editing_Time" w:val="2"/>
  </w:docVars>
  <w:rsids>
    <w:rsidRoot w:val="000130E9"/>
    <w:rsid w:val="00005098"/>
    <w:rsid w:val="000130E9"/>
    <w:rsid w:val="000145B1"/>
    <w:rsid w:val="00023262"/>
    <w:rsid w:val="00031378"/>
    <w:rsid w:val="00031AE2"/>
    <w:rsid w:val="00034668"/>
    <w:rsid w:val="000408ED"/>
    <w:rsid w:val="000426A3"/>
    <w:rsid w:val="00045F5E"/>
    <w:rsid w:val="00051A0B"/>
    <w:rsid w:val="00052499"/>
    <w:rsid w:val="0005346D"/>
    <w:rsid w:val="00055785"/>
    <w:rsid w:val="0005615F"/>
    <w:rsid w:val="00061B31"/>
    <w:rsid w:val="00065931"/>
    <w:rsid w:val="000713BF"/>
    <w:rsid w:val="0007459D"/>
    <w:rsid w:val="00082DCD"/>
    <w:rsid w:val="0008343B"/>
    <w:rsid w:val="00084C13"/>
    <w:rsid w:val="00084D98"/>
    <w:rsid w:val="00085AF8"/>
    <w:rsid w:val="00092D42"/>
    <w:rsid w:val="000A069E"/>
    <w:rsid w:val="000A085C"/>
    <w:rsid w:val="000B0730"/>
    <w:rsid w:val="000B3D06"/>
    <w:rsid w:val="000B6ED0"/>
    <w:rsid w:val="000C11A9"/>
    <w:rsid w:val="000C4A79"/>
    <w:rsid w:val="000C5F2A"/>
    <w:rsid w:val="000E27D5"/>
    <w:rsid w:val="000E547C"/>
    <w:rsid w:val="000E7AB9"/>
    <w:rsid w:val="000F4802"/>
    <w:rsid w:val="000F7204"/>
    <w:rsid w:val="00105C81"/>
    <w:rsid w:val="00110767"/>
    <w:rsid w:val="001320FB"/>
    <w:rsid w:val="001338B3"/>
    <w:rsid w:val="0013557F"/>
    <w:rsid w:val="00135EF2"/>
    <w:rsid w:val="001374D9"/>
    <w:rsid w:val="00137668"/>
    <w:rsid w:val="00142264"/>
    <w:rsid w:val="001428D5"/>
    <w:rsid w:val="00146E2E"/>
    <w:rsid w:val="001547F5"/>
    <w:rsid w:val="00156188"/>
    <w:rsid w:val="0015732F"/>
    <w:rsid w:val="00157D64"/>
    <w:rsid w:val="00165D28"/>
    <w:rsid w:val="00167CA5"/>
    <w:rsid w:val="00170029"/>
    <w:rsid w:val="00170919"/>
    <w:rsid w:val="00170E24"/>
    <w:rsid w:val="00174190"/>
    <w:rsid w:val="00174884"/>
    <w:rsid w:val="00175922"/>
    <w:rsid w:val="00180FFF"/>
    <w:rsid w:val="0018170A"/>
    <w:rsid w:val="00182435"/>
    <w:rsid w:val="00185ECB"/>
    <w:rsid w:val="001902D9"/>
    <w:rsid w:val="001902F0"/>
    <w:rsid w:val="001A1B9C"/>
    <w:rsid w:val="001A3A38"/>
    <w:rsid w:val="001A5A97"/>
    <w:rsid w:val="001B200A"/>
    <w:rsid w:val="001B28C4"/>
    <w:rsid w:val="001B78FD"/>
    <w:rsid w:val="001C41CB"/>
    <w:rsid w:val="001D1D9A"/>
    <w:rsid w:val="001D4E3E"/>
    <w:rsid w:val="001D699E"/>
    <w:rsid w:val="001E15F0"/>
    <w:rsid w:val="001E35E1"/>
    <w:rsid w:val="001E71F6"/>
    <w:rsid w:val="001E76A4"/>
    <w:rsid w:val="001F23B8"/>
    <w:rsid w:val="001F6A57"/>
    <w:rsid w:val="00207C47"/>
    <w:rsid w:val="002146E8"/>
    <w:rsid w:val="002339D1"/>
    <w:rsid w:val="00233C7E"/>
    <w:rsid w:val="002340F7"/>
    <w:rsid w:val="00234BCC"/>
    <w:rsid w:val="00235831"/>
    <w:rsid w:val="00236DFC"/>
    <w:rsid w:val="002429EF"/>
    <w:rsid w:val="002473B0"/>
    <w:rsid w:val="002512EB"/>
    <w:rsid w:val="00255A2F"/>
    <w:rsid w:val="00260FAF"/>
    <w:rsid w:val="00280638"/>
    <w:rsid w:val="00284508"/>
    <w:rsid w:val="002C58FA"/>
    <w:rsid w:val="002C6F8F"/>
    <w:rsid w:val="002C717B"/>
    <w:rsid w:val="002D5E61"/>
    <w:rsid w:val="002D7675"/>
    <w:rsid w:val="002E0A27"/>
    <w:rsid w:val="002E0E3C"/>
    <w:rsid w:val="002E61F4"/>
    <w:rsid w:val="002F1E5D"/>
    <w:rsid w:val="002F6B3E"/>
    <w:rsid w:val="00301A97"/>
    <w:rsid w:val="00302C6A"/>
    <w:rsid w:val="003045C9"/>
    <w:rsid w:val="00310779"/>
    <w:rsid w:val="00326F21"/>
    <w:rsid w:val="00331338"/>
    <w:rsid w:val="00340BC5"/>
    <w:rsid w:val="003521AF"/>
    <w:rsid w:val="00362E19"/>
    <w:rsid w:val="00363EC9"/>
    <w:rsid w:val="00371825"/>
    <w:rsid w:val="00372A90"/>
    <w:rsid w:val="00372FD1"/>
    <w:rsid w:val="00385552"/>
    <w:rsid w:val="003A09C9"/>
    <w:rsid w:val="003A1CDB"/>
    <w:rsid w:val="003A682E"/>
    <w:rsid w:val="003B1839"/>
    <w:rsid w:val="003B3976"/>
    <w:rsid w:val="003C106D"/>
    <w:rsid w:val="003C3B43"/>
    <w:rsid w:val="003D16B9"/>
    <w:rsid w:val="003E213C"/>
    <w:rsid w:val="003E3A5B"/>
    <w:rsid w:val="003E467E"/>
    <w:rsid w:val="00401C4B"/>
    <w:rsid w:val="00403340"/>
    <w:rsid w:val="0040578D"/>
    <w:rsid w:val="00405CF8"/>
    <w:rsid w:val="0040743B"/>
    <w:rsid w:val="00407D41"/>
    <w:rsid w:val="00410F54"/>
    <w:rsid w:val="00425340"/>
    <w:rsid w:val="0043656B"/>
    <w:rsid w:val="00460381"/>
    <w:rsid w:val="00474A1D"/>
    <w:rsid w:val="00483299"/>
    <w:rsid w:val="004908C5"/>
    <w:rsid w:val="0049587B"/>
    <w:rsid w:val="004A2588"/>
    <w:rsid w:val="004A7AF1"/>
    <w:rsid w:val="004A7C12"/>
    <w:rsid w:val="004B3C33"/>
    <w:rsid w:val="004B4B3C"/>
    <w:rsid w:val="004B774B"/>
    <w:rsid w:val="004C69A6"/>
    <w:rsid w:val="004C6A2D"/>
    <w:rsid w:val="004D67D9"/>
    <w:rsid w:val="004E1530"/>
    <w:rsid w:val="004E269A"/>
    <w:rsid w:val="004E30B9"/>
    <w:rsid w:val="004F05E0"/>
    <w:rsid w:val="004F221F"/>
    <w:rsid w:val="00502A6F"/>
    <w:rsid w:val="00503069"/>
    <w:rsid w:val="0050534B"/>
    <w:rsid w:val="00507391"/>
    <w:rsid w:val="0051784C"/>
    <w:rsid w:val="0052358B"/>
    <w:rsid w:val="00527461"/>
    <w:rsid w:val="00531A3E"/>
    <w:rsid w:val="00537376"/>
    <w:rsid w:val="00537BEE"/>
    <w:rsid w:val="00542C30"/>
    <w:rsid w:val="005546E7"/>
    <w:rsid w:val="00554F38"/>
    <w:rsid w:val="00560662"/>
    <w:rsid w:val="00561971"/>
    <w:rsid w:val="00563345"/>
    <w:rsid w:val="00563992"/>
    <w:rsid w:val="00565137"/>
    <w:rsid w:val="0056734B"/>
    <w:rsid w:val="00567AEA"/>
    <w:rsid w:val="00576A14"/>
    <w:rsid w:val="00580515"/>
    <w:rsid w:val="00585410"/>
    <w:rsid w:val="00591D55"/>
    <w:rsid w:val="00591FD9"/>
    <w:rsid w:val="00592D5F"/>
    <w:rsid w:val="005963F3"/>
    <w:rsid w:val="005A1222"/>
    <w:rsid w:val="005A4EB7"/>
    <w:rsid w:val="005B1EBC"/>
    <w:rsid w:val="005B40D9"/>
    <w:rsid w:val="005C1150"/>
    <w:rsid w:val="005D4B6C"/>
    <w:rsid w:val="005E2669"/>
    <w:rsid w:val="005E4E12"/>
    <w:rsid w:val="005F315E"/>
    <w:rsid w:val="005F6E72"/>
    <w:rsid w:val="00602721"/>
    <w:rsid w:val="0061397F"/>
    <w:rsid w:val="00621A97"/>
    <w:rsid w:val="006249E5"/>
    <w:rsid w:val="00631EAA"/>
    <w:rsid w:val="00636F4E"/>
    <w:rsid w:val="00660206"/>
    <w:rsid w:val="00664031"/>
    <w:rsid w:val="0066661D"/>
    <w:rsid w:val="00670140"/>
    <w:rsid w:val="006758F3"/>
    <w:rsid w:val="006765EC"/>
    <w:rsid w:val="00676AEA"/>
    <w:rsid w:val="00687C23"/>
    <w:rsid w:val="00690801"/>
    <w:rsid w:val="006970E7"/>
    <w:rsid w:val="006A265A"/>
    <w:rsid w:val="006A267B"/>
    <w:rsid w:val="006B587A"/>
    <w:rsid w:val="006B5ABF"/>
    <w:rsid w:val="006B61E3"/>
    <w:rsid w:val="006B7114"/>
    <w:rsid w:val="006B7391"/>
    <w:rsid w:val="006D45FB"/>
    <w:rsid w:val="006E0678"/>
    <w:rsid w:val="006E5B1A"/>
    <w:rsid w:val="006E6B6B"/>
    <w:rsid w:val="006F3694"/>
    <w:rsid w:val="006F52B7"/>
    <w:rsid w:val="0070734D"/>
    <w:rsid w:val="00713953"/>
    <w:rsid w:val="00717A8F"/>
    <w:rsid w:val="00723BA1"/>
    <w:rsid w:val="00727120"/>
    <w:rsid w:val="007404FB"/>
    <w:rsid w:val="007412BF"/>
    <w:rsid w:val="00745691"/>
    <w:rsid w:val="00750F85"/>
    <w:rsid w:val="0075194D"/>
    <w:rsid w:val="00753B12"/>
    <w:rsid w:val="00760B2E"/>
    <w:rsid w:val="00763422"/>
    <w:rsid w:val="0076512D"/>
    <w:rsid w:val="00770D66"/>
    <w:rsid w:val="0078090B"/>
    <w:rsid w:val="007850DA"/>
    <w:rsid w:val="00785786"/>
    <w:rsid w:val="00785C8A"/>
    <w:rsid w:val="00786DB5"/>
    <w:rsid w:val="007A2866"/>
    <w:rsid w:val="007A64FF"/>
    <w:rsid w:val="007B104D"/>
    <w:rsid w:val="007B10AF"/>
    <w:rsid w:val="007C3CDB"/>
    <w:rsid w:val="007C426D"/>
    <w:rsid w:val="007C7E50"/>
    <w:rsid w:val="007D63D1"/>
    <w:rsid w:val="007D78AE"/>
    <w:rsid w:val="007E15E0"/>
    <w:rsid w:val="007E790B"/>
    <w:rsid w:val="007F05F6"/>
    <w:rsid w:val="007F5BBD"/>
    <w:rsid w:val="00800B3A"/>
    <w:rsid w:val="008044E7"/>
    <w:rsid w:val="00804768"/>
    <w:rsid w:val="00812079"/>
    <w:rsid w:val="00814A69"/>
    <w:rsid w:val="0082262F"/>
    <w:rsid w:val="00825E69"/>
    <w:rsid w:val="0083489C"/>
    <w:rsid w:val="00835006"/>
    <w:rsid w:val="00840A3B"/>
    <w:rsid w:val="00853CB8"/>
    <w:rsid w:val="00874A90"/>
    <w:rsid w:val="00874C72"/>
    <w:rsid w:val="0088032E"/>
    <w:rsid w:val="0088278F"/>
    <w:rsid w:val="00883768"/>
    <w:rsid w:val="008855B1"/>
    <w:rsid w:val="00886DA8"/>
    <w:rsid w:val="008A6EB5"/>
    <w:rsid w:val="008A74D0"/>
    <w:rsid w:val="008A7F44"/>
    <w:rsid w:val="008B07BF"/>
    <w:rsid w:val="008B0FAF"/>
    <w:rsid w:val="008D5570"/>
    <w:rsid w:val="008D6967"/>
    <w:rsid w:val="008D6E2C"/>
    <w:rsid w:val="008D7319"/>
    <w:rsid w:val="008E2195"/>
    <w:rsid w:val="008F069E"/>
    <w:rsid w:val="008F4097"/>
    <w:rsid w:val="0090207F"/>
    <w:rsid w:val="00911903"/>
    <w:rsid w:val="009144AD"/>
    <w:rsid w:val="00914FDF"/>
    <w:rsid w:val="009164E7"/>
    <w:rsid w:val="009279EC"/>
    <w:rsid w:val="0094290D"/>
    <w:rsid w:val="0094395E"/>
    <w:rsid w:val="00946BC9"/>
    <w:rsid w:val="00961767"/>
    <w:rsid w:val="00963221"/>
    <w:rsid w:val="00963C15"/>
    <w:rsid w:val="00965B60"/>
    <w:rsid w:val="0097402F"/>
    <w:rsid w:val="009820C2"/>
    <w:rsid w:val="009820FE"/>
    <w:rsid w:val="00984FBC"/>
    <w:rsid w:val="009A316F"/>
    <w:rsid w:val="009D44FA"/>
    <w:rsid w:val="009E35CC"/>
    <w:rsid w:val="009E4A69"/>
    <w:rsid w:val="009E6C2F"/>
    <w:rsid w:val="009F52AF"/>
    <w:rsid w:val="00A007B9"/>
    <w:rsid w:val="00A02F51"/>
    <w:rsid w:val="00A04A85"/>
    <w:rsid w:val="00A07F37"/>
    <w:rsid w:val="00A12521"/>
    <w:rsid w:val="00A15C20"/>
    <w:rsid w:val="00A21792"/>
    <w:rsid w:val="00A241FD"/>
    <w:rsid w:val="00A34C1E"/>
    <w:rsid w:val="00A654D7"/>
    <w:rsid w:val="00A67448"/>
    <w:rsid w:val="00A732CD"/>
    <w:rsid w:val="00A77C79"/>
    <w:rsid w:val="00A86D8A"/>
    <w:rsid w:val="00A9727D"/>
    <w:rsid w:val="00AA6535"/>
    <w:rsid w:val="00AB018E"/>
    <w:rsid w:val="00AB39A5"/>
    <w:rsid w:val="00AB7D8F"/>
    <w:rsid w:val="00AC0041"/>
    <w:rsid w:val="00AC2BB7"/>
    <w:rsid w:val="00AC336D"/>
    <w:rsid w:val="00AD12E5"/>
    <w:rsid w:val="00AD729F"/>
    <w:rsid w:val="00AF0848"/>
    <w:rsid w:val="00AF0B49"/>
    <w:rsid w:val="00B00558"/>
    <w:rsid w:val="00B00DE3"/>
    <w:rsid w:val="00B035D5"/>
    <w:rsid w:val="00B068F1"/>
    <w:rsid w:val="00B155FF"/>
    <w:rsid w:val="00B16698"/>
    <w:rsid w:val="00B26C15"/>
    <w:rsid w:val="00B27788"/>
    <w:rsid w:val="00B3751D"/>
    <w:rsid w:val="00B43A0E"/>
    <w:rsid w:val="00B4478B"/>
    <w:rsid w:val="00B46B53"/>
    <w:rsid w:val="00B64035"/>
    <w:rsid w:val="00B642EF"/>
    <w:rsid w:val="00B74530"/>
    <w:rsid w:val="00B843A8"/>
    <w:rsid w:val="00B854F2"/>
    <w:rsid w:val="00B908D9"/>
    <w:rsid w:val="00B92401"/>
    <w:rsid w:val="00B92629"/>
    <w:rsid w:val="00B95501"/>
    <w:rsid w:val="00B9640C"/>
    <w:rsid w:val="00B96DDB"/>
    <w:rsid w:val="00BA4008"/>
    <w:rsid w:val="00BA7FD0"/>
    <w:rsid w:val="00BB01CD"/>
    <w:rsid w:val="00BB66E6"/>
    <w:rsid w:val="00BB7959"/>
    <w:rsid w:val="00BD178C"/>
    <w:rsid w:val="00BD3301"/>
    <w:rsid w:val="00BE2434"/>
    <w:rsid w:val="00BE3016"/>
    <w:rsid w:val="00C04653"/>
    <w:rsid w:val="00C04A43"/>
    <w:rsid w:val="00C05BD5"/>
    <w:rsid w:val="00C062E1"/>
    <w:rsid w:val="00C16995"/>
    <w:rsid w:val="00C2512A"/>
    <w:rsid w:val="00C337B0"/>
    <w:rsid w:val="00C34682"/>
    <w:rsid w:val="00C35D07"/>
    <w:rsid w:val="00C414E6"/>
    <w:rsid w:val="00C416EB"/>
    <w:rsid w:val="00C4770F"/>
    <w:rsid w:val="00C477BA"/>
    <w:rsid w:val="00C554F0"/>
    <w:rsid w:val="00C652E7"/>
    <w:rsid w:val="00C75206"/>
    <w:rsid w:val="00C7561A"/>
    <w:rsid w:val="00C8054D"/>
    <w:rsid w:val="00C80772"/>
    <w:rsid w:val="00C840EC"/>
    <w:rsid w:val="00C93796"/>
    <w:rsid w:val="00C94299"/>
    <w:rsid w:val="00C94EC3"/>
    <w:rsid w:val="00C955A8"/>
    <w:rsid w:val="00C9798F"/>
    <w:rsid w:val="00CA056C"/>
    <w:rsid w:val="00CB4844"/>
    <w:rsid w:val="00CC7784"/>
    <w:rsid w:val="00CE7060"/>
    <w:rsid w:val="00CF2711"/>
    <w:rsid w:val="00CF49C2"/>
    <w:rsid w:val="00D0351F"/>
    <w:rsid w:val="00D06D8F"/>
    <w:rsid w:val="00D16269"/>
    <w:rsid w:val="00D32087"/>
    <w:rsid w:val="00D34533"/>
    <w:rsid w:val="00D35F64"/>
    <w:rsid w:val="00D43419"/>
    <w:rsid w:val="00D44C3D"/>
    <w:rsid w:val="00D47713"/>
    <w:rsid w:val="00D47870"/>
    <w:rsid w:val="00D51B49"/>
    <w:rsid w:val="00D545CB"/>
    <w:rsid w:val="00D54DDB"/>
    <w:rsid w:val="00D559BC"/>
    <w:rsid w:val="00D6470B"/>
    <w:rsid w:val="00D703EC"/>
    <w:rsid w:val="00D71CE0"/>
    <w:rsid w:val="00D7282D"/>
    <w:rsid w:val="00D75A50"/>
    <w:rsid w:val="00D77636"/>
    <w:rsid w:val="00D804D8"/>
    <w:rsid w:val="00D8364B"/>
    <w:rsid w:val="00D83821"/>
    <w:rsid w:val="00D85A9E"/>
    <w:rsid w:val="00D875E3"/>
    <w:rsid w:val="00D905F3"/>
    <w:rsid w:val="00D927D8"/>
    <w:rsid w:val="00D964BE"/>
    <w:rsid w:val="00D97F83"/>
    <w:rsid w:val="00DA3961"/>
    <w:rsid w:val="00DA4078"/>
    <w:rsid w:val="00DB7A14"/>
    <w:rsid w:val="00DC6859"/>
    <w:rsid w:val="00DD1039"/>
    <w:rsid w:val="00DD6B46"/>
    <w:rsid w:val="00DE571F"/>
    <w:rsid w:val="00DE6C56"/>
    <w:rsid w:val="00DE6DB1"/>
    <w:rsid w:val="00E268FD"/>
    <w:rsid w:val="00E273E6"/>
    <w:rsid w:val="00E30615"/>
    <w:rsid w:val="00E40F1A"/>
    <w:rsid w:val="00E46D1A"/>
    <w:rsid w:val="00E50008"/>
    <w:rsid w:val="00E54DAB"/>
    <w:rsid w:val="00E562E5"/>
    <w:rsid w:val="00E641C0"/>
    <w:rsid w:val="00E65B82"/>
    <w:rsid w:val="00E70966"/>
    <w:rsid w:val="00E70B6A"/>
    <w:rsid w:val="00E90632"/>
    <w:rsid w:val="00E935FD"/>
    <w:rsid w:val="00EA085F"/>
    <w:rsid w:val="00EB35E5"/>
    <w:rsid w:val="00EC4818"/>
    <w:rsid w:val="00ED4310"/>
    <w:rsid w:val="00EE0F19"/>
    <w:rsid w:val="00EE56DB"/>
    <w:rsid w:val="00EF06D3"/>
    <w:rsid w:val="00EF2498"/>
    <w:rsid w:val="00EF3AB5"/>
    <w:rsid w:val="00EF6F1E"/>
    <w:rsid w:val="00F02245"/>
    <w:rsid w:val="00F1142F"/>
    <w:rsid w:val="00F14A98"/>
    <w:rsid w:val="00F234D5"/>
    <w:rsid w:val="00F34B8A"/>
    <w:rsid w:val="00F40761"/>
    <w:rsid w:val="00F43B91"/>
    <w:rsid w:val="00F50E0B"/>
    <w:rsid w:val="00F51386"/>
    <w:rsid w:val="00F60AF4"/>
    <w:rsid w:val="00F63529"/>
    <w:rsid w:val="00F7019F"/>
    <w:rsid w:val="00F709B5"/>
    <w:rsid w:val="00F839E9"/>
    <w:rsid w:val="00F94CFC"/>
    <w:rsid w:val="00F9779E"/>
    <w:rsid w:val="00FA0435"/>
    <w:rsid w:val="00FB1D17"/>
    <w:rsid w:val="00FB5DEB"/>
    <w:rsid w:val="00FC6EF2"/>
    <w:rsid w:val="00FD3EBF"/>
    <w:rsid w:val="00FD4FEC"/>
    <w:rsid w:val="00FD5ED1"/>
    <w:rsid w:val="00FE0CB1"/>
    <w:rsid w:val="00FE101C"/>
    <w:rsid w:val="00FE4F11"/>
    <w:rsid w:val="00FE6D17"/>
    <w:rsid w:val="00FF5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23BA1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30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B795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795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C062E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F1E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1E5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1E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1E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1E5D"/>
    <w:rPr>
      <w:b/>
      <w:bCs/>
      <w:sz w:val="20"/>
      <w:szCs w:val="20"/>
    </w:rPr>
  </w:style>
  <w:style w:type="character" w:customStyle="1" w:styleId="selectable-text">
    <w:name w:val="selectable-text"/>
    <w:basedOn w:val="DefaultParagraphFont"/>
    <w:rsid w:val="00717A8F"/>
  </w:style>
  <w:style w:type="character" w:customStyle="1" w:styleId="display">
    <w:name w:val="display"/>
    <w:basedOn w:val="DefaultParagraphFont"/>
    <w:rsid w:val="00717A8F"/>
  </w:style>
  <w:style w:type="paragraph" w:customStyle="1" w:styleId="EndNoteBibliographyTitle">
    <w:name w:val="EndNote Bibliography Title"/>
    <w:basedOn w:val="Normal"/>
    <w:link w:val="EndNoteBibliographyTitleChar"/>
    <w:rsid w:val="001374D9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374D9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1374D9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374D9"/>
    <w:rPr>
      <w:noProof/>
    </w:rPr>
  </w:style>
  <w:style w:type="character" w:styleId="Hyperlink">
    <w:name w:val="Hyperlink"/>
    <w:basedOn w:val="DefaultParagraphFont"/>
    <w:uiPriority w:val="99"/>
    <w:unhideWhenUsed/>
    <w:rsid w:val="001374D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374D9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02721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30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B795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795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C062E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F1E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1E5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1E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1E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1E5D"/>
    <w:rPr>
      <w:b/>
      <w:bCs/>
      <w:sz w:val="20"/>
      <w:szCs w:val="20"/>
    </w:rPr>
  </w:style>
  <w:style w:type="character" w:customStyle="1" w:styleId="selectable-text">
    <w:name w:val="selectable-text"/>
    <w:basedOn w:val="DefaultParagraphFont"/>
    <w:rsid w:val="00717A8F"/>
  </w:style>
  <w:style w:type="character" w:customStyle="1" w:styleId="display">
    <w:name w:val="display"/>
    <w:basedOn w:val="DefaultParagraphFont"/>
    <w:rsid w:val="00717A8F"/>
  </w:style>
  <w:style w:type="paragraph" w:customStyle="1" w:styleId="EndNoteBibliographyTitle">
    <w:name w:val="EndNote Bibliography Title"/>
    <w:basedOn w:val="Normal"/>
    <w:link w:val="EndNoteBibliographyTitleChar"/>
    <w:rsid w:val="001374D9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374D9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1374D9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374D9"/>
    <w:rPr>
      <w:noProof/>
    </w:rPr>
  </w:style>
  <w:style w:type="character" w:styleId="Hyperlink">
    <w:name w:val="Hyperlink"/>
    <w:basedOn w:val="DefaultParagraphFont"/>
    <w:uiPriority w:val="99"/>
    <w:unhideWhenUsed/>
    <w:rsid w:val="001374D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374D9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0272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3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1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6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5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6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8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0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1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36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9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0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0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93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47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7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9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0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12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0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1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5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1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2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5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4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72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34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7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4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3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7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54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0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4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46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93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9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8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7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3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1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23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4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55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37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23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1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17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95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46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1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3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0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1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0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8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0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8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63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55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7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95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5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69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6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7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1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3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7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8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37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76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8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8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30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1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63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70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86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8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45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8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7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7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9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1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9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34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75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0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6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0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2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7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6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46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24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65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8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21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34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56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02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9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74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7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97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4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55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53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1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0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8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62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1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8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6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3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7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9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8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4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9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4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9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1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5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9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8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74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5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0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95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87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8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3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0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16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5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0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45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0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2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3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3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0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76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3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0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9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0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2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45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46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6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1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9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4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9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8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05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13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13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1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43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24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6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5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9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8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73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55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1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9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88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7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45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1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83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56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4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7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8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2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7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0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67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2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14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2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96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9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7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24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73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0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63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2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02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2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2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5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3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2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8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7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6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2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7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1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8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44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5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87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5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1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4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6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0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0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3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6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84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53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9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3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8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2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73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5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1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3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1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36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2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1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65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03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3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3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6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4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2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8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62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75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8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57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2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1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3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0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93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84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6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4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0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4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47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40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2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0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85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26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34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4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46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16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44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90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8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1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7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85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8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93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0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42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1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0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02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33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8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9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44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53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0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0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9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9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99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1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6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7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40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2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8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9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4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74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4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5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37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94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06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4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12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55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7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9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8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64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9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7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9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8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5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8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8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2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8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01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5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1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7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75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75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6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5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1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0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24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2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72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8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64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34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36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0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2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5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0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56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5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6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7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1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56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1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7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4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74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72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53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19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62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2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2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5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6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3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4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1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4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82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89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4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8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0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7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60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3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0" Type="http://schemas.openxmlformats.org/officeDocument/2006/relationships/image" Target="media/image3.tif"/><Relationship Id="rId4" Type="http://schemas.openxmlformats.org/officeDocument/2006/relationships/styles" Target="styles.xml"/><Relationship Id="rId9" Type="http://schemas.openxmlformats.org/officeDocument/2006/relationships/image" Target="media/image2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8CBE763601F4141B68E5BB9BA0EB7ED" ma:contentTypeVersion="13" ma:contentTypeDescription="Create a new document." ma:contentTypeScope="" ma:versionID="dac79ce2d2732f74a69b717aaa8219f0">
  <xsd:schema xmlns:xsd="http://www.w3.org/2001/XMLSchema" xmlns:xs="http://www.w3.org/2001/XMLSchema" xmlns:p="http://schemas.microsoft.com/office/2006/metadata/properties" xmlns:ns3="5c67b76d-be46-46b1-9c53-3551fafd2e81" xmlns:ns4="f722e7d8-cbcb-4f56-a82e-8184636932fa" targetNamespace="http://schemas.microsoft.com/office/2006/metadata/properties" ma:root="true" ma:fieldsID="7592528babb5791f9e01bf5257a60cc8" ns3:_="" ns4:_="">
    <xsd:import namespace="5c67b76d-be46-46b1-9c53-3551fafd2e81"/>
    <xsd:import namespace="f722e7d8-cbcb-4f56-a82e-8184636932f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67b76d-be46-46b1-9c53-3551fafd2e8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22e7d8-cbcb-4f56-a82e-8184636932fa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A54E1CF-B836-4FEB-891D-E50E84E471B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1F06E9E-4B2E-49D8-A16D-496D16AFE97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c67b76d-be46-46b1-9c53-3551fafd2e81"/>
    <ds:schemaRef ds:uri="f722e7d8-cbcb-4f56-a82e-8184636932f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3CAD3D5-0A9C-45F7-9C22-8D2304A37D9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4</Pages>
  <Words>2415</Words>
  <Characters>12851</Characters>
  <Application>Microsoft Office Word</Application>
  <DocSecurity>0</DocSecurity>
  <Lines>917</Lines>
  <Paragraphs>80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Kuiper</dc:creator>
  <cp:keywords/>
  <dc:description/>
  <cp:lastModifiedBy>AFRENACIA</cp:lastModifiedBy>
  <cp:revision>4</cp:revision>
  <dcterms:created xsi:type="dcterms:W3CDTF">2020-05-08T19:39:00Z</dcterms:created>
  <dcterms:modified xsi:type="dcterms:W3CDTF">2020-05-16T0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8CBE763601F4141B68E5BB9BA0EB7ED</vt:lpwstr>
  </property>
</Properties>
</file>